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56042" w14:textId="3710729A" w:rsidR="00DD6F1B" w:rsidRPr="000538B9" w:rsidRDefault="00D564CB" w:rsidP="00DD6F1B">
      <w:pPr>
        <w:pStyle w:val="Heading1"/>
        <w:jc w:val="center"/>
      </w:pPr>
      <w:r>
        <w:t>Supporting Information</w:t>
      </w:r>
      <w:r w:rsidR="00DD6F1B">
        <w:t xml:space="preserve"> to</w:t>
      </w:r>
    </w:p>
    <w:p w14:paraId="239ABEC9" w14:textId="067B9CD0" w:rsidR="00DD6F1B" w:rsidRPr="000538B9" w:rsidRDefault="00B06ADF" w:rsidP="00DD6F1B">
      <w:pPr>
        <w:jc w:val="center"/>
        <w:rPr>
          <w:b/>
          <w:bCs/>
          <w:szCs w:val="24"/>
        </w:rPr>
      </w:pPr>
      <w:r>
        <w:rPr>
          <w:b/>
          <w:bCs/>
          <w:szCs w:val="24"/>
        </w:rPr>
        <w:t>“</w:t>
      </w:r>
      <w:r w:rsidR="00DD6F1B" w:rsidRPr="000538B9">
        <w:rPr>
          <w:b/>
          <w:bCs/>
          <w:szCs w:val="24"/>
        </w:rPr>
        <w:t xml:space="preserve">Sudden gains in modular CBT for mental health disorders </w:t>
      </w:r>
      <w:r>
        <w:rPr>
          <w:b/>
          <w:bCs/>
          <w:szCs w:val="24"/>
        </w:rPr>
        <w:br/>
      </w:r>
      <w:r w:rsidR="00DD6F1B" w:rsidRPr="000538B9">
        <w:rPr>
          <w:b/>
          <w:bCs/>
          <w:szCs w:val="24"/>
        </w:rPr>
        <w:t>in children and young people with epilepsy.</w:t>
      </w:r>
      <w:r>
        <w:rPr>
          <w:b/>
          <w:bCs/>
          <w:szCs w:val="24"/>
        </w:rPr>
        <w:t>”</w:t>
      </w:r>
    </w:p>
    <w:p w14:paraId="55B61179" w14:textId="7E3CF510" w:rsidR="003E3470" w:rsidRDefault="003E3470" w:rsidP="003E3470">
      <w:pPr>
        <w:jc w:val="center"/>
        <w:rPr>
          <w:szCs w:val="24"/>
        </w:rPr>
      </w:pPr>
      <w:r w:rsidRPr="000538B9">
        <w:rPr>
          <w:szCs w:val="24"/>
        </w:rPr>
        <w:t xml:space="preserve">Alvin Richards-Belle, Daniela Linton, J. Helen Cross, Isobel Heyman, </w:t>
      </w:r>
      <w:r w:rsidR="00C15BDA">
        <w:rPr>
          <w:szCs w:val="24"/>
        </w:rPr>
        <w:br/>
      </w:r>
      <w:r w:rsidRPr="000538B9">
        <w:rPr>
          <w:szCs w:val="24"/>
        </w:rPr>
        <w:t>Emma Dalrymple, Bruce Chorpita, Sophia Varadkar,</w:t>
      </w:r>
      <w:r>
        <w:rPr>
          <w:szCs w:val="24"/>
        </w:rPr>
        <w:t xml:space="preserve"> Mariam Shah, </w:t>
      </w:r>
      <w:r w:rsidR="00C15BDA">
        <w:rPr>
          <w:szCs w:val="24"/>
        </w:rPr>
        <w:br/>
      </w:r>
      <w:r>
        <w:rPr>
          <w:szCs w:val="24"/>
        </w:rPr>
        <w:t>MICE Study Group,</w:t>
      </w:r>
      <w:r w:rsidRPr="000538B9">
        <w:rPr>
          <w:szCs w:val="24"/>
        </w:rPr>
        <w:t xml:space="preserve"> </w:t>
      </w:r>
      <w:r w:rsidR="00D72242" w:rsidRPr="000538B9">
        <w:rPr>
          <w:szCs w:val="24"/>
        </w:rPr>
        <w:t xml:space="preserve">Roz Shafran, </w:t>
      </w:r>
      <w:r w:rsidRPr="000538B9">
        <w:rPr>
          <w:szCs w:val="24"/>
        </w:rPr>
        <w:t>Sophie Bennett</w:t>
      </w:r>
    </w:p>
    <w:p w14:paraId="059DA591" w14:textId="77777777" w:rsidR="00181990" w:rsidRDefault="00181990" w:rsidP="00DD6F1B">
      <w:pPr>
        <w:jc w:val="center"/>
        <w:rPr>
          <w:szCs w:val="24"/>
        </w:rPr>
      </w:pPr>
    </w:p>
    <w:p w14:paraId="71DB36B2" w14:textId="1965872A" w:rsidR="00DD6F1B" w:rsidRPr="00393970" w:rsidRDefault="00393970" w:rsidP="00393970">
      <w:pPr>
        <w:jc w:val="center"/>
        <w:rPr>
          <w:b/>
          <w:bCs/>
        </w:rPr>
      </w:pPr>
      <w:r w:rsidRPr="00BF1EF2">
        <w:rPr>
          <w:b/>
          <w:bCs/>
        </w:rPr>
        <w:t>Table of contents</w:t>
      </w:r>
    </w:p>
    <w:p w14:paraId="3EE0C2F7" w14:textId="5DE2D95A" w:rsidR="00D72242" w:rsidRDefault="00181990">
      <w:pPr>
        <w:pStyle w:val="TOC1"/>
        <w:tabs>
          <w:tab w:val="right" w:leader="dot" w:pos="9010"/>
        </w:tabs>
        <w:rPr>
          <w:rFonts w:asciiTheme="minorHAnsi" w:eastAsiaTheme="minorEastAsia" w:hAnsiTheme="minorHAnsi" w:cstheme="minorBidi"/>
          <w:noProof/>
          <w:kern w:val="2"/>
          <w:szCs w:val="24"/>
          <w14:ligatures w14:val="standardContextual"/>
        </w:rPr>
      </w:pPr>
      <w:r>
        <w:rPr>
          <w:szCs w:val="24"/>
        </w:rPr>
        <w:fldChar w:fldCharType="begin"/>
      </w:r>
      <w:r>
        <w:rPr>
          <w:szCs w:val="24"/>
        </w:rPr>
        <w:instrText xml:space="preserve"> TOC \h \z \t "Caption,1" </w:instrText>
      </w:r>
      <w:r>
        <w:rPr>
          <w:szCs w:val="24"/>
        </w:rPr>
        <w:fldChar w:fldCharType="separate"/>
      </w:r>
      <w:hyperlink w:anchor="_Toc174198532" w:history="1">
        <w:r w:rsidR="00D72242" w:rsidRPr="004A1D5A">
          <w:rPr>
            <w:rStyle w:val="Hyperlink"/>
            <w:noProof/>
          </w:rPr>
          <w:t>Supplementary Introduction</w:t>
        </w:r>
        <w:r w:rsidR="00D72242">
          <w:rPr>
            <w:noProof/>
            <w:webHidden/>
          </w:rPr>
          <w:tab/>
        </w:r>
        <w:r w:rsidR="00D72242">
          <w:rPr>
            <w:noProof/>
            <w:webHidden/>
          </w:rPr>
          <w:fldChar w:fldCharType="begin"/>
        </w:r>
        <w:r w:rsidR="00D72242">
          <w:rPr>
            <w:noProof/>
            <w:webHidden/>
          </w:rPr>
          <w:instrText xml:space="preserve"> PAGEREF _Toc174198532 \h </w:instrText>
        </w:r>
        <w:r w:rsidR="00D72242">
          <w:rPr>
            <w:noProof/>
            <w:webHidden/>
          </w:rPr>
        </w:r>
        <w:r w:rsidR="00D72242">
          <w:rPr>
            <w:noProof/>
            <w:webHidden/>
          </w:rPr>
          <w:fldChar w:fldCharType="separate"/>
        </w:r>
        <w:r w:rsidR="00D72242">
          <w:rPr>
            <w:noProof/>
            <w:webHidden/>
          </w:rPr>
          <w:t>2</w:t>
        </w:r>
        <w:r w:rsidR="00D72242">
          <w:rPr>
            <w:noProof/>
            <w:webHidden/>
          </w:rPr>
          <w:fldChar w:fldCharType="end"/>
        </w:r>
      </w:hyperlink>
    </w:p>
    <w:p w14:paraId="4FA4534C" w14:textId="3BABFB19"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3" w:history="1">
        <w:r w:rsidRPr="004A1D5A">
          <w:rPr>
            <w:rStyle w:val="Hyperlink"/>
            <w:noProof/>
          </w:rPr>
          <w:t>Table S1. Session-by-session measures in the MICE trial.</w:t>
        </w:r>
        <w:r>
          <w:rPr>
            <w:noProof/>
            <w:webHidden/>
          </w:rPr>
          <w:tab/>
        </w:r>
        <w:r>
          <w:rPr>
            <w:noProof/>
            <w:webHidden/>
          </w:rPr>
          <w:fldChar w:fldCharType="begin"/>
        </w:r>
        <w:r>
          <w:rPr>
            <w:noProof/>
            <w:webHidden/>
          </w:rPr>
          <w:instrText xml:space="preserve"> PAGEREF _Toc174198533 \h </w:instrText>
        </w:r>
        <w:r>
          <w:rPr>
            <w:noProof/>
            <w:webHidden/>
          </w:rPr>
        </w:r>
        <w:r>
          <w:rPr>
            <w:noProof/>
            <w:webHidden/>
          </w:rPr>
          <w:fldChar w:fldCharType="separate"/>
        </w:r>
        <w:r>
          <w:rPr>
            <w:noProof/>
            <w:webHidden/>
          </w:rPr>
          <w:t>3</w:t>
        </w:r>
        <w:r>
          <w:rPr>
            <w:noProof/>
            <w:webHidden/>
          </w:rPr>
          <w:fldChar w:fldCharType="end"/>
        </w:r>
      </w:hyperlink>
    </w:p>
    <w:p w14:paraId="6E1C7514" w14:textId="13D70954"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4" w:history="1">
        <w:r w:rsidRPr="004A1D5A">
          <w:rPr>
            <w:rStyle w:val="Hyperlink"/>
            <w:noProof/>
          </w:rPr>
          <w:t>Table S2. Number of participants with measures completed across clinical problem areas.</w:t>
        </w:r>
        <w:r>
          <w:rPr>
            <w:noProof/>
            <w:webHidden/>
          </w:rPr>
          <w:tab/>
        </w:r>
        <w:r>
          <w:rPr>
            <w:noProof/>
            <w:webHidden/>
          </w:rPr>
          <w:fldChar w:fldCharType="begin"/>
        </w:r>
        <w:r>
          <w:rPr>
            <w:noProof/>
            <w:webHidden/>
          </w:rPr>
          <w:instrText xml:space="preserve"> PAGEREF _Toc174198534 \h </w:instrText>
        </w:r>
        <w:r>
          <w:rPr>
            <w:noProof/>
            <w:webHidden/>
          </w:rPr>
        </w:r>
        <w:r>
          <w:rPr>
            <w:noProof/>
            <w:webHidden/>
          </w:rPr>
          <w:fldChar w:fldCharType="separate"/>
        </w:r>
        <w:r>
          <w:rPr>
            <w:noProof/>
            <w:webHidden/>
          </w:rPr>
          <w:t>5</w:t>
        </w:r>
        <w:r>
          <w:rPr>
            <w:noProof/>
            <w:webHidden/>
          </w:rPr>
          <w:fldChar w:fldCharType="end"/>
        </w:r>
      </w:hyperlink>
    </w:p>
    <w:p w14:paraId="54C484BD" w14:textId="1E42D5F0"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5" w:history="1">
        <w:r w:rsidRPr="004A1D5A">
          <w:rPr>
            <w:rStyle w:val="Hyperlink"/>
            <w:rFonts w:cs="Times New Roman"/>
            <w:noProof/>
          </w:rPr>
          <w:t>Table S3. Sudden losses.</w:t>
        </w:r>
        <w:r>
          <w:rPr>
            <w:noProof/>
            <w:webHidden/>
          </w:rPr>
          <w:tab/>
        </w:r>
        <w:r>
          <w:rPr>
            <w:noProof/>
            <w:webHidden/>
          </w:rPr>
          <w:fldChar w:fldCharType="begin"/>
        </w:r>
        <w:r>
          <w:rPr>
            <w:noProof/>
            <w:webHidden/>
          </w:rPr>
          <w:instrText xml:space="preserve"> PAGEREF _Toc174198535 \h </w:instrText>
        </w:r>
        <w:r>
          <w:rPr>
            <w:noProof/>
            <w:webHidden/>
          </w:rPr>
        </w:r>
        <w:r>
          <w:rPr>
            <w:noProof/>
            <w:webHidden/>
          </w:rPr>
          <w:fldChar w:fldCharType="separate"/>
        </w:r>
        <w:r>
          <w:rPr>
            <w:noProof/>
            <w:webHidden/>
          </w:rPr>
          <w:t>6</w:t>
        </w:r>
        <w:r>
          <w:rPr>
            <w:noProof/>
            <w:webHidden/>
          </w:rPr>
          <w:fldChar w:fldCharType="end"/>
        </w:r>
      </w:hyperlink>
    </w:p>
    <w:p w14:paraId="122525E6" w14:textId="262BC670"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6" w:history="1">
        <w:r w:rsidRPr="004A1D5A">
          <w:rPr>
            <w:rStyle w:val="Hyperlink"/>
            <w:noProof/>
          </w:rPr>
          <w:t>Table S4. Number and percentage of participants with sudden gains across measures.</w:t>
        </w:r>
        <w:r>
          <w:rPr>
            <w:noProof/>
            <w:webHidden/>
          </w:rPr>
          <w:tab/>
        </w:r>
        <w:r>
          <w:rPr>
            <w:noProof/>
            <w:webHidden/>
          </w:rPr>
          <w:fldChar w:fldCharType="begin"/>
        </w:r>
        <w:r>
          <w:rPr>
            <w:noProof/>
            <w:webHidden/>
          </w:rPr>
          <w:instrText xml:space="preserve"> PAGEREF _Toc174198536 \h </w:instrText>
        </w:r>
        <w:r>
          <w:rPr>
            <w:noProof/>
            <w:webHidden/>
          </w:rPr>
        </w:r>
        <w:r>
          <w:rPr>
            <w:noProof/>
            <w:webHidden/>
          </w:rPr>
          <w:fldChar w:fldCharType="separate"/>
        </w:r>
        <w:r>
          <w:rPr>
            <w:noProof/>
            <w:webHidden/>
          </w:rPr>
          <w:t>7</w:t>
        </w:r>
        <w:r>
          <w:rPr>
            <w:noProof/>
            <w:webHidden/>
          </w:rPr>
          <w:fldChar w:fldCharType="end"/>
        </w:r>
      </w:hyperlink>
    </w:p>
    <w:p w14:paraId="362B96DC" w14:textId="47FCD034"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7" w:history="1">
        <w:r w:rsidRPr="004A1D5A">
          <w:rPr>
            <w:rStyle w:val="Hyperlink"/>
            <w:noProof/>
          </w:rPr>
          <w:t>Table S5. Number and percentage of participants with sudden losses across measures.</w:t>
        </w:r>
        <w:r>
          <w:rPr>
            <w:noProof/>
            <w:webHidden/>
          </w:rPr>
          <w:tab/>
        </w:r>
        <w:r>
          <w:rPr>
            <w:noProof/>
            <w:webHidden/>
          </w:rPr>
          <w:fldChar w:fldCharType="begin"/>
        </w:r>
        <w:r>
          <w:rPr>
            <w:noProof/>
            <w:webHidden/>
          </w:rPr>
          <w:instrText xml:space="preserve"> PAGEREF _Toc174198537 \h </w:instrText>
        </w:r>
        <w:r>
          <w:rPr>
            <w:noProof/>
            <w:webHidden/>
          </w:rPr>
        </w:r>
        <w:r>
          <w:rPr>
            <w:noProof/>
            <w:webHidden/>
          </w:rPr>
          <w:fldChar w:fldCharType="separate"/>
        </w:r>
        <w:r>
          <w:rPr>
            <w:noProof/>
            <w:webHidden/>
          </w:rPr>
          <w:t>8</w:t>
        </w:r>
        <w:r>
          <w:rPr>
            <w:noProof/>
            <w:webHidden/>
          </w:rPr>
          <w:fldChar w:fldCharType="end"/>
        </w:r>
      </w:hyperlink>
    </w:p>
    <w:p w14:paraId="41475980" w14:textId="55A0D55D"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8" w:history="1">
        <w:r w:rsidRPr="004A1D5A">
          <w:rPr>
            <w:rStyle w:val="Hyperlink"/>
            <w:noProof/>
          </w:rPr>
          <w:t>Table S6. Adjusted associations between characteristics and occurrence of sudden gains across measures.*</w:t>
        </w:r>
        <w:r>
          <w:rPr>
            <w:noProof/>
            <w:webHidden/>
          </w:rPr>
          <w:tab/>
        </w:r>
        <w:r>
          <w:rPr>
            <w:noProof/>
            <w:webHidden/>
          </w:rPr>
          <w:fldChar w:fldCharType="begin"/>
        </w:r>
        <w:r>
          <w:rPr>
            <w:noProof/>
            <w:webHidden/>
          </w:rPr>
          <w:instrText xml:space="preserve"> PAGEREF _Toc174198538 \h </w:instrText>
        </w:r>
        <w:r>
          <w:rPr>
            <w:noProof/>
            <w:webHidden/>
          </w:rPr>
        </w:r>
        <w:r>
          <w:rPr>
            <w:noProof/>
            <w:webHidden/>
          </w:rPr>
          <w:fldChar w:fldCharType="separate"/>
        </w:r>
        <w:r>
          <w:rPr>
            <w:noProof/>
            <w:webHidden/>
          </w:rPr>
          <w:t>9</w:t>
        </w:r>
        <w:r>
          <w:rPr>
            <w:noProof/>
            <w:webHidden/>
          </w:rPr>
          <w:fldChar w:fldCharType="end"/>
        </w:r>
      </w:hyperlink>
    </w:p>
    <w:p w14:paraId="69416CB2" w14:textId="17BCB4D0" w:rsidR="00D72242" w:rsidRDefault="00D72242">
      <w:pPr>
        <w:pStyle w:val="TOC1"/>
        <w:tabs>
          <w:tab w:val="right" w:leader="dot" w:pos="9010"/>
        </w:tabs>
        <w:rPr>
          <w:rFonts w:asciiTheme="minorHAnsi" w:eastAsiaTheme="minorEastAsia" w:hAnsiTheme="minorHAnsi" w:cstheme="minorBidi"/>
          <w:noProof/>
          <w:kern w:val="2"/>
          <w:szCs w:val="24"/>
          <w14:ligatures w14:val="standardContextual"/>
        </w:rPr>
      </w:pPr>
      <w:hyperlink w:anchor="_Toc174198539" w:history="1">
        <w:r w:rsidRPr="004A1D5A">
          <w:rPr>
            <w:rStyle w:val="Hyperlink"/>
            <w:noProof/>
          </w:rPr>
          <w:t>Supplemental References</w:t>
        </w:r>
        <w:r>
          <w:rPr>
            <w:noProof/>
            <w:webHidden/>
          </w:rPr>
          <w:tab/>
        </w:r>
        <w:r>
          <w:rPr>
            <w:noProof/>
            <w:webHidden/>
          </w:rPr>
          <w:fldChar w:fldCharType="begin"/>
        </w:r>
        <w:r>
          <w:rPr>
            <w:noProof/>
            <w:webHidden/>
          </w:rPr>
          <w:instrText xml:space="preserve"> PAGEREF _Toc174198539 \h </w:instrText>
        </w:r>
        <w:r>
          <w:rPr>
            <w:noProof/>
            <w:webHidden/>
          </w:rPr>
        </w:r>
        <w:r>
          <w:rPr>
            <w:noProof/>
            <w:webHidden/>
          </w:rPr>
          <w:fldChar w:fldCharType="separate"/>
        </w:r>
        <w:r>
          <w:rPr>
            <w:noProof/>
            <w:webHidden/>
          </w:rPr>
          <w:t>11</w:t>
        </w:r>
        <w:r>
          <w:rPr>
            <w:noProof/>
            <w:webHidden/>
          </w:rPr>
          <w:fldChar w:fldCharType="end"/>
        </w:r>
      </w:hyperlink>
    </w:p>
    <w:p w14:paraId="202EB337" w14:textId="0DF3E9C5" w:rsidR="00181990" w:rsidRDefault="00181990" w:rsidP="00B06ADF">
      <w:pPr>
        <w:rPr>
          <w:szCs w:val="24"/>
        </w:rPr>
      </w:pPr>
      <w:r>
        <w:rPr>
          <w:szCs w:val="24"/>
        </w:rPr>
        <w:fldChar w:fldCharType="end"/>
      </w:r>
    </w:p>
    <w:p w14:paraId="6274144F" w14:textId="1929FC46" w:rsidR="004C3E57" w:rsidRDefault="004C3E57">
      <w:pPr>
        <w:rPr>
          <w:szCs w:val="24"/>
        </w:rPr>
      </w:pPr>
      <w:r>
        <w:rPr>
          <w:szCs w:val="24"/>
        </w:rPr>
        <w:br w:type="page"/>
      </w:r>
    </w:p>
    <w:p w14:paraId="5BE03A2D" w14:textId="77777777" w:rsidR="00DD6F1B" w:rsidRDefault="004C3E57" w:rsidP="00754AE8">
      <w:pPr>
        <w:pStyle w:val="Caption"/>
      </w:pPr>
      <w:bookmarkStart w:id="0" w:name="_Toc174198532"/>
      <w:r>
        <w:lastRenderedPageBreak/>
        <w:t>Supplementary</w:t>
      </w:r>
      <w:r w:rsidR="00754AE8">
        <w:t xml:space="preserve"> Introduction</w:t>
      </w:r>
      <w:bookmarkEnd w:id="0"/>
    </w:p>
    <w:p w14:paraId="71E82CF1" w14:textId="77777777" w:rsidR="00A83465" w:rsidRDefault="00A83465" w:rsidP="00206C9E">
      <w:pPr>
        <w:rPr>
          <w:i/>
          <w:iCs/>
        </w:rPr>
      </w:pPr>
      <w:r w:rsidRPr="00A83465">
        <w:rPr>
          <w:i/>
          <w:iCs/>
        </w:rPr>
        <w:t xml:space="preserve">Critique of sudden gains operationalisation </w:t>
      </w:r>
    </w:p>
    <w:p w14:paraId="40368792" w14:textId="77777777" w:rsidR="004C6991" w:rsidRDefault="00081B9D" w:rsidP="00206C9E">
      <w:pPr>
        <w:rPr>
          <w:rFonts w:cs="Times New Roman"/>
          <w:szCs w:val="24"/>
        </w:rPr>
      </w:pPr>
      <w:r w:rsidRPr="00851F1C">
        <w:rPr>
          <w:rFonts w:cs="Times New Roman"/>
          <w:szCs w:val="24"/>
        </w:rPr>
        <w:t>Th</w:t>
      </w:r>
      <w:r>
        <w:rPr>
          <w:rFonts w:cs="Times New Roman"/>
          <w:szCs w:val="24"/>
        </w:rPr>
        <w:t>e</w:t>
      </w:r>
      <w:r w:rsidRPr="00851F1C">
        <w:rPr>
          <w:rFonts w:cs="Times New Roman"/>
          <w:szCs w:val="24"/>
        </w:rPr>
        <w:t xml:space="preserve"> concept</w:t>
      </w:r>
      <w:r>
        <w:rPr>
          <w:rFonts w:cs="Times New Roman"/>
          <w:szCs w:val="24"/>
        </w:rPr>
        <w:t xml:space="preserve"> of sudden gains</w:t>
      </w:r>
      <w:r w:rsidRPr="00851F1C">
        <w:rPr>
          <w:rFonts w:cs="Times New Roman"/>
          <w:szCs w:val="24"/>
        </w:rPr>
        <w:t xml:space="preserve"> was introduced by </w:t>
      </w:r>
      <w:r w:rsidRPr="00851F1C">
        <w:rPr>
          <w:rFonts w:cs="Times New Roman"/>
          <w:szCs w:val="24"/>
        </w:rPr>
        <w:fldChar w:fldCharType="begin"/>
      </w:r>
      <w:r w:rsidRPr="00851F1C">
        <w:rPr>
          <w:rFonts w:cs="Times New Roman"/>
          <w:szCs w:val="24"/>
        </w:rPr>
        <w:instrText xml:space="preserve"> ADDIN ZOTERO_ITEM CSL_CITATION {"citationID":"w1R1wrsS","properties":{"formattedCitation":"(Tang and DeRubeis, 1999)","plainCitation":"(Tang and DeRubeis, 1999)","dontUpdate":true,"noteIndex":0},"citationItems":[{"id":622,"uris":["http://zotero.org/users/8674563/items/NCUC4UJ6"],"itemData":{"id":622,"type":"article-journal","abstract":"In this study of cognitive-behavioral therapy for depression, many patients experienced large symptom improvements in a single between-sessions interval. These sudden gains' average magnitude was 11 Beck Depression Inventory points, accounting for 50% of these patients' total improvement. Patients who experienced sudden gains were less depressed than the other patients at posttreatment, and they remained so 18 months later. Substantial cognitive changes were observed in the therapy sessions preceding sudden gains, but few cognitive changes were observed in control sessions, suggesting that cognitive change in the pregain sessions triggered the sudden gains. Improved therapeutic alliances were also observed in the therapy sessions immediately after the sudden gains, as were additional cognitive changes, suggesting a three-stage model for these patients' recovery: preparation--&gt;critical session/sudden gain--&gt;upward spiral.","container-title":"Journal of Consulting &amp; Clinical Psychology","ISSN":"0022-006X","issue":"6","language":"English","license":"From MEDLINE, a database of the U.S. National Library of Medicine.","note":"Institution: Tang, T Z. Department of Psychology, University of Pennsylvania, Philadelphia 19104-1696, USA. zhiyan@psych.upenn.edu\nPMID: 10596511","page":"894-904","source":"Ovid MEDLINE(R)","title":"Sudden gains and critical sessions in cognitive-behavioral therapy for depression","volume":"67","author":[{"family":"Tang","given":"T. Z."},{"family":"DeRubeis","given":"R. J."}],"issued":{"date-parts":[["1999",12]]}}}],"schema":"https://github.com/citation-style-language/schema/raw/master/csl-citation.json"} </w:instrText>
      </w:r>
      <w:r w:rsidRPr="00851F1C">
        <w:rPr>
          <w:rFonts w:cs="Times New Roman"/>
          <w:szCs w:val="24"/>
        </w:rPr>
        <w:fldChar w:fldCharType="separate"/>
      </w:r>
      <w:r w:rsidRPr="00851F1C">
        <w:rPr>
          <w:rFonts w:cs="Times New Roman"/>
          <w:noProof/>
          <w:szCs w:val="24"/>
        </w:rPr>
        <w:t>Tang and DeRubeis (1999)</w:t>
      </w:r>
      <w:r w:rsidRPr="00851F1C">
        <w:rPr>
          <w:rFonts w:cs="Times New Roman"/>
          <w:szCs w:val="24"/>
        </w:rPr>
        <w:fldChar w:fldCharType="end"/>
      </w:r>
      <w:r w:rsidRPr="00851F1C">
        <w:rPr>
          <w:rFonts w:cs="Times New Roman"/>
          <w:szCs w:val="24"/>
        </w:rPr>
        <w:t xml:space="preserve">, who proposed three criteria for identifying sudden gains - a change in symptom score must be large: 1) in absolute terms, 2) relative to previous symptom score, and 3) relative to symptom fluctuation. In their inceptual study of 61 adults receiving CBT for depression, the criteria were operationalised as: 1) an improvement of ≥7 points on the Beck Depression Inventory (BDI), 2) at least 25% of the pre-gain BDI score, and 3) the mean of the BDI scores from the three sessions prior to the gain must be significantly greater than the mean from the three after, determined using a </w:t>
      </w:r>
      <w:r w:rsidRPr="00851F1C">
        <w:rPr>
          <w:rFonts w:cs="Times New Roman"/>
          <w:i/>
          <w:iCs/>
          <w:szCs w:val="24"/>
        </w:rPr>
        <w:t>t</w:t>
      </w:r>
      <w:r w:rsidRPr="00851F1C">
        <w:rPr>
          <w:rFonts w:cs="Times New Roman"/>
          <w:szCs w:val="24"/>
        </w:rPr>
        <w:t>-test (</w:t>
      </w:r>
      <w:r w:rsidRPr="00851F1C">
        <w:rPr>
          <w:rFonts w:cs="Times New Roman"/>
          <w:i/>
          <w:iCs/>
          <w:szCs w:val="24"/>
        </w:rPr>
        <w:t>p</w:t>
      </w:r>
      <w:r w:rsidRPr="00851F1C">
        <w:rPr>
          <w:rFonts w:cs="Times New Roman"/>
          <w:szCs w:val="24"/>
        </w:rPr>
        <w:t xml:space="preserve">&lt;0.05) </w:t>
      </w:r>
      <w:r w:rsidRPr="00851F1C">
        <w:rPr>
          <w:rFonts w:cs="Times New Roman"/>
          <w:szCs w:val="24"/>
        </w:rPr>
        <w:fldChar w:fldCharType="begin"/>
      </w:r>
      <w:r w:rsidRPr="00851F1C">
        <w:rPr>
          <w:rFonts w:cs="Times New Roman"/>
          <w:szCs w:val="24"/>
        </w:rPr>
        <w:instrText xml:space="preserve"> ADDIN ZOTERO_ITEM CSL_CITATION {"citationID":"6y1vL9AB","properties":{"formattedCitation":"(Tang &amp; DeRubeis, 1999)","plainCitation":"(Tang &amp; DeRubeis, 1999)","noteIndex":0},"citationItems":[{"id":622,"uris":["http://zotero.org/users/8674563/items/NCUC4UJ6"],"itemData":{"id":622,"type":"article-journal","abstract":"In this study of cognitive-behavioral therapy for depression, many patients experienced large symptom improvements in a single between-sessions interval. These sudden gains' average magnitude was 11 Beck Depression Inventory points, accounting for 50% of these patients' total improvement. Patients who experienced sudden gains were less depressed than the other patients at posttreatment, and they remained so 18 months later. Substantial cognitive changes were observed in the therapy sessions preceding sudden gains, but few cognitive changes were observed in control sessions, suggesting that cognitive change in the pregain sessions triggered the sudden gains. Improved therapeutic alliances were also observed in the therapy sessions immediately after the sudden gains, as were additional cognitive changes, suggesting a three-stage model for these patients' recovery: preparation--&gt;critical session/sudden gain--&gt;upward spiral.","container-title":"Journal of Consulting &amp; Clinical Psychology","ISSN":"0022-006X","issue":"6","language":"English","license":"From MEDLINE, a database of the U.S. National Library of Medicine.","note":"Institution: Tang, T Z. Department of Psychology, University of Pennsylvania, Philadelphia 19104-1696, USA. zhiyan@psych.upenn.edu\nPMID: 10596511","page":"894-904","source":"Ovid MEDLINE(R)","title":"Sudden gains and critical sessions in cognitive-behavioral therapy for depression","volume":"67","author":[{"family":"Tang","given":"T. Z."},{"family":"DeRubeis","given":"R. J."}],"issued":{"date-parts":[["1999",12]]}}}],"schema":"https://github.com/citation-style-language/schema/raw/master/csl-citation.json"} </w:instrText>
      </w:r>
      <w:r w:rsidRPr="00851F1C">
        <w:rPr>
          <w:rFonts w:cs="Times New Roman"/>
          <w:szCs w:val="24"/>
        </w:rPr>
        <w:fldChar w:fldCharType="separate"/>
      </w:r>
      <w:r w:rsidRPr="00851F1C">
        <w:rPr>
          <w:rFonts w:cs="Times New Roman"/>
          <w:noProof/>
          <w:szCs w:val="24"/>
        </w:rPr>
        <w:t>(Tang &amp; DeRubeis, 1999)</w:t>
      </w:r>
      <w:r w:rsidRPr="00851F1C">
        <w:rPr>
          <w:rFonts w:cs="Times New Roman"/>
          <w:szCs w:val="24"/>
        </w:rPr>
        <w:fldChar w:fldCharType="end"/>
      </w:r>
      <w:r w:rsidRPr="00851F1C">
        <w:rPr>
          <w:rFonts w:cs="Times New Roman"/>
          <w:szCs w:val="24"/>
        </w:rPr>
        <w:t>.</w:t>
      </w:r>
    </w:p>
    <w:p w14:paraId="04E8AEA5" w14:textId="77777777" w:rsidR="004C6991" w:rsidRDefault="004C6991" w:rsidP="00206C9E">
      <w:pPr>
        <w:rPr>
          <w:rFonts w:cs="Times New Roman"/>
          <w:szCs w:val="24"/>
        </w:rPr>
      </w:pPr>
    </w:p>
    <w:p w14:paraId="2A538CF7" w14:textId="535130D1" w:rsidR="00206C9E" w:rsidRPr="004C6991" w:rsidRDefault="00206C9E" w:rsidP="00206C9E">
      <w:pPr>
        <w:rPr>
          <w:rFonts w:cs="Times New Roman"/>
          <w:szCs w:val="24"/>
        </w:rPr>
      </w:pPr>
      <w:r w:rsidRPr="00851F1C">
        <w:rPr>
          <w:rFonts w:cs="Times New Roman"/>
          <w:szCs w:val="24"/>
        </w:rPr>
        <w:t>Subsequent authors have adapted, criticised, and revised the original criteria/operationalisation</w:t>
      </w:r>
      <w:r w:rsidR="00A871C2">
        <w:rPr>
          <w:rFonts w:cs="Times New Roman"/>
          <w:szCs w:val="24"/>
        </w:rPr>
        <w:t xml:space="preserve"> of sudden gains as proposed by </w:t>
      </w:r>
      <w:r w:rsidR="00A871C2" w:rsidRPr="00851F1C">
        <w:rPr>
          <w:rFonts w:cs="Times New Roman"/>
          <w:szCs w:val="24"/>
        </w:rPr>
        <w:fldChar w:fldCharType="begin"/>
      </w:r>
      <w:r w:rsidR="00E6148A">
        <w:rPr>
          <w:rFonts w:cs="Times New Roman"/>
          <w:szCs w:val="24"/>
        </w:rPr>
        <w:instrText xml:space="preserve"> ADDIN ZOTERO_ITEM CSL_CITATION {"citationID":"FxBk5hvm","properties":{"formattedCitation":"(Tang and DeRubeis, 1999)","plainCitation":"(Tang and DeRubeis, 1999)","dontUpdate":true,"noteIndex":0},"citationItems":[{"id":622,"uris":["http://zotero.org/users/8674563/items/NCUC4UJ6"],"itemData":{"id":622,"type":"article-journal","abstract":"In this study of cognitive-behavioral therapy for depression, many patients experienced large symptom improvements in a single between-sessions interval. These sudden gains' average magnitude was 11 Beck Depression Inventory points, accounting for 50% of these patients' total improvement. Patients who experienced sudden gains were less depressed than the other patients at posttreatment, and they remained so 18 months later. Substantial cognitive changes were observed in the therapy sessions preceding sudden gains, but few cognitive changes were observed in control sessions, suggesting that cognitive change in the pregain sessions triggered the sudden gains. Improved therapeutic alliances were also observed in the therapy sessions immediately after the sudden gains, as were additional cognitive changes, suggesting a three-stage model for these patients' recovery: preparation--&gt;critical session/sudden gain--&gt;upward spiral.","container-title":"Journal of Consulting &amp; Clinical Psychology","ISSN":"0022-006X","issue":"6","language":"English","license":"From MEDLINE, a database of the U.S. National Library of Medicine.","note":"Institution: Tang, T Z. Department of Psychology, University of Pennsylvania, Philadelphia 19104-1696, USA. zhiyan@psych.upenn.edu\nPMID: 10596511","page":"894-904","source":"Ovid MEDLINE(R)","title":"Sudden gains and critical sessions in cognitive-behavioral therapy for depression","volume":"67","author":[{"family":"Tang","given":"T. Z."},{"family":"DeRubeis","given":"R. J."}],"issued":{"date-parts":[["1999",12]]}}}],"schema":"https://github.com/citation-style-language/schema/raw/master/csl-citation.json"} </w:instrText>
      </w:r>
      <w:r w:rsidR="00A871C2" w:rsidRPr="00851F1C">
        <w:rPr>
          <w:rFonts w:cs="Times New Roman"/>
          <w:szCs w:val="24"/>
        </w:rPr>
        <w:fldChar w:fldCharType="separate"/>
      </w:r>
      <w:r w:rsidR="00A871C2" w:rsidRPr="00851F1C">
        <w:rPr>
          <w:rFonts w:cs="Times New Roman"/>
          <w:noProof/>
          <w:szCs w:val="24"/>
        </w:rPr>
        <w:t>Tang and DeRubeis (1999)</w:t>
      </w:r>
      <w:r w:rsidR="00A871C2" w:rsidRPr="00851F1C">
        <w:rPr>
          <w:rFonts w:cs="Times New Roman"/>
          <w:szCs w:val="24"/>
        </w:rPr>
        <w:fldChar w:fldCharType="end"/>
      </w:r>
      <w:r w:rsidRPr="00851F1C">
        <w:rPr>
          <w:rFonts w:cs="Times New Roman"/>
          <w:szCs w:val="24"/>
        </w:rPr>
        <w:t xml:space="preserve">. For example, to study measures other than the BDI, the reliable change index (RCI) </w:t>
      </w:r>
      <w:r w:rsidRPr="00851F1C">
        <w:rPr>
          <w:rFonts w:cs="Times New Roman"/>
          <w:szCs w:val="24"/>
        </w:rPr>
        <w:fldChar w:fldCharType="begin"/>
      </w:r>
      <w:r w:rsidRPr="00851F1C">
        <w:rPr>
          <w:rFonts w:cs="Times New Roman"/>
          <w:szCs w:val="24"/>
        </w:rPr>
        <w:instrText xml:space="preserve"> ADDIN ZOTERO_ITEM CSL_CITATION {"citationID":"VQ0fmXHr","properties":{"formattedCitation":"(Jacobson &amp; Truax, 1991)","plainCitation":"(Jacobson &amp; Truax, 1991)","noteIndex":0},"citationItems":[{"id":742,"uris":["http://zotero.org/users/8674563/items/HM2NJWRJ"],"itemData":{"id":742,"type":"article-journal","abstract":"In 1984, Jacobson, Follette, and Revenstorf defined clinically significant change as the extent to which therapy moves someone outside the range of the dysfunctional population or within the range of the functional population. In the present article, ways of operationalizing this definition are described, and examples are used to show how clients can be categorized on the basis of this definition. A reliable change index (RC) is also proposed to determine whether the magnitude of change for a given client is statistically reliable. The inclusion of the RC leads to a twofold criterion for clinically significant change.","container-title":"Journal of Consulting and Clinical Psychology","DOI":"10.1037//0022-006x.59.1.12","ISSN":"0022-006X","issue":"1","journalAbbreviation":"J Consult Clin Psychol","language":"eng","note":"PMID: 2002127","page":"12-19","source":"PubMed","title":"Clinical significance: a statistical approach to defining meaningful change in psychotherapy research","title-short":"Clinical significance","volume":"59","author":[{"family":"Jacobson","given":"N. S."},{"family":"Truax","given":"P."}],"issued":{"date-parts":[["1991",2]]}}}],"schema":"https://github.com/citation-style-language/schema/raw/master/csl-citation.json"} </w:instrText>
      </w:r>
      <w:r w:rsidRPr="00851F1C">
        <w:rPr>
          <w:rFonts w:cs="Times New Roman"/>
          <w:szCs w:val="24"/>
        </w:rPr>
        <w:fldChar w:fldCharType="separate"/>
      </w:r>
      <w:r w:rsidRPr="00851F1C">
        <w:rPr>
          <w:rFonts w:cs="Times New Roman"/>
          <w:noProof/>
          <w:szCs w:val="24"/>
        </w:rPr>
        <w:t>(Jacobson &amp; Truax, 1991)</w:t>
      </w:r>
      <w:r w:rsidRPr="00851F1C">
        <w:rPr>
          <w:rFonts w:cs="Times New Roman"/>
          <w:szCs w:val="24"/>
        </w:rPr>
        <w:fldChar w:fldCharType="end"/>
      </w:r>
      <w:r w:rsidRPr="00851F1C">
        <w:rPr>
          <w:rFonts w:cs="Times New Roman"/>
          <w:szCs w:val="24"/>
        </w:rPr>
        <w:t xml:space="preserve"> is typically used as the critical value defining large absolute improvement (criterion one) </w:t>
      </w:r>
      <w:r w:rsidRPr="00851F1C">
        <w:rPr>
          <w:rFonts w:cs="Times New Roman"/>
          <w:szCs w:val="24"/>
        </w:rPr>
        <w:fldChar w:fldCharType="begin"/>
      </w:r>
      <w:r w:rsidRPr="00851F1C">
        <w:rPr>
          <w:rFonts w:cs="Times New Roman"/>
          <w:szCs w:val="24"/>
        </w:rPr>
        <w:instrText xml:space="preserve"> ADDIN ZOTERO_ITEM CSL_CITATION {"citationID":"Hrx6knnZ","properties":{"formattedCitation":"(Stiles et al., 2003)","plainCitation":"(Stiles et al., 2003)","noteIndex":0},"citationItems":[{"id":832,"uris":["http://zotero.org/users/8674563/items/9HGATYCR"],"itemData":{"id":832,"type":"article-journal","abstract":"Sudden gains--large, enduring reductions in symptom intensity from one session to the next--were identified by T. Z. Tang and R. J. DeRubeis (1999b) on the basis of data from 2 manualized clinical trials of cognitive therapy for depression. The authors found similar sudden gains among clients with a variety of disorders treated with a variety of approaches in routine clinic settings. Clients (N = 135 who met inclusion criteria) completed short forms of the Clinical Outcomes in Routine Evaluation (CORE-SF) preceding 7 to 74 individual sessions. Those who experienced sudden gains within their first 16 sessions (n = 23) had significantly lower CORE-SF scores in their final 3 sessions than did the other clients.","container-title":"Journal of Consulting and Clinical Psychology","ISSN":"0022-006X","issue":"1","journalAbbreviation":"J Consult Clin Psychol","language":"eng","note":"PMID: 12602421","page":"14-21","source":"PubMed","title":"Early sudden gains in psychotherapy under routine clinic conditions: practice-based evidence","title-short":"Early sudden gains in psychotherapy under routine clinic conditions","volume":"71","author":[{"family":"Stiles","given":"William B."},{"family":"Leach","given":"Chris"},{"family":"Barkham","given":"Michael"},{"family":"Lucock","given":"Mike"},{"family":"Iveson","given":"Steve"},{"family":"Shapiro","given":"David A."},{"family":"Iveson","given":"Michaela"},{"family":"Hardy","given":"Gillian E."}],"issued":{"date-parts":[["2003",2]]}}}],"schema":"https://github.com/citation-style-language/schema/raw/master/csl-citation.json"} </w:instrText>
      </w:r>
      <w:r w:rsidRPr="00851F1C">
        <w:rPr>
          <w:rFonts w:cs="Times New Roman"/>
          <w:szCs w:val="24"/>
        </w:rPr>
        <w:fldChar w:fldCharType="separate"/>
      </w:r>
      <w:r w:rsidRPr="00851F1C">
        <w:rPr>
          <w:rFonts w:cs="Times New Roman"/>
        </w:rPr>
        <w:t>(Stiles et al., 2003)</w:t>
      </w:r>
      <w:r w:rsidRPr="00851F1C">
        <w:rPr>
          <w:rFonts w:cs="Times New Roman"/>
          <w:szCs w:val="24"/>
        </w:rPr>
        <w:fldChar w:fldCharType="end"/>
      </w:r>
      <w:r w:rsidRPr="00851F1C">
        <w:rPr>
          <w:rFonts w:cs="Times New Roman"/>
          <w:szCs w:val="24"/>
        </w:rPr>
        <w:t xml:space="preserve">. Some have argued that a change of 25% from the pre-gain score (criterion two) incorrectly assumes that symptom scales are ratio measures and that this criterion contributes little overall discriminatory value </w:t>
      </w:r>
      <w:r w:rsidRPr="00851F1C">
        <w:rPr>
          <w:rFonts w:cs="Times New Roman"/>
          <w:szCs w:val="24"/>
        </w:rPr>
        <w:fldChar w:fldCharType="begin"/>
      </w:r>
      <w:r w:rsidRPr="00851F1C">
        <w:rPr>
          <w:rFonts w:cs="Times New Roman"/>
          <w:szCs w:val="24"/>
        </w:rPr>
        <w:instrText xml:space="preserve"> ADDIN ZOTERO_ITEM CSL_CITATION {"citationID":"hl5aodKS","properties":{"formattedCitation":"(Hardy et al., 2005)","plainCitation":"(Hardy et al., 2005)","noteIndex":0},"citationItems":[{"id":694,"uris":["http://zotero.org/users/8674563/items/QIUL6GZY"],"itemData":{"id":694,"type":"article-journal","abstract":"Of 76 clients receiving 8-20 sessions of cognitive therapy (CT) in a joint university and a national health service clinic, 31 experienced sudden gains that appeared very similar to those first reported in clinical trials of CT by T. Z. Tang and R. J. DeRubeis (1999) and subsequently replicated in other studies. The sudden gains appeared less stable in the present study's more routine clinical practice settings than they were in the clinical trials. Life events did not appear to account for sudden gains.","container-title":"Journal of Consulting and Clinical Psychology","DOI":"10.1037/0022-006X.73.1.59","ISSN":"0022-006X","issue":"1","journalAbbreviation":"J Consult Clin Psychol","language":"eng","note":"PMID: 15709832","page":"59-67","source":"PubMed","title":"Sudden gains in cognitive therapy for depression: a replication and extension","title-short":"Sudden gains in cognitive therapy for depression","volume":"73","author":[{"family":"Hardy","given":"Gillian E."},{"family":"Cahill","given":"Jane"},{"family":"Stiles","given":"William B."},{"family":"Ispan","given":"Caroline"},{"family":"Macaskill","given":"Norman"},{"family":"Barkham","given":"Michael"}],"issued":{"date-parts":[["2005",2]]}}}],"schema":"https://github.com/citation-style-language/schema/raw/master/csl-citation.json"} </w:instrText>
      </w:r>
      <w:r w:rsidRPr="00851F1C">
        <w:rPr>
          <w:rFonts w:cs="Times New Roman"/>
          <w:szCs w:val="24"/>
        </w:rPr>
        <w:fldChar w:fldCharType="separate"/>
      </w:r>
      <w:r w:rsidRPr="00851F1C">
        <w:rPr>
          <w:rFonts w:cs="Times New Roman"/>
          <w:szCs w:val="24"/>
        </w:rPr>
        <w:t>(Hardy et al., 2005)</w:t>
      </w:r>
      <w:r w:rsidRPr="00851F1C">
        <w:rPr>
          <w:rFonts w:cs="Times New Roman"/>
          <w:szCs w:val="24"/>
        </w:rPr>
        <w:fldChar w:fldCharType="end"/>
      </w:r>
      <w:r w:rsidRPr="00851F1C">
        <w:rPr>
          <w:rFonts w:cs="Times New Roman"/>
          <w:szCs w:val="24"/>
        </w:rPr>
        <w:t xml:space="preserve">. Although criterion three is considered most stringent </w:t>
      </w:r>
      <w:r w:rsidRPr="00851F1C">
        <w:rPr>
          <w:rFonts w:cs="Times New Roman"/>
          <w:szCs w:val="24"/>
        </w:rPr>
        <w:fldChar w:fldCharType="begin"/>
      </w:r>
      <w:r w:rsidRPr="00851F1C">
        <w:rPr>
          <w:rFonts w:cs="Times New Roman"/>
          <w:szCs w:val="24"/>
        </w:rPr>
        <w:instrText xml:space="preserve"> ADDIN ZOTERO_ITEM CSL_CITATION {"citationID":"9PX2cnqP","properties":{"formattedCitation":"(Dour et al., 2013; Stiles et al., 2003)","plainCitation":"(Dour et al., 2013; Stiles et al., 2003)","noteIndex":0},"citationItems":[{"id":832,"uris":["http://zotero.org/users/8674563/items/9HGATYCR"],"itemData":{"id":832,"type":"article-journal","abstract":"Sudden gains--large, enduring reductions in symptom intensity from one session to the next--were identified by T. Z. Tang and R. J. DeRubeis (1999b) on the basis of data from 2 manualized clinical trials of cognitive therapy for depression. The authors found similar sudden gains among clients with a variety of disorders treated with a variety of approaches in routine clinic settings. Clients (N = 135 who met inclusion criteria) completed short forms of the Clinical Outcomes in Routine Evaluation (CORE-SF) preceding 7 to 74 individual sessions. Those who experienced sudden gains within their first 16 sessions (n = 23) had significantly lower CORE-SF scores in their final 3 sessions than did the other clients.","container-title":"Journal of Consulting and Clinical Psychology","ISSN":"0022-006X","issue":"1","journalAbbreviation":"J Consult Clin Psychol","language":"eng","note":"PMID: 12602421","page":"14-21","source":"PubMed","title":"Early sudden gains in psychotherapy under routine clinic conditions: practice-based evidence","title-short":"Early sudden gains in psychotherapy under routine clinic conditions","volume":"71","author":[{"family":"Stiles","given":"William B."},{"family":"Leach","given":"Chris"},{"family":"Barkham","given":"Michael"},{"family":"Lucock","given":"Mike"},{"family":"Iveson","given":"Steve"},{"family":"Shapiro","given":"David A."},{"family":"Iveson","given":"Michaela"},{"family":"Hardy","given":"Gillian E."}],"issued":{"date-parts":[["2003",2]]}}},{"id":710,"uris":["http://zotero.org/users/8674563/items/D32YH7EZ"],"itemData":{"id":710,"type":"article-journal","abstract":"Objective\nSudden gains have been described as rapid, sizeable changes observed between treatment sessions and have been associated with improved treatment outcome in adults. The current study examined weekly sudden gains among children seeking treatment in the community mental health setting.\nMethod\nParticipants were 161 children (age M = 10.58, SD = 1.73; 69.6% male; 47.8% Caucasian) and their parents who were randomized to one of three treatment modalities and were administered weekly and quarterly assessments throughout treatment.\nResults\nWhen idiographic (youth- and parent-identified “top problems”) and nomothetic measures (standardized checklists) were used to calculate sudden gains (i.e., gain must be large: in absolute terms, relative to prior session, and relative to changes in prior and subsequent sessions), 20–42% of participants experienced at least one sudden gain during treatment. Most sudden gains occurred early in treatment, and session content of relaxation was associated with sudden gain presence. Using a modified Bonferonni correction, sudden gains predicted overall symptom levels at final assessment (i.e., last assessment obtained following post-treatment) even after controlling for pre-treatment symptom levels and magnitude of the overall gain from pre- to post-treatment.\nConclusions\nSuddenness of gains may have a direct effect on long-term treatment outcome among children in the community.","container-title":"Behaviour Research and Therapy","DOI":"10.1016/j.brat.2013.05.012","ISSN":"0005-7967","issue":"9","journalAbbreviation":"Behaviour Research and Therapy","language":"en","page":"564-572","source":"ScienceDirect","title":"Sudden gains as a long-term predictor of treatment improvement among children in community mental health organizations","volume":"51","author":[{"family":"Dour","given":"Halina J."},{"family":"Chorpita","given":"Bruce F."},{"family":"Lee","given":"Steve"},{"family":"Weisz","given":"John R."}],"issued":{"date-parts":[["2013",9,1]]}}}],"schema":"https://github.com/citation-style-language/schema/raw/master/csl-citation.json"} </w:instrText>
      </w:r>
      <w:r w:rsidRPr="00851F1C">
        <w:rPr>
          <w:rFonts w:cs="Times New Roman"/>
          <w:szCs w:val="24"/>
        </w:rPr>
        <w:fldChar w:fldCharType="separate"/>
      </w:r>
      <w:r w:rsidRPr="00851F1C">
        <w:rPr>
          <w:rFonts w:cs="Times New Roman"/>
        </w:rPr>
        <w:t>(Dour et al., 2013; Stiles et al., 2003)</w:t>
      </w:r>
      <w:r w:rsidRPr="00851F1C">
        <w:rPr>
          <w:rFonts w:cs="Times New Roman"/>
          <w:szCs w:val="24"/>
        </w:rPr>
        <w:fldChar w:fldCharType="end"/>
      </w:r>
      <w:r w:rsidRPr="00851F1C">
        <w:rPr>
          <w:rFonts w:cs="Times New Roman"/>
          <w:szCs w:val="24"/>
        </w:rPr>
        <w:t xml:space="preserve">, it has been criticised on the basis that the three pre- and post-gain scores are not independent observations and therefore a t-test is not statistically appropriate; authors have used alternative </w:t>
      </w:r>
      <w:r w:rsidRPr="00851F1C">
        <w:rPr>
          <w:rFonts w:cs="Times New Roman"/>
          <w:i/>
          <w:iCs/>
          <w:szCs w:val="24"/>
        </w:rPr>
        <w:t>p</w:t>
      </w:r>
      <w:r w:rsidRPr="00851F1C">
        <w:rPr>
          <w:rFonts w:cs="Times New Roman"/>
          <w:szCs w:val="24"/>
        </w:rPr>
        <w:t xml:space="preserve">- or </w:t>
      </w:r>
      <w:r w:rsidRPr="00851F1C">
        <w:rPr>
          <w:rFonts w:cs="Times New Roman"/>
          <w:i/>
          <w:iCs/>
          <w:szCs w:val="24"/>
        </w:rPr>
        <w:t>t</w:t>
      </w:r>
      <w:r w:rsidRPr="00851F1C">
        <w:rPr>
          <w:rFonts w:cs="Times New Roman"/>
          <w:szCs w:val="24"/>
        </w:rPr>
        <w:t xml:space="preserve">-statistic values as cut-points (including to account for missing data) </w:t>
      </w:r>
      <w:r w:rsidRPr="00851F1C">
        <w:rPr>
          <w:rFonts w:cs="Times New Roman"/>
          <w:szCs w:val="24"/>
        </w:rPr>
        <w:fldChar w:fldCharType="begin"/>
      </w:r>
      <w:r w:rsidRPr="00851F1C">
        <w:rPr>
          <w:rFonts w:cs="Times New Roman"/>
          <w:szCs w:val="24"/>
        </w:rPr>
        <w:instrText xml:space="preserve"> ADDIN ZOTERO_ITEM CSL_CITATION {"citationID":"XTLoXg3J","properties":{"formattedCitation":"(Hardy et al., 2005; Lutz et al., 2013; Wiedemann et al., 2020)","plainCitation":"(Hardy et al., 2005; Lutz et al., 2013; Wiedemann et al., 2020)","noteIndex":0},"citationItems":[{"id":694,"uris":["http://zotero.org/users/8674563/items/QIUL6GZY"],"itemData":{"id":694,"type":"article-journal","abstract":"Of 76 clients receiving 8-20 sessions of cognitive therapy (CT) in a joint university and a national health service clinic, 31 experienced sudden gains that appeared very similar to those first reported in clinical trials of CT by T. Z. Tang and R. J. DeRubeis (1999) and subsequently replicated in other studies. The sudden gains appeared less stable in the present study's more routine clinical practice settings than they were in the clinical trials. Life events did not appear to account for sudden gains.","container-title":"Journal of Consulting and Clinical Psychology","DOI":"10.1037/0022-006X.73.1.59","ISSN":"0022-006X","issue":"1","journalAbbreviation":"J Consult Clin Psychol","language":"eng","note":"PMID: 15709832","page":"59-67","source":"PubMed","title":"Sudden gains in cognitive therapy for depression: a replication and extension","title-short":"Sudden gains in cognitive therapy for depression","volume":"73","author":[{"family":"Hardy","given":"Gillian E."},{"family":"Cahill","given":"Jane"},{"family":"Stiles","given":"William B."},{"family":"Ispan","given":"Caroline"},{"family":"Macaskill","given":"Norman"},{"family":"Barkham","given":"Michael"}],"issued":{"date-parts":[["2005",2]]}}},{"id":834,"uris":["http://zotero.org/users/8674563/items/93R46P8V"],"itemData":{"id":834,"type":"article-journal","abstract":"Psychotherapy does not always follow a linear path. The present study explores the frequency of sudden gains and losses during the course of outpatient psychotherapy. The sample includes 1500 patients treated at three different outpatient centers. The patients were 57.4% female, and suffered primarily from anxiety and depressive disorders. Progress was measured by session reports. Significant sudden shifts in both directions were prevalent for 28.9% of the patients. Patients with early sudden gains showed the highest effect sizes and patients with sudden losses showed the smallest at the end of treatment. The therapeutic relationship was significantly better after the sudden gain sessions. Results suggest further investigation of the occurrence of sudden gains in relation to early response as well as further exploration of sudden losses during the course of treatment with respect to differential patterns of change and outcome.","container-title":"Psychotherapy Research","DOI":"10.1080/10503307.2012.693837","ISSN":"1050-3307","issue":"1","note":"publisher: Routledge\n_eprint: https://doi.org/10.1080/10503307.2012.693837\nPMID: 22708586","page":"14-24","source":"Taylor and Francis+NEJM","title":"The ups and downs of psychotherapy: Sudden gains and sudden losses identified with session reports","title-short":"The ups and downs of psychotherapy","volume":"23","author":[{"family":"Lutz","given":"Wolfgang"},{"family":"Ehrlich","given":"Torsten"},{"family":"Rubel","given":"Julian"},{"family":"Hallwachs","given":"Nora"},{"family":"Röttger","given":"Marie-Anna"},{"family":"Jorasz","given":"Christine"},{"family":"Mocanu","given":"Sarah"},{"family":"Vocks","given":"Silja"},{"family":"Schulte","given":"Dietmar"},{"family":"Tschitsaz-Stucki","given":"Armita"}],"issued":{"date-parts":[["2013",1,1]]}}},{"id":697,"uris":["http://zotero.org/users/8674563/items/BQWU3B4T"],"itemData":{"id":697,"type":"article-journal","abstract":"Sudden gains are large and stable improvements in an outcome variable between consecutive measurements, for example during a psychological intervention with multiple assessments. Researching these occurrences could help understand individual change processes in longitudinal data. Three criteria are generally used to identify sudden gains in psychological interventions. However, applying these criteria can be time consuming and prone to errors if not fully automated. Adaptations to these criteria and methodological decisions such as how multiple gains are handled vary across studies and are reported with different levels of detail. These problems limit the comparability of individual studies and make it hard to understand or replicate the exact methods used. The R package suddengains provides a set of tools to facilitate sudden gains research. This article illustrates how to use the package to identify sudden gains or sudden losses and how to extract descriptive statistics as well as exportable data files for further analysis. It also outlines how these analyses can be customised to apply adaptations of the standard criteria. The suddengains package therefore offers significant scope to improve the efficiency, reporting, and reproducibility of sudden gains research.","container-title":"PLOS ONE","DOI":"10.1371/journal.pone.0230276","ISSN":"1932-6203","issue":"3","journalAbbreviation":"PLOS ONE","language":"en","note":"publisher: Public Library of Science","page":"e0230276","source":"PLoS Journals","title":"suddengains: An R package to identify sudden gains in longitudinal data","title-short":"suddengains","volume":"15","author":[{"family":"Wiedemann","given":"Milan"},{"family":"Thew","given":"Graham R."},{"family":"Stott","given":"Richard"},{"family":"Ehlers","given":"Anke"}],"issued":{"date-parts":[["2020",3,9]]}}}],"schema":"https://github.com/citation-style-language/schema/raw/master/csl-citation.json"} </w:instrText>
      </w:r>
      <w:r w:rsidRPr="00851F1C">
        <w:rPr>
          <w:rFonts w:cs="Times New Roman"/>
          <w:szCs w:val="24"/>
        </w:rPr>
        <w:fldChar w:fldCharType="separate"/>
      </w:r>
      <w:r w:rsidRPr="00851F1C">
        <w:rPr>
          <w:rFonts w:cs="Times New Roman"/>
        </w:rPr>
        <w:t>(Hardy et al., 2005; Lutz et al., 2013; Wiedemann et al., 2020)</w:t>
      </w:r>
      <w:r w:rsidRPr="00851F1C">
        <w:rPr>
          <w:rFonts w:cs="Times New Roman"/>
          <w:szCs w:val="24"/>
        </w:rPr>
        <w:fldChar w:fldCharType="end"/>
      </w:r>
      <w:r w:rsidRPr="00851F1C">
        <w:rPr>
          <w:rFonts w:cs="Times New Roman"/>
          <w:szCs w:val="24"/>
        </w:rPr>
        <w:t>.</w:t>
      </w:r>
    </w:p>
    <w:p w14:paraId="4F4523EF" w14:textId="19F1F083" w:rsidR="00754AE8" w:rsidRPr="00754AE8" w:rsidRDefault="00754AE8" w:rsidP="00754AE8">
      <w:pPr>
        <w:sectPr w:rsidR="00754AE8" w:rsidRPr="00754AE8" w:rsidSect="00E16B1E">
          <w:headerReference w:type="default" r:id="rId8"/>
          <w:footerReference w:type="even" r:id="rId9"/>
          <w:footerReference w:type="default" r:id="rId10"/>
          <w:pgSz w:w="11900" w:h="16840"/>
          <w:pgMar w:top="1440" w:right="1440" w:bottom="1440" w:left="1440" w:header="720" w:footer="720" w:gutter="0"/>
          <w:cols w:space="720"/>
          <w:docGrid w:linePitch="360"/>
        </w:sectPr>
      </w:pPr>
    </w:p>
    <w:p w14:paraId="7AD813B5" w14:textId="7A8EFC82" w:rsidR="00D00AEA" w:rsidRPr="00724A68" w:rsidRDefault="00BD2456" w:rsidP="00DD6F1B">
      <w:pPr>
        <w:pStyle w:val="Caption"/>
      </w:pPr>
      <w:bookmarkStart w:id="1" w:name="_Toc174198533"/>
      <w:r>
        <w:lastRenderedPageBreak/>
        <w:t>Table S</w:t>
      </w:r>
      <w:r w:rsidR="00724A68" w:rsidRPr="00724A68">
        <w:t>1</w:t>
      </w:r>
      <w:r w:rsidR="00D00AEA" w:rsidRPr="00724A68">
        <w:t>. Session-by-session measures in the MICE trial</w:t>
      </w:r>
      <w:r w:rsidR="005312D0">
        <w:t>.</w:t>
      </w:r>
      <w:bookmarkEnd w:id="1"/>
    </w:p>
    <w:tbl>
      <w:tblPr>
        <w:tblStyle w:val="TableGrid"/>
        <w:tblW w:w="5282" w:type="pct"/>
        <w:tblLook w:val="04A0" w:firstRow="1" w:lastRow="0" w:firstColumn="1" w:lastColumn="0" w:noHBand="0" w:noVBand="1"/>
      </w:tblPr>
      <w:tblGrid>
        <w:gridCol w:w="1230"/>
        <w:gridCol w:w="1877"/>
        <w:gridCol w:w="740"/>
        <w:gridCol w:w="1229"/>
        <w:gridCol w:w="1898"/>
        <w:gridCol w:w="1527"/>
        <w:gridCol w:w="2269"/>
        <w:gridCol w:w="3967"/>
      </w:tblGrid>
      <w:tr w:rsidR="000D226D" w:rsidRPr="0045532C" w14:paraId="4D15A00B" w14:textId="77777777" w:rsidTr="000D226D">
        <w:tc>
          <w:tcPr>
            <w:tcW w:w="417" w:type="pct"/>
          </w:tcPr>
          <w:p w14:paraId="4E79066E" w14:textId="77777777" w:rsidR="000D226D" w:rsidRPr="0045532C" w:rsidRDefault="000D226D" w:rsidP="00536AB6">
            <w:pPr>
              <w:spacing w:line="240" w:lineRule="auto"/>
              <w:rPr>
                <w:b/>
                <w:bCs/>
                <w:sz w:val="20"/>
                <w:szCs w:val="20"/>
              </w:rPr>
            </w:pPr>
            <w:r w:rsidRPr="0045532C">
              <w:rPr>
                <w:b/>
                <w:bCs/>
                <w:sz w:val="20"/>
                <w:szCs w:val="20"/>
              </w:rPr>
              <w:t>Focus area</w:t>
            </w:r>
          </w:p>
        </w:tc>
        <w:tc>
          <w:tcPr>
            <w:tcW w:w="637" w:type="pct"/>
          </w:tcPr>
          <w:p w14:paraId="13F89796" w14:textId="477A7CC0" w:rsidR="000D226D" w:rsidRPr="0045532C" w:rsidRDefault="00190171" w:rsidP="00536AB6">
            <w:pPr>
              <w:spacing w:line="240" w:lineRule="auto"/>
              <w:rPr>
                <w:b/>
                <w:bCs/>
                <w:sz w:val="20"/>
                <w:szCs w:val="20"/>
              </w:rPr>
            </w:pPr>
            <w:r>
              <w:rPr>
                <w:b/>
                <w:bCs/>
                <w:sz w:val="20"/>
                <w:szCs w:val="20"/>
              </w:rPr>
              <w:t>S</w:t>
            </w:r>
            <w:r w:rsidR="000D226D" w:rsidRPr="0045532C">
              <w:rPr>
                <w:b/>
                <w:bCs/>
                <w:sz w:val="20"/>
                <w:szCs w:val="20"/>
              </w:rPr>
              <w:t>cale name</w:t>
            </w:r>
          </w:p>
        </w:tc>
        <w:tc>
          <w:tcPr>
            <w:tcW w:w="251" w:type="pct"/>
          </w:tcPr>
          <w:p w14:paraId="42DBFF01" w14:textId="77777777" w:rsidR="000D226D" w:rsidRPr="0045532C" w:rsidRDefault="000D226D" w:rsidP="00536AB6">
            <w:pPr>
              <w:spacing w:line="240" w:lineRule="auto"/>
              <w:rPr>
                <w:b/>
                <w:bCs/>
                <w:sz w:val="20"/>
                <w:szCs w:val="20"/>
              </w:rPr>
            </w:pPr>
            <w:r w:rsidRPr="0045532C">
              <w:rPr>
                <w:b/>
                <w:bCs/>
                <w:sz w:val="20"/>
                <w:szCs w:val="20"/>
              </w:rPr>
              <w:t>Items</w:t>
            </w:r>
          </w:p>
        </w:tc>
        <w:tc>
          <w:tcPr>
            <w:tcW w:w="417" w:type="pct"/>
          </w:tcPr>
          <w:p w14:paraId="0CD294F8" w14:textId="77777777" w:rsidR="000D226D" w:rsidRPr="0045532C" w:rsidRDefault="000D226D" w:rsidP="00536AB6">
            <w:pPr>
              <w:spacing w:line="240" w:lineRule="auto"/>
              <w:rPr>
                <w:b/>
                <w:bCs/>
                <w:sz w:val="20"/>
                <w:szCs w:val="20"/>
              </w:rPr>
            </w:pPr>
            <w:r w:rsidRPr="0045532C">
              <w:rPr>
                <w:b/>
                <w:bCs/>
                <w:sz w:val="20"/>
                <w:szCs w:val="20"/>
              </w:rPr>
              <w:t>Frequency</w:t>
            </w:r>
          </w:p>
        </w:tc>
        <w:tc>
          <w:tcPr>
            <w:tcW w:w="644" w:type="pct"/>
          </w:tcPr>
          <w:p w14:paraId="05A9AC23" w14:textId="77777777" w:rsidR="000D226D" w:rsidRPr="0045532C" w:rsidRDefault="000D226D" w:rsidP="00536AB6">
            <w:pPr>
              <w:spacing w:line="240" w:lineRule="auto"/>
              <w:rPr>
                <w:b/>
                <w:bCs/>
                <w:sz w:val="20"/>
                <w:szCs w:val="20"/>
              </w:rPr>
            </w:pPr>
            <w:r w:rsidRPr="0045532C">
              <w:rPr>
                <w:b/>
                <w:bCs/>
                <w:sz w:val="20"/>
                <w:szCs w:val="20"/>
              </w:rPr>
              <w:t>Scale</w:t>
            </w:r>
          </w:p>
        </w:tc>
        <w:tc>
          <w:tcPr>
            <w:tcW w:w="518" w:type="pct"/>
          </w:tcPr>
          <w:p w14:paraId="593D7D7A" w14:textId="77777777" w:rsidR="000D226D" w:rsidRPr="0045532C" w:rsidRDefault="000D226D" w:rsidP="00536AB6">
            <w:pPr>
              <w:spacing w:line="240" w:lineRule="auto"/>
              <w:rPr>
                <w:b/>
                <w:bCs/>
                <w:sz w:val="20"/>
                <w:szCs w:val="20"/>
              </w:rPr>
            </w:pPr>
            <w:r w:rsidRPr="0045532C">
              <w:rPr>
                <w:b/>
                <w:bCs/>
                <w:sz w:val="20"/>
                <w:szCs w:val="20"/>
              </w:rPr>
              <w:t>Per session scoring</w:t>
            </w:r>
          </w:p>
        </w:tc>
        <w:tc>
          <w:tcPr>
            <w:tcW w:w="770" w:type="pct"/>
          </w:tcPr>
          <w:p w14:paraId="7105C781" w14:textId="1EB59169" w:rsidR="000D226D" w:rsidRPr="0045532C" w:rsidRDefault="00DE54D6" w:rsidP="00536AB6">
            <w:pPr>
              <w:spacing w:line="240" w:lineRule="auto"/>
              <w:rPr>
                <w:b/>
                <w:bCs/>
                <w:sz w:val="20"/>
                <w:szCs w:val="20"/>
              </w:rPr>
            </w:pPr>
            <w:r>
              <w:rPr>
                <w:b/>
                <w:bCs/>
                <w:sz w:val="20"/>
                <w:szCs w:val="20"/>
              </w:rPr>
              <w:t xml:space="preserve">Calculated reliable </w:t>
            </w:r>
            <w:r w:rsidR="000D226D">
              <w:rPr>
                <w:b/>
                <w:bCs/>
                <w:sz w:val="20"/>
                <w:szCs w:val="20"/>
              </w:rPr>
              <w:t>change index</w:t>
            </w:r>
          </w:p>
        </w:tc>
        <w:tc>
          <w:tcPr>
            <w:tcW w:w="1346" w:type="pct"/>
          </w:tcPr>
          <w:p w14:paraId="27038518" w14:textId="4468515A" w:rsidR="000D226D" w:rsidRPr="0045532C" w:rsidRDefault="000D226D" w:rsidP="00536AB6">
            <w:pPr>
              <w:spacing w:line="240" w:lineRule="auto"/>
              <w:rPr>
                <w:b/>
                <w:bCs/>
                <w:sz w:val="20"/>
                <w:szCs w:val="20"/>
              </w:rPr>
            </w:pPr>
            <w:r w:rsidRPr="0045532C">
              <w:rPr>
                <w:b/>
                <w:bCs/>
                <w:sz w:val="20"/>
                <w:szCs w:val="20"/>
              </w:rPr>
              <w:t>Notes</w:t>
            </w:r>
          </w:p>
        </w:tc>
      </w:tr>
      <w:tr w:rsidR="000D226D" w:rsidRPr="0045532C" w14:paraId="5314A5F8" w14:textId="77777777" w:rsidTr="000D226D">
        <w:tc>
          <w:tcPr>
            <w:tcW w:w="417" w:type="pct"/>
          </w:tcPr>
          <w:p w14:paraId="51A993EC" w14:textId="77777777" w:rsidR="000D226D" w:rsidRPr="0045532C" w:rsidRDefault="000D226D" w:rsidP="00536AB6">
            <w:pPr>
              <w:spacing w:line="240" w:lineRule="auto"/>
              <w:rPr>
                <w:sz w:val="20"/>
                <w:szCs w:val="20"/>
              </w:rPr>
            </w:pPr>
            <w:r w:rsidRPr="0045532C">
              <w:rPr>
                <w:sz w:val="20"/>
                <w:szCs w:val="20"/>
              </w:rPr>
              <w:t>Idiographic goals</w:t>
            </w:r>
          </w:p>
        </w:tc>
        <w:tc>
          <w:tcPr>
            <w:tcW w:w="637" w:type="pct"/>
          </w:tcPr>
          <w:p w14:paraId="719C9AF9" w14:textId="77777777" w:rsidR="000D226D" w:rsidRPr="0045532C" w:rsidRDefault="000D226D" w:rsidP="00536AB6">
            <w:pPr>
              <w:spacing w:line="240" w:lineRule="auto"/>
              <w:rPr>
                <w:sz w:val="20"/>
                <w:szCs w:val="20"/>
              </w:rPr>
            </w:pPr>
            <w:r w:rsidRPr="0045532C">
              <w:rPr>
                <w:sz w:val="20"/>
                <w:szCs w:val="20"/>
              </w:rPr>
              <w:t>Goal-based outcomes (GBOs)</w:t>
            </w:r>
          </w:p>
        </w:tc>
        <w:tc>
          <w:tcPr>
            <w:tcW w:w="251" w:type="pct"/>
          </w:tcPr>
          <w:p w14:paraId="1FF24549" w14:textId="49E03892" w:rsidR="000D226D" w:rsidRPr="0045532C" w:rsidRDefault="000D226D" w:rsidP="00536AB6">
            <w:pPr>
              <w:spacing w:line="240" w:lineRule="auto"/>
              <w:rPr>
                <w:sz w:val="20"/>
                <w:szCs w:val="20"/>
              </w:rPr>
            </w:pPr>
            <w:r w:rsidRPr="0045532C">
              <w:rPr>
                <w:sz w:val="20"/>
                <w:szCs w:val="20"/>
              </w:rPr>
              <w:t xml:space="preserve">1 </w:t>
            </w:r>
            <w:r>
              <w:rPr>
                <w:sz w:val="20"/>
                <w:szCs w:val="20"/>
              </w:rPr>
              <w:br/>
            </w:r>
            <w:r w:rsidRPr="0045532C">
              <w:rPr>
                <w:sz w:val="20"/>
                <w:szCs w:val="20"/>
              </w:rPr>
              <w:t>(per goal)</w:t>
            </w:r>
          </w:p>
        </w:tc>
        <w:tc>
          <w:tcPr>
            <w:tcW w:w="417" w:type="pct"/>
          </w:tcPr>
          <w:p w14:paraId="2C58BAB1" w14:textId="77777777" w:rsidR="000D226D" w:rsidRPr="0045532C" w:rsidRDefault="000D226D" w:rsidP="00536AB6">
            <w:pPr>
              <w:spacing w:line="240" w:lineRule="auto"/>
              <w:rPr>
                <w:sz w:val="20"/>
                <w:szCs w:val="20"/>
              </w:rPr>
            </w:pPr>
            <w:r w:rsidRPr="0045532C">
              <w:rPr>
                <w:sz w:val="20"/>
                <w:szCs w:val="20"/>
              </w:rPr>
              <w:t>Every session</w:t>
            </w:r>
          </w:p>
        </w:tc>
        <w:tc>
          <w:tcPr>
            <w:tcW w:w="644" w:type="pct"/>
          </w:tcPr>
          <w:p w14:paraId="62FEE27A" w14:textId="77777777" w:rsidR="000D226D" w:rsidRPr="0045532C" w:rsidRDefault="000D226D" w:rsidP="00536AB6">
            <w:pPr>
              <w:spacing w:line="240" w:lineRule="auto"/>
              <w:rPr>
                <w:sz w:val="20"/>
                <w:szCs w:val="20"/>
              </w:rPr>
            </w:pPr>
            <w:r w:rsidRPr="0045532C">
              <w:rPr>
                <w:sz w:val="20"/>
                <w:szCs w:val="20"/>
              </w:rPr>
              <w:t>1=low progress, 10=high progress.</w:t>
            </w:r>
          </w:p>
        </w:tc>
        <w:tc>
          <w:tcPr>
            <w:tcW w:w="518" w:type="pct"/>
          </w:tcPr>
          <w:p w14:paraId="67435BC7" w14:textId="77777777" w:rsidR="000D226D" w:rsidRPr="0045532C" w:rsidRDefault="000D226D" w:rsidP="00536AB6">
            <w:pPr>
              <w:spacing w:line="240" w:lineRule="auto"/>
              <w:rPr>
                <w:sz w:val="20"/>
                <w:szCs w:val="20"/>
              </w:rPr>
            </w:pPr>
            <w:r w:rsidRPr="0045532C">
              <w:rPr>
                <w:sz w:val="20"/>
                <w:szCs w:val="20"/>
              </w:rPr>
              <w:t>N/A</w:t>
            </w:r>
          </w:p>
        </w:tc>
        <w:tc>
          <w:tcPr>
            <w:tcW w:w="770" w:type="pct"/>
          </w:tcPr>
          <w:p w14:paraId="398224B9" w14:textId="705BCD3B" w:rsidR="000D226D" w:rsidRPr="0045532C" w:rsidRDefault="000D226D" w:rsidP="000D226D">
            <w:pPr>
              <w:spacing w:line="240" w:lineRule="auto"/>
              <w:rPr>
                <w:sz w:val="20"/>
                <w:szCs w:val="20"/>
              </w:rPr>
            </w:pPr>
            <w:r w:rsidRPr="000D226D">
              <w:rPr>
                <w:sz w:val="20"/>
                <w:szCs w:val="20"/>
              </w:rPr>
              <w:t>0.82</w:t>
            </w:r>
            <w:r w:rsidRPr="000D226D">
              <w:rPr>
                <w:sz w:val="20"/>
                <w:szCs w:val="20"/>
                <w:vertAlign w:val="superscript"/>
              </w:rPr>
              <w:t>1</w:t>
            </w:r>
          </w:p>
        </w:tc>
        <w:tc>
          <w:tcPr>
            <w:tcW w:w="1346" w:type="pct"/>
          </w:tcPr>
          <w:p w14:paraId="1E24CBFE" w14:textId="50D3C459" w:rsidR="000D226D" w:rsidRPr="0045532C" w:rsidRDefault="000D226D" w:rsidP="00536AB6">
            <w:pPr>
              <w:spacing w:line="240" w:lineRule="auto"/>
              <w:rPr>
                <w:sz w:val="20"/>
                <w:szCs w:val="20"/>
              </w:rPr>
            </w:pPr>
            <w:r w:rsidRPr="0045532C">
              <w:rPr>
                <w:sz w:val="20"/>
                <w:szCs w:val="20"/>
              </w:rPr>
              <w:t>Rate progress towards up to three goals.</w:t>
            </w:r>
            <w:r w:rsidRPr="000D226D">
              <w:rPr>
                <w:sz w:val="20"/>
                <w:szCs w:val="20"/>
                <w:vertAlign w:val="superscript"/>
              </w:rPr>
              <w:t>2</w:t>
            </w:r>
          </w:p>
          <w:p w14:paraId="04B29BEE" w14:textId="77777777" w:rsidR="000D226D" w:rsidRPr="0045532C" w:rsidRDefault="000D226D" w:rsidP="00536AB6">
            <w:pPr>
              <w:spacing w:line="240" w:lineRule="auto"/>
              <w:rPr>
                <w:sz w:val="20"/>
                <w:szCs w:val="20"/>
              </w:rPr>
            </w:pPr>
          </w:p>
        </w:tc>
      </w:tr>
      <w:tr w:rsidR="000D226D" w:rsidRPr="0045532C" w14:paraId="58D43750" w14:textId="77777777" w:rsidTr="000D226D">
        <w:tc>
          <w:tcPr>
            <w:tcW w:w="417" w:type="pct"/>
          </w:tcPr>
          <w:p w14:paraId="5A2FF0E3" w14:textId="423437C0" w:rsidR="000D226D" w:rsidRPr="0045532C" w:rsidRDefault="00242EB4" w:rsidP="00536AB6">
            <w:pPr>
              <w:spacing w:line="240" w:lineRule="auto"/>
              <w:rPr>
                <w:sz w:val="20"/>
                <w:szCs w:val="20"/>
              </w:rPr>
            </w:pPr>
            <w:r>
              <w:rPr>
                <w:sz w:val="20"/>
                <w:szCs w:val="20"/>
              </w:rPr>
              <w:t>Disruptive behaviour</w:t>
            </w:r>
          </w:p>
        </w:tc>
        <w:tc>
          <w:tcPr>
            <w:tcW w:w="637" w:type="pct"/>
          </w:tcPr>
          <w:p w14:paraId="7C390D7A" w14:textId="2993C750" w:rsidR="000D226D" w:rsidRPr="0045532C" w:rsidRDefault="002E03CC" w:rsidP="00536AB6">
            <w:pPr>
              <w:spacing w:line="240" w:lineRule="auto"/>
              <w:rPr>
                <w:sz w:val="20"/>
                <w:szCs w:val="20"/>
              </w:rPr>
            </w:pPr>
            <w:r w:rsidRPr="002E03CC">
              <w:rPr>
                <w:sz w:val="20"/>
                <w:szCs w:val="20"/>
              </w:rPr>
              <w:t>Oppositional Defiant Disorder – Parent report</w:t>
            </w:r>
            <w:r w:rsidR="00242EB4">
              <w:rPr>
                <w:sz w:val="20"/>
                <w:szCs w:val="20"/>
              </w:rPr>
              <w:t xml:space="preserve"> </w:t>
            </w:r>
            <w:r w:rsidR="00DE54D6">
              <w:rPr>
                <w:sz w:val="20"/>
                <w:szCs w:val="20"/>
              </w:rPr>
              <w:fldChar w:fldCharType="begin"/>
            </w:r>
            <w:r w:rsidR="00DE54D6">
              <w:rPr>
                <w:sz w:val="20"/>
                <w:szCs w:val="20"/>
              </w:rPr>
              <w:instrText xml:space="preserve"> ADDIN ZOTERO_ITEM CSL_CITATION {"citationID":"ZrAbX11w","properties":{"formattedCitation":"(Child Outcomes Research Consortium, 2023)","plainCitation":"(Child Outcomes Research Consortium, 2023)","noteIndex":0},"citationItems":[{"id":1898,"uris":["http://zotero.org/users/8674563/items/PEMTWBDI"],"itemData":{"id":1898,"type":"webpage","abstract":"Behavioural difficulties subscale with 8 questions that are the same as the 8 diagnostic criteria taken from the DSM-IV.","language":"en","title":"How are things? (Behavioural difficulties, Oppositional Defiant Disorder - ODD-p)","title-short":"How are things?","URL":"https://www.corc.uk.net/outcome-experience-measures/how-are-things-behavioural-difficulties-oppositional-defiant-disorder-odd-p/","author":[{"family":"Child Outcomes Research Consortium","given":""}],"accessed":{"date-parts":[["2023",12,1]]},"issued":{"date-parts":[["2023",12]]}}}],"schema":"https://github.com/citation-style-language/schema/raw/master/csl-citation.json"} </w:instrText>
            </w:r>
            <w:r w:rsidR="00DE54D6">
              <w:rPr>
                <w:sz w:val="20"/>
                <w:szCs w:val="20"/>
              </w:rPr>
              <w:fldChar w:fldCharType="separate"/>
            </w:r>
            <w:r w:rsidR="00496023">
              <w:rPr>
                <w:noProof/>
                <w:sz w:val="20"/>
                <w:szCs w:val="20"/>
              </w:rPr>
              <w:t>(Child Outcomes Research Consortium, 2023)</w:t>
            </w:r>
            <w:r w:rsidR="00DE54D6">
              <w:rPr>
                <w:sz w:val="20"/>
                <w:szCs w:val="20"/>
              </w:rPr>
              <w:fldChar w:fldCharType="end"/>
            </w:r>
            <w:r w:rsidRPr="002E03CC">
              <w:rPr>
                <w:sz w:val="20"/>
                <w:szCs w:val="20"/>
              </w:rPr>
              <w:t xml:space="preserve"> </w:t>
            </w:r>
          </w:p>
        </w:tc>
        <w:tc>
          <w:tcPr>
            <w:tcW w:w="251" w:type="pct"/>
          </w:tcPr>
          <w:p w14:paraId="33C6F96E" w14:textId="77777777" w:rsidR="000D226D" w:rsidRPr="0045532C" w:rsidRDefault="000D226D" w:rsidP="00536AB6">
            <w:pPr>
              <w:spacing w:line="240" w:lineRule="auto"/>
              <w:rPr>
                <w:sz w:val="20"/>
                <w:szCs w:val="20"/>
              </w:rPr>
            </w:pPr>
            <w:r w:rsidRPr="0045532C">
              <w:rPr>
                <w:sz w:val="20"/>
                <w:szCs w:val="20"/>
              </w:rPr>
              <w:t>8</w:t>
            </w:r>
          </w:p>
        </w:tc>
        <w:tc>
          <w:tcPr>
            <w:tcW w:w="417" w:type="pct"/>
          </w:tcPr>
          <w:p w14:paraId="735BD164"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247CE0C4" w14:textId="77777777" w:rsidR="000D226D" w:rsidRPr="0045532C" w:rsidRDefault="000D226D" w:rsidP="00536AB6">
            <w:pPr>
              <w:spacing w:line="240" w:lineRule="auto"/>
              <w:rPr>
                <w:sz w:val="20"/>
                <w:szCs w:val="20"/>
              </w:rPr>
            </w:pPr>
            <w:r w:rsidRPr="0045532C">
              <w:rPr>
                <w:sz w:val="20"/>
                <w:szCs w:val="20"/>
              </w:rPr>
              <w:t>0=not true, 1=somewhat true, 2=certainly true.</w:t>
            </w:r>
          </w:p>
        </w:tc>
        <w:tc>
          <w:tcPr>
            <w:tcW w:w="518" w:type="pct"/>
          </w:tcPr>
          <w:p w14:paraId="65C7875B" w14:textId="77777777" w:rsidR="000D226D" w:rsidRPr="0045532C" w:rsidRDefault="000D226D" w:rsidP="00536AB6">
            <w:pPr>
              <w:spacing w:line="240" w:lineRule="auto"/>
              <w:rPr>
                <w:sz w:val="20"/>
                <w:szCs w:val="20"/>
              </w:rPr>
            </w:pPr>
            <w:r w:rsidRPr="0045532C">
              <w:rPr>
                <w:sz w:val="20"/>
                <w:szCs w:val="20"/>
              </w:rPr>
              <w:t>Sum to overall score.</w:t>
            </w:r>
          </w:p>
        </w:tc>
        <w:tc>
          <w:tcPr>
            <w:tcW w:w="770" w:type="pct"/>
          </w:tcPr>
          <w:p w14:paraId="12E810FF" w14:textId="0ED1E6A5" w:rsidR="000D226D" w:rsidRPr="0045532C" w:rsidRDefault="000D226D" w:rsidP="00536AB6">
            <w:pPr>
              <w:spacing w:line="240" w:lineRule="auto"/>
              <w:rPr>
                <w:sz w:val="20"/>
                <w:szCs w:val="20"/>
              </w:rPr>
            </w:pPr>
            <w:r w:rsidRPr="0045532C">
              <w:rPr>
                <w:sz w:val="20"/>
                <w:szCs w:val="20"/>
              </w:rPr>
              <w:t>1.52</w:t>
            </w:r>
          </w:p>
        </w:tc>
        <w:tc>
          <w:tcPr>
            <w:tcW w:w="1346" w:type="pct"/>
          </w:tcPr>
          <w:p w14:paraId="32A0AB31" w14:textId="6EAC340E" w:rsidR="000D226D" w:rsidRPr="0045532C" w:rsidRDefault="000D226D" w:rsidP="00536AB6">
            <w:pPr>
              <w:spacing w:line="240" w:lineRule="auto"/>
              <w:rPr>
                <w:sz w:val="20"/>
                <w:szCs w:val="20"/>
              </w:rPr>
            </w:pPr>
            <w:r w:rsidRPr="0045532C">
              <w:rPr>
                <w:sz w:val="20"/>
                <w:szCs w:val="20"/>
              </w:rPr>
              <w:t xml:space="preserve">Statement about behaviour/conduct problems over the last week. Items </w:t>
            </w:r>
            <w:r w:rsidR="00DE54D6">
              <w:rPr>
                <w:sz w:val="20"/>
                <w:szCs w:val="20"/>
              </w:rPr>
              <w:t>based on</w:t>
            </w:r>
            <w:r w:rsidRPr="0045532C">
              <w:rPr>
                <w:sz w:val="20"/>
                <w:szCs w:val="20"/>
              </w:rPr>
              <w:t xml:space="preserve"> Oppositional Defiant Disorder DSM-</w:t>
            </w:r>
            <w:r w:rsidR="00C2212C">
              <w:rPr>
                <w:sz w:val="20"/>
                <w:szCs w:val="20"/>
              </w:rPr>
              <w:t>IV</w:t>
            </w:r>
            <w:r w:rsidRPr="0045532C">
              <w:rPr>
                <w:sz w:val="20"/>
                <w:szCs w:val="20"/>
              </w:rPr>
              <w:t xml:space="preserve"> criteria.</w:t>
            </w:r>
          </w:p>
        </w:tc>
      </w:tr>
      <w:tr w:rsidR="000D226D" w:rsidRPr="0045532C" w14:paraId="0C6559D0" w14:textId="77777777" w:rsidTr="000D226D">
        <w:tc>
          <w:tcPr>
            <w:tcW w:w="417" w:type="pct"/>
          </w:tcPr>
          <w:p w14:paraId="605AE0F6" w14:textId="682B26DD" w:rsidR="000D226D" w:rsidRPr="0045532C" w:rsidRDefault="005546DE" w:rsidP="00536AB6">
            <w:pPr>
              <w:spacing w:line="240" w:lineRule="auto"/>
              <w:rPr>
                <w:sz w:val="20"/>
                <w:szCs w:val="20"/>
              </w:rPr>
            </w:pPr>
            <w:r>
              <w:rPr>
                <w:sz w:val="20"/>
                <w:szCs w:val="20"/>
              </w:rPr>
              <w:t>Generalised a</w:t>
            </w:r>
            <w:r w:rsidR="000D226D" w:rsidRPr="0045532C">
              <w:rPr>
                <w:sz w:val="20"/>
                <w:szCs w:val="20"/>
              </w:rPr>
              <w:t>nxiety</w:t>
            </w:r>
          </w:p>
        </w:tc>
        <w:tc>
          <w:tcPr>
            <w:tcW w:w="637" w:type="pct"/>
          </w:tcPr>
          <w:p w14:paraId="19752299" w14:textId="2578118A" w:rsidR="000D226D" w:rsidRPr="0045532C" w:rsidRDefault="000D226D" w:rsidP="00536AB6">
            <w:pPr>
              <w:spacing w:line="240" w:lineRule="auto"/>
              <w:rPr>
                <w:sz w:val="20"/>
                <w:szCs w:val="20"/>
              </w:rPr>
            </w:pPr>
            <w:r w:rsidRPr="0045532C">
              <w:rPr>
                <w:sz w:val="20"/>
                <w:szCs w:val="20"/>
              </w:rPr>
              <w:t xml:space="preserve">GAD subscale (RCADS) </w:t>
            </w:r>
            <w:r w:rsidRPr="0045532C">
              <w:rPr>
                <w:sz w:val="20"/>
                <w:szCs w:val="20"/>
              </w:rPr>
              <w:fldChar w:fldCharType="begin"/>
            </w:r>
            <w:r w:rsidR="00496023">
              <w:rPr>
                <w:sz w:val="20"/>
                <w:szCs w:val="20"/>
              </w:rPr>
              <w:instrText xml:space="preserve"> ADDIN ZOTERO_ITEM CSL_CITATION {"citationID":"LJgjX6ic","properties":{"formattedCitation":"(Chorpita et al., 2000)","plainCitation":"(Chorpita et al., 2000)","noteIndex":0},"citationItems":[{"id":803,"uris":["http://zotero.org/users/8674563/items/969NJR32"],"itemData":{"id":803,"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45532C">
              <w:rPr>
                <w:sz w:val="20"/>
                <w:szCs w:val="20"/>
              </w:rPr>
              <w:fldChar w:fldCharType="separate"/>
            </w:r>
            <w:r w:rsidR="00496023">
              <w:rPr>
                <w:sz w:val="20"/>
                <w:szCs w:val="20"/>
              </w:rPr>
              <w:t>(Chorpita et al., 2000)</w:t>
            </w:r>
            <w:r w:rsidRPr="0045532C">
              <w:rPr>
                <w:sz w:val="20"/>
                <w:szCs w:val="20"/>
              </w:rPr>
              <w:fldChar w:fldCharType="end"/>
            </w:r>
          </w:p>
        </w:tc>
        <w:tc>
          <w:tcPr>
            <w:tcW w:w="251" w:type="pct"/>
          </w:tcPr>
          <w:p w14:paraId="3DBD0A45" w14:textId="77777777" w:rsidR="000D226D" w:rsidRPr="0045532C" w:rsidRDefault="000D226D" w:rsidP="00536AB6">
            <w:pPr>
              <w:spacing w:line="240" w:lineRule="auto"/>
              <w:rPr>
                <w:sz w:val="20"/>
                <w:szCs w:val="20"/>
              </w:rPr>
            </w:pPr>
            <w:r w:rsidRPr="0045532C">
              <w:rPr>
                <w:sz w:val="20"/>
                <w:szCs w:val="20"/>
              </w:rPr>
              <w:t>6</w:t>
            </w:r>
          </w:p>
        </w:tc>
        <w:tc>
          <w:tcPr>
            <w:tcW w:w="417" w:type="pct"/>
          </w:tcPr>
          <w:p w14:paraId="183FC5DF"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6196B674" w14:textId="77777777" w:rsidR="000D226D" w:rsidRPr="0045532C" w:rsidRDefault="000D226D" w:rsidP="00536AB6">
            <w:pPr>
              <w:spacing w:line="240" w:lineRule="auto"/>
              <w:rPr>
                <w:sz w:val="20"/>
                <w:szCs w:val="20"/>
              </w:rPr>
            </w:pPr>
            <w:r w:rsidRPr="0045532C">
              <w:rPr>
                <w:sz w:val="20"/>
                <w:szCs w:val="20"/>
              </w:rPr>
              <w:t>0=never, 1=sometimes, 2=often, 3=always.</w:t>
            </w:r>
          </w:p>
          <w:p w14:paraId="6DE2740D" w14:textId="77777777" w:rsidR="000D226D" w:rsidRPr="0045532C" w:rsidRDefault="000D226D" w:rsidP="00536AB6">
            <w:pPr>
              <w:spacing w:line="240" w:lineRule="auto"/>
              <w:rPr>
                <w:sz w:val="20"/>
                <w:szCs w:val="20"/>
              </w:rPr>
            </w:pPr>
          </w:p>
        </w:tc>
        <w:tc>
          <w:tcPr>
            <w:tcW w:w="518" w:type="pct"/>
          </w:tcPr>
          <w:p w14:paraId="238B16DA" w14:textId="77777777" w:rsidR="000D226D" w:rsidRPr="0045532C" w:rsidRDefault="000D226D" w:rsidP="00536AB6">
            <w:pPr>
              <w:spacing w:line="240" w:lineRule="auto"/>
              <w:rPr>
                <w:sz w:val="20"/>
                <w:szCs w:val="20"/>
              </w:rPr>
            </w:pPr>
            <w:r w:rsidRPr="0045532C">
              <w:rPr>
                <w:sz w:val="20"/>
                <w:szCs w:val="20"/>
              </w:rPr>
              <w:t>Sum to overall subscale score.</w:t>
            </w:r>
          </w:p>
        </w:tc>
        <w:tc>
          <w:tcPr>
            <w:tcW w:w="770" w:type="pct"/>
          </w:tcPr>
          <w:p w14:paraId="285C102E" w14:textId="045450C9" w:rsidR="000D226D" w:rsidRPr="0045532C" w:rsidRDefault="000D226D" w:rsidP="00536AB6">
            <w:pPr>
              <w:spacing w:line="240" w:lineRule="auto"/>
              <w:rPr>
                <w:sz w:val="20"/>
                <w:szCs w:val="20"/>
              </w:rPr>
            </w:pPr>
            <w:r w:rsidRPr="0045532C">
              <w:rPr>
                <w:sz w:val="20"/>
                <w:szCs w:val="20"/>
              </w:rPr>
              <w:t>1.97</w:t>
            </w:r>
          </w:p>
        </w:tc>
        <w:tc>
          <w:tcPr>
            <w:tcW w:w="1346" w:type="pct"/>
          </w:tcPr>
          <w:p w14:paraId="29F8740D" w14:textId="6BE0C114" w:rsidR="000D226D" w:rsidRPr="0045532C" w:rsidRDefault="000D226D" w:rsidP="00536AB6">
            <w:pPr>
              <w:spacing w:line="240" w:lineRule="auto"/>
              <w:rPr>
                <w:sz w:val="20"/>
                <w:szCs w:val="20"/>
              </w:rPr>
            </w:pPr>
            <w:r w:rsidRPr="0045532C">
              <w:rPr>
                <w:sz w:val="20"/>
                <w:szCs w:val="20"/>
              </w:rPr>
              <w:t>Anxiety items, over the last week.</w:t>
            </w:r>
          </w:p>
          <w:p w14:paraId="3B88DBCF" w14:textId="77777777" w:rsidR="000D226D" w:rsidRPr="0045532C" w:rsidRDefault="000D226D" w:rsidP="00536AB6">
            <w:pPr>
              <w:spacing w:line="240" w:lineRule="auto"/>
              <w:rPr>
                <w:sz w:val="20"/>
                <w:szCs w:val="20"/>
              </w:rPr>
            </w:pPr>
          </w:p>
        </w:tc>
      </w:tr>
      <w:tr w:rsidR="000D226D" w:rsidRPr="0045532C" w14:paraId="246AEB22" w14:textId="77777777" w:rsidTr="000D226D">
        <w:tc>
          <w:tcPr>
            <w:tcW w:w="417" w:type="pct"/>
          </w:tcPr>
          <w:p w14:paraId="27332A39" w14:textId="77777777" w:rsidR="000D226D" w:rsidRPr="0045532C" w:rsidRDefault="000D226D" w:rsidP="00536AB6">
            <w:pPr>
              <w:spacing w:line="240" w:lineRule="auto"/>
              <w:rPr>
                <w:sz w:val="20"/>
                <w:szCs w:val="20"/>
              </w:rPr>
            </w:pPr>
            <w:r w:rsidRPr="0045532C">
              <w:rPr>
                <w:sz w:val="20"/>
                <w:szCs w:val="20"/>
              </w:rPr>
              <w:t>Separation anxiety</w:t>
            </w:r>
          </w:p>
        </w:tc>
        <w:tc>
          <w:tcPr>
            <w:tcW w:w="637" w:type="pct"/>
          </w:tcPr>
          <w:p w14:paraId="70E7A63E" w14:textId="6FFFD2B0" w:rsidR="000D226D" w:rsidRPr="0045532C" w:rsidRDefault="000D226D" w:rsidP="00536AB6">
            <w:pPr>
              <w:spacing w:line="240" w:lineRule="auto"/>
              <w:rPr>
                <w:sz w:val="20"/>
                <w:szCs w:val="20"/>
              </w:rPr>
            </w:pPr>
            <w:r w:rsidRPr="0045532C">
              <w:rPr>
                <w:sz w:val="20"/>
                <w:szCs w:val="20"/>
              </w:rPr>
              <w:t xml:space="preserve">Separation anxiety disorder subscale (RCADS) </w:t>
            </w:r>
            <w:r w:rsidRPr="0045532C">
              <w:rPr>
                <w:sz w:val="20"/>
                <w:szCs w:val="20"/>
              </w:rPr>
              <w:fldChar w:fldCharType="begin"/>
            </w:r>
            <w:r w:rsidR="00496023">
              <w:rPr>
                <w:sz w:val="20"/>
                <w:szCs w:val="20"/>
              </w:rPr>
              <w:instrText xml:space="preserve"> ADDIN ZOTERO_ITEM CSL_CITATION {"citationID":"xIb0cTJj","properties":{"formattedCitation":"(Chorpita et al., 2000)","plainCitation":"(Chorpita et al., 2000)","noteIndex":0},"citationItems":[{"id":803,"uris":["http://zotero.org/users/8674563/items/969NJR32"],"itemData":{"id":803,"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45532C">
              <w:rPr>
                <w:sz w:val="20"/>
                <w:szCs w:val="20"/>
              </w:rPr>
              <w:fldChar w:fldCharType="separate"/>
            </w:r>
            <w:r w:rsidR="00496023">
              <w:rPr>
                <w:sz w:val="20"/>
                <w:szCs w:val="20"/>
              </w:rPr>
              <w:t>(Chorpita et al., 2000)</w:t>
            </w:r>
            <w:r w:rsidRPr="0045532C">
              <w:rPr>
                <w:sz w:val="20"/>
                <w:szCs w:val="20"/>
              </w:rPr>
              <w:fldChar w:fldCharType="end"/>
            </w:r>
          </w:p>
        </w:tc>
        <w:tc>
          <w:tcPr>
            <w:tcW w:w="251" w:type="pct"/>
          </w:tcPr>
          <w:p w14:paraId="01E19B0D" w14:textId="77777777" w:rsidR="000D226D" w:rsidRPr="0045532C" w:rsidRDefault="000D226D" w:rsidP="00536AB6">
            <w:pPr>
              <w:spacing w:line="240" w:lineRule="auto"/>
              <w:rPr>
                <w:sz w:val="20"/>
                <w:szCs w:val="20"/>
              </w:rPr>
            </w:pPr>
            <w:r w:rsidRPr="0045532C">
              <w:rPr>
                <w:sz w:val="20"/>
                <w:szCs w:val="20"/>
              </w:rPr>
              <w:t>7</w:t>
            </w:r>
          </w:p>
        </w:tc>
        <w:tc>
          <w:tcPr>
            <w:tcW w:w="417" w:type="pct"/>
          </w:tcPr>
          <w:p w14:paraId="47060562"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4D095B44" w14:textId="77777777" w:rsidR="000D226D" w:rsidRPr="0045532C" w:rsidRDefault="000D226D" w:rsidP="00536AB6">
            <w:pPr>
              <w:spacing w:line="240" w:lineRule="auto"/>
              <w:rPr>
                <w:sz w:val="20"/>
                <w:szCs w:val="20"/>
              </w:rPr>
            </w:pPr>
            <w:r w:rsidRPr="0045532C">
              <w:rPr>
                <w:sz w:val="20"/>
                <w:szCs w:val="20"/>
              </w:rPr>
              <w:t>0=never, 1=sometimes, 2=often, 3=always.</w:t>
            </w:r>
          </w:p>
          <w:p w14:paraId="7AFF284D" w14:textId="77777777" w:rsidR="000D226D" w:rsidRPr="0045532C" w:rsidRDefault="000D226D" w:rsidP="00536AB6">
            <w:pPr>
              <w:spacing w:line="240" w:lineRule="auto"/>
              <w:rPr>
                <w:sz w:val="20"/>
                <w:szCs w:val="20"/>
              </w:rPr>
            </w:pPr>
          </w:p>
        </w:tc>
        <w:tc>
          <w:tcPr>
            <w:tcW w:w="518" w:type="pct"/>
          </w:tcPr>
          <w:p w14:paraId="29BA01B1" w14:textId="77777777" w:rsidR="000D226D" w:rsidRPr="0045532C" w:rsidRDefault="000D226D" w:rsidP="00536AB6">
            <w:pPr>
              <w:spacing w:line="240" w:lineRule="auto"/>
              <w:rPr>
                <w:sz w:val="20"/>
                <w:szCs w:val="20"/>
              </w:rPr>
            </w:pPr>
            <w:r w:rsidRPr="0045532C">
              <w:rPr>
                <w:sz w:val="20"/>
                <w:szCs w:val="20"/>
              </w:rPr>
              <w:t>Sum to overall subscale score.</w:t>
            </w:r>
          </w:p>
        </w:tc>
        <w:tc>
          <w:tcPr>
            <w:tcW w:w="770" w:type="pct"/>
          </w:tcPr>
          <w:p w14:paraId="779A88E4" w14:textId="3F060BD7" w:rsidR="000D226D" w:rsidRPr="0045532C" w:rsidRDefault="000D226D" w:rsidP="00536AB6">
            <w:pPr>
              <w:spacing w:line="240" w:lineRule="auto"/>
              <w:rPr>
                <w:sz w:val="20"/>
                <w:szCs w:val="20"/>
              </w:rPr>
            </w:pPr>
            <w:r w:rsidRPr="0045532C">
              <w:rPr>
                <w:sz w:val="20"/>
                <w:szCs w:val="20"/>
              </w:rPr>
              <w:t>1.92</w:t>
            </w:r>
          </w:p>
        </w:tc>
        <w:tc>
          <w:tcPr>
            <w:tcW w:w="1346" w:type="pct"/>
          </w:tcPr>
          <w:p w14:paraId="5FDFB68B" w14:textId="6EE58E8C" w:rsidR="000D226D" w:rsidRPr="0045532C" w:rsidRDefault="000D226D" w:rsidP="00536AB6">
            <w:pPr>
              <w:spacing w:line="240" w:lineRule="auto"/>
              <w:rPr>
                <w:sz w:val="20"/>
                <w:szCs w:val="20"/>
              </w:rPr>
            </w:pPr>
            <w:r w:rsidRPr="0045532C">
              <w:rPr>
                <w:sz w:val="20"/>
                <w:szCs w:val="20"/>
              </w:rPr>
              <w:t>Separation anxiety items, over the last week.</w:t>
            </w:r>
          </w:p>
        </w:tc>
      </w:tr>
      <w:tr w:rsidR="000D226D" w:rsidRPr="0045532C" w14:paraId="44842F78" w14:textId="77777777" w:rsidTr="000D226D">
        <w:tc>
          <w:tcPr>
            <w:tcW w:w="417" w:type="pct"/>
          </w:tcPr>
          <w:p w14:paraId="34CB3BC3" w14:textId="77777777" w:rsidR="000D226D" w:rsidRPr="0045532C" w:rsidRDefault="000D226D" w:rsidP="00536AB6">
            <w:pPr>
              <w:spacing w:line="240" w:lineRule="auto"/>
              <w:rPr>
                <w:sz w:val="20"/>
                <w:szCs w:val="20"/>
              </w:rPr>
            </w:pPr>
            <w:r w:rsidRPr="0045532C">
              <w:rPr>
                <w:sz w:val="20"/>
                <w:szCs w:val="20"/>
              </w:rPr>
              <w:t>Panic</w:t>
            </w:r>
          </w:p>
        </w:tc>
        <w:tc>
          <w:tcPr>
            <w:tcW w:w="637" w:type="pct"/>
          </w:tcPr>
          <w:p w14:paraId="73C07B75" w14:textId="5B3F32CC" w:rsidR="000D226D" w:rsidRPr="0045532C" w:rsidRDefault="000D226D" w:rsidP="00536AB6">
            <w:pPr>
              <w:spacing w:line="240" w:lineRule="auto"/>
              <w:rPr>
                <w:sz w:val="20"/>
                <w:szCs w:val="20"/>
              </w:rPr>
            </w:pPr>
            <w:r w:rsidRPr="0045532C">
              <w:rPr>
                <w:sz w:val="20"/>
                <w:szCs w:val="20"/>
              </w:rPr>
              <w:t xml:space="preserve">Panic disorder subscale (RCADS) </w:t>
            </w:r>
            <w:r w:rsidRPr="0045532C">
              <w:rPr>
                <w:sz w:val="20"/>
                <w:szCs w:val="20"/>
              </w:rPr>
              <w:fldChar w:fldCharType="begin"/>
            </w:r>
            <w:r w:rsidR="00496023">
              <w:rPr>
                <w:sz w:val="20"/>
                <w:szCs w:val="20"/>
              </w:rPr>
              <w:instrText xml:space="preserve"> ADDIN ZOTERO_ITEM CSL_CITATION {"citationID":"9ZuVzayD","properties":{"formattedCitation":"(Chorpita et al., 2000)","plainCitation":"(Chorpita et al., 2000)","noteIndex":0},"citationItems":[{"id":803,"uris":["http://zotero.org/users/8674563/items/969NJR32"],"itemData":{"id":803,"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45532C">
              <w:rPr>
                <w:sz w:val="20"/>
                <w:szCs w:val="20"/>
              </w:rPr>
              <w:fldChar w:fldCharType="separate"/>
            </w:r>
            <w:r w:rsidR="00496023">
              <w:rPr>
                <w:sz w:val="20"/>
                <w:szCs w:val="20"/>
              </w:rPr>
              <w:t>(Chorpita et al., 2000)</w:t>
            </w:r>
            <w:r w:rsidRPr="0045532C">
              <w:rPr>
                <w:sz w:val="20"/>
                <w:szCs w:val="20"/>
              </w:rPr>
              <w:fldChar w:fldCharType="end"/>
            </w:r>
          </w:p>
        </w:tc>
        <w:tc>
          <w:tcPr>
            <w:tcW w:w="251" w:type="pct"/>
          </w:tcPr>
          <w:p w14:paraId="3A4D2C9E" w14:textId="77777777" w:rsidR="000D226D" w:rsidRPr="0045532C" w:rsidRDefault="000D226D" w:rsidP="00536AB6">
            <w:pPr>
              <w:spacing w:line="240" w:lineRule="auto"/>
              <w:rPr>
                <w:sz w:val="20"/>
                <w:szCs w:val="20"/>
              </w:rPr>
            </w:pPr>
            <w:r w:rsidRPr="0045532C">
              <w:rPr>
                <w:sz w:val="20"/>
                <w:szCs w:val="20"/>
              </w:rPr>
              <w:t>9</w:t>
            </w:r>
          </w:p>
        </w:tc>
        <w:tc>
          <w:tcPr>
            <w:tcW w:w="417" w:type="pct"/>
          </w:tcPr>
          <w:p w14:paraId="3DB57FA4"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76EE9309" w14:textId="77777777" w:rsidR="000D226D" w:rsidRPr="0045532C" w:rsidRDefault="000D226D" w:rsidP="00536AB6">
            <w:pPr>
              <w:spacing w:line="240" w:lineRule="auto"/>
              <w:rPr>
                <w:sz w:val="20"/>
                <w:szCs w:val="20"/>
              </w:rPr>
            </w:pPr>
            <w:r w:rsidRPr="0045532C">
              <w:rPr>
                <w:sz w:val="20"/>
                <w:szCs w:val="20"/>
              </w:rPr>
              <w:t>0=never, 1=sometimes, 2=often, 3=always.</w:t>
            </w:r>
          </w:p>
          <w:p w14:paraId="398BC604" w14:textId="77777777" w:rsidR="000D226D" w:rsidRPr="0045532C" w:rsidRDefault="000D226D" w:rsidP="00536AB6">
            <w:pPr>
              <w:spacing w:line="240" w:lineRule="auto"/>
              <w:rPr>
                <w:sz w:val="20"/>
                <w:szCs w:val="20"/>
              </w:rPr>
            </w:pPr>
          </w:p>
        </w:tc>
        <w:tc>
          <w:tcPr>
            <w:tcW w:w="518" w:type="pct"/>
          </w:tcPr>
          <w:p w14:paraId="42386A22" w14:textId="77777777" w:rsidR="000D226D" w:rsidRPr="0045532C" w:rsidRDefault="000D226D" w:rsidP="00536AB6">
            <w:pPr>
              <w:spacing w:line="240" w:lineRule="auto"/>
              <w:rPr>
                <w:sz w:val="20"/>
                <w:szCs w:val="20"/>
              </w:rPr>
            </w:pPr>
            <w:r w:rsidRPr="0045532C">
              <w:rPr>
                <w:sz w:val="20"/>
                <w:szCs w:val="20"/>
              </w:rPr>
              <w:t>Sum to overall subscale score.</w:t>
            </w:r>
          </w:p>
        </w:tc>
        <w:tc>
          <w:tcPr>
            <w:tcW w:w="770" w:type="pct"/>
          </w:tcPr>
          <w:p w14:paraId="7243EC2B" w14:textId="718C6D2E" w:rsidR="000D226D" w:rsidRPr="0045532C" w:rsidRDefault="002549D6" w:rsidP="00536AB6">
            <w:pPr>
              <w:spacing w:line="240" w:lineRule="auto"/>
              <w:rPr>
                <w:sz w:val="20"/>
                <w:szCs w:val="20"/>
              </w:rPr>
            </w:pPr>
            <w:r>
              <w:rPr>
                <w:sz w:val="20"/>
                <w:szCs w:val="20"/>
              </w:rPr>
              <w:t>-</w:t>
            </w:r>
            <w:r w:rsidR="005312D0">
              <w:rPr>
                <w:sz w:val="20"/>
                <w:szCs w:val="20"/>
              </w:rPr>
              <w:t>-</w:t>
            </w:r>
            <w:r w:rsidRPr="002549D6">
              <w:rPr>
                <w:sz w:val="20"/>
                <w:szCs w:val="20"/>
                <w:vertAlign w:val="superscript"/>
              </w:rPr>
              <w:t>3</w:t>
            </w:r>
          </w:p>
        </w:tc>
        <w:tc>
          <w:tcPr>
            <w:tcW w:w="1346" w:type="pct"/>
          </w:tcPr>
          <w:p w14:paraId="094C7CA9" w14:textId="7E8292BA" w:rsidR="000D226D" w:rsidRPr="0045532C" w:rsidRDefault="000D226D" w:rsidP="00536AB6">
            <w:pPr>
              <w:spacing w:line="240" w:lineRule="auto"/>
              <w:rPr>
                <w:sz w:val="20"/>
                <w:szCs w:val="20"/>
              </w:rPr>
            </w:pPr>
            <w:r w:rsidRPr="0045532C">
              <w:rPr>
                <w:sz w:val="20"/>
                <w:szCs w:val="20"/>
              </w:rPr>
              <w:t>Panic items, over the last week.</w:t>
            </w:r>
          </w:p>
          <w:p w14:paraId="56571EDC" w14:textId="77777777" w:rsidR="000D226D" w:rsidRPr="0045532C" w:rsidRDefault="000D226D" w:rsidP="00536AB6">
            <w:pPr>
              <w:spacing w:line="240" w:lineRule="auto"/>
              <w:rPr>
                <w:sz w:val="20"/>
                <w:szCs w:val="20"/>
              </w:rPr>
            </w:pPr>
          </w:p>
          <w:p w14:paraId="6747B1FD" w14:textId="77777777" w:rsidR="000D226D" w:rsidRPr="0045532C" w:rsidRDefault="000D226D" w:rsidP="00536AB6">
            <w:pPr>
              <w:spacing w:line="240" w:lineRule="auto"/>
              <w:rPr>
                <w:sz w:val="20"/>
                <w:szCs w:val="20"/>
              </w:rPr>
            </w:pPr>
          </w:p>
        </w:tc>
      </w:tr>
      <w:tr w:rsidR="000D226D" w:rsidRPr="0045532C" w14:paraId="0B80B953" w14:textId="77777777" w:rsidTr="000D226D">
        <w:tc>
          <w:tcPr>
            <w:tcW w:w="417" w:type="pct"/>
          </w:tcPr>
          <w:p w14:paraId="1E1DF267" w14:textId="77777777" w:rsidR="000D226D" w:rsidRPr="0045532C" w:rsidRDefault="000D226D" w:rsidP="00536AB6">
            <w:pPr>
              <w:spacing w:line="240" w:lineRule="auto"/>
              <w:rPr>
                <w:sz w:val="20"/>
                <w:szCs w:val="20"/>
              </w:rPr>
            </w:pPr>
            <w:r w:rsidRPr="0045532C">
              <w:rPr>
                <w:sz w:val="20"/>
                <w:szCs w:val="20"/>
              </w:rPr>
              <w:t>Social anxiety</w:t>
            </w:r>
          </w:p>
        </w:tc>
        <w:tc>
          <w:tcPr>
            <w:tcW w:w="637" w:type="pct"/>
          </w:tcPr>
          <w:p w14:paraId="7DE90ACB" w14:textId="7EB4F646" w:rsidR="000D226D" w:rsidRPr="0045532C" w:rsidRDefault="000D226D" w:rsidP="00536AB6">
            <w:pPr>
              <w:spacing w:line="240" w:lineRule="auto"/>
              <w:rPr>
                <w:sz w:val="20"/>
                <w:szCs w:val="20"/>
              </w:rPr>
            </w:pPr>
            <w:r w:rsidRPr="0045532C">
              <w:rPr>
                <w:sz w:val="20"/>
                <w:szCs w:val="20"/>
              </w:rPr>
              <w:t xml:space="preserve">Social phobia subscale (RCADS) </w:t>
            </w:r>
            <w:r w:rsidRPr="0045532C">
              <w:rPr>
                <w:sz w:val="20"/>
                <w:szCs w:val="20"/>
              </w:rPr>
              <w:fldChar w:fldCharType="begin"/>
            </w:r>
            <w:r w:rsidR="00496023">
              <w:rPr>
                <w:sz w:val="20"/>
                <w:szCs w:val="20"/>
              </w:rPr>
              <w:instrText xml:space="preserve"> ADDIN ZOTERO_ITEM CSL_CITATION {"citationID":"3hVayQgV","properties":{"formattedCitation":"(Chorpita et al., 2000)","plainCitation":"(Chorpita et al., 2000)","noteIndex":0},"citationItems":[{"id":803,"uris":["http://zotero.org/users/8674563/items/969NJR32"],"itemData":{"id":803,"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45532C">
              <w:rPr>
                <w:sz w:val="20"/>
                <w:szCs w:val="20"/>
              </w:rPr>
              <w:fldChar w:fldCharType="separate"/>
            </w:r>
            <w:r w:rsidR="00496023">
              <w:rPr>
                <w:sz w:val="20"/>
                <w:szCs w:val="20"/>
              </w:rPr>
              <w:t>(Chorpita et al., 2000)</w:t>
            </w:r>
            <w:r w:rsidRPr="0045532C">
              <w:rPr>
                <w:sz w:val="20"/>
                <w:szCs w:val="20"/>
              </w:rPr>
              <w:fldChar w:fldCharType="end"/>
            </w:r>
          </w:p>
        </w:tc>
        <w:tc>
          <w:tcPr>
            <w:tcW w:w="251" w:type="pct"/>
          </w:tcPr>
          <w:p w14:paraId="7050027B" w14:textId="77777777" w:rsidR="000D226D" w:rsidRPr="0045532C" w:rsidRDefault="000D226D" w:rsidP="00536AB6">
            <w:pPr>
              <w:spacing w:line="240" w:lineRule="auto"/>
              <w:rPr>
                <w:sz w:val="20"/>
                <w:szCs w:val="20"/>
              </w:rPr>
            </w:pPr>
            <w:r w:rsidRPr="0045532C">
              <w:rPr>
                <w:sz w:val="20"/>
                <w:szCs w:val="20"/>
              </w:rPr>
              <w:t>9</w:t>
            </w:r>
          </w:p>
        </w:tc>
        <w:tc>
          <w:tcPr>
            <w:tcW w:w="417" w:type="pct"/>
          </w:tcPr>
          <w:p w14:paraId="487C28E3"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5E395E36" w14:textId="77777777" w:rsidR="000D226D" w:rsidRPr="0045532C" w:rsidRDefault="000D226D" w:rsidP="00536AB6">
            <w:pPr>
              <w:spacing w:line="240" w:lineRule="auto"/>
              <w:rPr>
                <w:sz w:val="20"/>
                <w:szCs w:val="20"/>
              </w:rPr>
            </w:pPr>
            <w:r w:rsidRPr="0045532C">
              <w:rPr>
                <w:sz w:val="20"/>
                <w:szCs w:val="20"/>
              </w:rPr>
              <w:t>0=never, 1=sometimes, 2=often, 3=always.</w:t>
            </w:r>
          </w:p>
          <w:p w14:paraId="59E01DF9" w14:textId="77777777" w:rsidR="000D226D" w:rsidRPr="0045532C" w:rsidRDefault="000D226D" w:rsidP="00536AB6">
            <w:pPr>
              <w:spacing w:line="240" w:lineRule="auto"/>
              <w:rPr>
                <w:sz w:val="20"/>
                <w:szCs w:val="20"/>
              </w:rPr>
            </w:pPr>
          </w:p>
        </w:tc>
        <w:tc>
          <w:tcPr>
            <w:tcW w:w="518" w:type="pct"/>
          </w:tcPr>
          <w:p w14:paraId="05EAC9EE" w14:textId="77777777" w:rsidR="000D226D" w:rsidRPr="0045532C" w:rsidRDefault="000D226D" w:rsidP="00536AB6">
            <w:pPr>
              <w:spacing w:line="240" w:lineRule="auto"/>
              <w:rPr>
                <w:sz w:val="20"/>
                <w:szCs w:val="20"/>
              </w:rPr>
            </w:pPr>
            <w:r w:rsidRPr="0045532C">
              <w:rPr>
                <w:sz w:val="20"/>
                <w:szCs w:val="20"/>
              </w:rPr>
              <w:t>Sum to overall subscale score.</w:t>
            </w:r>
          </w:p>
        </w:tc>
        <w:tc>
          <w:tcPr>
            <w:tcW w:w="770" w:type="pct"/>
          </w:tcPr>
          <w:p w14:paraId="424863C8" w14:textId="351496A4" w:rsidR="000D226D" w:rsidRPr="0045532C" w:rsidRDefault="002549D6" w:rsidP="00536AB6">
            <w:pPr>
              <w:spacing w:line="240" w:lineRule="auto"/>
              <w:rPr>
                <w:sz w:val="20"/>
                <w:szCs w:val="20"/>
              </w:rPr>
            </w:pPr>
            <w:r>
              <w:rPr>
                <w:sz w:val="20"/>
                <w:szCs w:val="20"/>
              </w:rPr>
              <w:t>-</w:t>
            </w:r>
            <w:r w:rsidRPr="002549D6">
              <w:rPr>
                <w:sz w:val="20"/>
                <w:szCs w:val="20"/>
                <w:vertAlign w:val="superscript"/>
              </w:rPr>
              <w:t>3</w:t>
            </w:r>
          </w:p>
        </w:tc>
        <w:tc>
          <w:tcPr>
            <w:tcW w:w="1346" w:type="pct"/>
          </w:tcPr>
          <w:p w14:paraId="1B51553A" w14:textId="32C81E8A" w:rsidR="000D226D" w:rsidRPr="0045532C" w:rsidRDefault="000D226D" w:rsidP="00536AB6">
            <w:pPr>
              <w:spacing w:line="240" w:lineRule="auto"/>
              <w:rPr>
                <w:sz w:val="20"/>
                <w:szCs w:val="20"/>
              </w:rPr>
            </w:pPr>
            <w:r w:rsidRPr="0045532C">
              <w:rPr>
                <w:sz w:val="20"/>
                <w:szCs w:val="20"/>
              </w:rPr>
              <w:t>Social anxiety items, over last week.</w:t>
            </w:r>
          </w:p>
          <w:p w14:paraId="1A3F5A87" w14:textId="77777777" w:rsidR="000D226D" w:rsidRPr="0045532C" w:rsidRDefault="000D226D" w:rsidP="00536AB6">
            <w:pPr>
              <w:spacing w:line="240" w:lineRule="auto"/>
              <w:rPr>
                <w:sz w:val="20"/>
                <w:szCs w:val="20"/>
              </w:rPr>
            </w:pPr>
          </w:p>
        </w:tc>
      </w:tr>
      <w:tr w:rsidR="000D226D" w:rsidRPr="0045532C" w14:paraId="6EE40EFA" w14:textId="77777777" w:rsidTr="000D226D">
        <w:tc>
          <w:tcPr>
            <w:tcW w:w="417" w:type="pct"/>
          </w:tcPr>
          <w:p w14:paraId="6452552E" w14:textId="77777777" w:rsidR="000D226D" w:rsidRPr="0045532C" w:rsidRDefault="000D226D" w:rsidP="00536AB6">
            <w:pPr>
              <w:spacing w:line="240" w:lineRule="auto"/>
              <w:rPr>
                <w:sz w:val="20"/>
                <w:szCs w:val="20"/>
              </w:rPr>
            </w:pPr>
            <w:r w:rsidRPr="0045532C">
              <w:rPr>
                <w:sz w:val="20"/>
                <w:szCs w:val="20"/>
              </w:rPr>
              <w:lastRenderedPageBreak/>
              <w:t>Depression</w:t>
            </w:r>
          </w:p>
        </w:tc>
        <w:tc>
          <w:tcPr>
            <w:tcW w:w="637" w:type="pct"/>
          </w:tcPr>
          <w:p w14:paraId="459AB01C" w14:textId="35A72B4A" w:rsidR="000D226D" w:rsidRPr="0045532C" w:rsidRDefault="000D226D" w:rsidP="00536AB6">
            <w:pPr>
              <w:spacing w:line="240" w:lineRule="auto"/>
              <w:rPr>
                <w:sz w:val="20"/>
                <w:szCs w:val="20"/>
              </w:rPr>
            </w:pPr>
            <w:r w:rsidRPr="0045532C">
              <w:rPr>
                <w:sz w:val="20"/>
                <w:szCs w:val="20"/>
              </w:rPr>
              <w:t xml:space="preserve">MDD subscale (RCADS) </w:t>
            </w:r>
            <w:r w:rsidRPr="0045532C">
              <w:rPr>
                <w:sz w:val="20"/>
                <w:szCs w:val="20"/>
              </w:rPr>
              <w:fldChar w:fldCharType="begin"/>
            </w:r>
            <w:r w:rsidR="00496023">
              <w:rPr>
                <w:sz w:val="20"/>
                <w:szCs w:val="20"/>
              </w:rPr>
              <w:instrText xml:space="preserve"> ADDIN ZOTERO_ITEM CSL_CITATION {"citationID":"6Ye1AxaC","properties":{"formattedCitation":"(Chorpita et al., 2000)","plainCitation":"(Chorpita et al., 2000)","noteIndex":0},"citationItems":[{"id":803,"uris":["http://zotero.org/users/8674563/items/969NJR32"],"itemData":{"id":803,"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45532C">
              <w:rPr>
                <w:sz w:val="20"/>
                <w:szCs w:val="20"/>
              </w:rPr>
              <w:fldChar w:fldCharType="separate"/>
            </w:r>
            <w:r w:rsidR="00496023">
              <w:rPr>
                <w:sz w:val="20"/>
                <w:szCs w:val="20"/>
              </w:rPr>
              <w:t>(Chorpita et al., 2000)</w:t>
            </w:r>
            <w:r w:rsidRPr="0045532C">
              <w:rPr>
                <w:sz w:val="20"/>
                <w:szCs w:val="20"/>
              </w:rPr>
              <w:fldChar w:fldCharType="end"/>
            </w:r>
          </w:p>
        </w:tc>
        <w:tc>
          <w:tcPr>
            <w:tcW w:w="251" w:type="pct"/>
          </w:tcPr>
          <w:p w14:paraId="5A62F950" w14:textId="77777777" w:rsidR="000D226D" w:rsidRPr="0045532C" w:rsidRDefault="000D226D" w:rsidP="00536AB6">
            <w:pPr>
              <w:spacing w:line="240" w:lineRule="auto"/>
              <w:rPr>
                <w:sz w:val="20"/>
                <w:szCs w:val="20"/>
              </w:rPr>
            </w:pPr>
            <w:r w:rsidRPr="0045532C">
              <w:rPr>
                <w:sz w:val="20"/>
                <w:szCs w:val="20"/>
              </w:rPr>
              <w:t>10</w:t>
            </w:r>
          </w:p>
        </w:tc>
        <w:tc>
          <w:tcPr>
            <w:tcW w:w="417" w:type="pct"/>
          </w:tcPr>
          <w:p w14:paraId="2203556B" w14:textId="77777777" w:rsidR="000D226D" w:rsidRPr="0045532C" w:rsidRDefault="000D226D" w:rsidP="00536AB6">
            <w:pPr>
              <w:spacing w:line="240" w:lineRule="auto"/>
              <w:rPr>
                <w:sz w:val="20"/>
                <w:szCs w:val="20"/>
              </w:rPr>
            </w:pPr>
            <w:r w:rsidRPr="0045532C">
              <w:rPr>
                <w:sz w:val="20"/>
                <w:szCs w:val="20"/>
              </w:rPr>
              <w:t>As relevant</w:t>
            </w:r>
          </w:p>
        </w:tc>
        <w:tc>
          <w:tcPr>
            <w:tcW w:w="644" w:type="pct"/>
          </w:tcPr>
          <w:p w14:paraId="74F0BE2A" w14:textId="77777777" w:rsidR="000D226D" w:rsidRPr="0045532C" w:rsidRDefault="000D226D" w:rsidP="00536AB6">
            <w:pPr>
              <w:spacing w:line="240" w:lineRule="auto"/>
              <w:rPr>
                <w:sz w:val="20"/>
                <w:szCs w:val="20"/>
              </w:rPr>
            </w:pPr>
            <w:r w:rsidRPr="0045532C">
              <w:rPr>
                <w:sz w:val="20"/>
                <w:szCs w:val="20"/>
              </w:rPr>
              <w:t>0=never, 1=sometimes, 2=often, 3=always.</w:t>
            </w:r>
          </w:p>
        </w:tc>
        <w:tc>
          <w:tcPr>
            <w:tcW w:w="518" w:type="pct"/>
          </w:tcPr>
          <w:p w14:paraId="52BC385C" w14:textId="77777777" w:rsidR="000D226D" w:rsidRPr="0045532C" w:rsidRDefault="000D226D" w:rsidP="00536AB6">
            <w:pPr>
              <w:spacing w:line="240" w:lineRule="auto"/>
              <w:rPr>
                <w:sz w:val="20"/>
                <w:szCs w:val="20"/>
              </w:rPr>
            </w:pPr>
            <w:r w:rsidRPr="0045532C">
              <w:rPr>
                <w:sz w:val="20"/>
                <w:szCs w:val="20"/>
              </w:rPr>
              <w:t>Sum to overall subscale score.</w:t>
            </w:r>
          </w:p>
        </w:tc>
        <w:tc>
          <w:tcPr>
            <w:tcW w:w="770" w:type="pct"/>
          </w:tcPr>
          <w:p w14:paraId="2E427940" w14:textId="1B7F879E" w:rsidR="000D226D" w:rsidRPr="0045532C" w:rsidRDefault="002549D6" w:rsidP="00536AB6">
            <w:pPr>
              <w:spacing w:line="240" w:lineRule="auto"/>
              <w:rPr>
                <w:sz w:val="20"/>
                <w:szCs w:val="20"/>
              </w:rPr>
            </w:pPr>
            <w:r>
              <w:rPr>
                <w:sz w:val="20"/>
                <w:szCs w:val="20"/>
              </w:rPr>
              <w:t>-</w:t>
            </w:r>
            <w:r w:rsidR="00084A2E">
              <w:rPr>
                <w:sz w:val="20"/>
                <w:szCs w:val="20"/>
              </w:rPr>
              <w:t>-</w:t>
            </w:r>
            <w:r w:rsidRPr="002549D6">
              <w:rPr>
                <w:sz w:val="20"/>
                <w:szCs w:val="20"/>
                <w:vertAlign w:val="superscript"/>
              </w:rPr>
              <w:t>3</w:t>
            </w:r>
          </w:p>
        </w:tc>
        <w:tc>
          <w:tcPr>
            <w:tcW w:w="1346" w:type="pct"/>
          </w:tcPr>
          <w:p w14:paraId="19CAF8DE" w14:textId="6E28CCB7" w:rsidR="000D226D" w:rsidRPr="0045532C" w:rsidRDefault="000D226D" w:rsidP="00536AB6">
            <w:pPr>
              <w:spacing w:line="240" w:lineRule="auto"/>
              <w:rPr>
                <w:sz w:val="20"/>
                <w:szCs w:val="20"/>
              </w:rPr>
            </w:pPr>
            <w:r w:rsidRPr="0045532C">
              <w:rPr>
                <w:sz w:val="20"/>
                <w:szCs w:val="20"/>
              </w:rPr>
              <w:t>Depression items, over the last week.</w:t>
            </w:r>
          </w:p>
          <w:p w14:paraId="1ABA0F27" w14:textId="77777777" w:rsidR="000D226D" w:rsidRPr="0045532C" w:rsidRDefault="000D226D" w:rsidP="00536AB6">
            <w:pPr>
              <w:spacing w:line="240" w:lineRule="auto"/>
              <w:rPr>
                <w:sz w:val="20"/>
                <w:szCs w:val="20"/>
              </w:rPr>
            </w:pPr>
          </w:p>
        </w:tc>
      </w:tr>
      <w:tr w:rsidR="000D226D" w:rsidRPr="0045532C" w14:paraId="65A6C2F4" w14:textId="77777777" w:rsidTr="000D226D">
        <w:tc>
          <w:tcPr>
            <w:tcW w:w="417" w:type="pct"/>
          </w:tcPr>
          <w:p w14:paraId="3E1F756C" w14:textId="77777777" w:rsidR="000D226D" w:rsidRPr="0045532C" w:rsidRDefault="000D226D" w:rsidP="00536AB6">
            <w:pPr>
              <w:spacing w:line="240" w:lineRule="auto"/>
              <w:rPr>
                <w:sz w:val="20"/>
                <w:szCs w:val="20"/>
              </w:rPr>
            </w:pPr>
            <w:r w:rsidRPr="0045532C">
              <w:rPr>
                <w:sz w:val="20"/>
                <w:szCs w:val="20"/>
              </w:rPr>
              <w:t>Seizure impact</w:t>
            </w:r>
          </w:p>
        </w:tc>
        <w:tc>
          <w:tcPr>
            <w:tcW w:w="637" w:type="pct"/>
          </w:tcPr>
          <w:p w14:paraId="57E87997" w14:textId="77777777" w:rsidR="000D226D" w:rsidRPr="0045532C" w:rsidRDefault="000D226D" w:rsidP="00536AB6">
            <w:pPr>
              <w:spacing w:line="240" w:lineRule="auto"/>
              <w:rPr>
                <w:sz w:val="20"/>
                <w:szCs w:val="20"/>
              </w:rPr>
            </w:pPr>
            <w:r w:rsidRPr="0045532C">
              <w:rPr>
                <w:sz w:val="20"/>
                <w:szCs w:val="20"/>
              </w:rPr>
              <w:t>Seizure impact</w:t>
            </w:r>
          </w:p>
        </w:tc>
        <w:tc>
          <w:tcPr>
            <w:tcW w:w="251" w:type="pct"/>
          </w:tcPr>
          <w:p w14:paraId="0C8D6908" w14:textId="77777777" w:rsidR="000D226D" w:rsidRPr="0045532C" w:rsidRDefault="000D226D" w:rsidP="00536AB6">
            <w:pPr>
              <w:spacing w:line="240" w:lineRule="auto"/>
              <w:rPr>
                <w:sz w:val="20"/>
                <w:szCs w:val="20"/>
              </w:rPr>
            </w:pPr>
            <w:r w:rsidRPr="0045532C">
              <w:rPr>
                <w:sz w:val="20"/>
                <w:szCs w:val="20"/>
              </w:rPr>
              <w:t>1</w:t>
            </w:r>
          </w:p>
        </w:tc>
        <w:tc>
          <w:tcPr>
            <w:tcW w:w="417" w:type="pct"/>
          </w:tcPr>
          <w:p w14:paraId="2802FCD9" w14:textId="77777777" w:rsidR="000D226D" w:rsidRPr="0045532C" w:rsidRDefault="000D226D" w:rsidP="00536AB6">
            <w:pPr>
              <w:spacing w:line="240" w:lineRule="auto"/>
              <w:rPr>
                <w:sz w:val="20"/>
                <w:szCs w:val="20"/>
              </w:rPr>
            </w:pPr>
            <w:r w:rsidRPr="0045532C">
              <w:rPr>
                <w:sz w:val="20"/>
                <w:szCs w:val="20"/>
              </w:rPr>
              <w:t>Every session</w:t>
            </w:r>
          </w:p>
        </w:tc>
        <w:tc>
          <w:tcPr>
            <w:tcW w:w="644" w:type="pct"/>
          </w:tcPr>
          <w:p w14:paraId="15AAD95E" w14:textId="77777777" w:rsidR="000D226D" w:rsidRPr="0045532C" w:rsidRDefault="000D226D" w:rsidP="00536AB6">
            <w:pPr>
              <w:spacing w:line="240" w:lineRule="auto"/>
              <w:rPr>
                <w:sz w:val="20"/>
                <w:szCs w:val="20"/>
              </w:rPr>
            </w:pPr>
            <w:r w:rsidRPr="0045532C">
              <w:rPr>
                <w:sz w:val="20"/>
                <w:szCs w:val="20"/>
              </w:rPr>
              <w:t>1=no impact, 10=significant negative impact.</w:t>
            </w:r>
          </w:p>
        </w:tc>
        <w:tc>
          <w:tcPr>
            <w:tcW w:w="518" w:type="pct"/>
          </w:tcPr>
          <w:p w14:paraId="56619808" w14:textId="77777777" w:rsidR="000D226D" w:rsidRPr="0045532C" w:rsidRDefault="000D226D" w:rsidP="00536AB6">
            <w:pPr>
              <w:spacing w:line="240" w:lineRule="auto"/>
              <w:rPr>
                <w:sz w:val="20"/>
                <w:szCs w:val="20"/>
              </w:rPr>
            </w:pPr>
            <w:r w:rsidRPr="0045532C">
              <w:rPr>
                <w:sz w:val="20"/>
                <w:szCs w:val="20"/>
              </w:rPr>
              <w:t>N/A</w:t>
            </w:r>
          </w:p>
        </w:tc>
        <w:tc>
          <w:tcPr>
            <w:tcW w:w="770" w:type="pct"/>
          </w:tcPr>
          <w:p w14:paraId="6FE5BBAB" w14:textId="57EC14AA" w:rsidR="000D226D" w:rsidRPr="0045532C" w:rsidRDefault="000D226D" w:rsidP="00536AB6">
            <w:pPr>
              <w:spacing w:line="240" w:lineRule="auto"/>
              <w:rPr>
                <w:sz w:val="20"/>
                <w:szCs w:val="20"/>
              </w:rPr>
            </w:pPr>
            <w:r w:rsidRPr="0045532C">
              <w:rPr>
                <w:sz w:val="20"/>
                <w:szCs w:val="20"/>
              </w:rPr>
              <w:t>1.60</w:t>
            </w:r>
          </w:p>
        </w:tc>
        <w:tc>
          <w:tcPr>
            <w:tcW w:w="1346" w:type="pct"/>
          </w:tcPr>
          <w:p w14:paraId="79123D2D" w14:textId="47324DF6" w:rsidR="000D226D" w:rsidRPr="0045532C" w:rsidRDefault="000D226D" w:rsidP="00536AB6">
            <w:pPr>
              <w:spacing w:line="240" w:lineRule="auto"/>
              <w:rPr>
                <w:sz w:val="20"/>
                <w:szCs w:val="20"/>
              </w:rPr>
            </w:pPr>
            <w:r w:rsidRPr="0045532C">
              <w:rPr>
                <w:sz w:val="20"/>
                <w:szCs w:val="20"/>
              </w:rPr>
              <w:t>“How much of an impact have my child’s seizures had on my child’s life?”</w:t>
            </w:r>
          </w:p>
          <w:p w14:paraId="4BC1D21F" w14:textId="77777777" w:rsidR="000D226D" w:rsidRPr="0045532C" w:rsidRDefault="000D226D" w:rsidP="00536AB6">
            <w:pPr>
              <w:spacing w:line="240" w:lineRule="auto"/>
              <w:rPr>
                <w:sz w:val="20"/>
                <w:szCs w:val="20"/>
              </w:rPr>
            </w:pPr>
          </w:p>
        </w:tc>
      </w:tr>
      <w:tr w:rsidR="000D226D" w:rsidRPr="0045532C" w14:paraId="3DFE04AC" w14:textId="77777777" w:rsidTr="000D226D">
        <w:tc>
          <w:tcPr>
            <w:tcW w:w="417" w:type="pct"/>
          </w:tcPr>
          <w:p w14:paraId="499206B9" w14:textId="77777777" w:rsidR="000D226D" w:rsidRPr="0045532C" w:rsidRDefault="000D226D" w:rsidP="00536AB6">
            <w:pPr>
              <w:spacing w:line="240" w:lineRule="auto"/>
              <w:rPr>
                <w:sz w:val="20"/>
                <w:szCs w:val="20"/>
              </w:rPr>
            </w:pPr>
            <w:r w:rsidRPr="0045532C">
              <w:rPr>
                <w:sz w:val="20"/>
                <w:szCs w:val="20"/>
              </w:rPr>
              <w:t>Parental self-efficacy</w:t>
            </w:r>
          </w:p>
        </w:tc>
        <w:tc>
          <w:tcPr>
            <w:tcW w:w="637" w:type="pct"/>
          </w:tcPr>
          <w:p w14:paraId="0218B942" w14:textId="7D98351C" w:rsidR="000D226D" w:rsidRPr="0045532C" w:rsidRDefault="000D226D" w:rsidP="00536AB6">
            <w:pPr>
              <w:spacing w:line="240" w:lineRule="auto"/>
              <w:rPr>
                <w:sz w:val="20"/>
                <w:szCs w:val="20"/>
              </w:rPr>
            </w:pPr>
            <w:r w:rsidRPr="0045532C">
              <w:rPr>
                <w:sz w:val="20"/>
                <w:szCs w:val="20"/>
              </w:rPr>
              <w:t xml:space="preserve">Brief Parental Self Efficacy Scale (BPSES) </w:t>
            </w:r>
            <w:r w:rsidR="000A3FAC">
              <w:rPr>
                <w:sz w:val="20"/>
                <w:szCs w:val="20"/>
              </w:rPr>
              <w:fldChar w:fldCharType="begin"/>
            </w:r>
            <w:r w:rsidR="000A3FAC">
              <w:rPr>
                <w:sz w:val="20"/>
                <w:szCs w:val="20"/>
              </w:rPr>
              <w:instrText xml:space="preserve"> ADDIN ZOTERO_ITEM CSL_CITATION {"citationID":"UwfhLfJL","properties":{"formattedCitation":"(Woolgar et al., 2023)","plainCitation":"(Woolgar et al., 2023)","noteIndex":0},"citationItems":[{"id":2175,"uris":["http://zotero.org/users/8674563/items/UPEB7MGR"],"itemData":{"id":2175,"type":"article-journal","abstract":"Parental self-efficacy predicts outcomes for parenting interventions for child behaviour problems, but there is a need for a brief measure that can be repeated over treatment and applies to a wide age range. The present study describes the development of such a measure, the Brief Parental Self-Efficacy Scale (BPSES). The psychometrics of the BPSES is presented across a wide age range from preschool to late adolescent in a sample comprised of four different intervention contexts. Evidence for structural validity, internal consistency, content validity, configural measurement invariance (equivalent factor structure) and test–retest reliability is presented alongside convergent validity against measures of parental self-efficacy, child behaviour problems, as well as self-report and observed parenting styles. Finally, lower levels of BPSES at baseline predicted increased disengagement from an intensive, individualised family therapy intervention for antisocial youth, while higher baseline levels predicted increased response to a group parenting programme for primary school aged children. The BPSES shows promise as a measure that can be used across a wide age-range, for a variety of parenting interventions for disruptive behaviour problems and which is sufficiently brief to be used as a routine outcome measurement during treatment.","container-title":"Child Psychiatry &amp; Human Development","DOI":"10.1007/s10578-023-01583-0","ISSN":"1573-3327","journalAbbreviation":"Child Psychiatry Hum Dev","language":"en","source":"Springer Link","title":"I Know What to Do; I Can Do It; It Will Work: The Brief Parental Self Efficacy Scale (BPSES) for Parenting Interventions","title-short":"I Know What to Do; I Can Do It; It Will Work","URL":"https://doi.org/10.1007/s10578-023-01583-0","author":[{"family":"Woolgar","given":"Matt"},{"family":"Humayun","given":"Sajid"},{"family":"Scott","given":"Stephen"},{"family":"Dadds","given":"Mark R."}],"accessed":{"date-parts":[["2024",7,6]]},"issued":{"date-parts":[["2023",8,25]]}}}],"schema":"https://github.com/citation-style-language/schema/raw/master/csl-citation.json"} </w:instrText>
            </w:r>
            <w:r w:rsidR="000A3FAC">
              <w:rPr>
                <w:sz w:val="20"/>
                <w:szCs w:val="20"/>
              </w:rPr>
              <w:fldChar w:fldCharType="separate"/>
            </w:r>
            <w:r w:rsidR="000A3FAC">
              <w:rPr>
                <w:noProof/>
                <w:sz w:val="20"/>
                <w:szCs w:val="20"/>
              </w:rPr>
              <w:t>(Woolgar et al., 2023)</w:t>
            </w:r>
            <w:r w:rsidR="000A3FAC">
              <w:rPr>
                <w:sz w:val="20"/>
                <w:szCs w:val="20"/>
              </w:rPr>
              <w:fldChar w:fldCharType="end"/>
            </w:r>
          </w:p>
        </w:tc>
        <w:tc>
          <w:tcPr>
            <w:tcW w:w="251" w:type="pct"/>
          </w:tcPr>
          <w:p w14:paraId="0987C87C" w14:textId="77777777" w:rsidR="000D226D" w:rsidRPr="0045532C" w:rsidRDefault="000D226D" w:rsidP="00536AB6">
            <w:pPr>
              <w:spacing w:line="240" w:lineRule="auto"/>
              <w:rPr>
                <w:sz w:val="20"/>
                <w:szCs w:val="20"/>
              </w:rPr>
            </w:pPr>
            <w:r w:rsidRPr="0045532C">
              <w:rPr>
                <w:sz w:val="20"/>
                <w:szCs w:val="20"/>
              </w:rPr>
              <w:t>5</w:t>
            </w:r>
          </w:p>
        </w:tc>
        <w:tc>
          <w:tcPr>
            <w:tcW w:w="417" w:type="pct"/>
          </w:tcPr>
          <w:p w14:paraId="3922F6AB" w14:textId="4AE0BEF7" w:rsidR="000D226D" w:rsidRPr="0045532C" w:rsidRDefault="000D226D" w:rsidP="00536AB6">
            <w:pPr>
              <w:spacing w:line="240" w:lineRule="auto"/>
              <w:rPr>
                <w:sz w:val="20"/>
                <w:szCs w:val="20"/>
              </w:rPr>
            </w:pPr>
            <w:r w:rsidRPr="0045532C">
              <w:rPr>
                <w:sz w:val="20"/>
                <w:szCs w:val="20"/>
              </w:rPr>
              <w:t>Every session</w:t>
            </w:r>
            <w:r w:rsidR="002549D6" w:rsidRPr="002549D6">
              <w:rPr>
                <w:sz w:val="20"/>
                <w:szCs w:val="20"/>
                <w:vertAlign w:val="superscript"/>
              </w:rPr>
              <w:t>4</w:t>
            </w:r>
          </w:p>
        </w:tc>
        <w:tc>
          <w:tcPr>
            <w:tcW w:w="644" w:type="pct"/>
          </w:tcPr>
          <w:p w14:paraId="0D5DE2BE" w14:textId="77777777" w:rsidR="000D226D" w:rsidRPr="0045532C" w:rsidRDefault="000D226D" w:rsidP="00536AB6">
            <w:pPr>
              <w:spacing w:line="240" w:lineRule="auto"/>
              <w:rPr>
                <w:sz w:val="20"/>
                <w:szCs w:val="20"/>
              </w:rPr>
            </w:pPr>
            <w:r w:rsidRPr="0045532C">
              <w:rPr>
                <w:sz w:val="20"/>
                <w:szCs w:val="20"/>
              </w:rPr>
              <w:t>1=strongly disagree, 2=disagree, 3=neutral, 4=agree, 5=strongly agree.</w:t>
            </w:r>
          </w:p>
          <w:p w14:paraId="65D05B67" w14:textId="77777777" w:rsidR="000D226D" w:rsidRPr="0045532C" w:rsidRDefault="000D226D" w:rsidP="00536AB6">
            <w:pPr>
              <w:spacing w:line="240" w:lineRule="auto"/>
              <w:rPr>
                <w:sz w:val="20"/>
                <w:szCs w:val="20"/>
              </w:rPr>
            </w:pPr>
          </w:p>
        </w:tc>
        <w:tc>
          <w:tcPr>
            <w:tcW w:w="518" w:type="pct"/>
          </w:tcPr>
          <w:p w14:paraId="054F6A18" w14:textId="77777777" w:rsidR="000D226D" w:rsidRPr="0045532C" w:rsidRDefault="000D226D" w:rsidP="00536AB6">
            <w:pPr>
              <w:spacing w:line="240" w:lineRule="auto"/>
              <w:rPr>
                <w:sz w:val="20"/>
                <w:szCs w:val="20"/>
              </w:rPr>
            </w:pPr>
            <w:r w:rsidRPr="0045532C">
              <w:rPr>
                <w:sz w:val="20"/>
                <w:szCs w:val="20"/>
              </w:rPr>
              <w:t>Sum to overall score.</w:t>
            </w:r>
          </w:p>
        </w:tc>
        <w:tc>
          <w:tcPr>
            <w:tcW w:w="770" w:type="pct"/>
          </w:tcPr>
          <w:p w14:paraId="2CE350D6" w14:textId="7E488DEE" w:rsidR="000D226D" w:rsidRPr="0045532C" w:rsidRDefault="000D226D" w:rsidP="00536AB6">
            <w:pPr>
              <w:spacing w:line="240" w:lineRule="auto"/>
              <w:rPr>
                <w:sz w:val="20"/>
                <w:szCs w:val="20"/>
              </w:rPr>
            </w:pPr>
            <w:r w:rsidRPr="0045532C">
              <w:rPr>
                <w:sz w:val="20"/>
                <w:szCs w:val="20"/>
              </w:rPr>
              <w:t>1.43</w:t>
            </w:r>
          </w:p>
        </w:tc>
        <w:tc>
          <w:tcPr>
            <w:tcW w:w="1346" w:type="pct"/>
          </w:tcPr>
          <w:p w14:paraId="52A5CEDE" w14:textId="5B5D7F23" w:rsidR="000D226D" w:rsidRPr="0045532C" w:rsidRDefault="000D226D" w:rsidP="00536AB6">
            <w:pPr>
              <w:spacing w:line="240" w:lineRule="auto"/>
              <w:rPr>
                <w:sz w:val="20"/>
                <w:szCs w:val="20"/>
              </w:rPr>
            </w:pPr>
            <w:r w:rsidRPr="0045532C">
              <w:rPr>
                <w:sz w:val="20"/>
                <w:szCs w:val="20"/>
              </w:rPr>
              <w:t>5 statements, focused on behaviour management.</w:t>
            </w:r>
          </w:p>
        </w:tc>
      </w:tr>
      <w:tr w:rsidR="000D226D" w:rsidRPr="0045532C" w14:paraId="61E1E35E" w14:textId="77777777" w:rsidTr="000D226D">
        <w:tc>
          <w:tcPr>
            <w:tcW w:w="417" w:type="pct"/>
          </w:tcPr>
          <w:p w14:paraId="55061526" w14:textId="08982121" w:rsidR="000D226D" w:rsidRPr="0045532C" w:rsidRDefault="00552548" w:rsidP="00536AB6">
            <w:pPr>
              <w:spacing w:line="240" w:lineRule="auto"/>
              <w:rPr>
                <w:sz w:val="20"/>
                <w:szCs w:val="20"/>
              </w:rPr>
            </w:pPr>
            <w:r>
              <w:rPr>
                <w:sz w:val="20"/>
                <w:szCs w:val="20"/>
              </w:rPr>
              <w:t>SDQ SxS</w:t>
            </w:r>
          </w:p>
        </w:tc>
        <w:tc>
          <w:tcPr>
            <w:tcW w:w="637" w:type="pct"/>
          </w:tcPr>
          <w:p w14:paraId="65662466" w14:textId="0CAB4844" w:rsidR="000D226D" w:rsidRPr="0045532C" w:rsidRDefault="000D226D" w:rsidP="00536AB6">
            <w:pPr>
              <w:spacing w:line="240" w:lineRule="auto"/>
              <w:rPr>
                <w:sz w:val="20"/>
                <w:szCs w:val="20"/>
              </w:rPr>
            </w:pPr>
            <w:r w:rsidRPr="0045532C">
              <w:rPr>
                <w:sz w:val="20"/>
                <w:szCs w:val="20"/>
              </w:rPr>
              <w:t xml:space="preserve">SDQ </w:t>
            </w:r>
            <w:r w:rsidR="00552548">
              <w:rPr>
                <w:sz w:val="20"/>
                <w:szCs w:val="20"/>
              </w:rPr>
              <w:t>SxS</w:t>
            </w:r>
            <w:r w:rsidR="00552548" w:rsidRPr="0045532C">
              <w:rPr>
                <w:sz w:val="20"/>
                <w:szCs w:val="20"/>
              </w:rPr>
              <w:t xml:space="preserve"> </w:t>
            </w:r>
            <w:r w:rsidRPr="0045532C">
              <w:rPr>
                <w:sz w:val="20"/>
                <w:szCs w:val="20"/>
              </w:rPr>
              <w:t xml:space="preserve">scale </w:t>
            </w:r>
            <w:r w:rsidRPr="0045532C">
              <w:rPr>
                <w:sz w:val="20"/>
                <w:szCs w:val="20"/>
              </w:rPr>
              <w:fldChar w:fldCharType="begin"/>
            </w:r>
            <w:r w:rsidR="00A57607">
              <w:rPr>
                <w:sz w:val="20"/>
                <w:szCs w:val="20"/>
              </w:rPr>
              <w:instrText xml:space="preserve"> ADDIN ZOTERO_ITEM CSL_CITATION {"citationID":"H1BJ2Nm1","properties":{"formattedCitation":"(Goodman, 1997)","plainCitation":"(Goodman, 1997)","noteIndex":0},"citationItems":[{"id":805,"uris":["http://zotero.org/users/8674563/items/AMCGGHTM"],"itemData":{"id":805,"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 and Allied Disciplines","DOI":"10.1111/j.1469-7610.1997.tb01545.x","ISSN":"0021-9630","issue":"5","journalAbbreviation":"J Child Psychol Psychiatry","language":"eng","note":"PMID: 9255702","page":"581-586","source":"PubMed","title":"The Strengths and Difficulties Questionnaire: a research note","title-short":"The Strengths and Difficulties Questionnaire","volume":"38","author":[{"family":"Goodman","given":"R."}],"issued":{"date-parts":[["1997",7]]}}}],"schema":"https://github.com/citation-style-language/schema/raw/master/csl-citation.json"} </w:instrText>
            </w:r>
            <w:r w:rsidRPr="0045532C">
              <w:rPr>
                <w:sz w:val="20"/>
                <w:szCs w:val="20"/>
              </w:rPr>
              <w:fldChar w:fldCharType="separate"/>
            </w:r>
            <w:r w:rsidR="00A57607">
              <w:rPr>
                <w:noProof/>
                <w:sz w:val="20"/>
                <w:szCs w:val="20"/>
              </w:rPr>
              <w:t>(Goodman, 1997)</w:t>
            </w:r>
            <w:r w:rsidRPr="0045532C">
              <w:rPr>
                <w:sz w:val="20"/>
                <w:szCs w:val="20"/>
              </w:rPr>
              <w:fldChar w:fldCharType="end"/>
            </w:r>
          </w:p>
        </w:tc>
        <w:tc>
          <w:tcPr>
            <w:tcW w:w="251" w:type="pct"/>
          </w:tcPr>
          <w:p w14:paraId="1A8F55D7" w14:textId="77777777" w:rsidR="000D226D" w:rsidRPr="0045532C" w:rsidRDefault="000D226D" w:rsidP="00536AB6">
            <w:pPr>
              <w:spacing w:line="240" w:lineRule="auto"/>
              <w:rPr>
                <w:sz w:val="20"/>
                <w:szCs w:val="20"/>
              </w:rPr>
            </w:pPr>
            <w:r w:rsidRPr="0045532C">
              <w:rPr>
                <w:sz w:val="20"/>
                <w:szCs w:val="20"/>
              </w:rPr>
              <w:t>5</w:t>
            </w:r>
          </w:p>
        </w:tc>
        <w:tc>
          <w:tcPr>
            <w:tcW w:w="417" w:type="pct"/>
          </w:tcPr>
          <w:p w14:paraId="07DCEB75" w14:textId="77777777" w:rsidR="000D226D" w:rsidRPr="0045532C" w:rsidRDefault="000D226D" w:rsidP="00536AB6">
            <w:pPr>
              <w:spacing w:line="240" w:lineRule="auto"/>
              <w:rPr>
                <w:sz w:val="20"/>
                <w:szCs w:val="20"/>
              </w:rPr>
            </w:pPr>
            <w:r w:rsidRPr="0045532C">
              <w:rPr>
                <w:sz w:val="20"/>
                <w:szCs w:val="20"/>
              </w:rPr>
              <w:t>Every session</w:t>
            </w:r>
          </w:p>
        </w:tc>
        <w:tc>
          <w:tcPr>
            <w:tcW w:w="644" w:type="pct"/>
          </w:tcPr>
          <w:p w14:paraId="41418C85" w14:textId="77777777" w:rsidR="000D226D" w:rsidRPr="0045532C" w:rsidRDefault="000D226D" w:rsidP="00536AB6">
            <w:pPr>
              <w:spacing w:line="240" w:lineRule="auto"/>
              <w:rPr>
                <w:sz w:val="20"/>
                <w:szCs w:val="20"/>
              </w:rPr>
            </w:pPr>
            <w:r w:rsidRPr="0045532C">
              <w:rPr>
                <w:sz w:val="20"/>
                <w:szCs w:val="20"/>
              </w:rPr>
              <w:t>0=not at all, 1=only a little, 2=a medium amount, 3=a great deal.</w:t>
            </w:r>
          </w:p>
        </w:tc>
        <w:tc>
          <w:tcPr>
            <w:tcW w:w="518" w:type="pct"/>
          </w:tcPr>
          <w:p w14:paraId="0AB899D2" w14:textId="77777777" w:rsidR="000D226D" w:rsidRPr="0045532C" w:rsidRDefault="000D226D" w:rsidP="00536AB6">
            <w:pPr>
              <w:spacing w:line="240" w:lineRule="auto"/>
              <w:rPr>
                <w:sz w:val="20"/>
                <w:szCs w:val="20"/>
              </w:rPr>
            </w:pPr>
            <w:r w:rsidRPr="0045532C">
              <w:rPr>
                <w:sz w:val="20"/>
                <w:szCs w:val="20"/>
              </w:rPr>
              <w:t>Sum to overall score.</w:t>
            </w:r>
          </w:p>
        </w:tc>
        <w:tc>
          <w:tcPr>
            <w:tcW w:w="770" w:type="pct"/>
          </w:tcPr>
          <w:p w14:paraId="62459E50" w14:textId="318DF5E5" w:rsidR="000D226D" w:rsidRPr="0045532C" w:rsidRDefault="000D226D" w:rsidP="00536AB6">
            <w:pPr>
              <w:spacing w:line="240" w:lineRule="auto"/>
              <w:rPr>
                <w:sz w:val="20"/>
                <w:szCs w:val="20"/>
              </w:rPr>
            </w:pPr>
            <w:r w:rsidRPr="0045532C">
              <w:rPr>
                <w:sz w:val="20"/>
                <w:szCs w:val="20"/>
              </w:rPr>
              <w:t>1.90</w:t>
            </w:r>
          </w:p>
        </w:tc>
        <w:tc>
          <w:tcPr>
            <w:tcW w:w="1346" w:type="pct"/>
          </w:tcPr>
          <w:p w14:paraId="66F1B60C" w14:textId="400DA74C" w:rsidR="000D226D" w:rsidRPr="0045532C" w:rsidRDefault="000D226D" w:rsidP="00536AB6">
            <w:pPr>
              <w:spacing w:line="240" w:lineRule="auto"/>
              <w:rPr>
                <w:sz w:val="20"/>
                <w:szCs w:val="20"/>
              </w:rPr>
            </w:pPr>
            <w:r w:rsidRPr="0045532C">
              <w:rPr>
                <w:sz w:val="20"/>
                <w:szCs w:val="20"/>
              </w:rPr>
              <w:t xml:space="preserve">The original SDQ </w:t>
            </w:r>
            <w:r w:rsidR="00552548">
              <w:rPr>
                <w:sz w:val="20"/>
                <w:szCs w:val="20"/>
              </w:rPr>
              <w:t>SxS</w:t>
            </w:r>
            <w:r w:rsidR="00552548" w:rsidRPr="0045532C">
              <w:rPr>
                <w:sz w:val="20"/>
                <w:szCs w:val="20"/>
              </w:rPr>
              <w:t xml:space="preserve"> </w:t>
            </w:r>
            <w:r w:rsidRPr="0045532C">
              <w:rPr>
                <w:sz w:val="20"/>
                <w:szCs w:val="20"/>
              </w:rPr>
              <w:t>scale uses the following response scale: 0=not at all, 0=only a little, 1=a medium amount, 2=a great deal. We used a modified response scale in order to detect changes across the lowe</w:t>
            </w:r>
            <w:r w:rsidR="00C15FF3">
              <w:rPr>
                <w:sz w:val="20"/>
                <w:szCs w:val="20"/>
              </w:rPr>
              <w:t>st</w:t>
            </w:r>
            <w:r w:rsidRPr="0045532C">
              <w:rPr>
                <w:sz w:val="20"/>
                <w:szCs w:val="20"/>
              </w:rPr>
              <w:t xml:space="preserve"> two levels.</w:t>
            </w:r>
          </w:p>
        </w:tc>
      </w:tr>
    </w:tbl>
    <w:p w14:paraId="7C893593" w14:textId="7390DDFF" w:rsidR="00EA4635" w:rsidRPr="00B21242" w:rsidRDefault="00EA4635" w:rsidP="00EA4635">
      <w:pPr>
        <w:spacing w:line="240" w:lineRule="auto"/>
        <w:ind w:left="720" w:hanging="720"/>
        <w:rPr>
          <w:i/>
          <w:iCs/>
          <w:sz w:val="20"/>
          <w:szCs w:val="20"/>
          <w:vertAlign w:val="superscript"/>
        </w:rPr>
      </w:pPr>
      <w:r w:rsidRPr="00B21242">
        <w:rPr>
          <w:i/>
          <w:iCs/>
          <w:sz w:val="20"/>
          <w:szCs w:val="20"/>
        </w:rPr>
        <w:t>GBO, goal-based outcome; RCADS, Revised Child Anxiety and Depression Scale; SDQ, strengths and difficulties questionnaire.</w:t>
      </w:r>
    </w:p>
    <w:p w14:paraId="36292461" w14:textId="324C0DCF" w:rsidR="000D226D" w:rsidRPr="00EA4635" w:rsidRDefault="000D226D" w:rsidP="00EA4635">
      <w:pPr>
        <w:spacing w:line="240" w:lineRule="auto"/>
        <w:ind w:left="720" w:hanging="720"/>
        <w:rPr>
          <w:sz w:val="20"/>
          <w:szCs w:val="20"/>
        </w:rPr>
      </w:pPr>
      <w:r w:rsidRPr="00EA4635">
        <w:rPr>
          <w:sz w:val="20"/>
          <w:szCs w:val="20"/>
          <w:vertAlign w:val="superscript"/>
        </w:rPr>
        <w:t>1</w:t>
      </w:r>
      <w:r w:rsidRPr="00EA4635">
        <w:rPr>
          <w:sz w:val="20"/>
          <w:szCs w:val="20"/>
        </w:rPr>
        <w:t xml:space="preserve"> </w:t>
      </w:r>
      <w:r w:rsidR="00EA4635">
        <w:rPr>
          <w:sz w:val="20"/>
          <w:szCs w:val="20"/>
        </w:rPr>
        <w:tab/>
      </w:r>
      <w:r w:rsidRPr="00EA4635">
        <w:rPr>
          <w:sz w:val="20"/>
          <w:szCs w:val="20"/>
        </w:rPr>
        <w:t>Although a</w:t>
      </w:r>
      <w:r w:rsidR="002549D6" w:rsidRPr="00EA4635">
        <w:rPr>
          <w:sz w:val="20"/>
          <w:szCs w:val="20"/>
        </w:rPr>
        <w:t xml:space="preserve"> reliable change index</w:t>
      </w:r>
      <w:r w:rsidRPr="00EA4635">
        <w:rPr>
          <w:sz w:val="20"/>
          <w:szCs w:val="20"/>
        </w:rPr>
        <w:t xml:space="preserve"> of &lt;1 was identified</w:t>
      </w:r>
      <w:r w:rsidR="002549D6" w:rsidRPr="00EA4635">
        <w:rPr>
          <w:sz w:val="20"/>
          <w:szCs w:val="20"/>
        </w:rPr>
        <w:t xml:space="preserve"> for GBO mean</w:t>
      </w:r>
      <w:r w:rsidRPr="00EA4635">
        <w:rPr>
          <w:sz w:val="20"/>
          <w:szCs w:val="20"/>
        </w:rPr>
        <w:t xml:space="preserve">, we used an RCI of 2 </w:t>
      </w:r>
      <w:r w:rsidR="00D72242">
        <w:rPr>
          <w:sz w:val="20"/>
          <w:szCs w:val="20"/>
        </w:rPr>
        <w:t xml:space="preserve">as </w:t>
      </w:r>
      <w:r w:rsidRPr="00EA4635">
        <w:rPr>
          <w:sz w:val="20"/>
          <w:szCs w:val="20"/>
        </w:rPr>
        <w:t xml:space="preserve">a change of a less than or equal to 1 was not felt to be clinically </w:t>
      </w:r>
      <w:r w:rsidR="00084A2E" w:rsidRPr="00EA4635">
        <w:rPr>
          <w:sz w:val="20"/>
          <w:szCs w:val="20"/>
        </w:rPr>
        <w:t>significant</w:t>
      </w:r>
      <w:r w:rsidRPr="00EA4635">
        <w:rPr>
          <w:sz w:val="20"/>
          <w:szCs w:val="20"/>
        </w:rPr>
        <w:t>.</w:t>
      </w:r>
    </w:p>
    <w:p w14:paraId="31DC7467" w14:textId="070305C4" w:rsidR="00D00AEA" w:rsidRPr="00EA4635" w:rsidRDefault="000D226D" w:rsidP="00D00AEA">
      <w:pPr>
        <w:spacing w:line="240" w:lineRule="auto"/>
        <w:rPr>
          <w:sz w:val="20"/>
          <w:szCs w:val="20"/>
        </w:rPr>
      </w:pPr>
      <w:r w:rsidRPr="00EA4635">
        <w:rPr>
          <w:sz w:val="20"/>
          <w:szCs w:val="20"/>
          <w:vertAlign w:val="superscript"/>
        </w:rPr>
        <w:t>2</w:t>
      </w:r>
      <w:r w:rsidR="00D00AEA" w:rsidRPr="00EA4635">
        <w:rPr>
          <w:sz w:val="20"/>
          <w:szCs w:val="20"/>
          <w:vertAlign w:val="superscript"/>
        </w:rPr>
        <w:t xml:space="preserve"> </w:t>
      </w:r>
      <w:r w:rsidR="00EA4635">
        <w:rPr>
          <w:sz w:val="20"/>
          <w:szCs w:val="20"/>
          <w:vertAlign w:val="superscript"/>
        </w:rPr>
        <w:tab/>
      </w:r>
      <w:r w:rsidR="00D00AEA" w:rsidRPr="00EA4635">
        <w:rPr>
          <w:sz w:val="20"/>
          <w:szCs w:val="20"/>
        </w:rPr>
        <w:t>a fourth goal was developed and rated for 3 participants; these scores were not included in this study.</w:t>
      </w:r>
    </w:p>
    <w:p w14:paraId="0D5E5D08" w14:textId="0DCB6267" w:rsidR="002549D6" w:rsidRPr="00EA4635" w:rsidRDefault="002549D6" w:rsidP="00D00AEA">
      <w:pPr>
        <w:spacing w:line="240" w:lineRule="auto"/>
        <w:rPr>
          <w:sz w:val="20"/>
          <w:szCs w:val="20"/>
        </w:rPr>
      </w:pPr>
      <w:r w:rsidRPr="00EA4635">
        <w:rPr>
          <w:sz w:val="20"/>
          <w:szCs w:val="20"/>
          <w:vertAlign w:val="superscript"/>
        </w:rPr>
        <w:t>3</w:t>
      </w:r>
      <w:r w:rsidRPr="00EA4635">
        <w:rPr>
          <w:sz w:val="20"/>
          <w:szCs w:val="20"/>
        </w:rPr>
        <w:t xml:space="preserve"> </w:t>
      </w:r>
      <w:r w:rsidR="00EA4635">
        <w:rPr>
          <w:sz w:val="20"/>
          <w:szCs w:val="20"/>
        </w:rPr>
        <w:tab/>
      </w:r>
      <w:r w:rsidRPr="00EA4635">
        <w:rPr>
          <w:sz w:val="20"/>
          <w:szCs w:val="20"/>
        </w:rPr>
        <w:t>the reliable change index was not calculated due to insufficient participant numbers.</w:t>
      </w:r>
    </w:p>
    <w:p w14:paraId="716A526E" w14:textId="7335DC2A" w:rsidR="00D00AEA" w:rsidRDefault="002549D6" w:rsidP="00D00AEA">
      <w:pPr>
        <w:spacing w:line="240" w:lineRule="auto"/>
        <w:rPr>
          <w:sz w:val="20"/>
          <w:szCs w:val="20"/>
        </w:rPr>
      </w:pPr>
      <w:r w:rsidRPr="00EA4635">
        <w:rPr>
          <w:sz w:val="20"/>
          <w:szCs w:val="20"/>
          <w:vertAlign w:val="superscript"/>
        </w:rPr>
        <w:t>4</w:t>
      </w:r>
      <w:r w:rsidR="00D00AEA" w:rsidRPr="00EA4635">
        <w:rPr>
          <w:sz w:val="20"/>
          <w:szCs w:val="20"/>
          <w:vertAlign w:val="superscript"/>
        </w:rPr>
        <w:t xml:space="preserve"> </w:t>
      </w:r>
      <w:r w:rsidR="00EA4635">
        <w:rPr>
          <w:sz w:val="20"/>
          <w:szCs w:val="20"/>
          <w:vertAlign w:val="superscript"/>
        </w:rPr>
        <w:tab/>
      </w:r>
      <w:r w:rsidR="00D00AEA" w:rsidRPr="00EA4635">
        <w:rPr>
          <w:sz w:val="20"/>
          <w:szCs w:val="20"/>
        </w:rPr>
        <w:t>not completed if sessions were carried out with the child/young person directly.</w:t>
      </w:r>
    </w:p>
    <w:p w14:paraId="62E849C0" w14:textId="77777777" w:rsidR="00B06ADF" w:rsidRPr="00EA4635" w:rsidRDefault="00B06ADF" w:rsidP="00D00AEA">
      <w:pPr>
        <w:spacing w:line="240" w:lineRule="auto"/>
        <w:rPr>
          <w:sz w:val="20"/>
          <w:szCs w:val="20"/>
        </w:rPr>
      </w:pPr>
    </w:p>
    <w:p w14:paraId="2A8078BE" w14:textId="56A1BB5A" w:rsidR="000D226D" w:rsidRPr="000D226D" w:rsidRDefault="000D226D" w:rsidP="000D226D">
      <w:pPr>
        <w:sectPr w:rsidR="000D226D" w:rsidRPr="000D226D" w:rsidSect="00E16B1E">
          <w:pgSz w:w="16840" w:h="11900" w:orient="landscape"/>
          <w:pgMar w:top="1440" w:right="1440" w:bottom="1440" w:left="1440" w:header="720" w:footer="720" w:gutter="0"/>
          <w:cols w:space="720"/>
          <w:docGrid w:linePitch="360"/>
        </w:sectPr>
      </w:pPr>
    </w:p>
    <w:p w14:paraId="42D700CE" w14:textId="641F9C28" w:rsidR="00070AB1" w:rsidRPr="00DD6F1B" w:rsidRDefault="00BD2456" w:rsidP="00DD6F1B">
      <w:pPr>
        <w:pStyle w:val="Caption"/>
      </w:pPr>
      <w:bookmarkStart w:id="2" w:name="_Toc174198534"/>
      <w:r>
        <w:lastRenderedPageBreak/>
        <w:t>Table S</w:t>
      </w:r>
      <w:r w:rsidR="00070AB1" w:rsidRPr="00DD6F1B">
        <w:t>2. Number of participants with measures completed across clinical problem areas.</w:t>
      </w:r>
      <w:bookmarkEnd w:id="2"/>
    </w:p>
    <w:tbl>
      <w:tblPr>
        <w:tblStyle w:val="TableGrid"/>
        <w:tblW w:w="0" w:type="auto"/>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979"/>
        <w:gridCol w:w="3010"/>
        <w:gridCol w:w="3011"/>
      </w:tblGrid>
      <w:tr w:rsidR="00070AB1" w:rsidRPr="00070AB1" w14:paraId="2FE422AB" w14:textId="77777777" w:rsidTr="00F61188">
        <w:tc>
          <w:tcPr>
            <w:tcW w:w="2982" w:type="dxa"/>
            <w:tcBorders>
              <w:top w:val="single" w:sz="8" w:space="0" w:color="auto"/>
              <w:bottom w:val="single" w:sz="8" w:space="0" w:color="auto"/>
            </w:tcBorders>
            <w:vAlign w:val="center"/>
          </w:tcPr>
          <w:p w14:paraId="4D46C5DD" w14:textId="77777777" w:rsidR="00070AB1" w:rsidRPr="00070AB1" w:rsidRDefault="00070AB1" w:rsidP="00536AB6">
            <w:pPr>
              <w:spacing w:line="240" w:lineRule="auto"/>
              <w:rPr>
                <w:b/>
                <w:bCs/>
                <w:sz w:val="20"/>
                <w:szCs w:val="20"/>
              </w:rPr>
            </w:pPr>
            <w:r w:rsidRPr="00070AB1">
              <w:rPr>
                <w:b/>
                <w:bCs/>
                <w:color w:val="000000"/>
                <w:sz w:val="20"/>
                <w:szCs w:val="20"/>
              </w:rPr>
              <w:t>Problem areas*</w:t>
            </w:r>
          </w:p>
        </w:tc>
        <w:tc>
          <w:tcPr>
            <w:tcW w:w="3014" w:type="dxa"/>
            <w:tcBorders>
              <w:top w:val="single" w:sz="8" w:space="0" w:color="auto"/>
              <w:bottom w:val="single" w:sz="8" w:space="0" w:color="auto"/>
            </w:tcBorders>
            <w:vAlign w:val="center"/>
          </w:tcPr>
          <w:p w14:paraId="2F217FC2" w14:textId="1BB5D9AF" w:rsidR="00070AB1" w:rsidRPr="00070AB1" w:rsidRDefault="008A0638" w:rsidP="00536AB6">
            <w:pPr>
              <w:spacing w:line="240" w:lineRule="auto"/>
              <w:rPr>
                <w:b/>
                <w:bCs/>
                <w:sz w:val="20"/>
                <w:szCs w:val="20"/>
              </w:rPr>
            </w:pPr>
            <w:r>
              <w:rPr>
                <w:b/>
                <w:bCs/>
                <w:color w:val="000000"/>
                <w:sz w:val="20"/>
                <w:szCs w:val="20"/>
              </w:rPr>
              <w:t>N</w:t>
            </w:r>
          </w:p>
        </w:tc>
        <w:tc>
          <w:tcPr>
            <w:tcW w:w="3014" w:type="dxa"/>
            <w:tcBorders>
              <w:top w:val="single" w:sz="8" w:space="0" w:color="auto"/>
              <w:bottom w:val="single" w:sz="8" w:space="0" w:color="auto"/>
            </w:tcBorders>
            <w:vAlign w:val="center"/>
          </w:tcPr>
          <w:p w14:paraId="332F1277" w14:textId="6EF080B8" w:rsidR="00070AB1" w:rsidRPr="00070AB1" w:rsidRDefault="00070AB1" w:rsidP="00536AB6">
            <w:pPr>
              <w:spacing w:line="240" w:lineRule="auto"/>
              <w:rPr>
                <w:b/>
                <w:bCs/>
                <w:sz w:val="20"/>
                <w:szCs w:val="20"/>
              </w:rPr>
            </w:pPr>
            <w:r w:rsidRPr="00070AB1">
              <w:rPr>
                <w:b/>
                <w:bCs/>
                <w:color w:val="000000"/>
                <w:sz w:val="20"/>
                <w:szCs w:val="20"/>
              </w:rPr>
              <w:t>%</w:t>
            </w:r>
          </w:p>
        </w:tc>
      </w:tr>
      <w:tr w:rsidR="00070AB1" w:rsidRPr="00070AB1" w14:paraId="2A019911" w14:textId="77777777" w:rsidTr="00F61188">
        <w:tc>
          <w:tcPr>
            <w:tcW w:w="2982" w:type="dxa"/>
            <w:tcBorders>
              <w:top w:val="single" w:sz="8" w:space="0" w:color="auto"/>
            </w:tcBorders>
            <w:vAlign w:val="center"/>
          </w:tcPr>
          <w:p w14:paraId="5E12BFE1" w14:textId="682E701F" w:rsidR="00070AB1" w:rsidRPr="00070AB1" w:rsidRDefault="00016EB7" w:rsidP="00536AB6">
            <w:pPr>
              <w:spacing w:line="240" w:lineRule="auto"/>
              <w:rPr>
                <w:sz w:val="20"/>
                <w:szCs w:val="20"/>
              </w:rPr>
            </w:pPr>
            <w:r>
              <w:rPr>
                <w:color w:val="000000"/>
                <w:sz w:val="20"/>
                <w:szCs w:val="20"/>
              </w:rPr>
              <w:t>Disruptive b</w:t>
            </w:r>
            <w:r w:rsidR="00070AB1" w:rsidRPr="00070AB1">
              <w:rPr>
                <w:color w:val="000000"/>
                <w:sz w:val="20"/>
                <w:szCs w:val="20"/>
              </w:rPr>
              <w:t>ehaviour</w:t>
            </w:r>
          </w:p>
        </w:tc>
        <w:tc>
          <w:tcPr>
            <w:tcW w:w="3014" w:type="dxa"/>
            <w:tcBorders>
              <w:top w:val="single" w:sz="8" w:space="0" w:color="auto"/>
            </w:tcBorders>
            <w:vAlign w:val="center"/>
          </w:tcPr>
          <w:p w14:paraId="1057F8B4" w14:textId="77777777" w:rsidR="00070AB1" w:rsidRPr="00070AB1" w:rsidRDefault="00070AB1" w:rsidP="00536AB6">
            <w:pPr>
              <w:spacing w:line="240" w:lineRule="auto"/>
              <w:rPr>
                <w:sz w:val="20"/>
                <w:szCs w:val="20"/>
              </w:rPr>
            </w:pPr>
            <w:r w:rsidRPr="00070AB1">
              <w:rPr>
                <w:color w:val="000000"/>
                <w:sz w:val="20"/>
                <w:szCs w:val="20"/>
              </w:rPr>
              <w:t>105</w:t>
            </w:r>
          </w:p>
        </w:tc>
        <w:tc>
          <w:tcPr>
            <w:tcW w:w="3014" w:type="dxa"/>
            <w:tcBorders>
              <w:top w:val="single" w:sz="8" w:space="0" w:color="auto"/>
            </w:tcBorders>
            <w:vAlign w:val="center"/>
          </w:tcPr>
          <w:p w14:paraId="19ECBC54" w14:textId="025F6814" w:rsidR="00070AB1" w:rsidRPr="00070AB1" w:rsidRDefault="00070AB1" w:rsidP="00536AB6">
            <w:pPr>
              <w:spacing w:line="240" w:lineRule="auto"/>
              <w:rPr>
                <w:sz w:val="20"/>
                <w:szCs w:val="20"/>
              </w:rPr>
            </w:pPr>
            <w:r w:rsidRPr="00070AB1">
              <w:rPr>
                <w:color w:val="000000"/>
                <w:sz w:val="20"/>
                <w:szCs w:val="20"/>
              </w:rPr>
              <w:t>71.4%</w:t>
            </w:r>
          </w:p>
        </w:tc>
      </w:tr>
      <w:tr w:rsidR="00070AB1" w:rsidRPr="00070AB1" w14:paraId="2D7B7332" w14:textId="77777777" w:rsidTr="00F61188">
        <w:tc>
          <w:tcPr>
            <w:tcW w:w="2982" w:type="dxa"/>
            <w:vAlign w:val="center"/>
          </w:tcPr>
          <w:p w14:paraId="1A59DDA5" w14:textId="77777777" w:rsidR="00070AB1" w:rsidRPr="00070AB1" w:rsidRDefault="00070AB1" w:rsidP="00536AB6">
            <w:pPr>
              <w:spacing w:line="240" w:lineRule="auto"/>
              <w:rPr>
                <w:sz w:val="20"/>
                <w:szCs w:val="20"/>
              </w:rPr>
            </w:pPr>
            <w:r w:rsidRPr="00070AB1">
              <w:rPr>
                <w:color w:val="000000"/>
                <w:sz w:val="20"/>
                <w:szCs w:val="20"/>
              </w:rPr>
              <w:t>Generalised anxiety</w:t>
            </w:r>
          </w:p>
        </w:tc>
        <w:tc>
          <w:tcPr>
            <w:tcW w:w="3014" w:type="dxa"/>
            <w:vAlign w:val="center"/>
          </w:tcPr>
          <w:p w14:paraId="0498CCD3" w14:textId="212865EA" w:rsidR="00070AB1" w:rsidRPr="00070AB1" w:rsidRDefault="00070AB1" w:rsidP="00536AB6">
            <w:pPr>
              <w:spacing w:line="240" w:lineRule="auto"/>
              <w:rPr>
                <w:sz w:val="20"/>
                <w:szCs w:val="20"/>
              </w:rPr>
            </w:pPr>
            <w:r w:rsidRPr="00070AB1">
              <w:rPr>
                <w:color w:val="000000"/>
                <w:sz w:val="20"/>
                <w:szCs w:val="20"/>
              </w:rPr>
              <w:t>5</w:t>
            </w:r>
            <w:r w:rsidR="00E57FCE">
              <w:rPr>
                <w:color w:val="000000"/>
                <w:sz w:val="20"/>
                <w:szCs w:val="20"/>
              </w:rPr>
              <w:t>9</w:t>
            </w:r>
          </w:p>
        </w:tc>
        <w:tc>
          <w:tcPr>
            <w:tcW w:w="3014" w:type="dxa"/>
            <w:vAlign w:val="center"/>
          </w:tcPr>
          <w:p w14:paraId="74F671DF" w14:textId="4A864B74" w:rsidR="00070AB1" w:rsidRPr="00070AB1" w:rsidRDefault="00DA6F09" w:rsidP="00536AB6">
            <w:pPr>
              <w:spacing w:line="240" w:lineRule="auto"/>
              <w:rPr>
                <w:sz w:val="20"/>
                <w:szCs w:val="20"/>
              </w:rPr>
            </w:pPr>
            <w:r>
              <w:rPr>
                <w:color w:val="000000"/>
                <w:sz w:val="20"/>
                <w:szCs w:val="20"/>
              </w:rPr>
              <w:t>40</w:t>
            </w:r>
            <w:r w:rsidR="00070AB1" w:rsidRPr="00070AB1">
              <w:rPr>
                <w:color w:val="000000"/>
                <w:sz w:val="20"/>
                <w:szCs w:val="20"/>
              </w:rPr>
              <w:t>.</w:t>
            </w:r>
            <w:r>
              <w:rPr>
                <w:color w:val="000000"/>
                <w:sz w:val="20"/>
                <w:szCs w:val="20"/>
              </w:rPr>
              <w:t>1</w:t>
            </w:r>
            <w:r w:rsidR="00070AB1" w:rsidRPr="00070AB1">
              <w:rPr>
                <w:color w:val="000000"/>
                <w:sz w:val="20"/>
                <w:szCs w:val="20"/>
              </w:rPr>
              <w:t>%</w:t>
            </w:r>
          </w:p>
        </w:tc>
      </w:tr>
      <w:tr w:rsidR="00070AB1" w:rsidRPr="00070AB1" w14:paraId="7DCCF69E" w14:textId="77777777" w:rsidTr="00F61188">
        <w:tc>
          <w:tcPr>
            <w:tcW w:w="2982" w:type="dxa"/>
            <w:vAlign w:val="center"/>
          </w:tcPr>
          <w:p w14:paraId="73FF1050" w14:textId="77777777" w:rsidR="00070AB1" w:rsidRPr="00070AB1" w:rsidRDefault="00070AB1" w:rsidP="00536AB6">
            <w:pPr>
              <w:spacing w:line="240" w:lineRule="auto"/>
              <w:rPr>
                <w:sz w:val="20"/>
                <w:szCs w:val="20"/>
              </w:rPr>
            </w:pPr>
            <w:r w:rsidRPr="00070AB1">
              <w:rPr>
                <w:color w:val="000000"/>
                <w:sz w:val="20"/>
                <w:szCs w:val="20"/>
              </w:rPr>
              <w:t>Separation anxiety</w:t>
            </w:r>
          </w:p>
        </w:tc>
        <w:tc>
          <w:tcPr>
            <w:tcW w:w="3014" w:type="dxa"/>
            <w:vAlign w:val="center"/>
          </w:tcPr>
          <w:p w14:paraId="1B21D463" w14:textId="1D09713E" w:rsidR="00070AB1" w:rsidRPr="00070AB1" w:rsidRDefault="00070AB1" w:rsidP="00536AB6">
            <w:pPr>
              <w:spacing w:line="240" w:lineRule="auto"/>
              <w:rPr>
                <w:sz w:val="20"/>
                <w:szCs w:val="20"/>
              </w:rPr>
            </w:pPr>
            <w:r w:rsidRPr="00070AB1">
              <w:rPr>
                <w:color w:val="000000"/>
                <w:sz w:val="20"/>
                <w:szCs w:val="20"/>
              </w:rPr>
              <w:t>2</w:t>
            </w:r>
            <w:r w:rsidR="00E57FCE">
              <w:rPr>
                <w:color w:val="000000"/>
                <w:sz w:val="20"/>
                <w:szCs w:val="20"/>
              </w:rPr>
              <w:t>7</w:t>
            </w:r>
          </w:p>
        </w:tc>
        <w:tc>
          <w:tcPr>
            <w:tcW w:w="3014" w:type="dxa"/>
            <w:vAlign w:val="center"/>
          </w:tcPr>
          <w:p w14:paraId="7BDD8F3C" w14:textId="4A94A529" w:rsidR="00070AB1" w:rsidRPr="00070AB1" w:rsidRDefault="00070AB1" w:rsidP="00536AB6">
            <w:pPr>
              <w:spacing w:line="240" w:lineRule="auto"/>
              <w:rPr>
                <w:sz w:val="20"/>
                <w:szCs w:val="20"/>
              </w:rPr>
            </w:pPr>
            <w:r w:rsidRPr="00070AB1">
              <w:rPr>
                <w:color w:val="000000"/>
                <w:sz w:val="20"/>
                <w:szCs w:val="20"/>
              </w:rPr>
              <w:t>1</w:t>
            </w:r>
            <w:r w:rsidR="00DA6F09">
              <w:rPr>
                <w:color w:val="000000"/>
                <w:sz w:val="20"/>
                <w:szCs w:val="20"/>
              </w:rPr>
              <w:t>8</w:t>
            </w:r>
            <w:r w:rsidRPr="00070AB1">
              <w:rPr>
                <w:color w:val="000000"/>
                <w:sz w:val="20"/>
                <w:szCs w:val="20"/>
              </w:rPr>
              <w:t>.</w:t>
            </w:r>
            <w:r w:rsidR="00DA6F09">
              <w:rPr>
                <w:color w:val="000000"/>
                <w:sz w:val="20"/>
                <w:szCs w:val="20"/>
              </w:rPr>
              <w:t>4</w:t>
            </w:r>
            <w:r w:rsidRPr="00070AB1">
              <w:rPr>
                <w:color w:val="000000"/>
                <w:sz w:val="20"/>
                <w:szCs w:val="20"/>
              </w:rPr>
              <w:t>%</w:t>
            </w:r>
          </w:p>
        </w:tc>
      </w:tr>
      <w:tr w:rsidR="00070AB1" w:rsidRPr="00070AB1" w14:paraId="4F9A32AB" w14:textId="77777777" w:rsidTr="00F61188">
        <w:tc>
          <w:tcPr>
            <w:tcW w:w="2982" w:type="dxa"/>
            <w:vAlign w:val="center"/>
          </w:tcPr>
          <w:p w14:paraId="3B1DF51F" w14:textId="77777777" w:rsidR="00070AB1" w:rsidRPr="00070AB1" w:rsidRDefault="00070AB1" w:rsidP="00536AB6">
            <w:pPr>
              <w:spacing w:line="240" w:lineRule="auto"/>
              <w:rPr>
                <w:sz w:val="20"/>
                <w:szCs w:val="20"/>
              </w:rPr>
            </w:pPr>
            <w:r w:rsidRPr="00070AB1">
              <w:rPr>
                <w:color w:val="000000"/>
                <w:sz w:val="20"/>
                <w:szCs w:val="20"/>
              </w:rPr>
              <w:t>Depression</w:t>
            </w:r>
          </w:p>
        </w:tc>
        <w:tc>
          <w:tcPr>
            <w:tcW w:w="3014" w:type="dxa"/>
            <w:vAlign w:val="center"/>
          </w:tcPr>
          <w:p w14:paraId="07518B7E" w14:textId="43910025" w:rsidR="00070AB1" w:rsidRPr="00070AB1" w:rsidRDefault="00752185" w:rsidP="00536AB6">
            <w:pPr>
              <w:spacing w:line="240" w:lineRule="auto"/>
              <w:rPr>
                <w:sz w:val="20"/>
                <w:szCs w:val="20"/>
              </w:rPr>
            </w:pPr>
            <w:r>
              <w:rPr>
                <w:color w:val="000000"/>
                <w:sz w:val="20"/>
                <w:szCs w:val="20"/>
              </w:rPr>
              <w:t>19</w:t>
            </w:r>
          </w:p>
        </w:tc>
        <w:tc>
          <w:tcPr>
            <w:tcW w:w="3014" w:type="dxa"/>
            <w:vAlign w:val="center"/>
          </w:tcPr>
          <w:p w14:paraId="5E612375" w14:textId="431F298A" w:rsidR="00070AB1" w:rsidRPr="00070AB1" w:rsidRDefault="00070AB1" w:rsidP="00536AB6">
            <w:pPr>
              <w:spacing w:line="240" w:lineRule="auto"/>
              <w:rPr>
                <w:sz w:val="20"/>
                <w:szCs w:val="20"/>
              </w:rPr>
            </w:pPr>
            <w:r w:rsidRPr="00070AB1">
              <w:rPr>
                <w:color w:val="000000"/>
                <w:sz w:val="20"/>
                <w:szCs w:val="20"/>
              </w:rPr>
              <w:t>1</w:t>
            </w:r>
            <w:r w:rsidR="00DA6F09">
              <w:rPr>
                <w:color w:val="000000"/>
                <w:sz w:val="20"/>
                <w:szCs w:val="20"/>
              </w:rPr>
              <w:t>2</w:t>
            </w:r>
            <w:r w:rsidRPr="00070AB1">
              <w:rPr>
                <w:color w:val="000000"/>
                <w:sz w:val="20"/>
                <w:szCs w:val="20"/>
              </w:rPr>
              <w:t>.</w:t>
            </w:r>
            <w:r w:rsidR="00DA6F09">
              <w:rPr>
                <w:color w:val="000000"/>
                <w:sz w:val="20"/>
                <w:szCs w:val="20"/>
              </w:rPr>
              <w:t>9</w:t>
            </w:r>
            <w:r w:rsidRPr="00070AB1">
              <w:rPr>
                <w:color w:val="000000"/>
                <w:sz w:val="20"/>
                <w:szCs w:val="20"/>
              </w:rPr>
              <w:t>%</w:t>
            </w:r>
          </w:p>
        </w:tc>
      </w:tr>
      <w:tr w:rsidR="00070AB1" w:rsidRPr="00070AB1" w14:paraId="74B1C242" w14:textId="77777777" w:rsidTr="00F61188">
        <w:tc>
          <w:tcPr>
            <w:tcW w:w="2982" w:type="dxa"/>
            <w:vAlign w:val="center"/>
          </w:tcPr>
          <w:p w14:paraId="6996AAED" w14:textId="77777777" w:rsidR="00070AB1" w:rsidRPr="00070AB1" w:rsidRDefault="00070AB1" w:rsidP="00536AB6">
            <w:pPr>
              <w:spacing w:line="240" w:lineRule="auto"/>
              <w:rPr>
                <w:sz w:val="20"/>
                <w:szCs w:val="20"/>
              </w:rPr>
            </w:pPr>
            <w:r w:rsidRPr="00070AB1">
              <w:rPr>
                <w:color w:val="000000"/>
                <w:sz w:val="20"/>
                <w:szCs w:val="20"/>
              </w:rPr>
              <w:t>Social anxiety</w:t>
            </w:r>
          </w:p>
        </w:tc>
        <w:tc>
          <w:tcPr>
            <w:tcW w:w="3014" w:type="dxa"/>
            <w:vAlign w:val="center"/>
          </w:tcPr>
          <w:p w14:paraId="54283A03" w14:textId="77777777" w:rsidR="00070AB1" w:rsidRPr="00070AB1" w:rsidRDefault="00070AB1" w:rsidP="00536AB6">
            <w:pPr>
              <w:spacing w:line="240" w:lineRule="auto"/>
              <w:rPr>
                <w:sz w:val="20"/>
                <w:szCs w:val="20"/>
              </w:rPr>
            </w:pPr>
            <w:r w:rsidRPr="00070AB1">
              <w:rPr>
                <w:color w:val="000000"/>
                <w:sz w:val="20"/>
                <w:szCs w:val="20"/>
              </w:rPr>
              <w:t>5</w:t>
            </w:r>
          </w:p>
        </w:tc>
        <w:tc>
          <w:tcPr>
            <w:tcW w:w="3014" w:type="dxa"/>
            <w:vAlign w:val="center"/>
          </w:tcPr>
          <w:p w14:paraId="26465EDB" w14:textId="1D8966AE" w:rsidR="00070AB1" w:rsidRPr="00070AB1" w:rsidRDefault="00070AB1" w:rsidP="00536AB6">
            <w:pPr>
              <w:spacing w:line="240" w:lineRule="auto"/>
              <w:rPr>
                <w:sz w:val="20"/>
                <w:szCs w:val="20"/>
              </w:rPr>
            </w:pPr>
            <w:r w:rsidRPr="00070AB1">
              <w:rPr>
                <w:color w:val="000000"/>
                <w:sz w:val="20"/>
                <w:szCs w:val="20"/>
              </w:rPr>
              <w:t>3.4%</w:t>
            </w:r>
          </w:p>
        </w:tc>
      </w:tr>
      <w:tr w:rsidR="00070AB1" w:rsidRPr="00070AB1" w14:paraId="25965C96" w14:textId="77777777" w:rsidTr="00F61188">
        <w:tc>
          <w:tcPr>
            <w:tcW w:w="2982" w:type="dxa"/>
            <w:vAlign w:val="center"/>
          </w:tcPr>
          <w:p w14:paraId="627661D9" w14:textId="77777777" w:rsidR="00070AB1" w:rsidRPr="00070AB1" w:rsidRDefault="00070AB1" w:rsidP="00536AB6">
            <w:pPr>
              <w:spacing w:line="240" w:lineRule="auto"/>
              <w:rPr>
                <w:sz w:val="20"/>
                <w:szCs w:val="20"/>
              </w:rPr>
            </w:pPr>
            <w:r w:rsidRPr="00070AB1">
              <w:rPr>
                <w:color w:val="000000"/>
                <w:sz w:val="20"/>
                <w:szCs w:val="20"/>
              </w:rPr>
              <w:t>Panic</w:t>
            </w:r>
          </w:p>
        </w:tc>
        <w:tc>
          <w:tcPr>
            <w:tcW w:w="3014" w:type="dxa"/>
            <w:vAlign w:val="center"/>
          </w:tcPr>
          <w:p w14:paraId="7294B60B" w14:textId="77777777" w:rsidR="00070AB1" w:rsidRPr="00070AB1" w:rsidRDefault="00070AB1" w:rsidP="00536AB6">
            <w:pPr>
              <w:spacing w:line="240" w:lineRule="auto"/>
              <w:rPr>
                <w:sz w:val="20"/>
                <w:szCs w:val="20"/>
              </w:rPr>
            </w:pPr>
            <w:r w:rsidRPr="00070AB1">
              <w:rPr>
                <w:color w:val="000000"/>
                <w:sz w:val="20"/>
                <w:szCs w:val="20"/>
              </w:rPr>
              <w:t>2</w:t>
            </w:r>
          </w:p>
        </w:tc>
        <w:tc>
          <w:tcPr>
            <w:tcW w:w="3014" w:type="dxa"/>
            <w:vAlign w:val="center"/>
          </w:tcPr>
          <w:p w14:paraId="4E18B9A2" w14:textId="3B34E8FE" w:rsidR="00070AB1" w:rsidRPr="00070AB1" w:rsidRDefault="00070AB1" w:rsidP="00536AB6">
            <w:pPr>
              <w:spacing w:line="240" w:lineRule="auto"/>
              <w:rPr>
                <w:sz w:val="20"/>
                <w:szCs w:val="20"/>
              </w:rPr>
            </w:pPr>
            <w:r w:rsidRPr="00070AB1">
              <w:rPr>
                <w:color w:val="000000"/>
                <w:sz w:val="20"/>
                <w:szCs w:val="20"/>
              </w:rPr>
              <w:t>1.</w:t>
            </w:r>
            <w:r w:rsidR="00DA6F09">
              <w:rPr>
                <w:color w:val="000000"/>
                <w:sz w:val="20"/>
                <w:szCs w:val="20"/>
              </w:rPr>
              <w:t>4</w:t>
            </w:r>
            <w:r w:rsidRPr="00070AB1">
              <w:rPr>
                <w:color w:val="000000"/>
                <w:sz w:val="20"/>
                <w:szCs w:val="20"/>
              </w:rPr>
              <w:t>%</w:t>
            </w:r>
          </w:p>
        </w:tc>
      </w:tr>
    </w:tbl>
    <w:p w14:paraId="236F80F4" w14:textId="7D74A8A2" w:rsidR="00F61188" w:rsidRDefault="00EA4635" w:rsidP="00181990">
      <w:pPr>
        <w:spacing w:line="240" w:lineRule="auto"/>
        <w:rPr>
          <w:sz w:val="20"/>
          <w:szCs w:val="20"/>
        </w:rPr>
      </w:pPr>
      <w:r w:rsidRPr="00181990">
        <w:rPr>
          <w:sz w:val="20"/>
          <w:szCs w:val="20"/>
        </w:rPr>
        <w:t xml:space="preserve">* </w:t>
      </w:r>
      <w:r w:rsidR="00AA7694" w:rsidRPr="00181990">
        <w:rPr>
          <w:sz w:val="20"/>
          <w:szCs w:val="20"/>
        </w:rPr>
        <w:tab/>
      </w:r>
      <w:r w:rsidR="00190171" w:rsidRPr="00181990">
        <w:rPr>
          <w:sz w:val="20"/>
          <w:szCs w:val="20"/>
        </w:rPr>
        <w:t>Problem areas are not mutually exclusive.</w:t>
      </w:r>
      <w:r w:rsidR="00F61188" w:rsidRPr="00181990">
        <w:rPr>
          <w:sz w:val="20"/>
          <w:szCs w:val="20"/>
        </w:rPr>
        <w:t xml:space="preserve"> Participants completed measures if and when relevant to the participant’s therapy.</w:t>
      </w:r>
    </w:p>
    <w:p w14:paraId="57ADD8E8" w14:textId="77777777" w:rsidR="00CA67CE" w:rsidRDefault="00CA67CE" w:rsidP="00181990">
      <w:pPr>
        <w:spacing w:line="240" w:lineRule="auto"/>
        <w:rPr>
          <w:sz w:val="20"/>
          <w:szCs w:val="20"/>
        </w:rPr>
      </w:pPr>
    </w:p>
    <w:p w14:paraId="4592198C" w14:textId="77777777" w:rsidR="00BD2456" w:rsidRDefault="00BD2456" w:rsidP="00CA67CE">
      <w:pPr>
        <w:pStyle w:val="Caption"/>
        <w:keepNext/>
        <w:spacing w:line="480" w:lineRule="auto"/>
        <w:rPr>
          <w:rFonts w:cs="Times New Roman"/>
          <w:szCs w:val="24"/>
        </w:rPr>
        <w:sectPr w:rsidR="00BD2456" w:rsidSect="00E16B1E">
          <w:pgSz w:w="11900" w:h="16840"/>
          <w:pgMar w:top="1440" w:right="1440" w:bottom="1440" w:left="1440" w:header="720" w:footer="720" w:gutter="0"/>
          <w:cols w:space="720"/>
          <w:docGrid w:linePitch="360"/>
        </w:sectPr>
      </w:pPr>
    </w:p>
    <w:p w14:paraId="2E86ADA6" w14:textId="2BB68951" w:rsidR="00CA67CE" w:rsidRPr="00851F1C" w:rsidRDefault="00CA67CE" w:rsidP="00CA67CE">
      <w:pPr>
        <w:pStyle w:val="Caption"/>
        <w:keepNext/>
        <w:spacing w:line="480" w:lineRule="auto"/>
        <w:rPr>
          <w:rFonts w:cs="Times New Roman"/>
          <w:szCs w:val="24"/>
        </w:rPr>
      </w:pPr>
      <w:bookmarkStart w:id="3" w:name="_Toc174198535"/>
      <w:r w:rsidRPr="00851F1C">
        <w:rPr>
          <w:rFonts w:cs="Times New Roman"/>
          <w:szCs w:val="24"/>
        </w:rPr>
        <w:lastRenderedPageBreak/>
        <w:t xml:space="preserve">Table </w:t>
      </w:r>
      <w:r w:rsidR="00BD2456">
        <w:rPr>
          <w:rFonts w:cs="Times New Roman"/>
          <w:szCs w:val="24"/>
        </w:rPr>
        <w:t>S</w:t>
      </w:r>
      <w:r w:rsidRPr="00851F1C">
        <w:rPr>
          <w:rFonts w:cs="Times New Roman"/>
          <w:szCs w:val="24"/>
        </w:rPr>
        <w:t>3. Sudden losses.</w:t>
      </w:r>
      <w:bookmarkEnd w:id="3"/>
    </w:p>
    <w:tbl>
      <w:tblPr>
        <w:tblStyle w:val="TableGrid"/>
        <w:tblW w:w="508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38"/>
        <w:gridCol w:w="1471"/>
        <w:gridCol w:w="1394"/>
        <w:gridCol w:w="1393"/>
        <w:gridCol w:w="1393"/>
        <w:gridCol w:w="1393"/>
        <w:gridCol w:w="1393"/>
        <w:gridCol w:w="1393"/>
        <w:gridCol w:w="1393"/>
      </w:tblGrid>
      <w:tr w:rsidR="00CA67CE" w:rsidRPr="00851F1C" w14:paraId="7E8366BE" w14:textId="77777777" w:rsidTr="00437256">
        <w:tc>
          <w:tcPr>
            <w:tcW w:w="1037" w:type="pct"/>
            <w:tcBorders>
              <w:top w:val="single" w:sz="12" w:space="0" w:color="auto"/>
              <w:left w:val="single" w:sz="12" w:space="0" w:color="auto"/>
              <w:bottom w:val="single" w:sz="12" w:space="0" w:color="auto"/>
              <w:right w:val="single" w:sz="4" w:space="0" w:color="auto"/>
            </w:tcBorders>
            <w:vAlign w:val="center"/>
          </w:tcPr>
          <w:p w14:paraId="7FC0946A" w14:textId="77777777" w:rsidR="00CA67CE" w:rsidRPr="00851F1C" w:rsidRDefault="00CA67CE" w:rsidP="00437256">
            <w:pPr>
              <w:rPr>
                <w:rFonts w:cs="Times New Roman"/>
                <w:b/>
                <w:bCs/>
                <w:sz w:val="20"/>
                <w:szCs w:val="20"/>
              </w:rPr>
            </w:pPr>
            <w:r w:rsidRPr="00851F1C">
              <w:rPr>
                <w:rFonts w:cs="Times New Roman"/>
                <w:b/>
                <w:bCs/>
                <w:sz w:val="20"/>
                <w:szCs w:val="20"/>
              </w:rPr>
              <w:t>Domain</w:t>
            </w:r>
          </w:p>
        </w:tc>
        <w:tc>
          <w:tcPr>
            <w:tcW w:w="519" w:type="pct"/>
            <w:tcBorders>
              <w:top w:val="single" w:sz="12" w:space="0" w:color="auto"/>
              <w:bottom w:val="single" w:sz="12" w:space="0" w:color="auto"/>
              <w:right w:val="single" w:sz="4" w:space="0" w:color="auto"/>
            </w:tcBorders>
            <w:vAlign w:val="center"/>
          </w:tcPr>
          <w:p w14:paraId="1A0AA1EB" w14:textId="77777777" w:rsidR="00CA67CE" w:rsidRPr="00851F1C" w:rsidRDefault="00CA67CE" w:rsidP="00437256">
            <w:pPr>
              <w:jc w:val="center"/>
              <w:rPr>
                <w:rFonts w:cs="Times New Roman"/>
                <w:b/>
                <w:bCs/>
                <w:sz w:val="20"/>
                <w:szCs w:val="20"/>
              </w:rPr>
            </w:pPr>
            <w:r w:rsidRPr="00851F1C">
              <w:rPr>
                <w:rFonts w:cs="Times New Roman"/>
                <w:b/>
                <w:bCs/>
                <w:sz w:val="20"/>
                <w:szCs w:val="20"/>
              </w:rPr>
              <w:t>N</w:t>
            </w:r>
            <w:r w:rsidRPr="00851F1C">
              <w:rPr>
                <w:rFonts w:cs="Times New Roman"/>
                <w:b/>
                <w:bCs/>
                <w:sz w:val="20"/>
                <w:szCs w:val="20"/>
                <w:vertAlign w:val="superscript"/>
              </w:rPr>
              <w:t>1</w:t>
            </w:r>
          </w:p>
        </w:tc>
        <w:tc>
          <w:tcPr>
            <w:tcW w:w="492" w:type="pct"/>
            <w:tcBorders>
              <w:top w:val="single" w:sz="12" w:space="0" w:color="auto"/>
              <w:bottom w:val="single" w:sz="12" w:space="0" w:color="auto"/>
              <w:right w:val="single" w:sz="4" w:space="0" w:color="auto"/>
            </w:tcBorders>
            <w:vAlign w:val="center"/>
          </w:tcPr>
          <w:p w14:paraId="24F26E25" w14:textId="77777777" w:rsidR="00CA67CE" w:rsidRPr="00851F1C" w:rsidRDefault="00CA67CE" w:rsidP="00437256">
            <w:pPr>
              <w:jc w:val="center"/>
              <w:rPr>
                <w:rFonts w:cs="Times New Roman"/>
                <w:b/>
                <w:bCs/>
                <w:sz w:val="20"/>
                <w:szCs w:val="20"/>
              </w:rPr>
            </w:pPr>
            <w:r w:rsidRPr="00851F1C">
              <w:rPr>
                <w:rFonts w:cs="Times New Roman"/>
                <w:b/>
                <w:bCs/>
                <w:sz w:val="20"/>
                <w:szCs w:val="20"/>
              </w:rPr>
              <w:t>Session Intervals analysed, n</w:t>
            </w:r>
          </w:p>
        </w:tc>
        <w:tc>
          <w:tcPr>
            <w:tcW w:w="492" w:type="pct"/>
            <w:tcBorders>
              <w:top w:val="single" w:sz="12" w:space="0" w:color="auto"/>
              <w:left w:val="single" w:sz="4" w:space="0" w:color="auto"/>
              <w:bottom w:val="single" w:sz="12" w:space="0" w:color="auto"/>
            </w:tcBorders>
            <w:vAlign w:val="center"/>
          </w:tcPr>
          <w:p w14:paraId="037836A5" w14:textId="77777777" w:rsidR="00CA67CE" w:rsidRPr="00851F1C" w:rsidRDefault="00CA67CE" w:rsidP="00437256">
            <w:pPr>
              <w:jc w:val="center"/>
              <w:rPr>
                <w:rFonts w:cs="Times New Roman"/>
                <w:b/>
                <w:bCs/>
                <w:sz w:val="20"/>
                <w:szCs w:val="20"/>
              </w:rPr>
            </w:pPr>
            <w:r w:rsidRPr="00851F1C">
              <w:rPr>
                <w:rFonts w:cs="Times New Roman"/>
                <w:b/>
                <w:bCs/>
                <w:sz w:val="20"/>
                <w:szCs w:val="20"/>
              </w:rPr>
              <w:t>Total, n</w:t>
            </w:r>
          </w:p>
        </w:tc>
        <w:tc>
          <w:tcPr>
            <w:tcW w:w="492" w:type="pct"/>
            <w:tcBorders>
              <w:top w:val="single" w:sz="12" w:space="0" w:color="auto"/>
              <w:bottom w:val="single" w:sz="12" w:space="0" w:color="auto"/>
            </w:tcBorders>
            <w:vAlign w:val="center"/>
          </w:tcPr>
          <w:p w14:paraId="35D50A12" w14:textId="77777777" w:rsidR="00CA67CE" w:rsidRPr="00851F1C" w:rsidRDefault="00CA67CE" w:rsidP="00437256">
            <w:pPr>
              <w:jc w:val="center"/>
              <w:rPr>
                <w:rFonts w:cs="Times New Roman"/>
                <w:b/>
                <w:bCs/>
                <w:sz w:val="20"/>
                <w:szCs w:val="20"/>
              </w:rPr>
            </w:pPr>
            <w:r w:rsidRPr="00851F1C">
              <w:rPr>
                <w:rFonts w:cs="Times New Roman"/>
                <w:b/>
                <w:bCs/>
                <w:sz w:val="20"/>
                <w:szCs w:val="20"/>
              </w:rPr>
              <w:t>Occurrence rate, n (%)</w:t>
            </w:r>
          </w:p>
        </w:tc>
        <w:tc>
          <w:tcPr>
            <w:tcW w:w="492" w:type="pct"/>
            <w:tcBorders>
              <w:top w:val="single" w:sz="12" w:space="0" w:color="auto"/>
              <w:bottom w:val="single" w:sz="12" w:space="0" w:color="auto"/>
            </w:tcBorders>
            <w:vAlign w:val="center"/>
          </w:tcPr>
          <w:p w14:paraId="48F01BDF" w14:textId="77777777" w:rsidR="00CA67CE" w:rsidRPr="00851F1C" w:rsidRDefault="00CA67CE" w:rsidP="00437256">
            <w:pPr>
              <w:jc w:val="center"/>
              <w:rPr>
                <w:rFonts w:cs="Times New Roman"/>
                <w:b/>
                <w:bCs/>
                <w:sz w:val="20"/>
                <w:szCs w:val="20"/>
              </w:rPr>
            </w:pPr>
            <w:r w:rsidRPr="00851F1C">
              <w:rPr>
                <w:rFonts w:cs="Times New Roman"/>
                <w:b/>
                <w:bCs/>
                <w:sz w:val="20"/>
                <w:szCs w:val="20"/>
              </w:rPr>
              <w:t>Session no, mode</w:t>
            </w:r>
          </w:p>
        </w:tc>
        <w:tc>
          <w:tcPr>
            <w:tcW w:w="492" w:type="pct"/>
            <w:tcBorders>
              <w:top w:val="single" w:sz="12" w:space="0" w:color="auto"/>
              <w:bottom w:val="single" w:sz="12" w:space="0" w:color="auto"/>
            </w:tcBorders>
            <w:vAlign w:val="center"/>
          </w:tcPr>
          <w:p w14:paraId="3E6A10DB" w14:textId="77777777" w:rsidR="00CA67CE" w:rsidRPr="00851F1C" w:rsidRDefault="00CA67CE" w:rsidP="00437256">
            <w:pPr>
              <w:jc w:val="center"/>
              <w:rPr>
                <w:rFonts w:cs="Times New Roman"/>
                <w:b/>
                <w:bCs/>
                <w:sz w:val="20"/>
                <w:szCs w:val="20"/>
              </w:rPr>
            </w:pPr>
            <w:r w:rsidRPr="00851F1C">
              <w:rPr>
                <w:rFonts w:cs="Times New Roman"/>
                <w:b/>
                <w:bCs/>
                <w:sz w:val="20"/>
                <w:szCs w:val="20"/>
              </w:rPr>
              <w:t xml:space="preserve">Multiple, </w:t>
            </w:r>
            <w:r w:rsidRPr="00851F1C">
              <w:rPr>
                <w:rFonts w:cs="Times New Roman"/>
                <w:b/>
                <w:bCs/>
                <w:sz w:val="20"/>
                <w:szCs w:val="20"/>
              </w:rPr>
              <w:br/>
              <w:t>n (%)</w:t>
            </w:r>
          </w:p>
        </w:tc>
        <w:tc>
          <w:tcPr>
            <w:tcW w:w="492" w:type="pct"/>
            <w:tcBorders>
              <w:top w:val="single" w:sz="12" w:space="0" w:color="auto"/>
              <w:bottom w:val="single" w:sz="12" w:space="0" w:color="auto"/>
            </w:tcBorders>
            <w:vAlign w:val="center"/>
          </w:tcPr>
          <w:p w14:paraId="0615690B" w14:textId="77777777" w:rsidR="00CA67CE" w:rsidRPr="00851F1C" w:rsidRDefault="00CA67CE" w:rsidP="00437256">
            <w:pPr>
              <w:jc w:val="center"/>
              <w:rPr>
                <w:rFonts w:cs="Times New Roman"/>
                <w:b/>
                <w:bCs/>
                <w:sz w:val="20"/>
                <w:szCs w:val="20"/>
              </w:rPr>
            </w:pPr>
            <w:r w:rsidRPr="00851F1C">
              <w:rPr>
                <w:rFonts w:cs="Times New Roman"/>
                <w:b/>
                <w:bCs/>
                <w:sz w:val="20"/>
                <w:szCs w:val="20"/>
              </w:rPr>
              <w:t>Magnitude, mean (SD)</w:t>
            </w:r>
          </w:p>
        </w:tc>
        <w:tc>
          <w:tcPr>
            <w:tcW w:w="492" w:type="pct"/>
            <w:tcBorders>
              <w:top w:val="single" w:sz="12" w:space="0" w:color="auto"/>
              <w:bottom w:val="single" w:sz="12" w:space="0" w:color="auto"/>
              <w:right w:val="single" w:sz="12" w:space="0" w:color="auto"/>
            </w:tcBorders>
            <w:vAlign w:val="center"/>
          </w:tcPr>
          <w:p w14:paraId="7E6B8968" w14:textId="77777777" w:rsidR="00CA67CE" w:rsidRPr="00851F1C" w:rsidRDefault="00CA67CE" w:rsidP="00437256">
            <w:pPr>
              <w:jc w:val="center"/>
              <w:rPr>
                <w:rFonts w:cs="Times New Roman"/>
                <w:b/>
                <w:bCs/>
                <w:sz w:val="20"/>
                <w:szCs w:val="20"/>
              </w:rPr>
            </w:pPr>
            <w:r w:rsidRPr="00851F1C">
              <w:rPr>
                <w:rFonts w:cs="Times New Roman"/>
                <w:b/>
                <w:bCs/>
                <w:sz w:val="20"/>
                <w:szCs w:val="20"/>
              </w:rPr>
              <w:t xml:space="preserve">Reversal, </w:t>
            </w:r>
            <w:r w:rsidRPr="00851F1C">
              <w:rPr>
                <w:rFonts w:cs="Times New Roman"/>
                <w:b/>
                <w:bCs/>
                <w:sz w:val="20"/>
                <w:szCs w:val="20"/>
              </w:rPr>
              <w:br/>
              <w:t>n (%)</w:t>
            </w:r>
          </w:p>
        </w:tc>
      </w:tr>
      <w:tr w:rsidR="00CA67CE" w:rsidRPr="00851F1C" w14:paraId="3C5E2BD4" w14:textId="77777777" w:rsidTr="00437256">
        <w:tc>
          <w:tcPr>
            <w:tcW w:w="1037" w:type="pct"/>
            <w:tcBorders>
              <w:top w:val="nil"/>
              <w:left w:val="single" w:sz="12" w:space="0" w:color="auto"/>
              <w:bottom w:val="nil"/>
              <w:right w:val="single" w:sz="4" w:space="0" w:color="auto"/>
            </w:tcBorders>
            <w:vAlign w:val="center"/>
          </w:tcPr>
          <w:p w14:paraId="120992EB" w14:textId="77777777" w:rsidR="00CA67CE" w:rsidRPr="00851F1C" w:rsidRDefault="00CA67CE" w:rsidP="00437256">
            <w:pPr>
              <w:rPr>
                <w:rFonts w:cs="Times New Roman"/>
                <w:sz w:val="20"/>
                <w:szCs w:val="20"/>
              </w:rPr>
            </w:pPr>
            <w:r w:rsidRPr="00851F1C">
              <w:rPr>
                <w:rFonts w:cs="Times New Roman"/>
                <w:color w:val="000000"/>
                <w:sz w:val="20"/>
                <w:szCs w:val="20"/>
              </w:rPr>
              <w:t>GBO mean</w:t>
            </w:r>
          </w:p>
        </w:tc>
        <w:tc>
          <w:tcPr>
            <w:tcW w:w="519" w:type="pct"/>
            <w:tcBorders>
              <w:top w:val="nil"/>
              <w:bottom w:val="nil"/>
              <w:right w:val="single" w:sz="4" w:space="0" w:color="auto"/>
            </w:tcBorders>
          </w:tcPr>
          <w:p w14:paraId="1455F9A5" w14:textId="77777777" w:rsidR="00CA67CE" w:rsidRPr="00851F1C" w:rsidRDefault="00CA67CE" w:rsidP="00437256">
            <w:pPr>
              <w:jc w:val="center"/>
              <w:rPr>
                <w:rFonts w:cs="Times New Roman"/>
                <w:sz w:val="20"/>
                <w:szCs w:val="20"/>
              </w:rPr>
            </w:pPr>
            <w:r w:rsidRPr="00851F1C">
              <w:rPr>
                <w:rFonts w:cs="Times New Roman"/>
                <w:sz w:val="20"/>
                <w:szCs w:val="20"/>
              </w:rPr>
              <w:t>147</w:t>
            </w:r>
          </w:p>
        </w:tc>
        <w:tc>
          <w:tcPr>
            <w:tcW w:w="492" w:type="pct"/>
            <w:tcBorders>
              <w:top w:val="nil"/>
              <w:bottom w:val="nil"/>
              <w:right w:val="single" w:sz="4" w:space="0" w:color="auto"/>
            </w:tcBorders>
          </w:tcPr>
          <w:p w14:paraId="4156F23A" w14:textId="77777777" w:rsidR="00CA67CE" w:rsidRPr="00851F1C" w:rsidRDefault="00CA67CE" w:rsidP="00437256">
            <w:pPr>
              <w:jc w:val="center"/>
              <w:rPr>
                <w:rFonts w:cs="Times New Roman"/>
                <w:sz w:val="20"/>
                <w:szCs w:val="20"/>
                <w:highlight w:val="yellow"/>
              </w:rPr>
            </w:pPr>
            <w:r w:rsidRPr="00851F1C">
              <w:rPr>
                <w:rFonts w:cs="Times New Roman"/>
                <w:sz w:val="20"/>
                <w:szCs w:val="20"/>
              </w:rPr>
              <w:t>1898</w:t>
            </w:r>
          </w:p>
        </w:tc>
        <w:tc>
          <w:tcPr>
            <w:tcW w:w="492" w:type="pct"/>
            <w:tcBorders>
              <w:top w:val="nil"/>
              <w:left w:val="single" w:sz="4" w:space="0" w:color="auto"/>
              <w:bottom w:val="nil"/>
            </w:tcBorders>
          </w:tcPr>
          <w:p w14:paraId="3F977941" w14:textId="77777777" w:rsidR="00CA67CE" w:rsidRPr="00851F1C" w:rsidRDefault="00CA67CE" w:rsidP="00437256">
            <w:pPr>
              <w:jc w:val="center"/>
              <w:rPr>
                <w:rFonts w:cs="Times New Roman"/>
                <w:sz w:val="20"/>
                <w:szCs w:val="20"/>
              </w:rPr>
            </w:pPr>
            <w:r w:rsidRPr="00851F1C">
              <w:rPr>
                <w:rFonts w:cs="Times New Roman"/>
                <w:sz w:val="20"/>
                <w:szCs w:val="20"/>
              </w:rPr>
              <w:t>7</w:t>
            </w:r>
          </w:p>
        </w:tc>
        <w:tc>
          <w:tcPr>
            <w:tcW w:w="492" w:type="pct"/>
            <w:tcBorders>
              <w:top w:val="nil"/>
              <w:bottom w:val="nil"/>
            </w:tcBorders>
          </w:tcPr>
          <w:p w14:paraId="311398D1" w14:textId="77777777" w:rsidR="00CA67CE" w:rsidRPr="00851F1C" w:rsidRDefault="00CA67CE" w:rsidP="00437256">
            <w:pPr>
              <w:jc w:val="center"/>
              <w:rPr>
                <w:rFonts w:cs="Times New Roman"/>
                <w:sz w:val="20"/>
                <w:szCs w:val="20"/>
              </w:rPr>
            </w:pPr>
            <w:r w:rsidRPr="00851F1C">
              <w:rPr>
                <w:rFonts w:cs="Times New Roman"/>
                <w:sz w:val="20"/>
                <w:szCs w:val="20"/>
              </w:rPr>
              <w:t>7 (4.76)</w:t>
            </w:r>
          </w:p>
        </w:tc>
        <w:tc>
          <w:tcPr>
            <w:tcW w:w="492" w:type="pct"/>
            <w:tcBorders>
              <w:top w:val="nil"/>
              <w:bottom w:val="nil"/>
            </w:tcBorders>
          </w:tcPr>
          <w:p w14:paraId="57DA5A79" w14:textId="77777777" w:rsidR="00CA67CE" w:rsidRPr="00851F1C" w:rsidRDefault="00CA67CE" w:rsidP="00437256">
            <w:pPr>
              <w:jc w:val="center"/>
              <w:rPr>
                <w:rFonts w:cs="Times New Roman"/>
                <w:sz w:val="20"/>
                <w:szCs w:val="20"/>
              </w:rPr>
            </w:pPr>
            <w:r w:rsidRPr="00851F1C">
              <w:rPr>
                <w:rFonts w:cs="Times New Roman"/>
                <w:sz w:val="20"/>
                <w:szCs w:val="20"/>
              </w:rPr>
              <w:t>8</w:t>
            </w:r>
          </w:p>
        </w:tc>
        <w:tc>
          <w:tcPr>
            <w:tcW w:w="492" w:type="pct"/>
            <w:tcBorders>
              <w:top w:val="nil"/>
              <w:bottom w:val="nil"/>
            </w:tcBorders>
          </w:tcPr>
          <w:p w14:paraId="6ECDB7E9" w14:textId="77777777" w:rsidR="00CA67CE" w:rsidRPr="00851F1C" w:rsidRDefault="00CA67CE" w:rsidP="00437256">
            <w:pPr>
              <w:jc w:val="center"/>
              <w:rPr>
                <w:rFonts w:cs="Times New Roman"/>
                <w:sz w:val="20"/>
                <w:szCs w:val="20"/>
              </w:rPr>
            </w:pPr>
            <w:r w:rsidRPr="00851F1C">
              <w:rPr>
                <w:rFonts w:cs="Times New Roman"/>
                <w:sz w:val="20"/>
                <w:szCs w:val="20"/>
              </w:rPr>
              <w:t>0 (0.00)</w:t>
            </w:r>
          </w:p>
        </w:tc>
        <w:tc>
          <w:tcPr>
            <w:tcW w:w="492" w:type="pct"/>
            <w:tcBorders>
              <w:top w:val="nil"/>
              <w:bottom w:val="nil"/>
            </w:tcBorders>
          </w:tcPr>
          <w:p w14:paraId="65154B52" w14:textId="77777777" w:rsidR="00CA67CE" w:rsidRPr="00851F1C" w:rsidRDefault="00CA67CE" w:rsidP="00437256">
            <w:pPr>
              <w:jc w:val="center"/>
              <w:rPr>
                <w:rFonts w:cs="Times New Roman"/>
                <w:sz w:val="20"/>
                <w:szCs w:val="20"/>
              </w:rPr>
            </w:pPr>
            <w:r>
              <w:rPr>
                <w:rFonts w:cs="Times New Roman"/>
                <w:sz w:val="20"/>
                <w:szCs w:val="20"/>
              </w:rPr>
              <w:t>-</w:t>
            </w:r>
            <w:r w:rsidRPr="00851F1C">
              <w:rPr>
                <w:rFonts w:cs="Times New Roman"/>
                <w:sz w:val="20"/>
                <w:szCs w:val="20"/>
              </w:rPr>
              <w:t>3.26 (1.74)</w:t>
            </w:r>
          </w:p>
        </w:tc>
        <w:tc>
          <w:tcPr>
            <w:tcW w:w="492" w:type="pct"/>
            <w:tcBorders>
              <w:top w:val="nil"/>
              <w:bottom w:val="nil"/>
              <w:right w:val="single" w:sz="12" w:space="0" w:color="auto"/>
            </w:tcBorders>
          </w:tcPr>
          <w:p w14:paraId="7CF7755B" w14:textId="77777777" w:rsidR="00CA67CE" w:rsidRPr="00851F1C" w:rsidRDefault="00CA67CE" w:rsidP="00437256">
            <w:pPr>
              <w:jc w:val="center"/>
              <w:rPr>
                <w:rFonts w:cs="Times New Roman"/>
                <w:sz w:val="20"/>
                <w:szCs w:val="20"/>
              </w:rPr>
            </w:pPr>
            <w:r w:rsidRPr="00851F1C">
              <w:rPr>
                <w:rFonts w:cs="Times New Roman"/>
                <w:sz w:val="20"/>
                <w:szCs w:val="20"/>
              </w:rPr>
              <w:t>6 (85.71)</w:t>
            </w:r>
          </w:p>
        </w:tc>
      </w:tr>
      <w:tr w:rsidR="00CA67CE" w:rsidRPr="00851F1C" w14:paraId="5FB5E0F0" w14:textId="77777777" w:rsidTr="00437256">
        <w:tc>
          <w:tcPr>
            <w:tcW w:w="1037" w:type="pct"/>
            <w:tcBorders>
              <w:top w:val="nil"/>
              <w:left w:val="single" w:sz="12" w:space="0" w:color="auto"/>
              <w:right w:val="single" w:sz="4" w:space="0" w:color="auto"/>
            </w:tcBorders>
            <w:vAlign w:val="center"/>
          </w:tcPr>
          <w:p w14:paraId="03C442F4" w14:textId="77777777" w:rsidR="00CA67CE" w:rsidRPr="00851F1C" w:rsidRDefault="00CA67CE" w:rsidP="00437256">
            <w:pPr>
              <w:rPr>
                <w:rFonts w:cs="Times New Roman"/>
                <w:sz w:val="20"/>
                <w:szCs w:val="20"/>
              </w:rPr>
            </w:pPr>
            <w:r w:rsidRPr="00851F1C">
              <w:rPr>
                <w:rFonts w:cs="Times New Roman"/>
                <w:color w:val="000000"/>
                <w:sz w:val="20"/>
                <w:szCs w:val="20"/>
              </w:rPr>
              <w:t>Disruptive behaviour</w:t>
            </w:r>
          </w:p>
        </w:tc>
        <w:tc>
          <w:tcPr>
            <w:tcW w:w="519" w:type="pct"/>
            <w:tcBorders>
              <w:top w:val="nil"/>
              <w:right w:val="single" w:sz="4" w:space="0" w:color="auto"/>
            </w:tcBorders>
          </w:tcPr>
          <w:p w14:paraId="1B494370" w14:textId="77777777" w:rsidR="00CA67CE" w:rsidRPr="00851F1C" w:rsidRDefault="00CA67CE" w:rsidP="00437256">
            <w:pPr>
              <w:jc w:val="center"/>
              <w:rPr>
                <w:rFonts w:cs="Times New Roman"/>
                <w:sz w:val="20"/>
                <w:szCs w:val="20"/>
              </w:rPr>
            </w:pPr>
            <w:r w:rsidRPr="00851F1C">
              <w:rPr>
                <w:rFonts w:cs="Times New Roman"/>
                <w:sz w:val="20"/>
                <w:szCs w:val="20"/>
              </w:rPr>
              <w:t>105</w:t>
            </w:r>
          </w:p>
        </w:tc>
        <w:tc>
          <w:tcPr>
            <w:tcW w:w="492" w:type="pct"/>
            <w:tcBorders>
              <w:top w:val="nil"/>
              <w:right w:val="single" w:sz="4" w:space="0" w:color="auto"/>
            </w:tcBorders>
          </w:tcPr>
          <w:p w14:paraId="64ACED63" w14:textId="77777777" w:rsidR="00CA67CE" w:rsidRPr="00851F1C" w:rsidRDefault="00CA67CE" w:rsidP="00437256">
            <w:pPr>
              <w:jc w:val="center"/>
              <w:rPr>
                <w:rFonts w:cs="Times New Roman"/>
                <w:sz w:val="20"/>
                <w:szCs w:val="20"/>
                <w:highlight w:val="yellow"/>
              </w:rPr>
            </w:pPr>
            <w:r w:rsidRPr="00851F1C">
              <w:rPr>
                <w:rFonts w:cs="Times New Roman"/>
                <w:sz w:val="20"/>
                <w:szCs w:val="20"/>
              </w:rPr>
              <w:t>1065</w:t>
            </w:r>
          </w:p>
        </w:tc>
        <w:tc>
          <w:tcPr>
            <w:tcW w:w="492" w:type="pct"/>
            <w:tcBorders>
              <w:top w:val="nil"/>
              <w:left w:val="single" w:sz="4" w:space="0" w:color="auto"/>
            </w:tcBorders>
          </w:tcPr>
          <w:p w14:paraId="591BD6AA" w14:textId="77777777" w:rsidR="00CA67CE" w:rsidRPr="00851F1C" w:rsidRDefault="00CA67CE" w:rsidP="00437256">
            <w:pPr>
              <w:jc w:val="center"/>
              <w:rPr>
                <w:rFonts w:cs="Times New Roman"/>
                <w:sz w:val="20"/>
                <w:szCs w:val="20"/>
              </w:rPr>
            </w:pPr>
            <w:r w:rsidRPr="00851F1C">
              <w:rPr>
                <w:rFonts w:cs="Times New Roman"/>
                <w:sz w:val="20"/>
                <w:szCs w:val="20"/>
              </w:rPr>
              <w:t>19</w:t>
            </w:r>
          </w:p>
        </w:tc>
        <w:tc>
          <w:tcPr>
            <w:tcW w:w="492" w:type="pct"/>
            <w:tcBorders>
              <w:top w:val="nil"/>
            </w:tcBorders>
          </w:tcPr>
          <w:p w14:paraId="1C072096" w14:textId="77777777" w:rsidR="00CA67CE" w:rsidRPr="00851F1C" w:rsidRDefault="00CA67CE" w:rsidP="00437256">
            <w:pPr>
              <w:jc w:val="center"/>
              <w:rPr>
                <w:rFonts w:cs="Times New Roman"/>
                <w:sz w:val="20"/>
                <w:szCs w:val="20"/>
              </w:rPr>
            </w:pPr>
            <w:r w:rsidRPr="00851F1C">
              <w:rPr>
                <w:rFonts w:cs="Times New Roman"/>
                <w:sz w:val="20"/>
                <w:szCs w:val="20"/>
              </w:rPr>
              <w:t>18 (17.14)</w:t>
            </w:r>
          </w:p>
        </w:tc>
        <w:tc>
          <w:tcPr>
            <w:tcW w:w="492" w:type="pct"/>
            <w:tcBorders>
              <w:top w:val="nil"/>
            </w:tcBorders>
          </w:tcPr>
          <w:p w14:paraId="5879D263" w14:textId="77777777" w:rsidR="00CA67CE" w:rsidRPr="00851F1C" w:rsidRDefault="00CA67CE" w:rsidP="00437256">
            <w:pPr>
              <w:jc w:val="center"/>
              <w:rPr>
                <w:rFonts w:cs="Times New Roman"/>
                <w:sz w:val="20"/>
                <w:szCs w:val="20"/>
              </w:rPr>
            </w:pPr>
            <w:r w:rsidRPr="00851F1C">
              <w:rPr>
                <w:rFonts w:cs="Times New Roman"/>
                <w:sz w:val="20"/>
                <w:szCs w:val="20"/>
              </w:rPr>
              <w:t>13</w:t>
            </w:r>
          </w:p>
        </w:tc>
        <w:tc>
          <w:tcPr>
            <w:tcW w:w="492" w:type="pct"/>
            <w:tcBorders>
              <w:top w:val="nil"/>
            </w:tcBorders>
          </w:tcPr>
          <w:p w14:paraId="54890D22" w14:textId="77777777" w:rsidR="00CA67CE" w:rsidRPr="00851F1C" w:rsidRDefault="00CA67CE" w:rsidP="00437256">
            <w:pPr>
              <w:jc w:val="center"/>
              <w:rPr>
                <w:rFonts w:cs="Times New Roman"/>
                <w:sz w:val="20"/>
                <w:szCs w:val="20"/>
              </w:rPr>
            </w:pPr>
            <w:r w:rsidRPr="00851F1C">
              <w:rPr>
                <w:rFonts w:cs="Times New Roman"/>
                <w:sz w:val="20"/>
                <w:szCs w:val="20"/>
              </w:rPr>
              <w:t>1 (0.95)</w:t>
            </w:r>
          </w:p>
        </w:tc>
        <w:tc>
          <w:tcPr>
            <w:tcW w:w="492" w:type="pct"/>
            <w:tcBorders>
              <w:top w:val="nil"/>
            </w:tcBorders>
          </w:tcPr>
          <w:p w14:paraId="28C9C425" w14:textId="77777777" w:rsidR="00CA67CE" w:rsidRPr="00851F1C" w:rsidRDefault="00CA67CE" w:rsidP="00437256">
            <w:pPr>
              <w:jc w:val="center"/>
              <w:rPr>
                <w:rFonts w:cs="Times New Roman"/>
                <w:sz w:val="20"/>
                <w:szCs w:val="20"/>
              </w:rPr>
            </w:pPr>
            <w:r w:rsidRPr="00851F1C">
              <w:rPr>
                <w:rFonts w:cs="Times New Roman"/>
                <w:sz w:val="20"/>
                <w:szCs w:val="20"/>
              </w:rPr>
              <w:t>-3.67 (2.03)</w:t>
            </w:r>
          </w:p>
        </w:tc>
        <w:tc>
          <w:tcPr>
            <w:tcW w:w="492" w:type="pct"/>
            <w:tcBorders>
              <w:top w:val="nil"/>
              <w:right w:val="single" w:sz="12" w:space="0" w:color="auto"/>
            </w:tcBorders>
          </w:tcPr>
          <w:p w14:paraId="5F767D68" w14:textId="77777777" w:rsidR="00CA67CE" w:rsidRPr="00851F1C" w:rsidRDefault="00CA67CE" w:rsidP="00437256">
            <w:pPr>
              <w:jc w:val="center"/>
              <w:rPr>
                <w:rFonts w:cs="Times New Roman"/>
                <w:sz w:val="20"/>
                <w:szCs w:val="20"/>
              </w:rPr>
            </w:pPr>
            <w:r w:rsidRPr="00851F1C">
              <w:rPr>
                <w:rFonts w:cs="Times New Roman"/>
                <w:sz w:val="20"/>
                <w:szCs w:val="20"/>
              </w:rPr>
              <w:t>9 (50.00)</w:t>
            </w:r>
          </w:p>
        </w:tc>
      </w:tr>
      <w:tr w:rsidR="00CA67CE" w:rsidRPr="00851F1C" w14:paraId="3FF4A52B" w14:textId="77777777" w:rsidTr="00437256">
        <w:tc>
          <w:tcPr>
            <w:tcW w:w="1037" w:type="pct"/>
            <w:tcBorders>
              <w:left w:val="single" w:sz="12" w:space="0" w:color="auto"/>
              <w:right w:val="single" w:sz="4" w:space="0" w:color="auto"/>
            </w:tcBorders>
            <w:vAlign w:val="center"/>
          </w:tcPr>
          <w:p w14:paraId="5F832F14" w14:textId="77777777" w:rsidR="00CA67CE" w:rsidRPr="00851F1C" w:rsidRDefault="00CA67CE" w:rsidP="00437256">
            <w:pPr>
              <w:rPr>
                <w:rFonts w:cs="Times New Roman"/>
                <w:sz w:val="20"/>
                <w:szCs w:val="20"/>
              </w:rPr>
            </w:pPr>
            <w:r w:rsidRPr="00851F1C">
              <w:rPr>
                <w:rFonts w:cs="Times New Roman"/>
                <w:color w:val="000000"/>
                <w:sz w:val="20"/>
                <w:szCs w:val="20"/>
              </w:rPr>
              <w:t>Generalised anxiety</w:t>
            </w:r>
          </w:p>
        </w:tc>
        <w:tc>
          <w:tcPr>
            <w:tcW w:w="519" w:type="pct"/>
            <w:tcBorders>
              <w:right w:val="single" w:sz="4" w:space="0" w:color="auto"/>
            </w:tcBorders>
          </w:tcPr>
          <w:p w14:paraId="46B1EE94" w14:textId="77777777" w:rsidR="00CA67CE" w:rsidRPr="00851F1C" w:rsidRDefault="00CA67CE" w:rsidP="00437256">
            <w:pPr>
              <w:jc w:val="center"/>
              <w:rPr>
                <w:rFonts w:cs="Times New Roman"/>
                <w:sz w:val="20"/>
                <w:szCs w:val="20"/>
              </w:rPr>
            </w:pPr>
            <w:r w:rsidRPr="00851F1C">
              <w:rPr>
                <w:rFonts w:cs="Times New Roman"/>
                <w:sz w:val="20"/>
                <w:szCs w:val="20"/>
              </w:rPr>
              <w:t>59</w:t>
            </w:r>
          </w:p>
        </w:tc>
        <w:tc>
          <w:tcPr>
            <w:tcW w:w="492" w:type="pct"/>
            <w:tcBorders>
              <w:right w:val="single" w:sz="4" w:space="0" w:color="auto"/>
            </w:tcBorders>
          </w:tcPr>
          <w:p w14:paraId="331A7537" w14:textId="77777777" w:rsidR="00CA67CE" w:rsidRPr="00851F1C" w:rsidRDefault="00CA67CE" w:rsidP="00437256">
            <w:pPr>
              <w:jc w:val="center"/>
              <w:rPr>
                <w:rFonts w:cs="Times New Roman"/>
                <w:sz w:val="20"/>
                <w:szCs w:val="20"/>
              </w:rPr>
            </w:pPr>
            <w:r w:rsidRPr="00851F1C">
              <w:rPr>
                <w:rFonts w:cs="Times New Roman"/>
                <w:sz w:val="20"/>
                <w:szCs w:val="20"/>
              </w:rPr>
              <w:t>605</w:t>
            </w:r>
          </w:p>
        </w:tc>
        <w:tc>
          <w:tcPr>
            <w:tcW w:w="492" w:type="pct"/>
            <w:tcBorders>
              <w:left w:val="single" w:sz="4" w:space="0" w:color="auto"/>
            </w:tcBorders>
          </w:tcPr>
          <w:p w14:paraId="190F8378" w14:textId="77777777" w:rsidR="00CA67CE" w:rsidRPr="00851F1C" w:rsidRDefault="00CA67CE" w:rsidP="00437256">
            <w:pPr>
              <w:jc w:val="center"/>
              <w:rPr>
                <w:rFonts w:cs="Times New Roman"/>
                <w:sz w:val="20"/>
                <w:szCs w:val="20"/>
              </w:rPr>
            </w:pPr>
            <w:r w:rsidRPr="00851F1C">
              <w:rPr>
                <w:rFonts w:cs="Times New Roman"/>
                <w:sz w:val="20"/>
                <w:szCs w:val="20"/>
              </w:rPr>
              <w:t>11</w:t>
            </w:r>
          </w:p>
        </w:tc>
        <w:tc>
          <w:tcPr>
            <w:tcW w:w="492" w:type="pct"/>
          </w:tcPr>
          <w:p w14:paraId="033346D3" w14:textId="77777777" w:rsidR="00CA67CE" w:rsidRPr="00851F1C" w:rsidRDefault="00CA67CE" w:rsidP="00437256">
            <w:pPr>
              <w:jc w:val="center"/>
              <w:rPr>
                <w:rFonts w:cs="Times New Roman"/>
                <w:sz w:val="20"/>
                <w:szCs w:val="20"/>
              </w:rPr>
            </w:pPr>
            <w:r w:rsidRPr="00851F1C">
              <w:rPr>
                <w:rFonts w:cs="Times New Roman"/>
                <w:sz w:val="20"/>
                <w:szCs w:val="20"/>
              </w:rPr>
              <w:t>10 (16.95)</w:t>
            </w:r>
          </w:p>
        </w:tc>
        <w:tc>
          <w:tcPr>
            <w:tcW w:w="492" w:type="pct"/>
          </w:tcPr>
          <w:p w14:paraId="6130B0EA" w14:textId="77777777" w:rsidR="00CA67CE" w:rsidRPr="00851F1C" w:rsidRDefault="00CA67CE" w:rsidP="00437256">
            <w:pPr>
              <w:jc w:val="center"/>
              <w:rPr>
                <w:rFonts w:cs="Times New Roman"/>
                <w:sz w:val="20"/>
                <w:szCs w:val="20"/>
              </w:rPr>
            </w:pPr>
            <w:r w:rsidRPr="00851F1C">
              <w:rPr>
                <w:rFonts w:cs="Times New Roman"/>
                <w:sz w:val="20"/>
                <w:szCs w:val="20"/>
              </w:rPr>
              <w:t>2</w:t>
            </w:r>
          </w:p>
        </w:tc>
        <w:tc>
          <w:tcPr>
            <w:tcW w:w="492" w:type="pct"/>
          </w:tcPr>
          <w:p w14:paraId="23FFFDEB" w14:textId="77777777" w:rsidR="00CA67CE" w:rsidRPr="00851F1C" w:rsidRDefault="00CA67CE" w:rsidP="00437256">
            <w:pPr>
              <w:jc w:val="center"/>
              <w:rPr>
                <w:rFonts w:cs="Times New Roman"/>
                <w:sz w:val="20"/>
                <w:szCs w:val="20"/>
              </w:rPr>
            </w:pPr>
            <w:r w:rsidRPr="00851F1C">
              <w:rPr>
                <w:rFonts w:cs="Times New Roman"/>
                <w:sz w:val="20"/>
                <w:szCs w:val="20"/>
              </w:rPr>
              <w:t>1 (1.69)</w:t>
            </w:r>
          </w:p>
        </w:tc>
        <w:tc>
          <w:tcPr>
            <w:tcW w:w="492" w:type="pct"/>
          </w:tcPr>
          <w:p w14:paraId="2EBCE2FC" w14:textId="77777777" w:rsidR="00CA67CE" w:rsidRPr="00851F1C" w:rsidRDefault="00CA67CE" w:rsidP="00437256">
            <w:pPr>
              <w:jc w:val="center"/>
              <w:rPr>
                <w:rFonts w:cs="Times New Roman"/>
                <w:sz w:val="20"/>
                <w:szCs w:val="20"/>
              </w:rPr>
            </w:pPr>
            <w:r w:rsidRPr="00851F1C">
              <w:rPr>
                <w:rFonts w:cs="Times New Roman"/>
                <w:sz w:val="20"/>
                <w:szCs w:val="20"/>
              </w:rPr>
              <w:t>-3.80 (1.55)</w:t>
            </w:r>
          </w:p>
        </w:tc>
        <w:tc>
          <w:tcPr>
            <w:tcW w:w="492" w:type="pct"/>
            <w:tcBorders>
              <w:right w:val="single" w:sz="12" w:space="0" w:color="auto"/>
            </w:tcBorders>
          </w:tcPr>
          <w:p w14:paraId="1F5CA362" w14:textId="77777777" w:rsidR="00CA67CE" w:rsidRPr="00851F1C" w:rsidRDefault="00CA67CE" w:rsidP="00437256">
            <w:pPr>
              <w:jc w:val="center"/>
              <w:rPr>
                <w:rFonts w:cs="Times New Roman"/>
                <w:sz w:val="20"/>
                <w:szCs w:val="20"/>
              </w:rPr>
            </w:pPr>
            <w:r w:rsidRPr="00851F1C">
              <w:rPr>
                <w:rFonts w:cs="Times New Roman"/>
                <w:sz w:val="20"/>
                <w:szCs w:val="20"/>
              </w:rPr>
              <w:t>8 (80.00)</w:t>
            </w:r>
          </w:p>
        </w:tc>
      </w:tr>
      <w:tr w:rsidR="00CA67CE" w:rsidRPr="00851F1C" w14:paraId="37C6EDF3" w14:textId="77777777" w:rsidTr="00437256">
        <w:tc>
          <w:tcPr>
            <w:tcW w:w="1037" w:type="pct"/>
            <w:tcBorders>
              <w:left w:val="single" w:sz="12" w:space="0" w:color="auto"/>
              <w:right w:val="single" w:sz="4" w:space="0" w:color="auto"/>
            </w:tcBorders>
            <w:vAlign w:val="center"/>
          </w:tcPr>
          <w:p w14:paraId="27712FCD" w14:textId="77777777" w:rsidR="00CA67CE" w:rsidRPr="00851F1C" w:rsidRDefault="00CA67CE" w:rsidP="00437256">
            <w:pPr>
              <w:rPr>
                <w:rFonts w:cs="Times New Roman"/>
                <w:sz w:val="20"/>
                <w:szCs w:val="20"/>
              </w:rPr>
            </w:pPr>
            <w:r w:rsidRPr="00851F1C">
              <w:rPr>
                <w:rFonts w:cs="Times New Roman"/>
                <w:color w:val="000000"/>
                <w:sz w:val="20"/>
                <w:szCs w:val="20"/>
              </w:rPr>
              <w:t>Separation anxiety</w:t>
            </w:r>
          </w:p>
        </w:tc>
        <w:tc>
          <w:tcPr>
            <w:tcW w:w="519" w:type="pct"/>
            <w:tcBorders>
              <w:right w:val="single" w:sz="4" w:space="0" w:color="auto"/>
            </w:tcBorders>
          </w:tcPr>
          <w:p w14:paraId="3C438265" w14:textId="77777777" w:rsidR="00CA67CE" w:rsidRPr="00851F1C" w:rsidRDefault="00CA67CE" w:rsidP="00437256">
            <w:pPr>
              <w:jc w:val="center"/>
              <w:rPr>
                <w:rFonts w:cs="Times New Roman"/>
                <w:sz w:val="20"/>
                <w:szCs w:val="20"/>
              </w:rPr>
            </w:pPr>
            <w:r w:rsidRPr="00851F1C">
              <w:rPr>
                <w:rFonts w:cs="Times New Roman"/>
                <w:sz w:val="20"/>
                <w:szCs w:val="20"/>
              </w:rPr>
              <w:t>27</w:t>
            </w:r>
          </w:p>
        </w:tc>
        <w:tc>
          <w:tcPr>
            <w:tcW w:w="492" w:type="pct"/>
            <w:tcBorders>
              <w:right w:val="single" w:sz="4" w:space="0" w:color="auto"/>
            </w:tcBorders>
          </w:tcPr>
          <w:p w14:paraId="04EE3C01" w14:textId="77777777" w:rsidR="00CA67CE" w:rsidRPr="00851F1C" w:rsidRDefault="00CA67CE" w:rsidP="00437256">
            <w:pPr>
              <w:jc w:val="center"/>
              <w:rPr>
                <w:rFonts w:cs="Times New Roman"/>
                <w:sz w:val="20"/>
                <w:szCs w:val="20"/>
              </w:rPr>
            </w:pPr>
            <w:r w:rsidRPr="00851F1C">
              <w:rPr>
                <w:rFonts w:cs="Times New Roman"/>
                <w:sz w:val="20"/>
                <w:szCs w:val="20"/>
              </w:rPr>
              <w:t>247</w:t>
            </w:r>
          </w:p>
        </w:tc>
        <w:tc>
          <w:tcPr>
            <w:tcW w:w="492" w:type="pct"/>
            <w:tcBorders>
              <w:left w:val="single" w:sz="4" w:space="0" w:color="auto"/>
            </w:tcBorders>
          </w:tcPr>
          <w:p w14:paraId="4280A7A3" w14:textId="77777777" w:rsidR="00CA67CE" w:rsidRPr="00851F1C" w:rsidRDefault="00CA67CE" w:rsidP="00437256">
            <w:pPr>
              <w:jc w:val="center"/>
              <w:rPr>
                <w:rFonts w:cs="Times New Roman"/>
                <w:sz w:val="20"/>
                <w:szCs w:val="20"/>
              </w:rPr>
            </w:pPr>
            <w:r w:rsidRPr="00851F1C">
              <w:rPr>
                <w:rFonts w:cs="Times New Roman"/>
                <w:sz w:val="20"/>
                <w:szCs w:val="20"/>
              </w:rPr>
              <w:t>2</w:t>
            </w:r>
          </w:p>
        </w:tc>
        <w:tc>
          <w:tcPr>
            <w:tcW w:w="492" w:type="pct"/>
          </w:tcPr>
          <w:p w14:paraId="5CABF7AC" w14:textId="77777777" w:rsidR="00CA67CE" w:rsidRPr="00851F1C" w:rsidRDefault="00CA67CE" w:rsidP="00437256">
            <w:pPr>
              <w:jc w:val="center"/>
              <w:rPr>
                <w:rFonts w:cs="Times New Roman"/>
                <w:sz w:val="20"/>
                <w:szCs w:val="20"/>
              </w:rPr>
            </w:pPr>
            <w:r w:rsidRPr="00851F1C">
              <w:rPr>
                <w:rFonts w:cs="Times New Roman"/>
                <w:sz w:val="20"/>
                <w:szCs w:val="20"/>
              </w:rPr>
              <w:t>2 (7.41)</w:t>
            </w:r>
          </w:p>
        </w:tc>
        <w:tc>
          <w:tcPr>
            <w:tcW w:w="492" w:type="pct"/>
          </w:tcPr>
          <w:p w14:paraId="4C496B0F" w14:textId="77777777" w:rsidR="00CA67CE" w:rsidRPr="00851F1C" w:rsidRDefault="00CA67CE" w:rsidP="00437256">
            <w:pPr>
              <w:jc w:val="center"/>
              <w:rPr>
                <w:rFonts w:cs="Times New Roman"/>
                <w:sz w:val="20"/>
                <w:szCs w:val="20"/>
              </w:rPr>
            </w:pPr>
            <w:r w:rsidRPr="00851F1C">
              <w:rPr>
                <w:rFonts w:cs="Times New Roman"/>
                <w:sz w:val="20"/>
                <w:szCs w:val="20"/>
              </w:rPr>
              <w:t>10</w:t>
            </w:r>
          </w:p>
        </w:tc>
        <w:tc>
          <w:tcPr>
            <w:tcW w:w="492" w:type="pct"/>
          </w:tcPr>
          <w:p w14:paraId="379CF5AB" w14:textId="77777777" w:rsidR="00CA67CE" w:rsidRPr="00851F1C" w:rsidRDefault="00CA67CE" w:rsidP="00437256">
            <w:pPr>
              <w:jc w:val="center"/>
              <w:rPr>
                <w:rFonts w:cs="Times New Roman"/>
                <w:sz w:val="20"/>
                <w:szCs w:val="20"/>
              </w:rPr>
            </w:pPr>
            <w:r w:rsidRPr="00851F1C">
              <w:rPr>
                <w:rFonts w:cs="Times New Roman"/>
                <w:sz w:val="20"/>
                <w:szCs w:val="20"/>
              </w:rPr>
              <w:t>0 (0.00)</w:t>
            </w:r>
          </w:p>
        </w:tc>
        <w:tc>
          <w:tcPr>
            <w:tcW w:w="492" w:type="pct"/>
          </w:tcPr>
          <w:p w14:paraId="1B896515" w14:textId="77777777" w:rsidR="00CA67CE" w:rsidRPr="00851F1C" w:rsidRDefault="00CA67CE" w:rsidP="00437256">
            <w:pPr>
              <w:jc w:val="center"/>
              <w:rPr>
                <w:rFonts w:cs="Times New Roman"/>
                <w:sz w:val="20"/>
                <w:szCs w:val="20"/>
              </w:rPr>
            </w:pPr>
            <w:r w:rsidRPr="00851F1C">
              <w:rPr>
                <w:rFonts w:cs="Times New Roman"/>
                <w:sz w:val="20"/>
                <w:szCs w:val="20"/>
              </w:rPr>
              <w:t>-6.50 (6.36)</w:t>
            </w:r>
          </w:p>
        </w:tc>
        <w:tc>
          <w:tcPr>
            <w:tcW w:w="492" w:type="pct"/>
            <w:tcBorders>
              <w:right w:val="single" w:sz="12" w:space="0" w:color="auto"/>
            </w:tcBorders>
          </w:tcPr>
          <w:p w14:paraId="00F7A6CE" w14:textId="77777777" w:rsidR="00CA67CE" w:rsidRPr="00851F1C" w:rsidRDefault="00CA67CE" w:rsidP="00437256">
            <w:pPr>
              <w:jc w:val="center"/>
              <w:rPr>
                <w:rFonts w:cs="Times New Roman"/>
                <w:sz w:val="20"/>
                <w:szCs w:val="20"/>
              </w:rPr>
            </w:pPr>
            <w:r w:rsidRPr="00851F1C">
              <w:rPr>
                <w:rFonts w:cs="Times New Roman"/>
                <w:sz w:val="20"/>
                <w:szCs w:val="20"/>
              </w:rPr>
              <w:t>1 (50.00)</w:t>
            </w:r>
          </w:p>
        </w:tc>
      </w:tr>
      <w:tr w:rsidR="00CA67CE" w:rsidRPr="00851F1C" w14:paraId="5848B134" w14:textId="77777777" w:rsidTr="00437256">
        <w:tc>
          <w:tcPr>
            <w:tcW w:w="1037" w:type="pct"/>
            <w:tcBorders>
              <w:left w:val="single" w:sz="12" w:space="0" w:color="auto"/>
              <w:right w:val="single" w:sz="4" w:space="0" w:color="auto"/>
            </w:tcBorders>
            <w:vAlign w:val="center"/>
          </w:tcPr>
          <w:p w14:paraId="65A35732" w14:textId="77777777" w:rsidR="00CA67CE" w:rsidRPr="00851F1C" w:rsidRDefault="00CA67CE" w:rsidP="00437256">
            <w:pPr>
              <w:rPr>
                <w:rFonts w:cs="Times New Roman"/>
                <w:sz w:val="20"/>
                <w:szCs w:val="20"/>
              </w:rPr>
            </w:pPr>
            <w:r w:rsidRPr="00851F1C">
              <w:rPr>
                <w:rFonts w:cs="Times New Roman"/>
                <w:color w:val="000000"/>
                <w:sz w:val="20"/>
                <w:szCs w:val="20"/>
              </w:rPr>
              <w:t>Seizure impact</w:t>
            </w:r>
          </w:p>
        </w:tc>
        <w:tc>
          <w:tcPr>
            <w:tcW w:w="519" w:type="pct"/>
            <w:tcBorders>
              <w:right w:val="single" w:sz="4" w:space="0" w:color="auto"/>
            </w:tcBorders>
          </w:tcPr>
          <w:p w14:paraId="46550F40" w14:textId="77777777" w:rsidR="00CA67CE" w:rsidRPr="00851F1C" w:rsidRDefault="00CA67CE" w:rsidP="00437256">
            <w:pPr>
              <w:jc w:val="center"/>
              <w:rPr>
                <w:rFonts w:cs="Times New Roman"/>
                <w:sz w:val="20"/>
                <w:szCs w:val="20"/>
              </w:rPr>
            </w:pPr>
            <w:r w:rsidRPr="00851F1C">
              <w:rPr>
                <w:rFonts w:cs="Times New Roman"/>
                <w:sz w:val="20"/>
                <w:szCs w:val="20"/>
              </w:rPr>
              <w:t>140</w:t>
            </w:r>
          </w:p>
        </w:tc>
        <w:tc>
          <w:tcPr>
            <w:tcW w:w="492" w:type="pct"/>
            <w:tcBorders>
              <w:right w:val="single" w:sz="4" w:space="0" w:color="auto"/>
            </w:tcBorders>
          </w:tcPr>
          <w:p w14:paraId="4836EE47" w14:textId="77777777" w:rsidR="00CA67CE" w:rsidRPr="00851F1C" w:rsidRDefault="00CA67CE" w:rsidP="00437256">
            <w:pPr>
              <w:jc w:val="center"/>
              <w:rPr>
                <w:rFonts w:cs="Times New Roman"/>
                <w:sz w:val="20"/>
                <w:szCs w:val="20"/>
                <w:highlight w:val="yellow"/>
              </w:rPr>
            </w:pPr>
            <w:r w:rsidRPr="00851F1C">
              <w:rPr>
                <w:rFonts w:cs="Times New Roman"/>
                <w:sz w:val="20"/>
                <w:szCs w:val="20"/>
              </w:rPr>
              <w:t>1427</w:t>
            </w:r>
          </w:p>
        </w:tc>
        <w:tc>
          <w:tcPr>
            <w:tcW w:w="492" w:type="pct"/>
            <w:tcBorders>
              <w:left w:val="single" w:sz="4" w:space="0" w:color="auto"/>
            </w:tcBorders>
          </w:tcPr>
          <w:p w14:paraId="7E60066F" w14:textId="77777777" w:rsidR="00CA67CE" w:rsidRPr="00851F1C" w:rsidRDefault="00CA67CE" w:rsidP="00437256">
            <w:pPr>
              <w:jc w:val="center"/>
              <w:rPr>
                <w:rFonts w:cs="Times New Roman"/>
                <w:sz w:val="20"/>
                <w:szCs w:val="20"/>
              </w:rPr>
            </w:pPr>
            <w:r w:rsidRPr="00851F1C">
              <w:rPr>
                <w:rFonts w:cs="Times New Roman"/>
                <w:sz w:val="20"/>
                <w:szCs w:val="20"/>
              </w:rPr>
              <w:t>26</w:t>
            </w:r>
          </w:p>
        </w:tc>
        <w:tc>
          <w:tcPr>
            <w:tcW w:w="492" w:type="pct"/>
          </w:tcPr>
          <w:p w14:paraId="44E3DF10" w14:textId="77777777" w:rsidR="00CA67CE" w:rsidRPr="00851F1C" w:rsidRDefault="00CA67CE" w:rsidP="00437256">
            <w:pPr>
              <w:jc w:val="center"/>
              <w:rPr>
                <w:rFonts w:cs="Times New Roman"/>
                <w:sz w:val="20"/>
                <w:szCs w:val="20"/>
              </w:rPr>
            </w:pPr>
            <w:r w:rsidRPr="00851F1C">
              <w:rPr>
                <w:rFonts w:cs="Times New Roman"/>
                <w:sz w:val="20"/>
                <w:szCs w:val="20"/>
              </w:rPr>
              <w:t>22 (15.71)</w:t>
            </w:r>
          </w:p>
        </w:tc>
        <w:tc>
          <w:tcPr>
            <w:tcW w:w="492" w:type="pct"/>
          </w:tcPr>
          <w:p w14:paraId="74F143B3" w14:textId="77777777" w:rsidR="00CA67CE" w:rsidRPr="00851F1C" w:rsidRDefault="00CA67CE" w:rsidP="00437256">
            <w:pPr>
              <w:jc w:val="center"/>
              <w:rPr>
                <w:rFonts w:cs="Times New Roman"/>
                <w:sz w:val="20"/>
                <w:szCs w:val="20"/>
              </w:rPr>
            </w:pPr>
            <w:r w:rsidRPr="00851F1C">
              <w:rPr>
                <w:rFonts w:cs="Times New Roman"/>
                <w:sz w:val="20"/>
                <w:szCs w:val="20"/>
              </w:rPr>
              <w:t>12</w:t>
            </w:r>
          </w:p>
        </w:tc>
        <w:tc>
          <w:tcPr>
            <w:tcW w:w="492" w:type="pct"/>
          </w:tcPr>
          <w:p w14:paraId="66BF1087" w14:textId="77777777" w:rsidR="00CA67CE" w:rsidRPr="00851F1C" w:rsidRDefault="00CA67CE" w:rsidP="00437256">
            <w:pPr>
              <w:jc w:val="center"/>
              <w:rPr>
                <w:rFonts w:cs="Times New Roman"/>
                <w:sz w:val="20"/>
                <w:szCs w:val="20"/>
              </w:rPr>
            </w:pPr>
            <w:r w:rsidRPr="00851F1C">
              <w:rPr>
                <w:rFonts w:cs="Times New Roman"/>
                <w:sz w:val="20"/>
                <w:szCs w:val="20"/>
              </w:rPr>
              <w:t>4 (2.86)</w:t>
            </w:r>
          </w:p>
        </w:tc>
        <w:tc>
          <w:tcPr>
            <w:tcW w:w="492" w:type="pct"/>
          </w:tcPr>
          <w:p w14:paraId="4AE9F777" w14:textId="77777777" w:rsidR="00CA67CE" w:rsidRPr="00851F1C" w:rsidRDefault="00CA67CE" w:rsidP="00437256">
            <w:pPr>
              <w:jc w:val="center"/>
              <w:rPr>
                <w:rFonts w:cs="Times New Roman"/>
                <w:sz w:val="20"/>
                <w:szCs w:val="20"/>
              </w:rPr>
            </w:pPr>
            <w:r w:rsidRPr="00851F1C">
              <w:rPr>
                <w:rFonts w:cs="Times New Roman"/>
                <w:sz w:val="20"/>
                <w:szCs w:val="20"/>
              </w:rPr>
              <w:t>-3.45 (1.57)</w:t>
            </w:r>
          </w:p>
        </w:tc>
        <w:tc>
          <w:tcPr>
            <w:tcW w:w="492" w:type="pct"/>
            <w:tcBorders>
              <w:right w:val="single" w:sz="12" w:space="0" w:color="auto"/>
            </w:tcBorders>
          </w:tcPr>
          <w:p w14:paraId="0CC763B4" w14:textId="77777777" w:rsidR="00CA67CE" w:rsidRPr="00851F1C" w:rsidRDefault="00CA67CE" w:rsidP="00437256">
            <w:pPr>
              <w:jc w:val="center"/>
              <w:rPr>
                <w:rFonts w:cs="Times New Roman"/>
                <w:sz w:val="20"/>
                <w:szCs w:val="20"/>
              </w:rPr>
            </w:pPr>
            <w:r w:rsidRPr="00851F1C">
              <w:rPr>
                <w:rFonts w:cs="Times New Roman"/>
                <w:sz w:val="20"/>
                <w:szCs w:val="20"/>
              </w:rPr>
              <w:t>17 (77.27)</w:t>
            </w:r>
          </w:p>
        </w:tc>
      </w:tr>
      <w:tr w:rsidR="00CA67CE" w:rsidRPr="00851F1C" w14:paraId="7ED434CB" w14:textId="77777777" w:rsidTr="00437256">
        <w:tc>
          <w:tcPr>
            <w:tcW w:w="1037" w:type="pct"/>
            <w:tcBorders>
              <w:left w:val="single" w:sz="12" w:space="0" w:color="auto"/>
              <w:right w:val="single" w:sz="4" w:space="0" w:color="auto"/>
            </w:tcBorders>
            <w:vAlign w:val="center"/>
          </w:tcPr>
          <w:p w14:paraId="77C2F64C" w14:textId="77777777" w:rsidR="00CA67CE" w:rsidRPr="00851F1C" w:rsidRDefault="00CA67CE" w:rsidP="00437256">
            <w:pPr>
              <w:rPr>
                <w:rFonts w:cs="Times New Roman"/>
                <w:sz w:val="20"/>
                <w:szCs w:val="20"/>
              </w:rPr>
            </w:pPr>
            <w:r w:rsidRPr="00851F1C">
              <w:rPr>
                <w:rFonts w:cs="Times New Roman"/>
                <w:sz w:val="20"/>
                <w:szCs w:val="20"/>
              </w:rPr>
              <w:t>Parental self-efficacy</w:t>
            </w:r>
          </w:p>
        </w:tc>
        <w:tc>
          <w:tcPr>
            <w:tcW w:w="519" w:type="pct"/>
            <w:tcBorders>
              <w:right w:val="single" w:sz="4" w:space="0" w:color="auto"/>
            </w:tcBorders>
          </w:tcPr>
          <w:p w14:paraId="0D6FBCB8" w14:textId="77777777" w:rsidR="00CA67CE" w:rsidRPr="00851F1C" w:rsidRDefault="00CA67CE" w:rsidP="00437256">
            <w:pPr>
              <w:jc w:val="center"/>
              <w:rPr>
                <w:rFonts w:cs="Times New Roman"/>
                <w:sz w:val="20"/>
                <w:szCs w:val="20"/>
              </w:rPr>
            </w:pPr>
            <w:r w:rsidRPr="00851F1C">
              <w:rPr>
                <w:rFonts w:cs="Times New Roman"/>
                <w:sz w:val="20"/>
                <w:szCs w:val="20"/>
              </w:rPr>
              <w:t>120</w:t>
            </w:r>
          </w:p>
        </w:tc>
        <w:tc>
          <w:tcPr>
            <w:tcW w:w="492" w:type="pct"/>
            <w:tcBorders>
              <w:right w:val="single" w:sz="4" w:space="0" w:color="auto"/>
            </w:tcBorders>
          </w:tcPr>
          <w:p w14:paraId="12A7A31B" w14:textId="77777777" w:rsidR="00CA67CE" w:rsidRPr="00851F1C" w:rsidRDefault="00CA67CE" w:rsidP="00437256">
            <w:pPr>
              <w:jc w:val="center"/>
              <w:rPr>
                <w:rFonts w:cs="Times New Roman"/>
                <w:sz w:val="20"/>
                <w:szCs w:val="20"/>
                <w:highlight w:val="yellow"/>
              </w:rPr>
            </w:pPr>
            <w:r w:rsidRPr="00851F1C">
              <w:rPr>
                <w:rFonts w:cs="Times New Roman"/>
                <w:sz w:val="20"/>
                <w:szCs w:val="20"/>
              </w:rPr>
              <w:t>1258</w:t>
            </w:r>
          </w:p>
        </w:tc>
        <w:tc>
          <w:tcPr>
            <w:tcW w:w="492" w:type="pct"/>
            <w:tcBorders>
              <w:left w:val="single" w:sz="4" w:space="0" w:color="auto"/>
            </w:tcBorders>
            <w:vAlign w:val="center"/>
          </w:tcPr>
          <w:p w14:paraId="4429087E" w14:textId="77777777" w:rsidR="00CA67CE" w:rsidRPr="00851F1C" w:rsidRDefault="00CA67CE" w:rsidP="00437256">
            <w:pPr>
              <w:jc w:val="center"/>
              <w:rPr>
                <w:rFonts w:cs="Times New Roman"/>
                <w:sz w:val="20"/>
                <w:szCs w:val="20"/>
              </w:rPr>
            </w:pPr>
            <w:r w:rsidRPr="00851F1C">
              <w:rPr>
                <w:rFonts w:cs="Times New Roman"/>
                <w:sz w:val="20"/>
                <w:szCs w:val="20"/>
              </w:rPr>
              <w:t>0</w:t>
            </w:r>
          </w:p>
        </w:tc>
        <w:tc>
          <w:tcPr>
            <w:tcW w:w="492" w:type="pct"/>
            <w:vAlign w:val="center"/>
          </w:tcPr>
          <w:p w14:paraId="7537A0C3" w14:textId="77777777" w:rsidR="00CA67CE" w:rsidRPr="00851F1C" w:rsidRDefault="00CA67CE" w:rsidP="00437256">
            <w:pPr>
              <w:jc w:val="center"/>
              <w:rPr>
                <w:rFonts w:cs="Times New Roman"/>
                <w:sz w:val="20"/>
                <w:szCs w:val="20"/>
              </w:rPr>
            </w:pPr>
            <w:r w:rsidRPr="00851F1C">
              <w:rPr>
                <w:rFonts w:cs="Times New Roman"/>
                <w:sz w:val="20"/>
                <w:szCs w:val="20"/>
              </w:rPr>
              <w:t>0 (0)</w:t>
            </w:r>
          </w:p>
        </w:tc>
        <w:tc>
          <w:tcPr>
            <w:tcW w:w="492" w:type="pct"/>
            <w:vAlign w:val="center"/>
          </w:tcPr>
          <w:p w14:paraId="721F549E" w14:textId="77777777" w:rsidR="00CA67CE" w:rsidRPr="00851F1C" w:rsidRDefault="00CA67CE" w:rsidP="00437256">
            <w:pPr>
              <w:jc w:val="center"/>
              <w:rPr>
                <w:rFonts w:cs="Times New Roman"/>
                <w:sz w:val="20"/>
                <w:szCs w:val="20"/>
              </w:rPr>
            </w:pPr>
            <w:r w:rsidRPr="00851F1C">
              <w:rPr>
                <w:rFonts w:cs="Times New Roman"/>
                <w:sz w:val="20"/>
                <w:szCs w:val="20"/>
              </w:rPr>
              <w:t>-</w:t>
            </w:r>
          </w:p>
        </w:tc>
        <w:tc>
          <w:tcPr>
            <w:tcW w:w="492" w:type="pct"/>
            <w:vAlign w:val="center"/>
          </w:tcPr>
          <w:p w14:paraId="36FE344D" w14:textId="77777777" w:rsidR="00CA67CE" w:rsidRPr="00851F1C" w:rsidRDefault="00CA67CE" w:rsidP="00437256">
            <w:pPr>
              <w:jc w:val="center"/>
              <w:rPr>
                <w:rFonts w:cs="Times New Roman"/>
                <w:sz w:val="20"/>
                <w:szCs w:val="20"/>
              </w:rPr>
            </w:pPr>
            <w:r w:rsidRPr="00851F1C">
              <w:rPr>
                <w:rFonts w:cs="Times New Roman"/>
                <w:sz w:val="20"/>
                <w:szCs w:val="20"/>
              </w:rPr>
              <w:t>-</w:t>
            </w:r>
          </w:p>
        </w:tc>
        <w:tc>
          <w:tcPr>
            <w:tcW w:w="492" w:type="pct"/>
            <w:vAlign w:val="center"/>
          </w:tcPr>
          <w:p w14:paraId="51292E09" w14:textId="77777777" w:rsidR="00CA67CE" w:rsidRPr="00851F1C" w:rsidRDefault="00CA67CE" w:rsidP="00437256">
            <w:pPr>
              <w:jc w:val="center"/>
              <w:rPr>
                <w:rFonts w:cs="Times New Roman"/>
                <w:sz w:val="20"/>
                <w:szCs w:val="20"/>
              </w:rPr>
            </w:pPr>
            <w:r w:rsidRPr="00851F1C">
              <w:rPr>
                <w:rFonts w:cs="Times New Roman"/>
                <w:sz w:val="20"/>
                <w:szCs w:val="20"/>
              </w:rPr>
              <w:t>-</w:t>
            </w:r>
          </w:p>
        </w:tc>
        <w:tc>
          <w:tcPr>
            <w:tcW w:w="492" w:type="pct"/>
            <w:tcBorders>
              <w:right w:val="single" w:sz="12" w:space="0" w:color="auto"/>
            </w:tcBorders>
            <w:vAlign w:val="center"/>
          </w:tcPr>
          <w:p w14:paraId="33D7F4B9" w14:textId="77777777" w:rsidR="00CA67CE" w:rsidRPr="00851F1C" w:rsidRDefault="00CA67CE" w:rsidP="00437256">
            <w:pPr>
              <w:jc w:val="center"/>
              <w:rPr>
                <w:rFonts w:cs="Times New Roman"/>
                <w:sz w:val="20"/>
                <w:szCs w:val="20"/>
              </w:rPr>
            </w:pPr>
            <w:r w:rsidRPr="00851F1C">
              <w:rPr>
                <w:rFonts w:cs="Times New Roman"/>
                <w:sz w:val="20"/>
                <w:szCs w:val="20"/>
              </w:rPr>
              <w:t>-</w:t>
            </w:r>
          </w:p>
        </w:tc>
      </w:tr>
      <w:tr w:rsidR="00CA67CE" w:rsidRPr="00851F1C" w14:paraId="7D09D492" w14:textId="77777777" w:rsidTr="00437256">
        <w:tc>
          <w:tcPr>
            <w:tcW w:w="1037" w:type="pct"/>
            <w:tcBorders>
              <w:left w:val="single" w:sz="12" w:space="0" w:color="auto"/>
              <w:bottom w:val="single" w:sz="12" w:space="0" w:color="auto"/>
              <w:right w:val="single" w:sz="4" w:space="0" w:color="auto"/>
            </w:tcBorders>
            <w:vAlign w:val="center"/>
          </w:tcPr>
          <w:p w14:paraId="2DFA5CEA" w14:textId="77777777" w:rsidR="00CA67CE" w:rsidRPr="00851F1C" w:rsidRDefault="00CA67CE" w:rsidP="00437256">
            <w:pPr>
              <w:rPr>
                <w:rFonts w:cs="Times New Roman"/>
                <w:sz w:val="20"/>
                <w:szCs w:val="20"/>
              </w:rPr>
            </w:pPr>
            <w:r w:rsidRPr="00851F1C">
              <w:rPr>
                <w:rFonts w:cs="Times New Roman"/>
                <w:color w:val="000000"/>
                <w:sz w:val="20"/>
                <w:szCs w:val="20"/>
              </w:rPr>
              <w:t>SDQ SxS</w:t>
            </w:r>
          </w:p>
        </w:tc>
        <w:tc>
          <w:tcPr>
            <w:tcW w:w="519" w:type="pct"/>
            <w:tcBorders>
              <w:bottom w:val="single" w:sz="12" w:space="0" w:color="auto"/>
              <w:right w:val="single" w:sz="4" w:space="0" w:color="auto"/>
            </w:tcBorders>
          </w:tcPr>
          <w:p w14:paraId="78CB3893" w14:textId="77777777" w:rsidR="00CA67CE" w:rsidRPr="00851F1C" w:rsidRDefault="00CA67CE" w:rsidP="00437256">
            <w:pPr>
              <w:jc w:val="center"/>
              <w:rPr>
                <w:rFonts w:cs="Times New Roman"/>
                <w:sz w:val="20"/>
                <w:szCs w:val="20"/>
              </w:rPr>
            </w:pPr>
            <w:r w:rsidRPr="00851F1C">
              <w:rPr>
                <w:rFonts w:cs="Times New Roman"/>
                <w:sz w:val="20"/>
                <w:szCs w:val="20"/>
              </w:rPr>
              <w:t>137</w:t>
            </w:r>
          </w:p>
        </w:tc>
        <w:tc>
          <w:tcPr>
            <w:tcW w:w="492" w:type="pct"/>
            <w:tcBorders>
              <w:bottom w:val="single" w:sz="12" w:space="0" w:color="auto"/>
              <w:right w:val="single" w:sz="4" w:space="0" w:color="auto"/>
            </w:tcBorders>
          </w:tcPr>
          <w:p w14:paraId="274648C1" w14:textId="77777777" w:rsidR="00CA67CE" w:rsidRPr="00851F1C" w:rsidRDefault="00CA67CE" w:rsidP="00437256">
            <w:pPr>
              <w:jc w:val="center"/>
              <w:rPr>
                <w:rFonts w:cs="Times New Roman"/>
                <w:sz w:val="20"/>
                <w:szCs w:val="20"/>
                <w:highlight w:val="yellow"/>
              </w:rPr>
            </w:pPr>
            <w:r w:rsidRPr="00851F1C">
              <w:rPr>
                <w:rFonts w:cs="Times New Roman"/>
                <w:sz w:val="20"/>
                <w:szCs w:val="20"/>
              </w:rPr>
              <w:t>1292</w:t>
            </w:r>
          </w:p>
        </w:tc>
        <w:tc>
          <w:tcPr>
            <w:tcW w:w="492" w:type="pct"/>
            <w:tcBorders>
              <w:left w:val="single" w:sz="4" w:space="0" w:color="auto"/>
              <w:bottom w:val="single" w:sz="12" w:space="0" w:color="auto"/>
            </w:tcBorders>
          </w:tcPr>
          <w:p w14:paraId="4E61D66D" w14:textId="77777777" w:rsidR="00CA67CE" w:rsidRPr="00851F1C" w:rsidRDefault="00CA67CE" w:rsidP="00437256">
            <w:pPr>
              <w:jc w:val="center"/>
              <w:rPr>
                <w:rFonts w:cs="Times New Roman"/>
                <w:sz w:val="20"/>
                <w:szCs w:val="20"/>
              </w:rPr>
            </w:pPr>
            <w:r w:rsidRPr="00851F1C">
              <w:rPr>
                <w:rFonts w:cs="Times New Roman"/>
                <w:sz w:val="20"/>
                <w:szCs w:val="20"/>
              </w:rPr>
              <w:t>18</w:t>
            </w:r>
          </w:p>
        </w:tc>
        <w:tc>
          <w:tcPr>
            <w:tcW w:w="492" w:type="pct"/>
            <w:tcBorders>
              <w:bottom w:val="single" w:sz="12" w:space="0" w:color="auto"/>
            </w:tcBorders>
          </w:tcPr>
          <w:p w14:paraId="1A6BE3EC" w14:textId="77777777" w:rsidR="00CA67CE" w:rsidRPr="00851F1C" w:rsidRDefault="00CA67CE" w:rsidP="00437256">
            <w:pPr>
              <w:jc w:val="center"/>
              <w:rPr>
                <w:rFonts w:cs="Times New Roman"/>
                <w:sz w:val="20"/>
                <w:szCs w:val="20"/>
              </w:rPr>
            </w:pPr>
            <w:r w:rsidRPr="00851F1C">
              <w:rPr>
                <w:rFonts w:cs="Times New Roman"/>
                <w:sz w:val="20"/>
                <w:szCs w:val="20"/>
              </w:rPr>
              <w:t>17 (12.41)</w:t>
            </w:r>
          </w:p>
        </w:tc>
        <w:tc>
          <w:tcPr>
            <w:tcW w:w="492" w:type="pct"/>
            <w:tcBorders>
              <w:bottom w:val="single" w:sz="12" w:space="0" w:color="auto"/>
            </w:tcBorders>
          </w:tcPr>
          <w:p w14:paraId="3813A3C9" w14:textId="77777777" w:rsidR="00CA67CE" w:rsidRPr="00851F1C" w:rsidRDefault="00CA67CE" w:rsidP="00437256">
            <w:pPr>
              <w:jc w:val="center"/>
              <w:rPr>
                <w:rFonts w:cs="Times New Roman"/>
                <w:sz w:val="20"/>
                <w:szCs w:val="20"/>
              </w:rPr>
            </w:pPr>
            <w:r w:rsidRPr="00851F1C">
              <w:rPr>
                <w:rFonts w:cs="Times New Roman"/>
                <w:sz w:val="20"/>
                <w:szCs w:val="20"/>
              </w:rPr>
              <w:t>13</w:t>
            </w:r>
          </w:p>
        </w:tc>
        <w:tc>
          <w:tcPr>
            <w:tcW w:w="492" w:type="pct"/>
            <w:tcBorders>
              <w:bottom w:val="single" w:sz="12" w:space="0" w:color="auto"/>
            </w:tcBorders>
          </w:tcPr>
          <w:p w14:paraId="647F21B2" w14:textId="77777777" w:rsidR="00CA67CE" w:rsidRPr="00851F1C" w:rsidRDefault="00CA67CE" w:rsidP="00437256">
            <w:pPr>
              <w:jc w:val="center"/>
              <w:rPr>
                <w:rFonts w:cs="Times New Roman"/>
                <w:sz w:val="20"/>
                <w:szCs w:val="20"/>
              </w:rPr>
            </w:pPr>
            <w:r w:rsidRPr="00851F1C">
              <w:rPr>
                <w:rFonts w:cs="Times New Roman"/>
                <w:sz w:val="20"/>
                <w:szCs w:val="20"/>
              </w:rPr>
              <w:t>1 (0.73)</w:t>
            </w:r>
          </w:p>
        </w:tc>
        <w:tc>
          <w:tcPr>
            <w:tcW w:w="492" w:type="pct"/>
            <w:tcBorders>
              <w:bottom w:val="single" w:sz="12" w:space="0" w:color="auto"/>
            </w:tcBorders>
          </w:tcPr>
          <w:p w14:paraId="7C3C9508" w14:textId="77777777" w:rsidR="00CA67CE" w:rsidRPr="00851F1C" w:rsidRDefault="00CA67CE" w:rsidP="00437256">
            <w:pPr>
              <w:jc w:val="center"/>
              <w:rPr>
                <w:rFonts w:cs="Times New Roman"/>
                <w:sz w:val="20"/>
                <w:szCs w:val="20"/>
              </w:rPr>
            </w:pPr>
            <w:r w:rsidRPr="00851F1C">
              <w:rPr>
                <w:rFonts w:cs="Times New Roman"/>
                <w:sz w:val="20"/>
                <w:szCs w:val="20"/>
              </w:rPr>
              <w:t>-3.88 (2.26)</w:t>
            </w:r>
          </w:p>
        </w:tc>
        <w:tc>
          <w:tcPr>
            <w:tcW w:w="492" w:type="pct"/>
            <w:tcBorders>
              <w:bottom w:val="single" w:sz="12" w:space="0" w:color="auto"/>
              <w:right w:val="single" w:sz="12" w:space="0" w:color="auto"/>
            </w:tcBorders>
          </w:tcPr>
          <w:p w14:paraId="3B2E5F46" w14:textId="77777777" w:rsidR="00CA67CE" w:rsidRPr="00851F1C" w:rsidRDefault="00CA67CE" w:rsidP="00437256">
            <w:pPr>
              <w:jc w:val="center"/>
              <w:rPr>
                <w:rFonts w:cs="Times New Roman"/>
                <w:sz w:val="20"/>
                <w:szCs w:val="20"/>
              </w:rPr>
            </w:pPr>
            <w:r w:rsidRPr="00851F1C">
              <w:rPr>
                <w:rFonts w:cs="Times New Roman"/>
                <w:sz w:val="20"/>
                <w:szCs w:val="20"/>
              </w:rPr>
              <w:t>11 (64.71)</w:t>
            </w:r>
          </w:p>
        </w:tc>
      </w:tr>
    </w:tbl>
    <w:p w14:paraId="7D2CE490" w14:textId="77777777" w:rsidR="00CA67CE" w:rsidRPr="00851F1C" w:rsidRDefault="00CA67CE" w:rsidP="00CA67CE">
      <w:pPr>
        <w:rPr>
          <w:rFonts w:cs="Times New Roman"/>
          <w:i/>
          <w:iCs/>
          <w:sz w:val="20"/>
          <w:szCs w:val="20"/>
        </w:rPr>
      </w:pPr>
      <w:r w:rsidRPr="00851F1C">
        <w:rPr>
          <w:rFonts w:cs="Times New Roman"/>
          <w:i/>
          <w:iCs/>
          <w:sz w:val="20"/>
          <w:szCs w:val="20"/>
        </w:rPr>
        <w:t>GBO, goal-based outcome; SDQ, strengths and difficulties questionnaire.</w:t>
      </w:r>
    </w:p>
    <w:p w14:paraId="0ED3359A" w14:textId="77777777" w:rsidR="00BD2456" w:rsidRDefault="00CA67CE" w:rsidP="00BD2456">
      <w:pPr>
        <w:ind w:left="720" w:hanging="720"/>
        <w:rPr>
          <w:rFonts w:cs="Times New Roman"/>
          <w:sz w:val="20"/>
          <w:szCs w:val="20"/>
        </w:rPr>
      </w:pPr>
      <w:r w:rsidRPr="00851F1C">
        <w:rPr>
          <w:rFonts w:cs="Times New Roman"/>
          <w:sz w:val="20"/>
          <w:szCs w:val="20"/>
          <w:vertAlign w:val="superscript"/>
        </w:rPr>
        <w:t>1</w:t>
      </w:r>
      <w:r w:rsidRPr="00851F1C">
        <w:rPr>
          <w:rFonts w:cs="Times New Roman"/>
          <w:sz w:val="20"/>
          <w:szCs w:val="20"/>
        </w:rPr>
        <w:t xml:space="preserve"> </w:t>
      </w:r>
      <w:r w:rsidRPr="00851F1C">
        <w:rPr>
          <w:rFonts w:cs="Times New Roman"/>
          <w:sz w:val="20"/>
          <w:szCs w:val="20"/>
        </w:rPr>
        <w:tab/>
        <w:t>Participants are included in the n for a specific measure if they received at least 6 sessions, had not withdrawn consent and had &gt;1 response on the relevant scale through the course of therapy.</w:t>
      </w:r>
    </w:p>
    <w:p w14:paraId="0C926585" w14:textId="77777777" w:rsidR="00B06ADF" w:rsidRDefault="00B06ADF" w:rsidP="00BD2456">
      <w:pPr>
        <w:ind w:left="720" w:hanging="720"/>
        <w:rPr>
          <w:rFonts w:cs="Times New Roman"/>
          <w:sz w:val="20"/>
          <w:szCs w:val="20"/>
        </w:rPr>
      </w:pPr>
    </w:p>
    <w:p w14:paraId="10EAE62E" w14:textId="0A597B1F" w:rsidR="00B06ADF" w:rsidRPr="00BD2456" w:rsidRDefault="00B06ADF" w:rsidP="00BD2456">
      <w:pPr>
        <w:ind w:left="720" w:hanging="720"/>
        <w:rPr>
          <w:rFonts w:cs="Times New Roman"/>
          <w:sz w:val="20"/>
          <w:szCs w:val="20"/>
        </w:rPr>
        <w:sectPr w:rsidR="00B06ADF" w:rsidRPr="00BD2456" w:rsidSect="00BD2456">
          <w:pgSz w:w="16840" w:h="11900" w:orient="landscape"/>
          <w:pgMar w:top="1440" w:right="1440" w:bottom="1440" w:left="1440" w:header="720" w:footer="720" w:gutter="0"/>
          <w:cols w:space="720"/>
          <w:docGrid w:linePitch="360"/>
        </w:sectPr>
      </w:pPr>
    </w:p>
    <w:p w14:paraId="0C0A7CAD" w14:textId="575F7577" w:rsidR="00070AB1" w:rsidRPr="00DD6F1B" w:rsidRDefault="004B4A56" w:rsidP="00DD6F1B">
      <w:pPr>
        <w:pStyle w:val="Caption"/>
      </w:pPr>
      <w:bookmarkStart w:id="4" w:name="_Toc174198536"/>
      <w:r>
        <w:lastRenderedPageBreak/>
        <w:t>Table S</w:t>
      </w:r>
      <w:r w:rsidR="00070AB1" w:rsidRPr="00DD6F1B">
        <w:t xml:space="preserve">4. Number </w:t>
      </w:r>
      <w:r w:rsidR="005172F7" w:rsidRPr="00DD6F1B">
        <w:t xml:space="preserve">and percentage </w:t>
      </w:r>
      <w:r w:rsidR="00070AB1" w:rsidRPr="00DD6F1B">
        <w:t>of participants with sudden gains across measures.</w:t>
      </w:r>
      <w:bookmarkEnd w:id="4"/>
    </w:p>
    <w:tbl>
      <w:tblPr>
        <w:tblW w:w="5944"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ook w:val="04A0" w:firstRow="1" w:lastRow="0" w:firstColumn="1" w:lastColumn="0" w:noHBand="0" w:noVBand="1"/>
      </w:tblPr>
      <w:tblGrid>
        <w:gridCol w:w="2542"/>
        <w:gridCol w:w="1701"/>
        <w:gridCol w:w="1701"/>
      </w:tblGrid>
      <w:tr w:rsidR="00070AB1" w:rsidRPr="00852449" w14:paraId="483F6B90" w14:textId="77777777" w:rsidTr="00F61188">
        <w:trPr>
          <w:trHeight w:val="960"/>
        </w:trPr>
        <w:tc>
          <w:tcPr>
            <w:tcW w:w="2542" w:type="dxa"/>
            <w:tcBorders>
              <w:top w:val="single" w:sz="8" w:space="0" w:color="auto"/>
              <w:bottom w:val="single" w:sz="8" w:space="0" w:color="auto"/>
            </w:tcBorders>
            <w:shd w:val="clear" w:color="auto" w:fill="auto"/>
            <w:vAlign w:val="center"/>
            <w:hideMark/>
          </w:tcPr>
          <w:p w14:paraId="095DB026" w14:textId="77777777" w:rsidR="00070AB1" w:rsidRPr="00852449" w:rsidRDefault="00070AB1" w:rsidP="00536AB6">
            <w:pPr>
              <w:spacing w:after="0" w:line="240" w:lineRule="auto"/>
              <w:rPr>
                <w:b/>
                <w:bCs/>
                <w:color w:val="000000"/>
                <w:sz w:val="20"/>
                <w:szCs w:val="20"/>
              </w:rPr>
            </w:pPr>
            <w:r w:rsidRPr="00852449">
              <w:rPr>
                <w:b/>
                <w:bCs/>
                <w:color w:val="000000"/>
                <w:sz w:val="20"/>
                <w:szCs w:val="20"/>
              </w:rPr>
              <w:t xml:space="preserve">Number of </w:t>
            </w:r>
            <w:r w:rsidRPr="00852449">
              <w:rPr>
                <w:b/>
                <w:bCs/>
                <w:color w:val="000000"/>
                <w:sz w:val="20"/>
                <w:szCs w:val="20"/>
              </w:rPr>
              <w:br/>
              <w:t>sudden gains across measures*</w:t>
            </w:r>
          </w:p>
        </w:tc>
        <w:tc>
          <w:tcPr>
            <w:tcW w:w="1701" w:type="dxa"/>
            <w:tcBorders>
              <w:top w:val="single" w:sz="8" w:space="0" w:color="auto"/>
              <w:bottom w:val="single" w:sz="8" w:space="0" w:color="auto"/>
            </w:tcBorders>
            <w:shd w:val="clear" w:color="auto" w:fill="auto"/>
            <w:vAlign w:val="center"/>
            <w:hideMark/>
          </w:tcPr>
          <w:p w14:paraId="6A3B573A" w14:textId="77777777" w:rsidR="00070AB1" w:rsidRPr="00852449" w:rsidRDefault="00070AB1" w:rsidP="00536AB6">
            <w:pPr>
              <w:spacing w:after="0" w:line="240" w:lineRule="auto"/>
              <w:jc w:val="center"/>
              <w:rPr>
                <w:b/>
                <w:bCs/>
                <w:color w:val="000000"/>
                <w:sz w:val="20"/>
                <w:szCs w:val="20"/>
              </w:rPr>
            </w:pPr>
            <w:r w:rsidRPr="00852449">
              <w:rPr>
                <w:b/>
                <w:bCs/>
                <w:color w:val="000000"/>
                <w:sz w:val="20"/>
                <w:szCs w:val="20"/>
              </w:rPr>
              <w:t>N</w:t>
            </w:r>
          </w:p>
        </w:tc>
        <w:tc>
          <w:tcPr>
            <w:tcW w:w="1701" w:type="dxa"/>
            <w:tcBorders>
              <w:top w:val="single" w:sz="8" w:space="0" w:color="auto"/>
              <w:bottom w:val="single" w:sz="8" w:space="0" w:color="auto"/>
            </w:tcBorders>
            <w:shd w:val="clear" w:color="auto" w:fill="auto"/>
            <w:vAlign w:val="center"/>
            <w:hideMark/>
          </w:tcPr>
          <w:p w14:paraId="018E3978" w14:textId="332A37ED" w:rsidR="00070AB1" w:rsidRPr="00852449" w:rsidRDefault="00070AB1" w:rsidP="00536AB6">
            <w:pPr>
              <w:spacing w:after="0" w:line="240" w:lineRule="auto"/>
              <w:jc w:val="center"/>
              <w:rPr>
                <w:b/>
                <w:bCs/>
                <w:color w:val="000000"/>
                <w:sz w:val="20"/>
                <w:szCs w:val="20"/>
              </w:rPr>
            </w:pPr>
            <w:r w:rsidRPr="00852449">
              <w:rPr>
                <w:b/>
                <w:bCs/>
                <w:color w:val="000000"/>
                <w:sz w:val="20"/>
                <w:szCs w:val="20"/>
              </w:rPr>
              <w:t>%</w:t>
            </w:r>
          </w:p>
        </w:tc>
      </w:tr>
      <w:tr w:rsidR="00852449" w:rsidRPr="00852449" w14:paraId="5781A9A3" w14:textId="77777777" w:rsidTr="00F57A21">
        <w:trPr>
          <w:trHeight w:val="315"/>
        </w:trPr>
        <w:tc>
          <w:tcPr>
            <w:tcW w:w="2542" w:type="dxa"/>
            <w:tcBorders>
              <w:top w:val="single" w:sz="8" w:space="0" w:color="auto"/>
            </w:tcBorders>
            <w:shd w:val="clear" w:color="auto" w:fill="auto"/>
            <w:hideMark/>
          </w:tcPr>
          <w:p w14:paraId="440E4B48" w14:textId="3905A8C5" w:rsidR="00852449" w:rsidRPr="00852449" w:rsidRDefault="00852449" w:rsidP="00852449">
            <w:pPr>
              <w:spacing w:after="0" w:line="240" w:lineRule="auto"/>
              <w:jc w:val="center"/>
              <w:rPr>
                <w:color w:val="000000"/>
                <w:sz w:val="20"/>
                <w:szCs w:val="20"/>
              </w:rPr>
            </w:pPr>
            <w:r w:rsidRPr="00852449">
              <w:rPr>
                <w:sz w:val="20"/>
                <w:szCs w:val="20"/>
              </w:rPr>
              <w:t>0</w:t>
            </w:r>
          </w:p>
        </w:tc>
        <w:tc>
          <w:tcPr>
            <w:tcW w:w="1701" w:type="dxa"/>
            <w:tcBorders>
              <w:top w:val="single" w:sz="8" w:space="0" w:color="auto"/>
            </w:tcBorders>
            <w:shd w:val="clear" w:color="auto" w:fill="auto"/>
            <w:hideMark/>
          </w:tcPr>
          <w:p w14:paraId="736AD189" w14:textId="0A67DCBF" w:rsidR="00852449" w:rsidRPr="00852449" w:rsidRDefault="00852449" w:rsidP="00852449">
            <w:pPr>
              <w:spacing w:after="0" w:line="240" w:lineRule="auto"/>
              <w:jc w:val="center"/>
              <w:rPr>
                <w:color w:val="000000"/>
                <w:sz w:val="20"/>
                <w:szCs w:val="20"/>
              </w:rPr>
            </w:pPr>
            <w:r w:rsidRPr="00852449">
              <w:rPr>
                <w:sz w:val="20"/>
                <w:szCs w:val="20"/>
              </w:rPr>
              <w:t>29</w:t>
            </w:r>
          </w:p>
        </w:tc>
        <w:tc>
          <w:tcPr>
            <w:tcW w:w="1701" w:type="dxa"/>
            <w:tcBorders>
              <w:top w:val="single" w:sz="8" w:space="0" w:color="auto"/>
            </w:tcBorders>
            <w:shd w:val="clear" w:color="auto" w:fill="auto"/>
            <w:hideMark/>
          </w:tcPr>
          <w:p w14:paraId="63F56071" w14:textId="18FE0E54" w:rsidR="00852449" w:rsidRPr="00852449" w:rsidRDefault="00852449" w:rsidP="00852449">
            <w:pPr>
              <w:spacing w:after="0" w:line="240" w:lineRule="auto"/>
              <w:jc w:val="center"/>
              <w:rPr>
                <w:color w:val="000000"/>
                <w:sz w:val="20"/>
                <w:szCs w:val="20"/>
              </w:rPr>
            </w:pPr>
            <w:r w:rsidRPr="00852449">
              <w:rPr>
                <w:sz w:val="20"/>
                <w:szCs w:val="20"/>
              </w:rPr>
              <w:t>19.7%</w:t>
            </w:r>
          </w:p>
        </w:tc>
      </w:tr>
      <w:tr w:rsidR="00852449" w:rsidRPr="00852449" w14:paraId="6CEB5687" w14:textId="77777777" w:rsidTr="00F57A21">
        <w:trPr>
          <w:trHeight w:val="315"/>
        </w:trPr>
        <w:tc>
          <w:tcPr>
            <w:tcW w:w="2542" w:type="dxa"/>
            <w:shd w:val="clear" w:color="auto" w:fill="auto"/>
            <w:hideMark/>
          </w:tcPr>
          <w:p w14:paraId="2455C335" w14:textId="59C499E1" w:rsidR="00852449" w:rsidRPr="00852449" w:rsidRDefault="00852449" w:rsidP="00852449">
            <w:pPr>
              <w:spacing w:after="0" w:line="240" w:lineRule="auto"/>
              <w:jc w:val="center"/>
              <w:rPr>
                <w:color w:val="000000"/>
                <w:sz w:val="20"/>
                <w:szCs w:val="20"/>
              </w:rPr>
            </w:pPr>
            <w:r w:rsidRPr="00852449">
              <w:rPr>
                <w:sz w:val="20"/>
                <w:szCs w:val="20"/>
              </w:rPr>
              <w:t>1</w:t>
            </w:r>
          </w:p>
        </w:tc>
        <w:tc>
          <w:tcPr>
            <w:tcW w:w="1701" w:type="dxa"/>
            <w:shd w:val="clear" w:color="auto" w:fill="auto"/>
            <w:hideMark/>
          </w:tcPr>
          <w:p w14:paraId="092E9ECD" w14:textId="2D23DF15" w:rsidR="00852449" w:rsidRPr="00852449" w:rsidRDefault="00852449" w:rsidP="00852449">
            <w:pPr>
              <w:spacing w:after="0" w:line="240" w:lineRule="auto"/>
              <w:jc w:val="center"/>
              <w:rPr>
                <w:color w:val="000000"/>
                <w:sz w:val="20"/>
                <w:szCs w:val="20"/>
              </w:rPr>
            </w:pPr>
            <w:r w:rsidRPr="00852449">
              <w:rPr>
                <w:sz w:val="20"/>
                <w:szCs w:val="20"/>
              </w:rPr>
              <w:t>58</w:t>
            </w:r>
          </w:p>
        </w:tc>
        <w:tc>
          <w:tcPr>
            <w:tcW w:w="1701" w:type="dxa"/>
            <w:shd w:val="clear" w:color="auto" w:fill="auto"/>
            <w:hideMark/>
          </w:tcPr>
          <w:p w14:paraId="5C8ECA14" w14:textId="1DF46300" w:rsidR="00852449" w:rsidRPr="00852449" w:rsidRDefault="00852449" w:rsidP="00852449">
            <w:pPr>
              <w:spacing w:after="0" w:line="240" w:lineRule="auto"/>
              <w:jc w:val="center"/>
              <w:rPr>
                <w:color w:val="000000"/>
                <w:sz w:val="20"/>
                <w:szCs w:val="20"/>
              </w:rPr>
            </w:pPr>
            <w:r w:rsidRPr="00852449">
              <w:rPr>
                <w:sz w:val="20"/>
                <w:szCs w:val="20"/>
              </w:rPr>
              <w:t>39.5%</w:t>
            </w:r>
          </w:p>
        </w:tc>
      </w:tr>
      <w:tr w:rsidR="00852449" w:rsidRPr="00852449" w14:paraId="23FB55CC" w14:textId="77777777" w:rsidTr="00F57A21">
        <w:trPr>
          <w:trHeight w:val="315"/>
        </w:trPr>
        <w:tc>
          <w:tcPr>
            <w:tcW w:w="2542" w:type="dxa"/>
            <w:shd w:val="clear" w:color="auto" w:fill="auto"/>
            <w:hideMark/>
          </w:tcPr>
          <w:p w14:paraId="1B635D26" w14:textId="22D35EA3" w:rsidR="00852449" w:rsidRPr="00852449" w:rsidRDefault="00852449" w:rsidP="00852449">
            <w:pPr>
              <w:spacing w:after="0" w:line="240" w:lineRule="auto"/>
              <w:jc w:val="center"/>
              <w:rPr>
                <w:color w:val="000000"/>
                <w:sz w:val="20"/>
                <w:szCs w:val="20"/>
              </w:rPr>
            </w:pPr>
            <w:r w:rsidRPr="00852449">
              <w:rPr>
                <w:sz w:val="20"/>
                <w:szCs w:val="20"/>
              </w:rPr>
              <w:t>2</w:t>
            </w:r>
          </w:p>
        </w:tc>
        <w:tc>
          <w:tcPr>
            <w:tcW w:w="1701" w:type="dxa"/>
            <w:shd w:val="clear" w:color="auto" w:fill="auto"/>
            <w:hideMark/>
          </w:tcPr>
          <w:p w14:paraId="4DF9480E" w14:textId="0436FE04" w:rsidR="00852449" w:rsidRPr="00852449" w:rsidRDefault="00852449" w:rsidP="00852449">
            <w:pPr>
              <w:spacing w:after="0" w:line="240" w:lineRule="auto"/>
              <w:jc w:val="center"/>
              <w:rPr>
                <w:color w:val="000000"/>
                <w:sz w:val="20"/>
                <w:szCs w:val="20"/>
              </w:rPr>
            </w:pPr>
            <w:r w:rsidRPr="00852449">
              <w:rPr>
                <w:sz w:val="20"/>
                <w:szCs w:val="20"/>
              </w:rPr>
              <w:t>32</w:t>
            </w:r>
          </w:p>
        </w:tc>
        <w:tc>
          <w:tcPr>
            <w:tcW w:w="1701" w:type="dxa"/>
            <w:shd w:val="clear" w:color="auto" w:fill="auto"/>
            <w:hideMark/>
          </w:tcPr>
          <w:p w14:paraId="6F4E2556" w14:textId="51D2B3B6" w:rsidR="00852449" w:rsidRPr="00852449" w:rsidRDefault="00852449" w:rsidP="00852449">
            <w:pPr>
              <w:spacing w:after="0" w:line="240" w:lineRule="auto"/>
              <w:jc w:val="center"/>
              <w:rPr>
                <w:color w:val="000000"/>
                <w:sz w:val="20"/>
                <w:szCs w:val="20"/>
              </w:rPr>
            </w:pPr>
            <w:r w:rsidRPr="00852449">
              <w:rPr>
                <w:sz w:val="20"/>
                <w:szCs w:val="20"/>
              </w:rPr>
              <w:t>21.8%</w:t>
            </w:r>
          </w:p>
        </w:tc>
      </w:tr>
      <w:tr w:rsidR="00852449" w:rsidRPr="00852449" w14:paraId="1159929E" w14:textId="77777777" w:rsidTr="00F57A21">
        <w:trPr>
          <w:trHeight w:val="315"/>
        </w:trPr>
        <w:tc>
          <w:tcPr>
            <w:tcW w:w="2542" w:type="dxa"/>
            <w:shd w:val="clear" w:color="auto" w:fill="auto"/>
            <w:hideMark/>
          </w:tcPr>
          <w:p w14:paraId="7C1728D4" w14:textId="487E24F5" w:rsidR="00852449" w:rsidRPr="00852449" w:rsidRDefault="00852449" w:rsidP="00852449">
            <w:pPr>
              <w:spacing w:after="0" w:line="240" w:lineRule="auto"/>
              <w:jc w:val="center"/>
              <w:rPr>
                <w:color w:val="000000"/>
                <w:sz w:val="20"/>
                <w:szCs w:val="20"/>
              </w:rPr>
            </w:pPr>
            <w:r w:rsidRPr="00852449">
              <w:rPr>
                <w:sz w:val="20"/>
                <w:szCs w:val="20"/>
              </w:rPr>
              <w:t>3</w:t>
            </w:r>
          </w:p>
        </w:tc>
        <w:tc>
          <w:tcPr>
            <w:tcW w:w="1701" w:type="dxa"/>
            <w:shd w:val="clear" w:color="auto" w:fill="auto"/>
            <w:hideMark/>
          </w:tcPr>
          <w:p w14:paraId="1F865649" w14:textId="40BC522A" w:rsidR="00852449" w:rsidRPr="00852449" w:rsidRDefault="00852449" w:rsidP="00852449">
            <w:pPr>
              <w:spacing w:after="0" w:line="240" w:lineRule="auto"/>
              <w:jc w:val="center"/>
              <w:rPr>
                <w:color w:val="000000"/>
                <w:sz w:val="20"/>
                <w:szCs w:val="20"/>
              </w:rPr>
            </w:pPr>
            <w:r w:rsidRPr="00852449">
              <w:rPr>
                <w:sz w:val="20"/>
                <w:szCs w:val="20"/>
              </w:rPr>
              <w:t>16</w:t>
            </w:r>
          </w:p>
        </w:tc>
        <w:tc>
          <w:tcPr>
            <w:tcW w:w="1701" w:type="dxa"/>
            <w:shd w:val="clear" w:color="auto" w:fill="auto"/>
            <w:hideMark/>
          </w:tcPr>
          <w:p w14:paraId="7FA8FF5D" w14:textId="533CC001" w:rsidR="00852449" w:rsidRPr="00852449" w:rsidRDefault="00852449" w:rsidP="00852449">
            <w:pPr>
              <w:spacing w:after="0" w:line="240" w:lineRule="auto"/>
              <w:jc w:val="center"/>
              <w:rPr>
                <w:color w:val="000000"/>
                <w:sz w:val="20"/>
                <w:szCs w:val="20"/>
              </w:rPr>
            </w:pPr>
            <w:r w:rsidRPr="00852449">
              <w:rPr>
                <w:sz w:val="20"/>
                <w:szCs w:val="20"/>
              </w:rPr>
              <w:t>10.9%</w:t>
            </w:r>
          </w:p>
        </w:tc>
      </w:tr>
      <w:tr w:rsidR="00852449" w:rsidRPr="00852449" w14:paraId="502D85CF" w14:textId="77777777" w:rsidTr="00F57A21">
        <w:trPr>
          <w:trHeight w:val="315"/>
        </w:trPr>
        <w:tc>
          <w:tcPr>
            <w:tcW w:w="2542" w:type="dxa"/>
            <w:shd w:val="clear" w:color="auto" w:fill="auto"/>
            <w:hideMark/>
          </w:tcPr>
          <w:p w14:paraId="345A6661" w14:textId="508584F8" w:rsidR="00852449" w:rsidRPr="00852449" w:rsidRDefault="00852449" w:rsidP="00852449">
            <w:pPr>
              <w:spacing w:after="0" w:line="240" w:lineRule="auto"/>
              <w:jc w:val="center"/>
              <w:rPr>
                <w:color w:val="000000"/>
                <w:sz w:val="20"/>
                <w:szCs w:val="20"/>
              </w:rPr>
            </w:pPr>
            <w:r w:rsidRPr="00852449">
              <w:rPr>
                <w:sz w:val="20"/>
                <w:szCs w:val="20"/>
              </w:rPr>
              <w:t>4</w:t>
            </w:r>
          </w:p>
        </w:tc>
        <w:tc>
          <w:tcPr>
            <w:tcW w:w="1701" w:type="dxa"/>
            <w:shd w:val="clear" w:color="auto" w:fill="auto"/>
            <w:hideMark/>
          </w:tcPr>
          <w:p w14:paraId="0B166CCF" w14:textId="2FEB3F70" w:rsidR="00852449" w:rsidRPr="00852449" w:rsidRDefault="00852449" w:rsidP="00852449">
            <w:pPr>
              <w:spacing w:after="0" w:line="240" w:lineRule="auto"/>
              <w:jc w:val="center"/>
              <w:rPr>
                <w:color w:val="000000"/>
                <w:sz w:val="20"/>
                <w:szCs w:val="20"/>
              </w:rPr>
            </w:pPr>
            <w:r w:rsidRPr="00852449">
              <w:rPr>
                <w:sz w:val="20"/>
                <w:szCs w:val="20"/>
              </w:rPr>
              <w:t>9</w:t>
            </w:r>
          </w:p>
        </w:tc>
        <w:tc>
          <w:tcPr>
            <w:tcW w:w="1701" w:type="dxa"/>
            <w:shd w:val="clear" w:color="auto" w:fill="auto"/>
            <w:hideMark/>
          </w:tcPr>
          <w:p w14:paraId="7659054E" w14:textId="26DB183A" w:rsidR="00852449" w:rsidRPr="00852449" w:rsidRDefault="00852449" w:rsidP="00852449">
            <w:pPr>
              <w:spacing w:after="0" w:line="240" w:lineRule="auto"/>
              <w:jc w:val="center"/>
              <w:rPr>
                <w:color w:val="000000"/>
                <w:sz w:val="20"/>
                <w:szCs w:val="20"/>
              </w:rPr>
            </w:pPr>
            <w:r w:rsidRPr="00852449">
              <w:rPr>
                <w:sz w:val="20"/>
                <w:szCs w:val="20"/>
              </w:rPr>
              <w:t>6.1%</w:t>
            </w:r>
          </w:p>
        </w:tc>
      </w:tr>
      <w:tr w:rsidR="00852449" w:rsidRPr="00852449" w14:paraId="44AF4A23" w14:textId="77777777" w:rsidTr="00F57A21">
        <w:trPr>
          <w:trHeight w:val="315"/>
        </w:trPr>
        <w:tc>
          <w:tcPr>
            <w:tcW w:w="2542" w:type="dxa"/>
            <w:shd w:val="clear" w:color="auto" w:fill="auto"/>
            <w:hideMark/>
          </w:tcPr>
          <w:p w14:paraId="7D73356E" w14:textId="4F4DF58A" w:rsidR="00852449" w:rsidRPr="00852449" w:rsidRDefault="00852449" w:rsidP="00852449">
            <w:pPr>
              <w:spacing w:after="0" w:line="240" w:lineRule="auto"/>
              <w:jc w:val="center"/>
              <w:rPr>
                <w:color w:val="000000"/>
                <w:sz w:val="20"/>
                <w:szCs w:val="20"/>
              </w:rPr>
            </w:pPr>
            <w:r w:rsidRPr="00852449">
              <w:rPr>
                <w:sz w:val="20"/>
                <w:szCs w:val="20"/>
              </w:rPr>
              <w:t>5</w:t>
            </w:r>
          </w:p>
        </w:tc>
        <w:tc>
          <w:tcPr>
            <w:tcW w:w="1701" w:type="dxa"/>
            <w:shd w:val="clear" w:color="auto" w:fill="auto"/>
            <w:hideMark/>
          </w:tcPr>
          <w:p w14:paraId="47D5B7FE" w14:textId="0F7A735F" w:rsidR="00852449" w:rsidRPr="00852449" w:rsidRDefault="00852449" w:rsidP="00852449">
            <w:pPr>
              <w:spacing w:after="0" w:line="240" w:lineRule="auto"/>
              <w:jc w:val="center"/>
              <w:rPr>
                <w:color w:val="000000"/>
                <w:sz w:val="20"/>
                <w:szCs w:val="20"/>
              </w:rPr>
            </w:pPr>
            <w:r w:rsidRPr="00852449">
              <w:rPr>
                <w:sz w:val="20"/>
                <w:szCs w:val="20"/>
              </w:rPr>
              <w:t>2</w:t>
            </w:r>
          </w:p>
        </w:tc>
        <w:tc>
          <w:tcPr>
            <w:tcW w:w="1701" w:type="dxa"/>
            <w:shd w:val="clear" w:color="auto" w:fill="auto"/>
            <w:hideMark/>
          </w:tcPr>
          <w:p w14:paraId="6D006F00" w14:textId="4EF99426" w:rsidR="00852449" w:rsidRPr="00852449" w:rsidRDefault="00852449" w:rsidP="00852449">
            <w:pPr>
              <w:spacing w:after="0" w:line="240" w:lineRule="auto"/>
              <w:jc w:val="center"/>
              <w:rPr>
                <w:color w:val="000000"/>
                <w:sz w:val="20"/>
                <w:szCs w:val="20"/>
              </w:rPr>
            </w:pPr>
            <w:r w:rsidRPr="00852449">
              <w:rPr>
                <w:sz w:val="20"/>
                <w:szCs w:val="20"/>
              </w:rPr>
              <w:t>1.4%</w:t>
            </w:r>
          </w:p>
        </w:tc>
      </w:tr>
      <w:tr w:rsidR="00852449" w:rsidRPr="00852449" w14:paraId="0303FCE9" w14:textId="77777777" w:rsidTr="00F57A21">
        <w:trPr>
          <w:trHeight w:val="315"/>
        </w:trPr>
        <w:tc>
          <w:tcPr>
            <w:tcW w:w="2542" w:type="dxa"/>
            <w:shd w:val="clear" w:color="auto" w:fill="auto"/>
            <w:hideMark/>
          </w:tcPr>
          <w:p w14:paraId="13BBF35D" w14:textId="647A9F0E" w:rsidR="00852449" w:rsidRPr="00852449" w:rsidRDefault="00852449" w:rsidP="00852449">
            <w:pPr>
              <w:spacing w:after="0" w:line="240" w:lineRule="auto"/>
              <w:jc w:val="center"/>
              <w:rPr>
                <w:color w:val="000000"/>
                <w:sz w:val="20"/>
                <w:szCs w:val="20"/>
              </w:rPr>
            </w:pPr>
            <w:r w:rsidRPr="00852449">
              <w:rPr>
                <w:sz w:val="20"/>
                <w:szCs w:val="20"/>
              </w:rPr>
              <w:t>6</w:t>
            </w:r>
          </w:p>
        </w:tc>
        <w:tc>
          <w:tcPr>
            <w:tcW w:w="1701" w:type="dxa"/>
            <w:shd w:val="clear" w:color="auto" w:fill="auto"/>
            <w:hideMark/>
          </w:tcPr>
          <w:p w14:paraId="2C73F7AD" w14:textId="38AC234C" w:rsidR="00852449" w:rsidRPr="00852449" w:rsidRDefault="00852449" w:rsidP="00852449">
            <w:pPr>
              <w:spacing w:after="0" w:line="240" w:lineRule="auto"/>
              <w:jc w:val="center"/>
              <w:rPr>
                <w:color w:val="000000"/>
                <w:sz w:val="20"/>
                <w:szCs w:val="20"/>
              </w:rPr>
            </w:pPr>
            <w:r w:rsidRPr="00852449">
              <w:rPr>
                <w:sz w:val="20"/>
                <w:szCs w:val="20"/>
              </w:rPr>
              <w:t>1</w:t>
            </w:r>
          </w:p>
        </w:tc>
        <w:tc>
          <w:tcPr>
            <w:tcW w:w="1701" w:type="dxa"/>
            <w:shd w:val="clear" w:color="auto" w:fill="auto"/>
            <w:hideMark/>
          </w:tcPr>
          <w:p w14:paraId="77F166DC" w14:textId="3F51A1EE" w:rsidR="00852449" w:rsidRPr="00852449" w:rsidRDefault="00852449" w:rsidP="00852449">
            <w:pPr>
              <w:spacing w:after="0" w:line="240" w:lineRule="auto"/>
              <w:jc w:val="center"/>
              <w:rPr>
                <w:color w:val="000000"/>
                <w:sz w:val="20"/>
                <w:szCs w:val="20"/>
              </w:rPr>
            </w:pPr>
            <w:r w:rsidRPr="00852449">
              <w:rPr>
                <w:sz w:val="20"/>
                <w:szCs w:val="20"/>
              </w:rPr>
              <w:t>0.7%</w:t>
            </w:r>
          </w:p>
        </w:tc>
      </w:tr>
      <w:tr w:rsidR="00852449" w:rsidRPr="00852449" w14:paraId="5D3F2CBB" w14:textId="77777777" w:rsidTr="00F57A21">
        <w:trPr>
          <w:trHeight w:val="315"/>
        </w:trPr>
        <w:tc>
          <w:tcPr>
            <w:tcW w:w="2542" w:type="dxa"/>
            <w:shd w:val="clear" w:color="auto" w:fill="auto"/>
            <w:hideMark/>
          </w:tcPr>
          <w:p w14:paraId="4B0A3B34" w14:textId="49D4722E" w:rsidR="00852449" w:rsidRPr="00852449" w:rsidRDefault="00852449" w:rsidP="00852449">
            <w:pPr>
              <w:spacing w:after="0" w:line="240" w:lineRule="auto"/>
              <w:jc w:val="center"/>
              <w:rPr>
                <w:color w:val="000000"/>
                <w:sz w:val="20"/>
                <w:szCs w:val="20"/>
              </w:rPr>
            </w:pPr>
            <w:r w:rsidRPr="00852449">
              <w:rPr>
                <w:sz w:val="20"/>
                <w:szCs w:val="20"/>
              </w:rPr>
              <w:t>7</w:t>
            </w:r>
          </w:p>
        </w:tc>
        <w:tc>
          <w:tcPr>
            <w:tcW w:w="1701" w:type="dxa"/>
            <w:shd w:val="clear" w:color="auto" w:fill="auto"/>
            <w:hideMark/>
          </w:tcPr>
          <w:p w14:paraId="628E1B73" w14:textId="3B46143E" w:rsidR="00852449" w:rsidRPr="00852449" w:rsidRDefault="00852449" w:rsidP="00852449">
            <w:pPr>
              <w:spacing w:after="0" w:line="240" w:lineRule="auto"/>
              <w:jc w:val="center"/>
              <w:rPr>
                <w:color w:val="000000"/>
                <w:sz w:val="20"/>
                <w:szCs w:val="20"/>
              </w:rPr>
            </w:pPr>
            <w:r w:rsidRPr="00852449">
              <w:rPr>
                <w:sz w:val="20"/>
                <w:szCs w:val="20"/>
              </w:rPr>
              <w:t>0</w:t>
            </w:r>
          </w:p>
        </w:tc>
        <w:tc>
          <w:tcPr>
            <w:tcW w:w="1701" w:type="dxa"/>
            <w:shd w:val="clear" w:color="auto" w:fill="auto"/>
            <w:hideMark/>
          </w:tcPr>
          <w:p w14:paraId="00BFE84B" w14:textId="6E86C69C" w:rsidR="00852449" w:rsidRPr="00852449" w:rsidRDefault="00852449" w:rsidP="00852449">
            <w:pPr>
              <w:spacing w:after="0" w:line="240" w:lineRule="auto"/>
              <w:jc w:val="center"/>
              <w:rPr>
                <w:color w:val="000000"/>
                <w:sz w:val="20"/>
                <w:szCs w:val="20"/>
              </w:rPr>
            </w:pPr>
            <w:r w:rsidRPr="00852449">
              <w:rPr>
                <w:sz w:val="20"/>
                <w:szCs w:val="20"/>
              </w:rPr>
              <w:t>0.0%</w:t>
            </w:r>
          </w:p>
        </w:tc>
      </w:tr>
      <w:tr w:rsidR="00070AB1" w:rsidRPr="00852449" w14:paraId="6032B39D" w14:textId="77777777" w:rsidTr="00F61188">
        <w:trPr>
          <w:trHeight w:val="315"/>
        </w:trPr>
        <w:tc>
          <w:tcPr>
            <w:tcW w:w="2542" w:type="dxa"/>
            <w:tcBorders>
              <w:top w:val="single" w:sz="8" w:space="0" w:color="auto"/>
              <w:bottom w:val="single" w:sz="8" w:space="0" w:color="auto"/>
            </w:tcBorders>
            <w:shd w:val="clear" w:color="auto" w:fill="auto"/>
            <w:vAlign w:val="center"/>
            <w:hideMark/>
          </w:tcPr>
          <w:p w14:paraId="5E5C6C2D" w14:textId="77777777" w:rsidR="00070AB1" w:rsidRPr="00852449" w:rsidRDefault="00070AB1" w:rsidP="00536AB6">
            <w:pPr>
              <w:spacing w:after="0" w:line="240" w:lineRule="auto"/>
              <w:jc w:val="center"/>
              <w:rPr>
                <w:color w:val="000000"/>
                <w:sz w:val="20"/>
                <w:szCs w:val="20"/>
              </w:rPr>
            </w:pPr>
            <w:r w:rsidRPr="00852449">
              <w:rPr>
                <w:color w:val="000000"/>
                <w:sz w:val="20"/>
                <w:szCs w:val="20"/>
              </w:rPr>
              <w:t>Sum</w:t>
            </w:r>
          </w:p>
        </w:tc>
        <w:tc>
          <w:tcPr>
            <w:tcW w:w="1701" w:type="dxa"/>
            <w:tcBorders>
              <w:top w:val="single" w:sz="8" w:space="0" w:color="auto"/>
              <w:bottom w:val="single" w:sz="8" w:space="0" w:color="auto"/>
            </w:tcBorders>
            <w:shd w:val="clear" w:color="auto" w:fill="auto"/>
            <w:vAlign w:val="center"/>
            <w:hideMark/>
          </w:tcPr>
          <w:p w14:paraId="1AAEDFCE" w14:textId="77777777" w:rsidR="00070AB1" w:rsidRPr="00852449" w:rsidRDefault="00070AB1" w:rsidP="00536AB6">
            <w:pPr>
              <w:spacing w:after="0" w:line="240" w:lineRule="auto"/>
              <w:jc w:val="center"/>
              <w:rPr>
                <w:color w:val="000000"/>
                <w:sz w:val="20"/>
                <w:szCs w:val="20"/>
              </w:rPr>
            </w:pPr>
            <w:r w:rsidRPr="00852449">
              <w:rPr>
                <w:color w:val="000000"/>
                <w:sz w:val="20"/>
                <w:szCs w:val="20"/>
              </w:rPr>
              <w:t>147</w:t>
            </w:r>
          </w:p>
        </w:tc>
        <w:tc>
          <w:tcPr>
            <w:tcW w:w="1701" w:type="dxa"/>
            <w:tcBorders>
              <w:top w:val="single" w:sz="8" w:space="0" w:color="auto"/>
              <w:bottom w:val="single" w:sz="8" w:space="0" w:color="auto"/>
            </w:tcBorders>
            <w:shd w:val="clear" w:color="auto" w:fill="auto"/>
            <w:vAlign w:val="center"/>
            <w:hideMark/>
          </w:tcPr>
          <w:p w14:paraId="41CC9310" w14:textId="77777777" w:rsidR="00070AB1" w:rsidRPr="00852449" w:rsidRDefault="00070AB1" w:rsidP="00536AB6">
            <w:pPr>
              <w:spacing w:after="0" w:line="240" w:lineRule="auto"/>
              <w:jc w:val="center"/>
              <w:rPr>
                <w:color w:val="000000"/>
                <w:sz w:val="20"/>
                <w:szCs w:val="20"/>
              </w:rPr>
            </w:pPr>
            <w:r w:rsidRPr="00852449">
              <w:rPr>
                <w:color w:val="000000"/>
                <w:sz w:val="20"/>
                <w:szCs w:val="20"/>
              </w:rPr>
              <w:t>100%</w:t>
            </w:r>
          </w:p>
        </w:tc>
      </w:tr>
    </w:tbl>
    <w:p w14:paraId="565D30A6" w14:textId="3614822C" w:rsidR="00EA4635" w:rsidRPr="00B06ADF" w:rsidRDefault="00EA4635" w:rsidP="00B06ADF">
      <w:pPr>
        <w:spacing w:line="240" w:lineRule="auto"/>
        <w:rPr>
          <w:b/>
          <w:bCs/>
          <w:sz w:val="20"/>
          <w:szCs w:val="20"/>
        </w:rPr>
      </w:pPr>
      <w:r w:rsidRPr="00181990">
        <w:rPr>
          <w:sz w:val="20"/>
          <w:szCs w:val="20"/>
        </w:rPr>
        <w:t xml:space="preserve">* </w:t>
      </w:r>
      <w:r w:rsidR="00AA7694" w:rsidRPr="00181990">
        <w:rPr>
          <w:sz w:val="20"/>
          <w:szCs w:val="20"/>
        </w:rPr>
        <w:tab/>
      </w:r>
      <w:r w:rsidR="00070AB1" w:rsidRPr="00181990">
        <w:rPr>
          <w:sz w:val="20"/>
          <w:szCs w:val="20"/>
        </w:rPr>
        <w:t>Considers GBO</w:t>
      </w:r>
      <w:r w:rsidR="002A1C41">
        <w:rPr>
          <w:sz w:val="20"/>
          <w:szCs w:val="20"/>
        </w:rPr>
        <w:t xml:space="preserve"> mean</w:t>
      </w:r>
      <w:r w:rsidR="00070AB1" w:rsidRPr="00181990">
        <w:rPr>
          <w:sz w:val="20"/>
          <w:szCs w:val="20"/>
        </w:rPr>
        <w:t xml:space="preserve">, </w:t>
      </w:r>
      <w:r w:rsidR="00016EB7" w:rsidRPr="00181990">
        <w:rPr>
          <w:sz w:val="20"/>
          <w:szCs w:val="20"/>
        </w:rPr>
        <w:t xml:space="preserve">disruptive </w:t>
      </w:r>
      <w:r w:rsidR="00070AB1" w:rsidRPr="00181990">
        <w:rPr>
          <w:sz w:val="20"/>
          <w:szCs w:val="20"/>
        </w:rPr>
        <w:t xml:space="preserve">behaviour, generalised anxiety, separation anxiety, parental self-efficacy, seizure impact and SDQ </w:t>
      </w:r>
      <w:r w:rsidR="00552548" w:rsidRPr="00181990">
        <w:rPr>
          <w:sz w:val="20"/>
          <w:szCs w:val="20"/>
        </w:rPr>
        <w:t>SxS</w:t>
      </w:r>
      <w:r w:rsidR="00070AB1" w:rsidRPr="00181990">
        <w:rPr>
          <w:sz w:val="20"/>
          <w:szCs w:val="20"/>
        </w:rPr>
        <w:t xml:space="preserve">. The maximum possible would be </w:t>
      </w:r>
      <w:r w:rsidR="002A1C41">
        <w:rPr>
          <w:sz w:val="20"/>
          <w:szCs w:val="20"/>
        </w:rPr>
        <w:t>7</w:t>
      </w:r>
      <w:r w:rsidR="00070AB1" w:rsidRPr="00181990">
        <w:rPr>
          <w:sz w:val="20"/>
          <w:szCs w:val="20"/>
        </w:rPr>
        <w:t>.</w:t>
      </w:r>
    </w:p>
    <w:p w14:paraId="4885B0ED" w14:textId="77777777" w:rsidR="00181990" w:rsidRDefault="00181990">
      <w:pPr>
        <w:rPr>
          <w:b/>
          <w:iCs/>
          <w:color w:val="000000" w:themeColor="text1"/>
          <w:szCs w:val="18"/>
        </w:rPr>
      </w:pPr>
      <w:r>
        <w:br w:type="page"/>
      </w:r>
    </w:p>
    <w:p w14:paraId="60650BA9" w14:textId="08094BC5" w:rsidR="002D2CCA" w:rsidRPr="00DD6F1B" w:rsidRDefault="00BC2971" w:rsidP="00DD6F1B">
      <w:pPr>
        <w:pStyle w:val="Caption"/>
      </w:pPr>
      <w:bookmarkStart w:id="5" w:name="_Toc174198537"/>
      <w:r>
        <w:lastRenderedPageBreak/>
        <w:t>Table S</w:t>
      </w:r>
      <w:r w:rsidR="002D2CCA" w:rsidRPr="00DD6F1B">
        <w:t>5. Number and percentage of participants with sudden losses across measures.</w:t>
      </w:r>
      <w:bookmarkEnd w:id="5"/>
    </w:p>
    <w:tbl>
      <w:tblPr>
        <w:tblW w:w="5802"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ook w:val="04A0" w:firstRow="1" w:lastRow="0" w:firstColumn="1" w:lastColumn="0" w:noHBand="0" w:noVBand="1"/>
      </w:tblPr>
      <w:tblGrid>
        <w:gridCol w:w="2684"/>
        <w:gridCol w:w="1559"/>
        <w:gridCol w:w="1559"/>
      </w:tblGrid>
      <w:tr w:rsidR="004276D3" w:rsidRPr="00B65A7E" w14:paraId="79C669A2" w14:textId="77777777" w:rsidTr="00F61188">
        <w:trPr>
          <w:trHeight w:val="1040"/>
        </w:trPr>
        <w:tc>
          <w:tcPr>
            <w:tcW w:w="2684" w:type="dxa"/>
            <w:tcBorders>
              <w:top w:val="single" w:sz="8" w:space="0" w:color="auto"/>
              <w:bottom w:val="single" w:sz="8" w:space="0" w:color="auto"/>
            </w:tcBorders>
            <w:shd w:val="clear" w:color="auto" w:fill="auto"/>
            <w:vAlign w:val="center"/>
            <w:hideMark/>
          </w:tcPr>
          <w:p w14:paraId="43AEDB04" w14:textId="0563F0F5" w:rsidR="004276D3" w:rsidRPr="00B65A7E" w:rsidRDefault="004276D3" w:rsidP="004276D3">
            <w:pPr>
              <w:spacing w:after="0" w:line="240" w:lineRule="auto"/>
              <w:rPr>
                <w:b/>
                <w:bCs/>
                <w:color w:val="000000"/>
                <w:sz w:val="20"/>
                <w:szCs w:val="20"/>
              </w:rPr>
            </w:pPr>
            <w:r w:rsidRPr="00B65A7E">
              <w:rPr>
                <w:b/>
                <w:bCs/>
                <w:color w:val="000000"/>
                <w:sz w:val="20"/>
                <w:szCs w:val="20"/>
              </w:rPr>
              <w:t xml:space="preserve">Number of </w:t>
            </w:r>
            <w:r w:rsidRPr="00B65A7E">
              <w:rPr>
                <w:b/>
                <w:bCs/>
                <w:color w:val="000000"/>
                <w:sz w:val="20"/>
                <w:szCs w:val="20"/>
              </w:rPr>
              <w:br/>
              <w:t>sudden losses across measures*</w:t>
            </w:r>
          </w:p>
        </w:tc>
        <w:tc>
          <w:tcPr>
            <w:tcW w:w="1559" w:type="dxa"/>
            <w:tcBorders>
              <w:top w:val="single" w:sz="8" w:space="0" w:color="auto"/>
              <w:bottom w:val="single" w:sz="8" w:space="0" w:color="auto"/>
            </w:tcBorders>
            <w:shd w:val="clear" w:color="auto" w:fill="auto"/>
            <w:vAlign w:val="center"/>
            <w:hideMark/>
          </w:tcPr>
          <w:p w14:paraId="261501B2" w14:textId="77777777" w:rsidR="004276D3" w:rsidRPr="00B65A7E" w:rsidRDefault="004276D3" w:rsidP="004276D3">
            <w:pPr>
              <w:spacing w:after="0" w:line="240" w:lineRule="auto"/>
              <w:jc w:val="center"/>
              <w:rPr>
                <w:b/>
                <w:bCs/>
                <w:color w:val="000000"/>
                <w:sz w:val="20"/>
                <w:szCs w:val="20"/>
              </w:rPr>
            </w:pPr>
            <w:r w:rsidRPr="00B65A7E">
              <w:rPr>
                <w:b/>
                <w:bCs/>
                <w:color w:val="000000"/>
                <w:sz w:val="20"/>
                <w:szCs w:val="20"/>
              </w:rPr>
              <w:t>N</w:t>
            </w:r>
          </w:p>
        </w:tc>
        <w:tc>
          <w:tcPr>
            <w:tcW w:w="1559" w:type="dxa"/>
            <w:tcBorders>
              <w:top w:val="single" w:sz="8" w:space="0" w:color="auto"/>
              <w:bottom w:val="single" w:sz="8" w:space="0" w:color="auto"/>
            </w:tcBorders>
            <w:shd w:val="clear" w:color="auto" w:fill="auto"/>
            <w:vAlign w:val="center"/>
            <w:hideMark/>
          </w:tcPr>
          <w:p w14:paraId="0EEEC9F5" w14:textId="51B0E76D" w:rsidR="004276D3" w:rsidRPr="00B65A7E" w:rsidRDefault="004276D3" w:rsidP="004276D3">
            <w:pPr>
              <w:spacing w:after="0" w:line="240" w:lineRule="auto"/>
              <w:jc w:val="center"/>
              <w:rPr>
                <w:b/>
                <w:bCs/>
                <w:color w:val="000000"/>
                <w:sz w:val="20"/>
                <w:szCs w:val="20"/>
              </w:rPr>
            </w:pPr>
            <w:r w:rsidRPr="00B65A7E">
              <w:rPr>
                <w:b/>
                <w:bCs/>
                <w:color w:val="000000"/>
                <w:sz w:val="20"/>
                <w:szCs w:val="20"/>
              </w:rPr>
              <w:t>%</w:t>
            </w:r>
          </w:p>
        </w:tc>
      </w:tr>
      <w:tr w:rsidR="00B65A7E" w:rsidRPr="00B65A7E" w14:paraId="120E307D" w14:textId="77777777" w:rsidTr="00622C64">
        <w:trPr>
          <w:trHeight w:val="340"/>
        </w:trPr>
        <w:tc>
          <w:tcPr>
            <w:tcW w:w="2684" w:type="dxa"/>
            <w:tcBorders>
              <w:top w:val="single" w:sz="8" w:space="0" w:color="auto"/>
            </w:tcBorders>
            <w:shd w:val="clear" w:color="auto" w:fill="auto"/>
            <w:hideMark/>
          </w:tcPr>
          <w:p w14:paraId="4BCF5D71" w14:textId="6BE6DCF4" w:rsidR="00B65A7E" w:rsidRPr="00B65A7E" w:rsidRDefault="00B65A7E" w:rsidP="00B65A7E">
            <w:pPr>
              <w:spacing w:after="0" w:line="240" w:lineRule="auto"/>
              <w:rPr>
                <w:color w:val="000000"/>
                <w:sz w:val="20"/>
                <w:szCs w:val="20"/>
              </w:rPr>
            </w:pPr>
            <w:r w:rsidRPr="00B65A7E">
              <w:rPr>
                <w:sz w:val="20"/>
                <w:szCs w:val="20"/>
              </w:rPr>
              <w:t>0</w:t>
            </w:r>
          </w:p>
        </w:tc>
        <w:tc>
          <w:tcPr>
            <w:tcW w:w="1559" w:type="dxa"/>
            <w:tcBorders>
              <w:top w:val="single" w:sz="8" w:space="0" w:color="auto"/>
            </w:tcBorders>
            <w:shd w:val="clear" w:color="auto" w:fill="auto"/>
            <w:hideMark/>
          </w:tcPr>
          <w:p w14:paraId="6D409FF9" w14:textId="214EFDE6" w:rsidR="00B65A7E" w:rsidRPr="00B65A7E" w:rsidRDefault="00B65A7E" w:rsidP="00B65A7E">
            <w:pPr>
              <w:spacing w:after="0" w:line="240" w:lineRule="auto"/>
              <w:jc w:val="center"/>
              <w:rPr>
                <w:color w:val="000000"/>
                <w:sz w:val="20"/>
                <w:szCs w:val="20"/>
              </w:rPr>
            </w:pPr>
            <w:r w:rsidRPr="00B65A7E">
              <w:rPr>
                <w:sz w:val="20"/>
                <w:szCs w:val="20"/>
              </w:rPr>
              <w:t>89</w:t>
            </w:r>
          </w:p>
        </w:tc>
        <w:tc>
          <w:tcPr>
            <w:tcW w:w="1559" w:type="dxa"/>
            <w:tcBorders>
              <w:top w:val="single" w:sz="8" w:space="0" w:color="auto"/>
            </w:tcBorders>
            <w:shd w:val="clear" w:color="auto" w:fill="auto"/>
            <w:hideMark/>
          </w:tcPr>
          <w:p w14:paraId="6346112F" w14:textId="3685A6E6" w:rsidR="00B65A7E" w:rsidRPr="00B65A7E" w:rsidRDefault="00B65A7E" w:rsidP="00B65A7E">
            <w:pPr>
              <w:spacing w:after="0" w:line="240" w:lineRule="auto"/>
              <w:jc w:val="center"/>
              <w:rPr>
                <w:color w:val="000000"/>
                <w:sz w:val="20"/>
                <w:szCs w:val="20"/>
              </w:rPr>
            </w:pPr>
            <w:r w:rsidRPr="00B65A7E">
              <w:rPr>
                <w:sz w:val="20"/>
                <w:szCs w:val="20"/>
              </w:rPr>
              <w:t>60.5%</w:t>
            </w:r>
          </w:p>
        </w:tc>
      </w:tr>
      <w:tr w:rsidR="00B65A7E" w:rsidRPr="00B65A7E" w14:paraId="399D534A" w14:textId="77777777" w:rsidTr="00622C64">
        <w:trPr>
          <w:trHeight w:val="340"/>
        </w:trPr>
        <w:tc>
          <w:tcPr>
            <w:tcW w:w="2684" w:type="dxa"/>
            <w:shd w:val="clear" w:color="auto" w:fill="auto"/>
            <w:hideMark/>
          </w:tcPr>
          <w:p w14:paraId="4566DAEA" w14:textId="5379D243" w:rsidR="00B65A7E" w:rsidRPr="00B65A7E" w:rsidRDefault="00B65A7E" w:rsidP="00B65A7E">
            <w:pPr>
              <w:spacing w:after="0" w:line="240" w:lineRule="auto"/>
              <w:rPr>
                <w:color w:val="000000"/>
                <w:sz w:val="20"/>
                <w:szCs w:val="20"/>
              </w:rPr>
            </w:pPr>
            <w:r w:rsidRPr="00B65A7E">
              <w:rPr>
                <w:sz w:val="20"/>
                <w:szCs w:val="20"/>
              </w:rPr>
              <w:t>1</w:t>
            </w:r>
          </w:p>
        </w:tc>
        <w:tc>
          <w:tcPr>
            <w:tcW w:w="1559" w:type="dxa"/>
            <w:shd w:val="clear" w:color="auto" w:fill="auto"/>
            <w:hideMark/>
          </w:tcPr>
          <w:p w14:paraId="15E922FE" w14:textId="02D51667" w:rsidR="00B65A7E" w:rsidRPr="00B65A7E" w:rsidRDefault="00B65A7E" w:rsidP="00B65A7E">
            <w:pPr>
              <w:spacing w:after="0" w:line="240" w:lineRule="auto"/>
              <w:jc w:val="center"/>
              <w:rPr>
                <w:color w:val="000000"/>
                <w:sz w:val="20"/>
                <w:szCs w:val="20"/>
              </w:rPr>
            </w:pPr>
            <w:r w:rsidRPr="00B65A7E">
              <w:rPr>
                <w:sz w:val="20"/>
                <w:szCs w:val="20"/>
              </w:rPr>
              <w:t>45</w:t>
            </w:r>
          </w:p>
        </w:tc>
        <w:tc>
          <w:tcPr>
            <w:tcW w:w="1559" w:type="dxa"/>
            <w:shd w:val="clear" w:color="auto" w:fill="auto"/>
            <w:hideMark/>
          </w:tcPr>
          <w:p w14:paraId="2BF037E7" w14:textId="146D54F9" w:rsidR="00B65A7E" w:rsidRPr="00B65A7E" w:rsidRDefault="00B65A7E" w:rsidP="00B65A7E">
            <w:pPr>
              <w:spacing w:after="0" w:line="240" w:lineRule="auto"/>
              <w:jc w:val="center"/>
              <w:rPr>
                <w:color w:val="000000"/>
                <w:sz w:val="20"/>
                <w:szCs w:val="20"/>
              </w:rPr>
            </w:pPr>
            <w:r w:rsidRPr="00B65A7E">
              <w:rPr>
                <w:sz w:val="20"/>
                <w:szCs w:val="20"/>
              </w:rPr>
              <w:t>30.6%</w:t>
            </w:r>
          </w:p>
        </w:tc>
      </w:tr>
      <w:tr w:rsidR="00B65A7E" w:rsidRPr="00B65A7E" w14:paraId="0C69B61B" w14:textId="77777777" w:rsidTr="00622C64">
        <w:trPr>
          <w:trHeight w:val="340"/>
        </w:trPr>
        <w:tc>
          <w:tcPr>
            <w:tcW w:w="2684" w:type="dxa"/>
            <w:shd w:val="clear" w:color="auto" w:fill="auto"/>
            <w:hideMark/>
          </w:tcPr>
          <w:p w14:paraId="63910477" w14:textId="594363FB" w:rsidR="00B65A7E" w:rsidRPr="00B65A7E" w:rsidRDefault="00B65A7E" w:rsidP="00B65A7E">
            <w:pPr>
              <w:spacing w:after="0" w:line="240" w:lineRule="auto"/>
              <w:rPr>
                <w:color w:val="000000"/>
                <w:sz w:val="20"/>
                <w:szCs w:val="20"/>
              </w:rPr>
            </w:pPr>
            <w:r w:rsidRPr="00B65A7E">
              <w:rPr>
                <w:sz w:val="20"/>
                <w:szCs w:val="20"/>
              </w:rPr>
              <w:t>2</w:t>
            </w:r>
          </w:p>
        </w:tc>
        <w:tc>
          <w:tcPr>
            <w:tcW w:w="1559" w:type="dxa"/>
            <w:shd w:val="clear" w:color="auto" w:fill="auto"/>
            <w:hideMark/>
          </w:tcPr>
          <w:p w14:paraId="4D65271D" w14:textId="2FF52C5C" w:rsidR="00B65A7E" w:rsidRPr="00B65A7E" w:rsidRDefault="00B65A7E" w:rsidP="00B65A7E">
            <w:pPr>
              <w:spacing w:after="0" w:line="240" w:lineRule="auto"/>
              <w:jc w:val="center"/>
              <w:rPr>
                <w:color w:val="000000"/>
                <w:sz w:val="20"/>
                <w:szCs w:val="20"/>
              </w:rPr>
            </w:pPr>
            <w:r w:rsidRPr="00B65A7E">
              <w:rPr>
                <w:sz w:val="20"/>
                <w:szCs w:val="20"/>
              </w:rPr>
              <w:t>9</w:t>
            </w:r>
          </w:p>
        </w:tc>
        <w:tc>
          <w:tcPr>
            <w:tcW w:w="1559" w:type="dxa"/>
            <w:shd w:val="clear" w:color="auto" w:fill="auto"/>
            <w:hideMark/>
          </w:tcPr>
          <w:p w14:paraId="3C9A743A" w14:textId="6026363B" w:rsidR="00B65A7E" w:rsidRPr="00B65A7E" w:rsidRDefault="00B65A7E" w:rsidP="00B65A7E">
            <w:pPr>
              <w:spacing w:after="0" w:line="240" w:lineRule="auto"/>
              <w:jc w:val="center"/>
              <w:rPr>
                <w:color w:val="000000"/>
                <w:sz w:val="20"/>
                <w:szCs w:val="20"/>
              </w:rPr>
            </w:pPr>
            <w:r w:rsidRPr="00B65A7E">
              <w:rPr>
                <w:sz w:val="20"/>
                <w:szCs w:val="20"/>
              </w:rPr>
              <w:t>6.1%</w:t>
            </w:r>
          </w:p>
        </w:tc>
      </w:tr>
      <w:tr w:rsidR="00B65A7E" w:rsidRPr="00B65A7E" w14:paraId="6DEC9D58" w14:textId="77777777" w:rsidTr="00622C64">
        <w:trPr>
          <w:trHeight w:val="340"/>
        </w:trPr>
        <w:tc>
          <w:tcPr>
            <w:tcW w:w="2684" w:type="dxa"/>
            <w:shd w:val="clear" w:color="auto" w:fill="auto"/>
            <w:hideMark/>
          </w:tcPr>
          <w:p w14:paraId="4E7BE5E7" w14:textId="2D0DC933" w:rsidR="00B65A7E" w:rsidRPr="00B65A7E" w:rsidRDefault="00B65A7E" w:rsidP="00B65A7E">
            <w:pPr>
              <w:spacing w:after="0" w:line="240" w:lineRule="auto"/>
              <w:rPr>
                <w:color w:val="000000"/>
                <w:sz w:val="20"/>
                <w:szCs w:val="20"/>
              </w:rPr>
            </w:pPr>
            <w:r w:rsidRPr="00B65A7E">
              <w:rPr>
                <w:sz w:val="20"/>
                <w:szCs w:val="20"/>
              </w:rPr>
              <w:t>3</w:t>
            </w:r>
          </w:p>
        </w:tc>
        <w:tc>
          <w:tcPr>
            <w:tcW w:w="1559" w:type="dxa"/>
            <w:shd w:val="clear" w:color="auto" w:fill="auto"/>
            <w:hideMark/>
          </w:tcPr>
          <w:p w14:paraId="022F9C53" w14:textId="7EE0512E" w:rsidR="00B65A7E" w:rsidRPr="00B65A7E" w:rsidRDefault="00B65A7E" w:rsidP="00B65A7E">
            <w:pPr>
              <w:spacing w:after="0" w:line="240" w:lineRule="auto"/>
              <w:jc w:val="center"/>
              <w:rPr>
                <w:color w:val="000000"/>
                <w:sz w:val="20"/>
                <w:szCs w:val="20"/>
              </w:rPr>
            </w:pPr>
            <w:r w:rsidRPr="00B65A7E">
              <w:rPr>
                <w:sz w:val="20"/>
                <w:szCs w:val="20"/>
              </w:rPr>
              <w:t>3</w:t>
            </w:r>
          </w:p>
        </w:tc>
        <w:tc>
          <w:tcPr>
            <w:tcW w:w="1559" w:type="dxa"/>
            <w:shd w:val="clear" w:color="auto" w:fill="auto"/>
            <w:hideMark/>
          </w:tcPr>
          <w:p w14:paraId="778CC19D" w14:textId="0F92BFB9" w:rsidR="00B65A7E" w:rsidRPr="00B65A7E" w:rsidRDefault="00B65A7E" w:rsidP="00B65A7E">
            <w:pPr>
              <w:spacing w:after="0" w:line="240" w:lineRule="auto"/>
              <w:jc w:val="center"/>
              <w:rPr>
                <w:color w:val="000000"/>
                <w:sz w:val="20"/>
                <w:szCs w:val="20"/>
              </w:rPr>
            </w:pPr>
            <w:r w:rsidRPr="00B65A7E">
              <w:rPr>
                <w:sz w:val="20"/>
                <w:szCs w:val="20"/>
              </w:rPr>
              <w:t>2.0%</w:t>
            </w:r>
          </w:p>
        </w:tc>
      </w:tr>
      <w:tr w:rsidR="00B65A7E" w:rsidRPr="00B65A7E" w14:paraId="73B821B0" w14:textId="77777777" w:rsidTr="00622C64">
        <w:trPr>
          <w:trHeight w:val="340"/>
        </w:trPr>
        <w:tc>
          <w:tcPr>
            <w:tcW w:w="2684" w:type="dxa"/>
            <w:shd w:val="clear" w:color="auto" w:fill="auto"/>
            <w:hideMark/>
          </w:tcPr>
          <w:p w14:paraId="295D2CBC" w14:textId="0A3EC814" w:rsidR="00B65A7E" w:rsidRPr="00B65A7E" w:rsidRDefault="00B65A7E" w:rsidP="00B65A7E">
            <w:pPr>
              <w:spacing w:after="0" w:line="240" w:lineRule="auto"/>
              <w:rPr>
                <w:color w:val="000000"/>
                <w:sz w:val="20"/>
                <w:szCs w:val="20"/>
              </w:rPr>
            </w:pPr>
            <w:r w:rsidRPr="00B65A7E">
              <w:rPr>
                <w:sz w:val="20"/>
                <w:szCs w:val="20"/>
              </w:rPr>
              <w:t>4</w:t>
            </w:r>
          </w:p>
        </w:tc>
        <w:tc>
          <w:tcPr>
            <w:tcW w:w="1559" w:type="dxa"/>
            <w:shd w:val="clear" w:color="auto" w:fill="auto"/>
            <w:hideMark/>
          </w:tcPr>
          <w:p w14:paraId="7689F432" w14:textId="621C329B" w:rsidR="00B65A7E" w:rsidRPr="00B65A7E" w:rsidRDefault="00B65A7E" w:rsidP="00B65A7E">
            <w:pPr>
              <w:spacing w:after="0" w:line="240" w:lineRule="auto"/>
              <w:jc w:val="center"/>
              <w:rPr>
                <w:color w:val="000000"/>
                <w:sz w:val="20"/>
                <w:szCs w:val="20"/>
              </w:rPr>
            </w:pPr>
            <w:r w:rsidRPr="00B65A7E">
              <w:rPr>
                <w:sz w:val="20"/>
                <w:szCs w:val="20"/>
              </w:rPr>
              <w:t>1</w:t>
            </w:r>
          </w:p>
        </w:tc>
        <w:tc>
          <w:tcPr>
            <w:tcW w:w="1559" w:type="dxa"/>
            <w:shd w:val="clear" w:color="auto" w:fill="auto"/>
            <w:hideMark/>
          </w:tcPr>
          <w:p w14:paraId="256A2271" w14:textId="7CB3E120" w:rsidR="00B65A7E" w:rsidRPr="00B65A7E" w:rsidRDefault="00B65A7E" w:rsidP="00B65A7E">
            <w:pPr>
              <w:spacing w:after="0" w:line="240" w:lineRule="auto"/>
              <w:jc w:val="center"/>
              <w:rPr>
                <w:color w:val="000000"/>
                <w:sz w:val="20"/>
                <w:szCs w:val="20"/>
              </w:rPr>
            </w:pPr>
            <w:r w:rsidRPr="00B65A7E">
              <w:rPr>
                <w:sz w:val="20"/>
                <w:szCs w:val="20"/>
              </w:rPr>
              <w:t>0.7%</w:t>
            </w:r>
          </w:p>
        </w:tc>
      </w:tr>
      <w:tr w:rsidR="00B65A7E" w:rsidRPr="00B65A7E" w14:paraId="50B4C496" w14:textId="77777777" w:rsidTr="00622C64">
        <w:trPr>
          <w:trHeight w:val="340"/>
        </w:trPr>
        <w:tc>
          <w:tcPr>
            <w:tcW w:w="2684" w:type="dxa"/>
            <w:shd w:val="clear" w:color="auto" w:fill="auto"/>
            <w:hideMark/>
          </w:tcPr>
          <w:p w14:paraId="79F15891" w14:textId="2715E1AF" w:rsidR="00B65A7E" w:rsidRPr="00B65A7E" w:rsidRDefault="00B65A7E" w:rsidP="00B65A7E">
            <w:pPr>
              <w:spacing w:after="0" w:line="240" w:lineRule="auto"/>
              <w:rPr>
                <w:color w:val="000000"/>
                <w:sz w:val="20"/>
                <w:szCs w:val="20"/>
              </w:rPr>
            </w:pPr>
            <w:r w:rsidRPr="00B65A7E">
              <w:rPr>
                <w:sz w:val="20"/>
                <w:szCs w:val="20"/>
              </w:rPr>
              <w:t>5</w:t>
            </w:r>
          </w:p>
        </w:tc>
        <w:tc>
          <w:tcPr>
            <w:tcW w:w="1559" w:type="dxa"/>
            <w:shd w:val="clear" w:color="auto" w:fill="auto"/>
            <w:hideMark/>
          </w:tcPr>
          <w:p w14:paraId="3ADFA7CA" w14:textId="76AB5AE2" w:rsidR="00B65A7E" w:rsidRPr="00B65A7E" w:rsidRDefault="00B65A7E" w:rsidP="00B65A7E">
            <w:pPr>
              <w:spacing w:after="0" w:line="240" w:lineRule="auto"/>
              <w:jc w:val="center"/>
              <w:rPr>
                <w:color w:val="000000"/>
                <w:sz w:val="20"/>
                <w:szCs w:val="20"/>
              </w:rPr>
            </w:pPr>
            <w:r w:rsidRPr="00B65A7E">
              <w:rPr>
                <w:sz w:val="20"/>
                <w:szCs w:val="20"/>
              </w:rPr>
              <w:t>0</w:t>
            </w:r>
          </w:p>
        </w:tc>
        <w:tc>
          <w:tcPr>
            <w:tcW w:w="1559" w:type="dxa"/>
            <w:shd w:val="clear" w:color="auto" w:fill="auto"/>
            <w:hideMark/>
          </w:tcPr>
          <w:p w14:paraId="3134C6A0" w14:textId="40C497E7" w:rsidR="00B65A7E" w:rsidRPr="00B65A7E" w:rsidRDefault="00B65A7E" w:rsidP="00B65A7E">
            <w:pPr>
              <w:spacing w:after="0" w:line="240" w:lineRule="auto"/>
              <w:jc w:val="center"/>
              <w:rPr>
                <w:color w:val="000000"/>
                <w:sz w:val="20"/>
                <w:szCs w:val="20"/>
              </w:rPr>
            </w:pPr>
            <w:r w:rsidRPr="00B65A7E">
              <w:rPr>
                <w:sz w:val="20"/>
                <w:szCs w:val="20"/>
              </w:rPr>
              <w:t>0.0%</w:t>
            </w:r>
          </w:p>
        </w:tc>
      </w:tr>
      <w:tr w:rsidR="00B65A7E" w:rsidRPr="00B65A7E" w14:paraId="084E7C45" w14:textId="77777777" w:rsidTr="00622C64">
        <w:trPr>
          <w:trHeight w:val="340"/>
        </w:trPr>
        <w:tc>
          <w:tcPr>
            <w:tcW w:w="2684" w:type="dxa"/>
            <w:shd w:val="clear" w:color="auto" w:fill="auto"/>
            <w:hideMark/>
          </w:tcPr>
          <w:p w14:paraId="41E68DE0" w14:textId="2AD131B7" w:rsidR="00B65A7E" w:rsidRPr="00B65A7E" w:rsidRDefault="00B65A7E" w:rsidP="00B65A7E">
            <w:pPr>
              <w:spacing w:after="0" w:line="240" w:lineRule="auto"/>
              <w:rPr>
                <w:color w:val="000000"/>
                <w:sz w:val="20"/>
                <w:szCs w:val="20"/>
              </w:rPr>
            </w:pPr>
            <w:r w:rsidRPr="00B65A7E">
              <w:rPr>
                <w:sz w:val="20"/>
                <w:szCs w:val="20"/>
              </w:rPr>
              <w:t>6</w:t>
            </w:r>
          </w:p>
        </w:tc>
        <w:tc>
          <w:tcPr>
            <w:tcW w:w="1559" w:type="dxa"/>
            <w:shd w:val="clear" w:color="auto" w:fill="auto"/>
            <w:hideMark/>
          </w:tcPr>
          <w:p w14:paraId="44DDACFB" w14:textId="0ED641A2" w:rsidR="00B65A7E" w:rsidRPr="00B65A7E" w:rsidRDefault="00B65A7E" w:rsidP="00B65A7E">
            <w:pPr>
              <w:spacing w:after="0" w:line="240" w:lineRule="auto"/>
              <w:jc w:val="center"/>
              <w:rPr>
                <w:color w:val="000000"/>
                <w:sz w:val="20"/>
                <w:szCs w:val="20"/>
              </w:rPr>
            </w:pPr>
            <w:r w:rsidRPr="00B65A7E">
              <w:rPr>
                <w:sz w:val="20"/>
                <w:szCs w:val="20"/>
              </w:rPr>
              <w:t>0</w:t>
            </w:r>
          </w:p>
        </w:tc>
        <w:tc>
          <w:tcPr>
            <w:tcW w:w="1559" w:type="dxa"/>
            <w:shd w:val="clear" w:color="auto" w:fill="auto"/>
            <w:hideMark/>
          </w:tcPr>
          <w:p w14:paraId="0741F486" w14:textId="47252B56" w:rsidR="00B65A7E" w:rsidRPr="00B65A7E" w:rsidRDefault="00B65A7E" w:rsidP="00B65A7E">
            <w:pPr>
              <w:spacing w:after="0" w:line="240" w:lineRule="auto"/>
              <w:jc w:val="center"/>
              <w:rPr>
                <w:color w:val="000000"/>
                <w:sz w:val="20"/>
                <w:szCs w:val="20"/>
              </w:rPr>
            </w:pPr>
            <w:r w:rsidRPr="00B65A7E">
              <w:rPr>
                <w:sz w:val="20"/>
                <w:szCs w:val="20"/>
              </w:rPr>
              <w:t>0.0%</w:t>
            </w:r>
          </w:p>
        </w:tc>
      </w:tr>
      <w:tr w:rsidR="00B65A7E" w:rsidRPr="00B65A7E" w14:paraId="5FF393B0" w14:textId="77777777" w:rsidTr="00622C64">
        <w:trPr>
          <w:trHeight w:val="340"/>
        </w:trPr>
        <w:tc>
          <w:tcPr>
            <w:tcW w:w="2684" w:type="dxa"/>
            <w:shd w:val="clear" w:color="auto" w:fill="auto"/>
            <w:hideMark/>
          </w:tcPr>
          <w:p w14:paraId="46021066" w14:textId="25FE1378" w:rsidR="00B65A7E" w:rsidRPr="00B65A7E" w:rsidRDefault="00B65A7E" w:rsidP="00B65A7E">
            <w:pPr>
              <w:spacing w:after="0" w:line="240" w:lineRule="auto"/>
              <w:rPr>
                <w:color w:val="000000"/>
                <w:sz w:val="20"/>
                <w:szCs w:val="20"/>
              </w:rPr>
            </w:pPr>
            <w:r w:rsidRPr="00B65A7E">
              <w:rPr>
                <w:sz w:val="20"/>
                <w:szCs w:val="20"/>
              </w:rPr>
              <w:t>7</w:t>
            </w:r>
          </w:p>
        </w:tc>
        <w:tc>
          <w:tcPr>
            <w:tcW w:w="1559" w:type="dxa"/>
            <w:shd w:val="clear" w:color="auto" w:fill="auto"/>
            <w:hideMark/>
          </w:tcPr>
          <w:p w14:paraId="583BEEC6" w14:textId="1B1A268A" w:rsidR="00B65A7E" w:rsidRPr="00B65A7E" w:rsidRDefault="00B65A7E" w:rsidP="00B65A7E">
            <w:pPr>
              <w:spacing w:after="0" w:line="240" w:lineRule="auto"/>
              <w:jc w:val="center"/>
              <w:rPr>
                <w:color w:val="000000"/>
                <w:sz w:val="20"/>
                <w:szCs w:val="20"/>
              </w:rPr>
            </w:pPr>
            <w:r w:rsidRPr="00B65A7E">
              <w:rPr>
                <w:sz w:val="20"/>
                <w:szCs w:val="20"/>
              </w:rPr>
              <w:t>0</w:t>
            </w:r>
          </w:p>
        </w:tc>
        <w:tc>
          <w:tcPr>
            <w:tcW w:w="1559" w:type="dxa"/>
            <w:shd w:val="clear" w:color="auto" w:fill="auto"/>
            <w:hideMark/>
          </w:tcPr>
          <w:p w14:paraId="0E43F3FB" w14:textId="5A404558" w:rsidR="00B65A7E" w:rsidRPr="00B65A7E" w:rsidRDefault="00B65A7E" w:rsidP="00B65A7E">
            <w:pPr>
              <w:spacing w:after="0" w:line="240" w:lineRule="auto"/>
              <w:jc w:val="center"/>
              <w:rPr>
                <w:color w:val="000000"/>
                <w:sz w:val="20"/>
                <w:szCs w:val="20"/>
              </w:rPr>
            </w:pPr>
            <w:r w:rsidRPr="00B65A7E">
              <w:rPr>
                <w:sz w:val="20"/>
                <w:szCs w:val="20"/>
              </w:rPr>
              <w:t>0.0%</w:t>
            </w:r>
          </w:p>
        </w:tc>
      </w:tr>
      <w:tr w:rsidR="004276D3" w:rsidRPr="00B65A7E" w14:paraId="7DE19C46" w14:textId="77777777" w:rsidTr="00F61188">
        <w:trPr>
          <w:trHeight w:val="360"/>
        </w:trPr>
        <w:tc>
          <w:tcPr>
            <w:tcW w:w="2684" w:type="dxa"/>
            <w:tcBorders>
              <w:top w:val="single" w:sz="8" w:space="0" w:color="auto"/>
              <w:bottom w:val="single" w:sz="8" w:space="0" w:color="auto"/>
            </w:tcBorders>
            <w:shd w:val="clear" w:color="auto" w:fill="auto"/>
            <w:vAlign w:val="center"/>
            <w:hideMark/>
          </w:tcPr>
          <w:p w14:paraId="21A044DF" w14:textId="77777777" w:rsidR="004276D3" w:rsidRPr="00B65A7E" w:rsidRDefault="004276D3" w:rsidP="004276D3">
            <w:pPr>
              <w:spacing w:after="0" w:line="240" w:lineRule="auto"/>
              <w:rPr>
                <w:color w:val="000000"/>
                <w:sz w:val="20"/>
                <w:szCs w:val="20"/>
              </w:rPr>
            </w:pPr>
            <w:r w:rsidRPr="00B65A7E">
              <w:rPr>
                <w:color w:val="000000"/>
                <w:sz w:val="20"/>
                <w:szCs w:val="20"/>
              </w:rPr>
              <w:t>Sum</w:t>
            </w:r>
          </w:p>
        </w:tc>
        <w:tc>
          <w:tcPr>
            <w:tcW w:w="1559" w:type="dxa"/>
            <w:tcBorders>
              <w:top w:val="single" w:sz="8" w:space="0" w:color="auto"/>
              <w:bottom w:val="single" w:sz="8" w:space="0" w:color="auto"/>
            </w:tcBorders>
            <w:shd w:val="clear" w:color="auto" w:fill="auto"/>
            <w:vAlign w:val="center"/>
            <w:hideMark/>
          </w:tcPr>
          <w:p w14:paraId="1C7EE6DF" w14:textId="77777777" w:rsidR="004276D3" w:rsidRPr="00B65A7E" w:rsidRDefault="004276D3" w:rsidP="004276D3">
            <w:pPr>
              <w:spacing w:after="0" w:line="240" w:lineRule="auto"/>
              <w:jc w:val="center"/>
              <w:rPr>
                <w:color w:val="000000"/>
                <w:sz w:val="20"/>
                <w:szCs w:val="20"/>
              </w:rPr>
            </w:pPr>
            <w:r w:rsidRPr="00B65A7E">
              <w:rPr>
                <w:color w:val="000000"/>
                <w:sz w:val="20"/>
                <w:szCs w:val="20"/>
              </w:rPr>
              <w:t>147</w:t>
            </w:r>
          </w:p>
        </w:tc>
        <w:tc>
          <w:tcPr>
            <w:tcW w:w="1559" w:type="dxa"/>
            <w:tcBorders>
              <w:top w:val="single" w:sz="8" w:space="0" w:color="auto"/>
              <w:bottom w:val="single" w:sz="8" w:space="0" w:color="auto"/>
            </w:tcBorders>
            <w:shd w:val="clear" w:color="auto" w:fill="auto"/>
            <w:vAlign w:val="center"/>
            <w:hideMark/>
          </w:tcPr>
          <w:p w14:paraId="4B6BB3E8" w14:textId="77777777" w:rsidR="004276D3" w:rsidRPr="00B65A7E" w:rsidRDefault="004276D3" w:rsidP="004276D3">
            <w:pPr>
              <w:spacing w:after="0" w:line="240" w:lineRule="auto"/>
              <w:jc w:val="center"/>
              <w:rPr>
                <w:color w:val="000000"/>
                <w:sz w:val="20"/>
                <w:szCs w:val="20"/>
              </w:rPr>
            </w:pPr>
            <w:r w:rsidRPr="00B65A7E">
              <w:rPr>
                <w:color w:val="000000"/>
                <w:sz w:val="20"/>
                <w:szCs w:val="20"/>
              </w:rPr>
              <w:t>100%</w:t>
            </w:r>
          </w:p>
        </w:tc>
      </w:tr>
    </w:tbl>
    <w:p w14:paraId="593D2CB3" w14:textId="77777777" w:rsidR="00B65A7E" w:rsidRPr="00181990" w:rsidRDefault="00B65A7E" w:rsidP="00B65A7E">
      <w:pPr>
        <w:spacing w:line="240" w:lineRule="auto"/>
        <w:rPr>
          <w:b/>
          <w:bCs/>
          <w:sz w:val="20"/>
          <w:szCs w:val="20"/>
        </w:rPr>
      </w:pPr>
      <w:r w:rsidRPr="00181990">
        <w:rPr>
          <w:sz w:val="20"/>
          <w:szCs w:val="20"/>
        </w:rPr>
        <w:t xml:space="preserve">* </w:t>
      </w:r>
      <w:r w:rsidRPr="00181990">
        <w:rPr>
          <w:sz w:val="20"/>
          <w:szCs w:val="20"/>
        </w:rPr>
        <w:tab/>
        <w:t>Considers GBO</w:t>
      </w:r>
      <w:r>
        <w:rPr>
          <w:sz w:val="20"/>
          <w:szCs w:val="20"/>
        </w:rPr>
        <w:t xml:space="preserve"> mean</w:t>
      </w:r>
      <w:r w:rsidRPr="00181990">
        <w:rPr>
          <w:sz w:val="20"/>
          <w:szCs w:val="20"/>
        </w:rPr>
        <w:t xml:space="preserve">, disruptive behaviour, generalised anxiety, separation anxiety, parental self-efficacy, seizure impact and SDQ SxS. The maximum possible would be </w:t>
      </w:r>
      <w:r>
        <w:rPr>
          <w:sz w:val="20"/>
          <w:szCs w:val="20"/>
        </w:rPr>
        <w:t>7</w:t>
      </w:r>
      <w:r w:rsidRPr="00181990">
        <w:rPr>
          <w:sz w:val="20"/>
          <w:szCs w:val="20"/>
        </w:rPr>
        <w:t>.</w:t>
      </w:r>
    </w:p>
    <w:p w14:paraId="6C58AC59" w14:textId="77777777" w:rsidR="005E3575" w:rsidRDefault="005E3575" w:rsidP="005E3575">
      <w:pPr>
        <w:spacing w:line="240" w:lineRule="auto"/>
        <w:rPr>
          <w:b/>
          <w:bCs/>
          <w:szCs w:val="24"/>
        </w:rPr>
      </w:pPr>
    </w:p>
    <w:p w14:paraId="57DAEB5A" w14:textId="77777777" w:rsidR="00B06ADF" w:rsidRDefault="00B06ADF" w:rsidP="005E3575">
      <w:pPr>
        <w:spacing w:line="240" w:lineRule="auto"/>
        <w:rPr>
          <w:b/>
          <w:bCs/>
          <w:szCs w:val="24"/>
        </w:rPr>
        <w:sectPr w:rsidR="00B06ADF" w:rsidSect="00E16B1E">
          <w:pgSz w:w="11900" w:h="16840"/>
          <w:pgMar w:top="1440" w:right="1440" w:bottom="1440" w:left="1440" w:header="720" w:footer="720" w:gutter="0"/>
          <w:cols w:space="720"/>
          <w:docGrid w:linePitch="360"/>
        </w:sectPr>
      </w:pPr>
    </w:p>
    <w:p w14:paraId="6C6253BE" w14:textId="33E151E4" w:rsidR="005E3575" w:rsidRDefault="00BC2971" w:rsidP="00DD6F1B">
      <w:pPr>
        <w:pStyle w:val="Caption"/>
      </w:pPr>
      <w:bookmarkStart w:id="6" w:name="_Toc174198538"/>
      <w:r>
        <w:lastRenderedPageBreak/>
        <w:t>Table S</w:t>
      </w:r>
      <w:r w:rsidR="005E3575" w:rsidRPr="005E3575">
        <w:t>6. Adjusted associations</w:t>
      </w:r>
      <w:r w:rsidR="005E3575">
        <w:t xml:space="preserve"> between characteristics and occurrence of sudden gains across measures.*</w:t>
      </w:r>
      <w:bookmarkEnd w:id="6"/>
    </w:p>
    <w:tbl>
      <w:tblPr>
        <w:tblStyle w:val="Table"/>
        <w:tblW w:w="12323" w:type="dxa"/>
        <w:tblLayout w:type="fixed"/>
        <w:tblCellMar>
          <w:left w:w="60" w:type="dxa"/>
          <w:right w:w="60" w:type="dxa"/>
        </w:tblCellMar>
        <w:tblLook w:val="0000" w:firstRow="0" w:lastRow="0" w:firstColumn="0" w:lastColumn="0" w:noHBand="0" w:noVBand="0"/>
      </w:tblPr>
      <w:tblGrid>
        <w:gridCol w:w="2967"/>
        <w:gridCol w:w="1559"/>
        <w:gridCol w:w="1559"/>
        <w:gridCol w:w="1560"/>
        <w:gridCol w:w="1559"/>
        <w:gridCol w:w="1559"/>
        <w:gridCol w:w="1560"/>
      </w:tblGrid>
      <w:tr w:rsidR="009008F9" w:rsidRPr="006D2EB7" w14:paraId="225947B8" w14:textId="77777777" w:rsidTr="005437A5">
        <w:trPr>
          <w:cantSplit/>
          <w:tblHeader/>
        </w:trPr>
        <w:tc>
          <w:tcPr>
            <w:tcW w:w="2967" w:type="dxa"/>
            <w:tcBorders>
              <w:top w:val="single" w:sz="8" w:space="0" w:color="auto"/>
              <w:left w:val="single" w:sz="8" w:space="0" w:color="auto"/>
              <w:bottom w:val="single" w:sz="8" w:space="0" w:color="auto"/>
            </w:tcBorders>
          </w:tcPr>
          <w:p w14:paraId="1333A15A" w14:textId="77777777" w:rsidR="009008F9" w:rsidRPr="006D2EB7" w:rsidRDefault="009008F9" w:rsidP="00536AB6">
            <w:pPr>
              <w:keepNext/>
              <w:spacing w:after="60"/>
              <w:rPr>
                <w:b/>
                <w:bCs/>
                <w:szCs w:val="20"/>
              </w:rPr>
            </w:pPr>
            <w:r w:rsidRPr="006D2EB7">
              <w:rPr>
                <w:b/>
                <w:bCs/>
                <w:szCs w:val="20"/>
              </w:rPr>
              <w:t>Predictor/Domain</w:t>
            </w:r>
          </w:p>
        </w:tc>
        <w:tc>
          <w:tcPr>
            <w:tcW w:w="1559" w:type="dxa"/>
            <w:tcBorders>
              <w:top w:val="single" w:sz="8" w:space="0" w:color="auto"/>
              <w:bottom w:val="single" w:sz="8" w:space="0" w:color="auto"/>
            </w:tcBorders>
          </w:tcPr>
          <w:p w14:paraId="0A9E1297" w14:textId="77777777" w:rsidR="009008F9" w:rsidRPr="006D2EB7" w:rsidRDefault="009008F9" w:rsidP="00536AB6">
            <w:pPr>
              <w:keepNext/>
              <w:spacing w:after="60"/>
              <w:jc w:val="center"/>
              <w:rPr>
                <w:b/>
                <w:bCs/>
                <w:szCs w:val="20"/>
              </w:rPr>
            </w:pPr>
            <w:r w:rsidRPr="006D2EB7">
              <w:rPr>
                <w:b/>
                <w:bCs/>
                <w:szCs w:val="20"/>
              </w:rPr>
              <w:t>GBO mean</w:t>
            </w:r>
          </w:p>
        </w:tc>
        <w:tc>
          <w:tcPr>
            <w:tcW w:w="1559" w:type="dxa"/>
            <w:tcBorders>
              <w:top w:val="single" w:sz="8" w:space="0" w:color="auto"/>
              <w:bottom w:val="single" w:sz="8" w:space="0" w:color="auto"/>
            </w:tcBorders>
          </w:tcPr>
          <w:p w14:paraId="6D3BCE4B" w14:textId="3137DAFC" w:rsidR="009008F9" w:rsidRPr="0097631A" w:rsidRDefault="009008F9" w:rsidP="00536AB6">
            <w:pPr>
              <w:keepNext/>
              <w:spacing w:after="60"/>
              <w:jc w:val="center"/>
              <w:rPr>
                <w:b/>
                <w:bCs/>
                <w:szCs w:val="20"/>
                <w:lang w:val="en-GB"/>
              </w:rPr>
            </w:pPr>
            <w:r>
              <w:rPr>
                <w:b/>
                <w:szCs w:val="20"/>
              </w:rPr>
              <w:t xml:space="preserve">Disruptive </w:t>
            </w:r>
            <w:r>
              <w:rPr>
                <w:b/>
                <w:bCs/>
                <w:szCs w:val="20"/>
                <w:lang w:val="en-GB"/>
              </w:rPr>
              <w:t>b</w:t>
            </w:r>
            <w:r w:rsidRPr="0097631A">
              <w:rPr>
                <w:b/>
                <w:bCs/>
                <w:szCs w:val="20"/>
                <w:lang w:val="en-GB"/>
              </w:rPr>
              <w:t>ehaviour</w:t>
            </w:r>
          </w:p>
        </w:tc>
        <w:tc>
          <w:tcPr>
            <w:tcW w:w="1560" w:type="dxa"/>
            <w:tcBorders>
              <w:top w:val="single" w:sz="8" w:space="0" w:color="auto"/>
              <w:bottom w:val="single" w:sz="8" w:space="0" w:color="auto"/>
            </w:tcBorders>
          </w:tcPr>
          <w:p w14:paraId="2A66103A" w14:textId="77777777" w:rsidR="009008F9" w:rsidRPr="006D2EB7" w:rsidRDefault="009008F9" w:rsidP="00536AB6">
            <w:pPr>
              <w:keepNext/>
              <w:spacing w:after="60"/>
              <w:jc w:val="center"/>
              <w:rPr>
                <w:b/>
                <w:bCs/>
                <w:szCs w:val="20"/>
              </w:rPr>
            </w:pPr>
            <w:proofErr w:type="spellStart"/>
            <w:r w:rsidRPr="00057B15">
              <w:rPr>
                <w:b/>
                <w:bCs/>
                <w:szCs w:val="20"/>
              </w:rPr>
              <w:t>Generalised</w:t>
            </w:r>
            <w:proofErr w:type="spellEnd"/>
            <w:r w:rsidRPr="00057B15">
              <w:rPr>
                <w:b/>
                <w:bCs/>
                <w:szCs w:val="20"/>
              </w:rPr>
              <w:t xml:space="preserve"> anxiety</w:t>
            </w:r>
          </w:p>
        </w:tc>
        <w:tc>
          <w:tcPr>
            <w:tcW w:w="1559" w:type="dxa"/>
            <w:tcBorders>
              <w:top w:val="single" w:sz="8" w:space="0" w:color="auto"/>
              <w:bottom w:val="single" w:sz="8" w:space="0" w:color="auto"/>
            </w:tcBorders>
          </w:tcPr>
          <w:p w14:paraId="28895A03" w14:textId="77777777" w:rsidR="009008F9" w:rsidRPr="006D2EB7" w:rsidRDefault="009008F9" w:rsidP="00536AB6">
            <w:pPr>
              <w:keepNext/>
              <w:spacing w:after="60"/>
              <w:jc w:val="center"/>
              <w:rPr>
                <w:b/>
                <w:bCs/>
                <w:szCs w:val="20"/>
              </w:rPr>
            </w:pPr>
            <w:r w:rsidRPr="00057B15">
              <w:rPr>
                <w:b/>
                <w:bCs/>
                <w:szCs w:val="20"/>
              </w:rPr>
              <w:t>Parental self-efficacy</w:t>
            </w:r>
          </w:p>
        </w:tc>
        <w:tc>
          <w:tcPr>
            <w:tcW w:w="1559" w:type="dxa"/>
            <w:tcBorders>
              <w:top w:val="single" w:sz="8" w:space="0" w:color="auto"/>
              <w:bottom w:val="single" w:sz="8" w:space="0" w:color="auto"/>
            </w:tcBorders>
          </w:tcPr>
          <w:p w14:paraId="384EEFDE" w14:textId="77777777" w:rsidR="009008F9" w:rsidRPr="006D2EB7" w:rsidRDefault="009008F9" w:rsidP="00536AB6">
            <w:pPr>
              <w:keepNext/>
              <w:spacing w:after="60"/>
              <w:jc w:val="center"/>
              <w:rPr>
                <w:b/>
                <w:bCs/>
                <w:szCs w:val="20"/>
              </w:rPr>
            </w:pPr>
            <w:r w:rsidRPr="006D2EB7">
              <w:rPr>
                <w:b/>
                <w:bCs/>
                <w:szCs w:val="20"/>
              </w:rPr>
              <w:t>Seizure impact</w:t>
            </w:r>
          </w:p>
        </w:tc>
        <w:tc>
          <w:tcPr>
            <w:tcW w:w="1560" w:type="dxa"/>
            <w:tcBorders>
              <w:top w:val="single" w:sz="8" w:space="0" w:color="auto"/>
              <w:bottom w:val="single" w:sz="8" w:space="0" w:color="auto"/>
              <w:right w:val="single" w:sz="8" w:space="0" w:color="auto"/>
            </w:tcBorders>
          </w:tcPr>
          <w:p w14:paraId="4754FC21" w14:textId="77777777" w:rsidR="009008F9" w:rsidRPr="006D2EB7" w:rsidRDefault="009008F9" w:rsidP="00536AB6">
            <w:pPr>
              <w:keepNext/>
              <w:spacing w:after="60"/>
              <w:jc w:val="center"/>
              <w:rPr>
                <w:b/>
                <w:bCs/>
                <w:szCs w:val="20"/>
              </w:rPr>
            </w:pPr>
            <w:r w:rsidRPr="006D2EB7">
              <w:rPr>
                <w:b/>
                <w:bCs/>
                <w:szCs w:val="20"/>
              </w:rPr>
              <w:t xml:space="preserve">SDQ </w:t>
            </w:r>
            <w:proofErr w:type="spellStart"/>
            <w:r w:rsidRPr="006D2EB7">
              <w:rPr>
                <w:b/>
                <w:bCs/>
                <w:szCs w:val="20"/>
              </w:rPr>
              <w:t>SxS</w:t>
            </w:r>
            <w:proofErr w:type="spellEnd"/>
          </w:p>
        </w:tc>
      </w:tr>
      <w:tr w:rsidR="009008F9" w:rsidRPr="006D2EB7" w14:paraId="0DBEF5C8" w14:textId="77777777" w:rsidTr="005437A5">
        <w:trPr>
          <w:cantSplit/>
        </w:trPr>
        <w:tc>
          <w:tcPr>
            <w:tcW w:w="2967" w:type="dxa"/>
            <w:tcBorders>
              <w:top w:val="single" w:sz="8" w:space="0" w:color="auto"/>
              <w:left w:val="single" w:sz="8" w:space="0" w:color="auto"/>
              <w:bottom w:val="single" w:sz="2" w:space="0" w:color="D3D3D3"/>
              <w:right w:val="single" w:sz="8" w:space="0" w:color="auto"/>
            </w:tcBorders>
            <w:vAlign w:val="center"/>
          </w:tcPr>
          <w:p w14:paraId="56212D7E" w14:textId="7AA242EA" w:rsidR="009008F9" w:rsidRPr="006D2EB7" w:rsidRDefault="009008F9" w:rsidP="00536AB6">
            <w:pPr>
              <w:keepNext/>
              <w:spacing w:after="60"/>
              <w:rPr>
                <w:szCs w:val="20"/>
              </w:rPr>
            </w:pPr>
            <w:r w:rsidRPr="006D2EB7">
              <w:rPr>
                <w:szCs w:val="20"/>
              </w:rPr>
              <w:t>Sex: Male (vs Female)</w:t>
            </w:r>
          </w:p>
        </w:tc>
        <w:tc>
          <w:tcPr>
            <w:tcW w:w="1559" w:type="dxa"/>
            <w:tcBorders>
              <w:top w:val="single" w:sz="8" w:space="0" w:color="auto"/>
              <w:left w:val="single" w:sz="8" w:space="0" w:color="auto"/>
              <w:bottom w:val="single" w:sz="2" w:space="0" w:color="D3D3D3"/>
              <w:right w:val="single" w:sz="8" w:space="0" w:color="auto"/>
            </w:tcBorders>
            <w:vAlign w:val="center"/>
          </w:tcPr>
          <w:p w14:paraId="7EC7C362" w14:textId="77777777" w:rsidR="009008F9" w:rsidRPr="006D2EB7" w:rsidRDefault="009008F9" w:rsidP="00536AB6">
            <w:pPr>
              <w:keepNext/>
              <w:spacing w:after="60"/>
              <w:jc w:val="center"/>
              <w:rPr>
                <w:szCs w:val="20"/>
              </w:rPr>
            </w:pPr>
            <w:r w:rsidRPr="006D2EB7">
              <w:rPr>
                <w:szCs w:val="20"/>
              </w:rPr>
              <w:t xml:space="preserve">0.71 </w:t>
            </w:r>
            <w:r w:rsidRPr="006D2EB7">
              <w:rPr>
                <w:szCs w:val="20"/>
              </w:rPr>
              <w:br/>
              <w:t>(0.33, 1.50) [0.37]</w:t>
            </w:r>
          </w:p>
        </w:tc>
        <w:tc>
          <w:tcPr>
            <w:tcW w:w="1559" w:type="dxa"/>
            <w:tcBorders>
              <w:top w:val="single" w:sz="8" w:space="0" w:color="auto"/>
              <w:left w:val="single" w:sz="8" w:space="0" w:color="auto"/>
              <w:bottom w:val="single" w:sz="2" w:space="0" w:color="D3D3D3"/>
              <w:right w:val="single" w:sz="8" w:space="0" w:color="auto"/>
            </w:tcBorders>
            <w:vAlign w:val="center"/>
          </w:tcPr>
          <w:p w14:paraId="509F7ABD" w14:textId="77777777" w:rsidR="009008F9" w:rsidRPr="006D2EB7" w:rsidRDefault="009008F9" w:rsidP="00536AB6">
            <w:pPr>
              <w:keepNext/>
              <w:spacing w:after="60"/>
              <w:jc w:val="center"/>
              <w:rPr>
                <w:szCs w:val="20"/>
              </w:rPr>
            </w:pPr>
            <w:r w:rsidRPr="006D2EB7">
              <w:rPr>
                <w:szCs w:val="20"/>
              </w:rPr>
              <w:t xml:space="preserve">0.88 </w:t>
            </w:r>
            <w:r w:rsidRPr="006D2EB7">
              <w:rPr>
                <w:szCs w:val="20"/>
              </w:rPr>
              <w:br/>
              <w:t>(0.35, 2.21) [0.79]</w:t>
            </w:r>
          </w:p>
        </w:tc>
        <w:tc>
          <w:tcPr>
            <w:tcW w:w="1560" w:type="dxa"/>
            <w:tcBorders>
              <w:top w:val="single" w:sz="8" w:space="0" w:color="auto"/>
              <w:left w:val="single" w:sz="8" w:space="0" w:color="auto"/>
              <w:bottom w:val="single" w:sz="2" w:space="0" w:color="D3D3D3"/>
              <w:right w:val="single" w:sz="8" w:space="0" w:color="auto"/>
            </w:tcBorders>
            <w:vAlign w:val="center"/>
          </w:tcPr>
          <w:p w14:paraId="11349355" w14:textId="77777777" w:rsidR="009008F9" w:rsidRPr="006D2EB7" w:rsidRDefault="009008F9" w:rsidP="00536AB6">
            <w:pPr>
              <w:keepNext/>
              <w:spacing w:after="60"/>
              <w:jc w:val="center"/>
              <w:rPr>
                <w:szCs w:val="20"/>
              </w:rPr>
            </w:pPr>
            <w:r w:rsidRPr="006D2EB7">
              <w:rPr>
                <w:szCs w:val="20"/>
              </w:rPr>
              <w:t xml:space="preserve">1.18 </w:t>
            </w:r>
            <w:r w:rsidRPr="006D2EB7">
              <w:rPr>
                <w:szCs w:val="20"/>
              </w:rPr>
              <w:br/>
              <w:t>(0.22, 6.48) [0.85]</w:t>
            </w:r>
          </w:p>
        </w:tc>
        <w:tc>
          <w:tcPr>
            <w:tcW w:w="1559" w:type="dxa"/>
            <w:tcBorders>
              <w:top w:val="single" w:sz="8" w:space="0" w:color="auto"/>
              <w:left w:val="single" w:sz="8" w:space="0" w:color="auto"/>
              <w:bottom w:val="single" w:sz="2" w:space="0" w:color="D3D3D3"/>
              <w:right w:val="single" w:sz="8" w:space="0" w:color="auto"/>
            </w:tcBorders>
            <w:vAlign w:val="center"/>
          </w:tcPr>
          <w:p w14:paraId="2904E239" w14:textId="77777777" w:rsidR="009008F9" w:rsidRPr="006D2EB7" w:rsidRDefault="009008F9" w:rsidP="00536AB6">
            <w:pPr>
              <w:keepNext/>
              <w:spacing w:after="60"/>
              <w:jc w:val="center"/>
              <w:rPr>
                <w:szCs w:val="20"/>
              </w:rPr>
            </w:pPr>
            <w:r w:rsidRPr="006D2EB7">
              <w:rPr>
                <w:szCs w:val="20"/>
              </w:rPr>
              <w:t xml:space="preserve">1.45 </w:t>
            </w:r>
            <w:r w:rsidRPr="006D2EB7">
              <w:rPr>
                <w:szCs w:val="20"/>
              </w:rPr>
              <w:br/>
              <w:t>(0.60, 3.55) [0.41]</w:t>
            </w:r>
          </w:p>
        </w:tc>
        <w:tc>
          <w:tcPr>
            <w:tcW w:w="1559" w:type="dxa"/>
            <w:tcBorders>
              <w:top w:val="single" w:sz="8" w:space="0" w:color="auto"/>
              <w:left w:val="single" w:sz="8" w:space="0" w:color="auto"/>
              <w:bottom w:val="single" w:sz="2" w:space="0" w:color="D3D3D3"/>
              <w:right w:val="single" w:sz="8" w:space="0" w:color="auto"/>
            </w:tcBorders>
            <w:vAlign w:val="center"/>
          </w:tcPr>
          <w:p w14:paraId="3B675CFB" w14:textId="77777777" w:rsidR="009008F9" w:rsidRPr="006D2EB7" w:rsidRDefault="009008F9" w:rsidP="00536AB6">
            <w:pPr>
              <w:keepNext/>
              <w:spacing w:after="60"/>
              <w:jc w:val="center"/>
              <w:rPr>
                <w:szCs w:val="20"/>
              </w:rPr>
            </w:pPr>
            <w:r w:rsidRPr="006D2EB7">
              <w:rPr>
                <w:szCs w:val="20"/>
              </w:rPr>
              <w:t xml:space="preserve">1.44 </w:t>
            </w:r>
            <w:r w:rsidRPr="006D2EB7">
              <w:rPr>
                <w:szCs w:val="20"/>
              </w:rPr>
              <w:br/>
              <w:t>(0.54, 3.96) [0.47]</w:t>
            </w:r>
          </w:p>
        </w:tc>
        <w:tc>
          <w:tcPr>
            <w:tcW w:w="1560" w:type="dxa"/>
            <w:tcBorders>
              <w:top w:val="single" w:sz="8" w:space="0" w:color="auto"/>
              <w:left w:val="single" w:sz="8" w:space="0" w:color="auto"/>
              <w:bottom w:val="single" w:sz="2" w:space="0" w:color="D3D3D3"/>
              <w:right w:val="single" w:sz="8" w:space="0" w:color="auto"/>
            </w:tcBorders>
            <w:vAlign w:val="center"/>
          </w:tcPr>
          <w:p w14:paraId="0766CC79" w14:textId="77777777" w:rsidR="009008F9" w:rsidRPr="006D2EB7" w:rsidRDefault="009008F9" w:rsidP="00536AB6">
            <w:pPr>
              <w:keepNext/>
              <w:spacing w:after="60"/>
              <w:jc w:val="center"/>
              <w:rPr>
                <w:szCs w:val="20"/>
              </w:rPr>
            </w:pPr>
            <w:r w:rsidRPr="006D2EB7">
              <w:rPr>
                <w:szCs w:val="20"/>
              </w:rPr>
              <w:t xml:space="preserve">1.00 </w:t>
            </w:r>
            <w:r w:rsidRPr="006D2EB7">
              <w:rPr>
                <w:szCs w:val="20"/>
              </w:rPr>
              <w:br/>
              <w:t>(0.44, 2.31) [&gt;0.99]</w:t>
            </w:r>
          </w:p>
        </w:tc>
      </w:tr>
      <w:tr w:rsidR="009008F9" w:rsidRPr="006D2EB7" w14:paraId="353FABF7"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71E7B97E" w14:textId="0BA601DD" w:rsidR="009008F9" w:rsidRPr="006D2EB7" w:rsidRDefault="009008F9" w:rsidP="00536AB6">
            <w:pPr>
              <w:keepNext/>
              <w:spacing w:after="60"/>
              <w:rPr>
                <w:szCs w:val="20"/>
              </w:rPr>
            </w:pPr>
            <w:r w:rsidRPr="006D2EB7">
              <w:rPr>
                <w:szCs w:val="20"/>
              </w:rPr>
              <w:t>Age: &gt;=11y (vs &lt;11y)</w:t>
            </w:r>
          </w:p>
        </w:tc>
        <w:tc>
          <w:tcPr>
            <w:tcW w:w="1559" w:type="dxa"/>
            <w:tcBorders>
              <w:top w:val="single" w:sz="2" w:space="0" w:color="D3D3D3"/>
              <w:left w:val="single" w:sz="8" w:space="0" w:color="auto"/>
              <w:bottom w:val="single" w:sz="2" w:space="0" w:color="D3D3D3"/>
              <w:right w:val="single" w:sz="8" w:space="0" w:color="auto"/>
            </w:tcBorders>
            <w:vAlign w:val="center"/>
          </w:tcPr>
          <w:p w14:paraId="6E528F3A" w14:textId="77777777" w:rsidR="009008F9" w:rsidRPr="006D2EB7" w:rsidRDefault="009008F9" w:rsidP="00536AB6">
            <w:pPr>
              <w:keepNext/>
              <w:spacing w:after="60"/>
              <w:jc w:val="center"/>
              <w:rPr>
                <w:szCs w:val="20"/>
              </w:rPr>
            </w:pPr>
            <w:r w:rsidRPr="006D2EB7">
              <w:rPr>
                <w:szCs w:val="20"/>
              </w:rPr>
              <w:t xml:space="preserve">1.23 </w:t>
            </w:r>
            <w:r w:rsidRPr="006D2EB7">
              <w:rPr>
                <w:szCs w:val="20"/>
              </w:rPr>
              <w:br/>
              <w:t>(0.57, 2.66) [0.59]</w:t>
            </w:r>
          </w:p>
        </w:tc>
        <w:tc>
          <w:tcPr>
            <w:tcW w:w="1559" w:type="dxa"/>
            <w:tcBorders>
              <w:top w:val="single" w:sz="2" w:space="0" w:color="D3D3D3"/>
              <w:left w:val="single" w:sz="8" w:space="0" w:color="auto"/>
              <w:bottom w:val="single" w:sz="2" w:space="0" w:color="D3D3D3"/>
              <w:right w:val="single" w:sz="8" w:space="0" w:color="auto"/>
            </w:tcBorders>
            <w:vAlign w:val="center"/>
          </w:tcPr>
          <w:p w14:paraId="704DA552" w14:textId="77777777" w:rsidR="009008F9" w:rsidRPr="006D2EB7" w:rsidRDefault="009008F9" w:rsidP="00536AB6">
            <w:pPr>
              <w:keepNext/>
              <w:spacing w:after="60"/>
              <w:jc w:val="center"/>
              <w:rPr>
                <w:szCs w:val="20"/>
              </w:rPr>
            </w:pPr>
            <w:r w:rsidRPr="006D2EB7">
              <w:rPr>
                <w:szCs w:val="20"/>
              </w:rPr>
              <w:t xml:space="preserve">0.83 </w:t>
            </w:r>
            <w:r w:rsidRPr="006D2EB7">
              <w:rPr>
                <w:szCs w:val="20"/>
              </w:rPr>
              <w:br/>
              <w:t>(0.30, 2.17) [0.71]</w:t>
            </w:r>
          </w:p>
        </w:tc>
        <w:tc>
          <w:tcPr>
            <w:tcW w:w="1560" w:type="dxa"/>
            <w:tcBorders>
              <w:top w:val="single" w:sz="2" w:space="0" w:color="D3D3D3"/>
              <w:left w:val="single" w:sz="8" w:space="0" w:color="auto"/>
              <w:bottom w:val="single" w:sz="2" w:space="0" w:color="D3D3D3"/>
              <w:right w:val="single" w:sz="8" w:space="0" w:color="auto"/>
            </w:tcBorders>
            <w:vAlign w:val="center"/>
          </w:tcPr>
          <w:p w14:paraId="6DCC215D" w14:textId="77777777" w:rsidR="009008F9" w:rsidRPr="006D2EB7" w:rsidRDefault="009008F9" w:rsidP="00536AB6">
            <w:pPr>
              <w:keepNext/>
              <w:spacing w:after="60"/>
              <w:jc w:val="center"/>
              <w:rPr>
                <w:szCs w:val="20"/>
              </w:rPr>
            </w:pPr>
            <w:r w:rsidRPr="006D2EB7">
              <w:rPr>
                <w:szCs w:val="20"/>
              </w:rPr>
              <w:t xml:space="preserve">2.14 </w:t>
            </w:r>
            <w:r w:rsidRPr="006D2EB7">
              <w:rPr>
                <w:szCs w:val="20"/>
              </w:rPr>
              <w:br/>
              <w:t>(0.38, 15.5) [0.41]</w:t>
            </w:r>
          </w:p>
        </w:tc>
        <w:tc>
          <w:tcPr>
            <w:tcW w:w="1559" w:type="dxa"/>
            <w:tcBorders>
              <w:top w:val="single" w:sz="2" w:space="0" w:color="D3D3D3"/>
              <w:left w:val="single" w:sz="8" w:space="0" w:color="auto"/>
              <w:bottom w:val="single" w:sz="2" w:space="0" w:color="D3D3D3"/>
              <w:right w:val="single" w:sz="8" w:space="0" w:color="auto"/>
            </w:tcBorders>
            <w:vAlign w:val="center"/>
          </w:tcPr>
          <w:p w14:paraId="4B28E040" w14:textId="77777777" w:rsidR="009008F9" w:rsidRPr="006D2EB7" w:rsidRDefault="009008F9" w:rsidP="00536AB6">
            <w:pPr>
              <w:keepNext/>
              <w:spacing w:after="60"/>
              <w:jc w:val="center"/>
              <w:rPr>
                <w:szCs w:val="20"/>
              </w:rPr>
            </w:pPr>
            <w:r w:rsidRPr="006D2EB7">
              <w:rPr>
                <w:szCs w:val="20"/>
              </w:rPr>
              <w:t xml:space="preserve">0.42 </w:t>
            </w:r>
            <w:r w:rsidRPr="006D2EB7">
              <w:rPr>
                <w:szCs w:val="20"/>
              </w:rPr>
              <w:br/>
              <w:t>(0.16, 1.03) [0.064]</w:t>
            </w:r>
          </w:p>
        </w:tc>
        <w:tc>
          <w:tcPr>
            <w:tcW w:w="1559" w:type="dxa"/>
            <w:tcBorders>
              <w:top w:val="single" w:sz="2" w:space="0" w:color="D3D3D3"/>
              <w:left w:val="single" w:sz="8" w:space="0" w:color="auto"/>
              <w:bottom w:val="single" w:sz="2" w:space="0" w:color="D3D3D3"/>
              <w:right w:val="single" w:sz="8" w:space="0" w:color="auto"/>
            </w:tcBorders>
            <w:vAlign w:val="center"/>
          </w:tcPr>
          <w:p w14:paraId="7A2FCDA4" w14:textId="77777777" w:rsidR="009008F9" w:rsidRPr="006D2EB7" w:rsidRDefault="009008F9" w:rsidP="00536AB6">
            <w:pPr>
              <w:keepNext/>
              <w:spacing w:after="60"/>
              <w:jc w:val="center"/>
              <w:rPr>
                <w:szCs w:val="20"/>
              </w:rPr>
            </w:pPr>
            <w:r w:rsidRPr="006D2EB7">
              <w:rPr>
                <w:szCs w:val="20"/>
              </w:rPr>
              <w:t xml:space="preserve">0.77 </w:t>
            </w:r>
            <w:r w:rsidRPr="006D2EB7">
              <w:rPr>
                <w:szCs w:val="20"/>
              </w:rPr>
              <w:br/>
              <w:t>(0.28, 2.03) [0.59]</w:t>
            </w:r>
          </w:p>
        </w:tc>
        <w:tc>
          <w:tcPr>
            <w:tcW w:w="1560" w:type="dxa"/>
            <w:tcBorders>
              <w:top w:val="single" w:sz="2" w:space="0" w:color="D3D3D3"/>
              <w:left w:val="single" w:sz="8" w:space="0" w:color="auto"/>
              <w:bottom w:val="single" w:sz="2" w:space="0" w:color="D3D3D3"/>
              <w:right w:val="single" w:sz="8" w:space="0" w:color="auto"/>
            </w:tcBorders>
            <w:vAlign w:val="center"/>
          </w:tcPr>
          <w:p w14:paraId="16F0F6FB" w14:textId="77777777" w:rsidR="009008F9" w:rsidRPr="006D2EB7" w:rsidRDefault="009008F9" w:rsidP="00536AB6">
            <w:pPr>
              <w:keepNext/>
              <w:spacing w:after="60"/>
              <w:jc w:val="center"/>
              <w:rPr>
                <w:szCs w:val="20"/>
              </w:rPr>
            </w:pPr>
            <w:r w:rsidRPr="006D2EB7">
              <w:rPr>
                <w:szCs w:val="20"/>
              </w:rPr>
              <w:t xml:space="preserve">1.12 </w:t>
            </w:r>
            <w:r w:rsidRPr="006D2EB7">
              <w:rPr>
                <w:szCs w:val="20"/>
              </w:rPr>
              <w:br/>
              <w:t>(0.48, 2.61) [0.80]</w:t>
            </w:r>
          </w:p>
        </w:tc>
      </w:tr>
      <w:tr w:rsidR="009008F9" w:rsidRPr="006D2EB7" w14:paraId="29149D5B"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66B4DFB8" w14:textId="31725EA7" w:rsidR="009008F9" w:rsidRPr="006D2EB7" w:rsidRDefault="009008F9" w:rsidP="00536AB6">
            <w:pPr>
              <w:keepNext/>
              <w:spacing w:after="60"/>
              <w:rPr>
                <w:szCs w:val="20"/>
              </w:rPr>
            </w:pPr>
            <w:r w:rsidRPr="006D2EB7">
              <w:rPr>
                <w:szCs w:val="20"/>
              </w:rPr>
              <w:t>Ethnicity: Other (vs White)</w:t>
            </w:r>
            <w:r w:rsidRPr="009008F9">
              <w:rPr>
                <w:szCs w:val="20"/>
                <w:vertAlign w:val="superscript"/>
              </w:rPr>
              <w:t>1</w:t>
            </w:r>
          </w:p>
        </w:tc>
        <w:tc>
          <w:tcPr>
            <w:tcW w:w="1559" w:type="dxa"/>
            <w:tcBorders>
              <w:top w:val="single" w:sz="2" w:space="0" w:color="D3D3D3"/>
              <w:left w:val="single" w:sz="8" w:space="0" w:color="auto"/>
              <w:bottom w:val="single" w:sz="2" w:space="0" w:color="D3D3D3"/>
              <w:right w:val="single" w:sz="8" w:space="0" w:color="auto"/>
            </w:tcBorders>
            <w:vAlign w:val="center"/>
          </w:tcPr>
          <w:p w14:paraId="5F115AD4" w14:textId="77777777" w:rsidR="009008F9" w:rsidRPr="006D2EB7" w:rsidRDefault="009008F9" w:rsidP="00536AB6">
            <w:pPr>
              <w:keepNext/>
              <w:spacing w:after="60"/>
              <w:jc w:val="center"/>
              <w:rPr>
                <w:szCs w:val="20"/>
              </w:rPr>
            </w:pPr>
            <w:r w:rsidRPr="006D2EB7">
              <w:rPr>
                <w:szCs w:val="20"/>
              </w:rPr>
              <w:t xml:space="preserve">0.27 </w:t>
            </w:r>
            <w:r w:rsidRPr="006D2EB7">
              <w:rPr>
                <w:szCs w:val="20"/>
              </w:rPr>
              <w:br/>
              <w:t>(0.10, 0.67) [0.007]</w:t>
            </w:r>
          </w:p>
        </w:tc>
        <w:tc>
          <w:tcPr>
            <w:tcW w:w="1559" w:type="dxa"/>
            <w:tcBorders>
              <w:top w:val="single" w:sz="2" w:space="0" w:color="D3D3D3"/>
              <w:left w:val="single" w:sz="8" w:space="0" w:color="auto"/>
              <w:bottom w:val="single" w:sz="2" w:space="0" w:color="D3D3D3"/>
              <w:right w:val="single" w:sz="8" w:space="0" w:color="auto"/>
            </w:tcBorders>
            <w:vAlign w:val="center"/>
          </w:tcPr>
          <w:p w14:paraId="37D66131" w14:textId="77777777" w:rsidR="009008F9" w:rsidRPr="006D2EB7" w:rsidRDefault="009008F9" w:rsidP="00536AB6">
            <w:pPr>
              <w:keepNext/>
              <w:spacing w:after="60"/>
              <w:jc w:val="center"/>
              <w:rPr>
                <w:szCs w:val="20"/>
              </w:rPr>
            </w:pPr>
            <w:r w:rsidRPr="006D2EB7">
              <w:rPr>
                <w:szCs w:val="20"/>
              </w:rPr>
              <w:t xml:space="preserve">0.55 </w:t>
            </w:r>
            <w:r w:rsidRPr="006D2EB7">
              <w:rPr>
                <w:szCs w:val="20"/>
              </w:rPr>
              <w:br/>
              <w:t>(0.17, 1.62) [0.29]</w:t>
            </w:r>
          </w:p>
        </w:tc>
        <w:tc>
          <w:tcPr>
            <w:tcW w:w="1560" w:type="dxa"/>
            <w:tcBorders>
              <w:top w:val="single" w:sz="2" w:space="0" w:color="D3D3D3"/>
              <w:left w:val="single" w:sz="8" w:space="0" w:color="auto"/>
              <w:bottom w:val="single" w:sz="2" w:space="0" w:color="D3D3D3"/>
              <w:right w:val="single" w:sz="8" w:space="0" w:color="auto"/>
            </w:tcBorders>
            <w:vAlign w:val="center"/>
          </w:tcPr>
          <w:p w14:paraId="365B570A" w14:textId="77777777" w:rsidR="009008F9" w:rsidRPr="006D2EB7" w:rsidRDefault="009008F9" w:rsidP="00536AB6">
            <w:pPr>
              <w:keepNext/>
              <w:spacing w:after="60"/>
              <w:jc w:val="center"/>
              <w:rPr>
                <w:szCs w:val="20"/>
              </w:rPr>
            </w:pPr>
            <w:r w:rsidRPr="006D2EB7">
              <w:rPr>
                <w:szCs w:val="20"/>
              </w:rPr>
              <w:t xml:space="preserve">0.52 </w:t>
            </w:r>
            <w:r w:rsidRPr="006D2EB7">
              <w:rPr>
                <w:szCs w:val="20"/>
              </w:rPr>
              <w:br/>
              <w:t>(0.05, 3.79) [0.54]</w:t>
            </w:r>
          </w:p>
        </w:tc>
        <w:tc>
          <w:tcPr>
            <w:tcW w:w="1559" w:type="dxa"/>
            <w:tcBorders>
              <w:top w:val="single" w:sz="2" w:space="0" w:color="D3D3D3"/>
              <w:left w:val="single" w:sz="8" w:space="0" w:color="auto"/>
              <w:bottom w:val="single" w:sz="2" w:space="0" w:color="D3D3D3"/>
              <w:right w:val="single" w:sz="8" w:space="0" w:color="auto"/>
            </w:tcBorders>
            <w:vAlign w:val="center"/>
          </w:tcPr>
          <w:p w14:paraId="6926E3FC" w14:textId="77777777" w:rsidR="009008F9" w:rsidRPr="006D2EB7" w:rsidRDefault="009008F9" w:rsidP="00536AB6">
            <w:pPr>
              <w:keepNext/>
              <w:spacing w:after="60"/>
              <w:jc w:val="center"/>
              <w:rPr>
                <w:szCs w:val="20"/>
              </w:rPr>
            </w:pPr>
            <w:r w:rsidRPr="006D2EB7">
              <w:rPr>
                <w:szCs w:val="20"/>
              </w:rPr>
              <w:t xml:space="preserve">1.82 </w:t>
            </w:r>
            <w:r w:rsidRPr="006D2EB7">
              <w:rPr>
                <w:szCs w:val="20"/>
              </w:rPr>
              <w:br/>
              <w:t>(0.71, 4.71) [0.21]</w:t>
            </w:r>
          </w:p>
        </w:tc>
        <w:tc>
          <w:tcPr>
            <w:tcW w:w="1559" w:type="dxa"/>
            <w:tcBorders>
              <w:top w:val="single" w:sz="2" w:space="0" w:color="D3D3D3"/>
              <w:left w:val="single" w:sz="8" w:space="0" w:color="auto"/>
              <w:bottom w:val="single" w:sz="2" w:space="0" w:color="D3D3D3"/>
              <w:right w:val="single" w:sz="8" w:space="0" w:color="auto"/>
            </w:tcBorders>
            <w:vAlign w:val="center"/>
          </w:tcPr>
          <w:p w14:paraId="14053415" w14:textId="77777777" w:rsidR="009008F9" w:rsidRPr="006D2EB7" w:rsidRDefault="009008F9" w:rsidP="00536AB6">
            <w:pPr>
              <w:keepNext/>
              <w:spacing w:after="60"/>
              <w:jc w:val="center"/>
              <w:rPr>
                <w:szCs w:val="20"/>
              </w:rPr>
            </w:pPr>
            <w:r w:rsidRPr="006D2EB7">
              <w:rPr>
                <w:szCs w:val="20"/>
              </w:rPr>
              <w:t xml:space="preserve">1.44 </w:t>
            </w:r>
            <w:r w:rsidRPr="006D2EB7">
              <w:rPr>
                <w:szCs w:val="20"/>
              </w:rPr>
              <w:br/>
              <w:t>(0.43, 4.47) [0.53]</w:t>
            </w:r>
          </w:p>
        </w:tc>
        <w:tc>
          <w:tcPr>
            <w:tcW w:w="1560" w:type="dxa"/>
            <w:tcBorders>
              <w:top w:val="single" w:sz="2" w:space="0" w:color="D3D3D3"/>
              <w:left w:val="single" w:sz="8" w:space="0" w:color="auto"/>
              <w:bottom w:val="single" w:sz="2" w:space="0" w:color="D3D3D3"/>
              <w:right w:val="single" w:sz="8" w:space="0" w:color="auto"/>
            </w:tcBorders>
            <w:vAlign w:val="center"/>
          </w:tcPr>
          <w:p w14:paraId="26ABD4EF" w14:textId="77777777" w:rsidR="009008F9" w:rsidRPr="006D2EB7" w:rsidRDefault="009008F9" w:rsidP="00536AB6">
            <w:pPr>
              <w:keepNext/>
              <w:spacing w:after="60"/>
              <w:jc w:val="center"/>
              <w:rPr>
                <w:szCs w:val="20"/>
              </w:rPr>
            </w:pPr>
            <w:r w:rsidRPr="006D2EB7">
              <w:rPr>
                <w:szCs w:val="20"/>
              </w:rPr>
              <w:t xml:space="preserve">0.55 </w:t>
            </w:r>
            <w:r w:rsidRPr="006D2EB7">
              <w:rPr>
                <w:szCs w:val="20"/>
              </w:rPr>
              <w:br/>
              <w:t>(0.18, 1.47) [0.25]</w:t>
            </w:r>
          </w:p>
        </w:tc>
      </w:tr>
      <w:tr w:rsidR="009008F9" w:rsidRPr="006D2EB7" w14:paraId="49200672"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16E57F4F" w14:textId="3252E6F0" w:rsidR="009008F9" w:rsidRPr="006D2EB7" w:rsidRDefault="009008F9" w:rsidP="00536AB6">
            <w:pPr>
              <w:keepNext/>
              <w:spacing w:after="60"/>
              <w:rPr>
                <w:szCs w:val="20"/>
              </w:rPr>
            </w:pPr>
            <w:r w:rsidRPr="006D2EB7">
              <w:rPr>
                <w:szCs w:val="20"/>
              </w:rPr>
              <w:t>ASD: present (vs absent)</w:t>
            </w:r>
          </w:p>
        </w:tc>
        <w:tc>
          <w:tcPr>
            <w:tcW w:w="1559" w:type="dxa"/>
            <w:tcBorders>
              <w:top w:val="single" w:sz="2" w:space="0" w:color="D3D3D3"/>
              <w:left w:val="single" w:sz="8" w:space="0" w:color="auto"/>
              <w:bottom w:val="single" w:sz="2" w:space="0" w:color="D3D3D3"/>
              <w:right w:val="single" w:sz="8" w:space="0" w:color="auto"/>
            </w:tcBorders>
            <w:vAlign w:val="center"/>
          </w:tcPr>
          <w:p w14:paraId="230F00DF" w14:textId="77777777" w:rsidR="009008F9" w:rsidRPr="006D2EB7" w:rsidRDefault="009008F9" w:rsidP="00536AB6">
            <w:pPr>
              <w:keepNext/>
              <w:spacing w:after="60"/>
              <w:jc w:val="center"/>
              <w:rPr>
                <w:szCs w:val="20"/>
              </w:rPr>
            </w:pPr>
            <w:r w:rsidRPr="006D2EB7">
              <w:rPr>
                <w:szCs w:val="20"/>
              </w:rPr>
              <w:t xml:space="preserve">1.46 </w:t>
            </w:r>
            <w:r w:rsidRPr="006D2EB7">
              <w:rPr>
                <w:szCs w:val="20"/>
              </w:rPr>
              <w:br/>
              <w:t>(0.59, 3.68) [0.42]</w:t>
            </w:r>
          </w:p>
        </w:tc>
        <w:tc>
          <w:tcPr>
            <w:tcW w:w="1559" w:type="dxa"/>
            <w:tcBorders>
              <w:top w:val="single" w:sz="2" w:space="0" w:color="D3D3D3"/>
              <w:left w:val="single" w:sz="8" w:space="0" w:color="auto"/>
              <w:bottom w:val="single" w:sz="2" w:space="0" w:color="D3D3D3"/>
              <w:right w:val="single" w:sz="8" w:space="0" w:color="auto"/>
            </w:tcBorders>
            <w:vAlign w:val="center"/>
          </w:tcPr>
          <w:p w14:paraId="11A13D10" w14:textId="77777777" w:rsidR="009008F9" w:rsidRPr="006D2EB7" w:rsidRDefault="009008F9" w:rsidP="00536AB6">
            <w:pPr>
              <w:keepNext/>
              <w:spacing w:after="60"/>
              <w:jc w:val="center"/>
              <w:rPr>
                <w:szCs w:val="20"/>
              </w:rPr>
            </w:pPr>
            <w:r w:rsidRPr="006D2EB7">
              <w:rPr>
                <w:szCs w:val="20"/>
              </w:rPr>
              <w:t xml:space="preserve">1.51 </w:t>
            </w:r>
            <w:r w:rsidRPr="006D2EB7">
              <w:rPr>
                <w:szCs w:val="20"/>
              </w:rPr>
              <w:br/>
              <w:t>(0.54, 4.18) [0.43]</w:t>
            </w:r>
          </w:p>
        </w:tc>
        <w:tc>
          <w:tcPr>
            <w:tcW w:w="1560" w:type="dxa"/>
            <w:tcBorders>
              <w:top w:val="single" w:sz="2" w:space="0" w:color="D3D3D3"/>
              <w:left w:val="single" w:sz="8" w:space="0" w:color="auto"/>
              <w:bottom w:val="single" w:sz="2" w:space="0" w:color="D3D3D3"/>
              <w:right w:val="single" w:sz="8" w:space="0" w:color="auto"/>
            </w:tcBorders>
            <w:vAlign w:val="center"/>
          </w:tcPr>
          <w:p w14:paraId="71B03E50" w14:textId="77777777" w:rsidR="009008F9" w:rsidRPr="006D2EB7" w:rsidRDefault="009008F9" w:rsidP="00536AB6">
            <w:pPr>
              <w:keepNext/>
              <w:spacing w:after="60"/>
              <w:jc w:val="center"/>
              <w:rPr>
                <w:szCs w:val="20"/>
              </w:rPr>
            </w:pPr>
            <w:r w:rsidRPr="006D2EB7">
              <w:rPr>
                <w:szCs w:val="20"/>
              </w:rPr>
              <w:t xml:space="preserve">0.68 </w:t>
            </w:r>
            <w:r w:rsidRPr="006D2EB7">
              <w:rPr>
                <w:szCs w:val="20"/>
              </w:rPr>
              <w:br/>
              <w:t>(0.06, 6.55) [0.75]</w:t>
            </w:r>
          </w:p>
        </w:tc>
        <w:tc>
          <w:tcPr>
            <w:tcW w:w="1559" w:type="dxa"/>
            <w:tcBorders>
              <w:top w:val="single" w:sz="2" w:space="0" w:color="D3D3D3"/>
              <w:left w:val="single" w:sz="8" w:space="0" w:color="auto"/>
              <w:bottom w:val="single" w:sz="2" w:space="0" w:color="D3D3D3"/>
              <w:right w:val="single" w:sz="8" w:space="0" w:color="auto"/>
            </w:tcBorders>
            <w:vAlign w:val="center"/>
          </w:tcPr>
          <w:p w14:paraId="11538969" w14:textId="77777777" w:rsidR="009008F9" w:rsidRPr="006D2EB7" w:rsidRDefault="009008F9" w:rsidP="00536AB6">
            <w:pPr>
              <w:keepNext/>
              <w:spacing w:after="60"/>
              <w:jc w:val="center"/>
              <w:rPr>
                <w:szCs w:val="20"/>
              </w:rPr>
            </w:pPr>
            <w:r w:rsidRPr="006D2EB7">
              <w:rPr>
                <w:szCs w:val="20"/>
              </w:rPr>
              <w:t xml:space="preserve">1.49 </w:t>
            </w:r>
            <w:r w:rsidRPr="006D2EB7">
              <w:rPr>
                <w:szCs w:val="20"/>
              </w:rPr>
              <w:br/>
              <w:t>(0.56, 3.96) [0.42]</w:t>
            </w:r>
          </w:p>
        </w:tc>
        <w:tc>
          <w:tcPr>
            <w:tcW w:w="1559" w:type="dxa"/>
            <w:tcBorders>
              <w:top w:val="single" w:sz="2" w:space="0" w:color="D3D3D3"/>
              <w:left w:val="single" w:sz="8" w:space="0" w:color="auto"/>
              <w:bottom w:val="single" w:sz="2" w:space="0" w:color="D3D3D3"/>
              <w:right w:val="single" w:sz="8" w:space="0" w:color="auto"/>
            </w:tcBorders>
            <w:vAlign w:val="center"/>
          </w:tcPr>
          <w:p w14:paraId="4CCB4ED8" w14:textId="77777777" w:rsidR="009008F9" w:rsidRPr="006D2EB7" w:rsidRDefault="009008F9" w:rsidP="00536AB6">
            <w:pPr>
              <w:keepNext/>
              <w:spacing w:after="60"/>
              <w:jc w:val="center"/>
              <w:rPr>
                <w:szCs w:val="20"/>
              </w:rPr>
            </w:pPr>
            <w:r w:rsidRPr="006D2EB7">
              <w:rPr>
                <w:szCs w:val="20"/>
              </w:rPr>
              <w:t xml:space="preserve">1.46 </w:t>
            </w:r>
            <w:r w:rsidRPr="006D2EB7">
              <w:rPr>
                <w:szCs w:val="20"/>
              </w:rPr>
              <w:br/>
              <w:t>(0.45, 4.50) [0.51]</w:t>
            </w:r>
          </w:p>
        </w:tc>
        <w:tc>
          <w:tcPr>
            <w:tcW w:w="1560" w:type="dxa"/>
            <w:tcBorders>
              <w:top w:val="single" w:sz="2" w:space="0" w:color="D3D3D3"/>
              <w:left w:val="single" w:sz="8" w:space="0" w:color="auto"/>
              <w:bottom w:val="single" w:sz="2" w:space="0" w:color="D3D3D3"/>
              <w:right w:val="single" w:sz="8" w:space="0" w:color="auto"/>
            </w:tcBorders>
            <w:vAlign w:val="center"/>
          </w:tcPr>
          <w:p w14:paraId="2E9C9C2C" w14:textId="77777777" w:rsidR="009008F9" w:rsidRPr="006D2EB7" w:rsidRDefault="009008F9" w:rsidP="00536AB6">
            <w:pPr>
              <w:keepNext/>
              <w:spacing w:after="60"/>
              <w:jc w:val="center"/>
              <w:rPr>
                <w:szCs w:val="20"/>
              </w:rPr>
            </w:pPr>
            <w:r w:rsidRPr="006D2EB7">
              <w:rPr>
                <w:szCs w:val="20"/>
              </w:rPr>
              <w:t xml:space="preserve">0.93 </w:t>
            </w:r>
            <w:r w:rsidRPr="006D2EB7">
              <w:rPr>
                <w:szCs w:val="20"/>
              </w:rPr>
              <w:br/>
              <w:t>(0.34, 2.42) [0.88]</w:t>
            </w:r>
          </w:p>
        </w:tc>
      </w:tr>
      <w:tr w:rsidR="009008F9" w:rsidRPr="006D2EB7" w14:paraId="75921394"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6CA421AC" w14:textId="265BFF03" w:rsidR="009008F9" w:rsidRPr="006D2EB7" w:rsidRDefault="009008F9" w:rsidP="00536AB6">
            <w:pPr>
              <w:keepNext/>
              <w:spacing w:after="60"/>
              <w:rPr>
                <w:szCs w:val="20"/>
              </w:rPr>
            </w:pPr>
            <w:r w:rsidRPr="006D2EB7">
              <w:rPr>
                <w:szCs w:val="20"/>
              </w:rPr>
              <w:t>ID: present (vs absent)</w:t>
            </w:r>
          </w:p>
        </w:tc>
        <w:tc>
          <w:tcPr>
            <w:tcW w:w="1559" w:type="dxa"/>
            <w:tcBorders>
              <w:top w:val="single" w:sz="2" w:space="0" w:color="D3D3D3"/>
              <w:left w:val="single" w:sz="8" w:space="0" w:color="auto"/>
              <w:bottom w:val="single" w:sz="2" w:space="0" w:color="D3D3D3"/>
              <w:right w:val="single" w:sz="8" w:space="0" w:color="auto"/>
            </w:tcBorders>
            <w:vAlign w:val="center"/>
          </w:tcPr>
          <w:p w14:paraId="3010444C" w14:textId="77777777" w:rsidR="009008F9" w:rsidRPr="006D2EB7" w:rsidRDefault="009008F9" w:rsidP="00536AB6">
            <w:pPr>
              <w:keepNext/>
              <w:spacing w:after="60"/>
              <w:jc w:val="center"/>
              <w:rPr>
                <w:szCs w:val="20"/>
              </w:rPr>
            </w:pPr>
            <w:r w:rsidRPr="006D2EB7">
              <w:rPr>
                <w:szCs w:val="20"/>
              </w:rPr>
              <w:t xml:space="preserve">0.68 </w:t>
            </w:r>
            <w:r w:rsidRPr="006D2EB7">
              <w:rPr>
                <w:szCs w:val="20"/>
              </w:rPr>
              <w:br/>
              <w:t>(0.30, 1.48) [0.33]</w:t>
            </w:r>
          </w:p>
        </w:tc>
        <w:tc>
          <w:tcPr>
            <w:tcW w:w="1559" w:type="dxa"/>
            <w:tcBorders>
              <w:top w:val="single" w:sz="2" w:space="0" w:color="D3D3D3"/>
              <w:left w:val="single" w:sz="8" w:space="0" w:color="auto"/>
              <w:bottom w:val="single" w:sz="2" w:space="0" w:color="D3D3D3"/>
              <w:right w:val="single" w:sz="8" w:space="0" w:color="auto"/>
            </w:tcBorders>
            <w:vAlign w:val="center"/>
          </w:tcPr>
          <w:p w14:paraId="7B18EBC0" w14:textId="77777777" w:rsidR="009008F9" w:rsidRPr="006D2EB7" w:rsidRDefault="009008F9" w:rsidP="00536AB6">
            <w:pPr>
              <w:keepNext/>
              <w:spacing w:after="60"/>
              <w:jc w:val="center"/>
              <w:rPr>
                <w:szCs w:val="20"/>
              </w:rPr>
            </w:pPr>
            <w:r w:rsidRPr="006D2EB7">
              <w:rPr>
                <w:szCs w:val="20"/>
              </w:rPr>
              <w:t xml:space="preserve">2.62 </w:t>
            </w:r>
            <w:r w:rsidRPr="006D2EB7">
              <w:rPr>
                <w:szCs w:val="20"/>
              </w:rPr>
              <w:br/>
              <w:t>(1.03, 7.01) [0.046]</w:t>
            </w:r>
          </w:p>
        </w:tc>
        <w:tc>
          <w:tcPr>
            <w:tcW w:w="1560" w:type="dxa"/>
            <w:tcBorders>
              <w:top w:val="single" w:sz="2" w:space="0" w:color="D3D3D3"/>
              <w:left w:val="single" w:sz="8" w:space="0" w:color="auto"/>
              <w:bottom w:val="single" w:sz="2" w:space="0" w:color="D3D3D3"/>
              <w:right w:val="single" w:sz="8" w:space="0" w:color="auto"/>
            </w:tcBorders>
            <w:vAlign w:val="center"/>
          </w:tcPr>
          <w:p w14:paraId="06192448" w14:textId="77777777" w:rsidR="009008F9" w:rsidRPr="006D2EB7" w:rsidRDefault="009008F9" w:rsidP="00536AB6">
            <w:pPr>
              <w:keepNext/>
              <w:spacing w:after="60"/>
              <w:jc w:val="center"/>
              <w:rPr>
                <w:szCs w:val="20"/>
              </w:rPr>
            </w:pPr>
            <w:r w:rsidRPr="006D2EB7">
              <w:rPr>
                <w:szCs w:val="20"/>
              </w:rPr>
              <w:t xml:space="preserve">0.43 </w:t>
            </w:r>
            <w:r w:rsidRPr="006D2EB7">
              <w:rPr>
                <w:szCs w:val="20"/>
              </w:rPr>
              <w:br/>
              <w:t>(0.06, 2.56) [0.37]</w:t>
            </w:r>
          </w:p>
        </w:tc>
        <w:tc>
          <w:tcPr>
            <w:tcW w:w="1559" w:type="dxa"/>
            <w:tcBorders>
              <w:top w:val="single" w:sz="2" w:space="0" w:color="D3D3D3"/>
              <w:left w:val="single" w:sz="8" w:space="0" w:color="auto"/>
              <w:bottom w:val="single" w:sz="2" w:space="0" w:color="D3D3D3"/>
              <w:right w:val="single" w:sz="8" w:space="0" w:color="auto"/>
            </w:tcBorders>
            <w:vAlign w:val="center"/>
          </w:tcPr>
          <w:p w14:paraId="0D91977B" w14:textId="77777777" w:rsidR="009008F9" w:rsidRPr="006D2EB7" w:rsidRDefault="009008F9" w:rsidP="00536AB6">
            <w:pPr>
              <w:keepNext/>
              <w:spacing w:after="60"/>
              <w:jc w:val="center"/>
              <w:rPr>
                <w:szCs w:val="20"/>
              </w:rPr>
            </w:pPr>
            <w:r w:rsidRPr="006D2EB7">
              <w:rPr>
                <w:szCs w:val="20"/>
              </w:rPr>
              <w:t xml:space="preserve">1.34 </w:t>
            </w:r>
            <w:r w:rsidRPr="006D2EB7">
              <w:rPr>
                <w:szCs w:val="20"/>
              </w:rPr>
              <w:br/>
              <w:t>(0.56, 3.27) [0.51]</w:t>
            </w:r>
          </w:p>
        </w:tc>
        <w:tc>
          <w:tcPr>
            <w:tcW w:w="1559" w:type="dxa"/>
            <w:tcBorders>
              <w:top w:val="single" w:sz="2" w:space="0" w:color="D3D3D3"/>
              <w:left w:val="single" w:sz="8" w:space="0" w:color="auto"/>
              <w:bottom w:val="single" w:sz="2" w:space="0" w:color="D3D3D3"/>
              <w:right w:val="single" w:sz="8" w:space="0" w:color="auto"/>
            </w:tcBorders>
            <w:vAlign w:val="center"/>
          </w:tcPr>
          <w:p w14:paraId="256CFB70" w14:textId="77777777" w:rsidR="009008F9" w:rsidRPr="006D2EB7" w:rsidRDefault="009008F9" w:rsidP="00536AB6">
            <w:pPr>
              <w:keepNext/>
              <w:spacing w:after="60"/>
              <w:jc w:val="center"/>
              <w:rPr>
                <w:szCs w:val="20"/>
              </w:rPr>
            </w:pPr>
            <w:r w:rsidRPr="006D2EB7">
              <w:rPr>
                <w:szCs w:val="20"/>
              </w:rPr>
              <w:t xml:space="preserve">0.45 </w:t>
            </w:r>
            <w:r w:rsidRPr="006D2EB7">
              <w:rPr>
                <w:szCs w:val="20"/>
              </w:rPr>
              <w:br/>
              <w:t>(0.15, 1.22) [0.13]</w:t>
            </w:r>
          </w:p>
        </w:tc>
        <w:tc>
          <w:tcPr>
            <w:tcW w:w="1560" w:type="dxa"/>
            <w:tcBorders>
              <w:top w:val="single" w:sz="2" w:space="0" w:color="D3D3D3"/>
              <w:left w:val="single" w:sz="8" w:space="0" w:color="auto"/>
              <w:bottom w:val="single" w:sz="2" w:space="0" w:color="D3D3D3"/>
              <w:right w:val="single" w:sz="8" w:space="0" w:color="auto"/>
            </w:tcBorders>
            <w:vAlign w:val="center"/>
          </w:tcPr>
          <w:p w14:paraId="60F6C28A" w14:textId="77777777" w:rsidR="009008F9" w:rsidRPr="006D2EB7" w:rsidRDefault="009008F9" w:rsidP="00536AB6">
            <w:pPr>
              <w:keepNext/>
              <w:spacing w:after="60"/>
              <w:jc w:val="center"/>
              <w:rPr>
                <w:szCs w:val="20"/>
              </w:rPr>
            </w:pPr>
            <w:r w:rsidRPr="006D2EB7">
              <w:rPr>
                <w:szCs w:val="20"/>
              </w:rPr>
              <w:t xml:space="preserve">1.19 </w:t>
            </w:r>
            <w:r w:rsidRPr="006D2EB7">
              <w:rPr>
                <w:szCs w:val="20"/>
              </w:rPr>
              <w:br/>
              <w:t>(0.50, 2.84) [0.69]</w:t>
            </w:r>
          </w:p>
        </w:tc>
      </w:tr>
      <w:tr w:rsidR="009008F9" w:rsidRPr="006D2EB7" w14:paraId="306D5B40"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000600BE" w14:textId="7704003E" w:rsidR="009008F9" w:rsidRPr="006D2EB7" w:rsidRDefault="009008F9" w:rsidP="00536AB6">
            <w:pPr>
              <w:keepNext/>
              <w:spacing w:after="60"/>
              <w:rPr>
                <w:szCs w:val="20"/>
              </w:rPr>
            </w:pPr>
            <w:r w:rsidRPr="006D2EB7">
              <w:rPr>
                <w:szCs w:val="20"/>
              </w:rPr>
              <w:t xml:space="preserve">Primary mental health disorder: Disruptive </w:t>
            </w:r>
            <w:proofErr w:type="spellStart"/>
            <w:r w:rsidRPr="006D2EB7">
              <w:rPr>
                <w:szCs w:val="20"/>
              </w:rPr>
              <w:t>behaviour</w:t>
            </w:r>
            <w:proofErr w:type="spellEnd"/>
            <w:r w:rsidRPr="006D2EB7">
              <w:rPr>
                <w:szCs w:val="20"/>
              </w:rPr>
              <w:t xml:space="preserve"> (vs other)</w:t>
            </w:r>
          </w:p>
        </w:tc>
        <w:tc>
          <w:tcPr>
            <w:tcW w:w="1559" w:type="dxa"/>
            <w:tcBorders>
              <w:top w:val="single" w:sz="2" w:space="0" w:color="D3D3D3"/>
              <w:left w:val="single" w:sz="8" w:space="0" w:color="auto"/>
              <w:bottom w:val="single" w:sz="2" w:space="0" w:color="D3D3D3"/>
              <w:right w:val="single" w:sz="8" w:space="0" w:color="auto"/>
            </w:tcBorders>
            <w:vAlign w:val="center"/>
          </w:tcPr>
          <w:p w14:paraId="7A70402B" w14:textId="77777777" w:rsidR="009008F9" w:rsidRPr="006D2EB7" w:rsidRDefault="009008F9" w:rsidP="00536AB6">
            <w:pPr>
              <w:keepNext/>
              <w:spacing w:after="60"/>
              <w:jc w:val="center"/>
              <w:rPr>
                <w:szCs w:val="20"/>
              </w:rPr>
            </w:pPr>
            <w:r w:rsidRPr="006D2EB7">
              <w:rPr>
                <w:szCs w:val="20"/>
              </w:rPr>
              <w:t xml:space="preserve">1.31 </w:t>
            </w:r>
            <w:r w:rsidRPr="006D2EB7">
              <w:rPr>
                <w:szCs w:val="20"/>
              </w:rPr>
              <w:br/>
              <w:t>(0.60, 2.89) [0.50]</w:t>
            </w:r>
          </w:p>
        </w:tc>
        <w:tc>
          <w:tcPr>
            <w:tcW w:w="1559" w:type="dxa"/>
            <w:tcBorders>
              <w:top w:val="single" w:sz="2" w:space="0" w:color="D3D3D3"/>
              <w:left w:val="single" w:sz="8" w:space="0" w:color="auto"/>
              <w:bottom w:val="single" w:sz="2" w:space="0" w:color="D3D3D3"/>
              <w:right w:val="single" w:sz="8" w:space="0" w:color="auto"/>
            </w:tcBorders>
            <w:vAlign w:val="center"/>
          </w:tcPr>
          <w:p w14:paraId="3F5AA7C9" w14:textId="77777777" w:rsidR="009008F9" w:rsidRPr="006D2EB7" w:rsidRDefault="009008F9" w:rsidP="00536AB6">
            <w:pPr>
              <w:keepNext/>
              <w:spacing w:after="60"/>
              <w:jc w:val="center"/>
              <w:rPr>
                <w:szCs w:val="20"/>
              </w:rPr>
            </w:pPr>
            <w:r w:rsidRPr="006D2EB7">
              <w:rPr>
                <w:szCs w:val="20"/>
              </w:rPr>
              <w:t xml:space="preserve">0.77 </w:t>
            </w:r>
            <w:r w:rsidRPr="006D2EB7">
              <w:rPr>
                <w:szCs w:val="20"/>
              </w:rPr>
              <w:br/>
              <w:t>(0.26, 2.36) [0.64]</w:t>
            </w:r>
          </w:p>
        </w:tc>
        <w:tc>
          <w:tcPr>
            <w:tcW w:w="1560" w:type="dxa"/>
            <w:tcBorders>
              <w:top w:val="single" w:sz="2" w:space="0" w:color="D3D3D3"/>
              <w:left w:val="single" w:sz="8" w:space="0" w:color="auto"/>
              <w:bottom w:val="single" w:sz="2" w:space="0" w:color="D3D3D3"/>
              <w:right w:val="single" w:sz="8" w:space="0" w:color="auto"/>
            </w:tcBorders>
            <w:vAlign w:val="center"/>
          </w:tcPr>
          <w:p w14:paraId="13E38EBB" w14:textId="77777777" w:rsidR="009008F9" w:rsidRPr="006D2EB7" w:rsidRDefault="009008F9" w:rsidP="00536AB6">
            <w:pPr>
              <w:keepNext/>
              <w:spacing w:after="60"/>
              <w:jc w:val="center"/>
              <w:rPr>
                <w:szCs w:val="20"/>
              </w:rPr>
            </w:pPr>
            <w:r w:rsidRPr="006D2EB7">
              <w:rPr>
                <w:szCs w:val="20"/>
              </w:rPr>
              <w:t xml:space="preserve">5.07 </w:t>
            </w:r>
            <w:r w:rsidRPr="006D2EB7">
              <w:rPr>
                <w:szCs w:val="20"/>
              </w:rPr>
              <w:br/>
              <w:t>(0.87, 34.7) [0.077]</w:t>
            </w:r>
          </w:p>
        </w:tc>
        <w:tc>
          <w:tcPr>
            <w:tcW w:w="1559" w:type="dxa"/>
            <w:tcBorders>
              <w:top w:val="single" w:sz="2" w:space="0" w:color="D3D3D3"/>
              <w:left w:val="single" w:sz="8" w:space="0" w:color="auto"/>
              <w:bottom w:val="single" w:sz="2" w:space="0" w:color="D3D3D3"/>
              <w:right w:val="single" w:sz="8" w:space="0" w:color="auto"/>
            </w:tcBorders>
            <w:vAlign w:val="center"/>
          </w:tcPr>
          <w:p w14:paraId="1BE76511" w14:textId="77777777" w:rsidR="009008F9" w:rsidRPr="006D2EB7" w:rsidRDefault="009008F9" w:rsidP="00536AB6">
            <w:pPr>
              <w:keepNext/>
              <w:spacing w:after="60"/>
              <w:jc w:val="center"/>
              <w:rPr>
                <w:szCs w:val="20"/>
              </w:rPr>
            </w:pPr>
            <w:r w:rsidRPr="006D2EB7">
              <w:rPr>
                <w:szCs w:val="20"/>
              </w:rPr>
              <w:t xml:space="preserve">0.89 </w:t>
            </w:r>
            <w:r w:rsidRPr="006D2EB7">
              <w:rPr>
                <w:szCs w:val="20"/>
              </w:rPr>
              <w:br/>
              <w:t>(0.36, 2.23) [0.81]</w:t>
            </w:r>
          </w:p>
        </w:tc>
        <w:tc>
          <w:tcPr>
            <w:tcW w:w="1559" w:type="dxa"/>
            <w:tcBorders>
              <w:top w:val="single" w:sz="2" w:space="0" w:color="D3D3D3"/>
              <w:left w:val="single" w:sz="8" w:space="0" w:color="auto"/>
              <w:bottom w:val="single" w:sz="2" w:space="0" w:color="D3D3D3"/>
              <w:right w:val="single" w:sz="8" w:space="0" w:color="auto"/>
            </w:tcBorders>
            <w:vAlign w:val="center"/>
          </w:tcPr>
          <w:p w14:paraId="171CFB72" w14:textId="77777777" w:rsidR="009008F9" w:rsidRPr="006D2EB7" w:rsidRDefault="009008F9" w:rsidP="00536AB6">
            <w:pPr>
              <w:keepNext/>
              <w:spacing w:after="60"/>
              <w:jc w:val="center"/>
              <w:rPr>
                <w:szCs w:val="20"/>
              </w:rPr>
            </w:pPr>
            <w:r w:rsidRPr="006D2EB7">
              <w:rPr>
                <w:szCs w:val="20"/>
              </w:rPr>
              <w:t xml:space="preserve">1.14 </w:t>
            </w:r>
            <w:r w:rsidRPr="006D2EB7">
              <w:rPr>
                <w:szCs w:val="20"/>
              </w:rPr>
              <w:br/>
              <w:t>(0.41, 3.23) [0.81]</w:t>
            </w:r>
          </w:p>
        </w:tc>
        <w:tc>
          <w:tcPr>
            <w:tcW w:w="1560" w:type="dxa"/>
            <w:tcBorders>
              <w:top w:val="single" w:sz="2" w:space="0" w:color="D3D3D3"/>
              <w:left w:val="single" w:sz="8" w:space="0" w:color="auto"/>
              <w:bottom w:val="single" w:sz="2" w:space="0" w:color="D3D3D3"/>
              <w:right w:val="single" w:sz="8" w:space="0" w:color="auto"/>
            </w:tcBorders>
            <w:vAlign w:val="center"/>
          </w:tcPr>
          <w:p w14:paraId="4DE6F5B7" w14:textId="77777777" w:rsidR="009008F9" w:rsidRPr="006D2EB7" w:rsidRDefault="009008F9" w:rsidP="00536AB6">
            <w:pPr>
              <w:keepNext/>
              <w:spacing w:after="60"/>
              <w:jc w:val="center"/>
              <w:rPr>
                <w:szCs w:val="20"/>
              </w:rPr>
            </w:pPr>
            <w:r w:rsidRPr="006D2EB7">
              <w:rPr>
                <w:szCs w:val="20"/>
              </w:rPr>
              <w:t xml:space="preserve">0.84 </w:t>
            </w:r>
            <w:r w:rsidRPr="006D2EB7">
              <w:rPr>
                <w:szCs w:val="20"/>
              </w:rPr>
              <w:br/>
              <w:t>(0.35, 2.03) [0.70]</w:t>
            </w:r>
          </w:p>
        </w:tc>
      </w:tr>
      <w:tr w:rsidR="009008F9" w:rsidRPr="006D2EB7" w14:paraId="6BC5A950"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6E52840F" w14:textId="77777777" w:rsidR="009008F9" w:rsidRPr="006D2EB7" w:rsidRDefault="009008F9" w:rsidP="00536AB6">
            <w:pPr>
              <w:keepNext/>
              <w:spacing w:after="60"/>
              <w:rPr>
                <w:szCs w:val="20"/>
              </w:rPr>
            </w:pPr>
            <w:r w:rsidRPr="006D2EB7">
              <w:rPr>
                <w:szCs w:val="20"/>
              </w:rPr>
              <w:t>Total number of sessions</w:t>
            </w:r>
          </w:p>
        </w:tc>
        <w:tc>
          <w:tcPr>
            <w:tcW w:w="1559" w:type="dxa"/>
            <w:tcBorders>
              <w:top w:val="single" w:sz="2" w:space="0" w:color="D3D3D3"/>
              <w:left w:val="single" w:sz="8" w:space="0" w:color="auto"/>
              <w:bottom w:val="single" w:sz="2" w:space="0" w:color="D3D3D3"/>
              <w:right w:val="single" w:sz="8" w:space="0" w:color="auto"/>
            </w:tcBorders>
            <w:vAlign w:val="center"/>
          </w:tcPr>
          <w:p w14:paraId="672E02CB" w14:textId="77777777" w:rsidR="009008F9" w:rsidRPr="006D2EB7" w:rsidRDefault="009008F9" w:rsidP="00536AB6">
            <w:pPr>
              <w:keepNext/>
              <w:spacing w:after="60"/>
              <w:jc w:val="center"/>
              <w:rPr>
                <w:szCs w:val="20"/>
              </w:rPr>
            </w:pPr>
            <w:r w:rsidRPr="006D2EB7">
              <w:rPr>
                <w:szCs w:val="20"/>
              </w:rPr>
              <w:t xml:space="preserve">1.04 </w:t>
            </w:r>
            <w:r w:rsidRPr="006D2EB7">
              <w:rPr>
                <w:szCs w:val="20"/>
              </w:rPr>
              <w:br/>
              <w:t>(0.95, 1.15) [0.38]</w:t>
            </w:r>
          </w:p>
        </w:tc>
        <w:tc>
          <w:tcPr>
            <w:tcW w:w="1559" w:type="dxa"/>
            <w:tcBorders>
              <w:top w:val="single" w:sz="2" w:space="0" w:color="D3D3D3"/>
              <w:left w:val="single" w:sz="8" w:space="0" w:color="auto"/>
              <w:bottom w:val="single" w:sz="2" w:space="0" w:color="D3D3D3"/>
              <w:right w:val="single" w:sz="8" w:space="0" w:color="auto"/>
            </w:tcBorders>
            <w:vAlign w:val="center"/>
          </w:tcPr>
          <w:p w14:paraId="6B2E026E" w14:textId="77777777" w:rsidR="009008F9" w:rsidRPr="006D2EB7" w:rsidRDefault="009008F9" w:rsidP="00536AB6">
            <w:pPr>
              <w:keepNext/>
              <w:spacing w:after="60"/>
              <w:jc w:val="center"/>
              <w:rPr>
                <w:szCs w:val="20"/>
              </w:rPr>
            </w:pPr>
            <w:r w:rsidRPr="006D2EB7">
              <w:rPr>
                <w:szCs w:val="20"/>
              </w:rPr>
              <w:t xml:space="preserve">1.09 </w:t>
            </w:r>
            <w:r w:rsidRPr="006D2EB7">
              <w:rPr>
                <w:szCs w:val="20"/>
              </w:rPr>
              <w:br/>
              <w:t>(0.98, 1.23) [0.14]</w:t>
            </w:r>
          </w:p>
        </w:tc>
        <w:tc>
          <w:tcPr>
            <w:tcW w:w="1560" w:type="dxa"/>
            <w:tcBorders>
              <w:top w:val="single" w:sz="2" w:space="0" w:color="D3D3D3"/>
              <w:left w:val="single" w:sz="8" w:space="0" w:color="auto"/>
              <w:bottom w:val="single" w:sz="2" w:space="0" w:color="D3D3D3"/>
              <w:right w:val="single" w:sz="8" w:space="0" w:color="auto"/>
            </w:tcBorders>
            <w:vAlign w:val="center"/>
          </w:tcPr>
          <w:p w14:paraId="5F202A40" w14:textId="77777777" w:rsidR="009008F9" w:rsidRPr="006D2EB7" w:rsidRDefault="009008F9" w:rsidP="00536AB6">
            <w:pPr>
              <w:keepNext/>
              <w:spacing w:after="60"/>
              <w:jc w:val="center"/>
              <w:rPr>
                <w:szCs w:val="20"/>
              </w:rPr>
            </w:pPr>
            <w:r w:rsidRPr="006D2EB7">
              <w:rPr>
                <w:szCs w:val="20"/>
              </w:rPr>
              <w:t xml:space="preserve">1.40 </w:t>
            </w:r>
            <w:r w:rsidRPr="006D2EB7">
              <w:rPr>
                <w:szCs w:val="20"/>
              </w:rPr>
              <w:br/>
              <w:t>(1.11, 1.86) [0.010]</w:t>
            </w:r>
          </w:p>
        </w:tc>
        <w:tc>
          <w:tcPr>
            <w:tcW w:w="1559" w:type="dxa"/>
            <w:tcBorders>
              <w:top w:val="single" w:sz="2" w:space="0" w:color="D3D3D3"/>
              <w:left w:val="single" w:sz="8" w:space="0" w:color="auto"/>
              <w:bottom w:val="single" w:sz="2" w:space="0" w:color="D3D3D3"/>
              <w:right w:val="single" w:sz="8" w:space="0" w:color="auto"/>
            </w:tcBorders>
            <w:vAlign w:val="center"/>
          </w:tcPr>
          <w:p w14:paraId="7001AF7D" w14:textId="77777777" w:rsidR="009008F9" w:rsidRPr="006D2EB7" w:rsidRDefault="009008F9" w:rsidP="00536AB6">
            <w:pPr>
              <w:keepNext/>
              <w:spacing w:after="60"/>
              <w:jc w:val="center"/>
              <w:rPr>
                <w:szCs w:val="20"/>
              </w:rPr>
            </w:pPr>
            <w:r w:rsidRPr="006D2EB7">
              <w:rPr>
                <w:szCs w:val="20"/>
              </w:rPr>
              <w:t xml:space="preserve">1.18 </w:t>
            </w:r>
            <w:r w:rsidRPr="006D2EB7">
              <w:rPr>
                <w:szCs w:val="20"/>
              </w:rPr>
              <w:br/>
              <w:t>(1.06, 1.34) [0.004]</w:t>
            </w:r>
          </w:p>
        </w:tc>
        <w:tc>
          <w:tcPr>
            <w:tcW w:w="1559" w:type="dxa"/>
            <w:tcBorders>
              <w:top w:val="single" w:sz="2" w:space="0" w:color="D3D3D3"/>
              <w:left w:val="single" w:sz="8" w:space="0" w:color="auto"/>
              <w:bottom w:val="single" w:sz="2" w:space="0" w:color="D3D3D3"/>
              <w:right w:val="single" w:sz="8" w:space="0" w:color="auto"/>
            </w:tcBorders>
            <w:vAlign w:val="center"/>
          </w:tcPr>
          <w:p w14:paraId="0BB6513D" w14:textId="77777777" w:rsidR="009008F9" w:rsidRPr="006D2EB7" w:rsidRDefault="009008F9" w:rsidP="00536AB6">
            <w:pPr>
              <w:keepNext/>
              <w:spacing w:after="60"/>
              <w:jc w:val="center"/>
              <w:rPr>
                <w:szCs w:val="20"/>
              </w:rPr>
            </w:pPr>
            <w:r w:rsidRPr="006D2EB7">
              <w:rPr>
                <w:szCs w:val="20"/>
              </w:rPr>
              <w:t xml:space="preserve">1.16 </w:t>
            </w:r>
            <w:r w:rsidRPr="006D2EB7">
              <w:rPr>
                <w:szCs w:val="20"/>
              </w:rPr>
              <w:br/>
              <w:t>(1.01, 1.35) [0.041]</w:t>
            </w:r>
          </w:p>
        </w:tc>
        <w:tc>
          <w:tcPr>
            <w:tcW w:w="1560" w:type="dxa"/>
            <w:tcBorders>
              <w:top w:val="single" w:sz="2" w:space="0" w:color="D3D3D3"/>
              <w:left w:val="single" w:sz="8" w:space="0" w:color="auto"/>
              <w:bottom w:val="single" w:sz="2" w:space="0" w:color="D3D3D3"/>
              <w:right w:val="single" w:sz="8" w:space="0" w:color="auto"/>
            </w:tcBorders>
            <w:vAlign w:val="center"/>
          </w:tcPr>
          <w:p w14:paraId="6C574A2E" w14:textId="77777777" w:rsidR="009008F9" w:rsidRPr="006D2EB7" w:rsidRDefault="009008F9" w:rsidP="00536AB6">
            <w:pPr>
              <w:keepNext/>
              <w:spacing w:after="60"/>
              <w:jc w:val="center"/>
              <w:rPr>
                <w:szCs w:val="20"/>
              </w:rPr>
            </w:pPr>
            <w:r w:rsidRPr="006D2EB7">
              <w:rPr>
                <w:szCs w:val="20"/>
              </w:rPr>
              <w:t xml:space="preserve">1.07 </w:t>
            </w:r>
            <w:r w:rsidRPr="006D2EB7">
              <w:rPr>
                <w:szCs w:val="20"/>
              </w:rPr>
              <w:br/>
              <w:t>(0.96, 1.20) [0.23]</w:t>
            </w:r>
          </w:p>
        </w:tc>
      </w:tr>
      <w:tr w:rsidR="009008F9" w:rsidRPr="006D2EB7" w14:paraId="4915E553" w14:textId="77777777" w:rsidTr="005437A5">
        <w:trPr>
          <w:cantSplit/>
        </w:trPr>
        <w:tc>
          <w:tcPr>
            <w:tcW w:w="2967" w:type="dxa"/>
            <w:tcBorders>
              <w:top w:val="single" w:sz="2" w:space="0" w:color="D3D3D3"/>
              <w:left w:val="single" w:sz="8" w:space="0" w:color="auto"/>
              <w:bottom w:val="single" w:sz="2" w:space="0" w:color="D3D3D3"/>
              <w:right w:val="single" w:sz="8" w:space="0" w:color="auto"/>
            </w:tcBorders>
            <w:vAlign w:val="center"/>
          </w:tcPr>
          <w:p w14:paraId="18FD63C4" w14:textId="3DEDFDB9" w:rsidR="009008F9" w:rsidRPr="006D2EB7" w:rsidRDefault="009008F9" w:rsidP="00536AB6">
            <w:pPr>
              <w:keepNext/>
              <w:spacing w:after="60"/>
              <w:rPr>
                <w:szCs w:val="20"/>
              </w:rPr>
            </w:pPr>
            <w:r w:rsidRPr="006D2EB7">
              <w:rPr>
                <w:szCs w:val="20"/>
              </w:rPr>
              <w:t xml:space="preserve">Caregiver employment status: </w:t>
            </w:r>
            <w:r w:rsidR="005437A5">
              <w:rPr>
                <w:szCs w:val="20"/>
              </w:rPr>
              <w:br/>
            </w:r>
            <w:r w:rsidRPr="006D2EB7">
              <w:rPr>
                <w:szCs w:val="20"/>
              </w:rPr>
              <w:t>Not employed (vs employed)</w:t>
            </w:r>
            <w:r w:rsidRPr="009008F9">
              <w:rPr>
                <w:szCs w:val="20"/>
                <w:vertAlign w:val="superscript"/>
              </w:rPr>
              <w:t>2</w:t>
            </w:r>
          </w:p>
        </w:tc>
        <w:tc>
          <w:tcPr>
            <w:tcW w:w="1559" w:type="dxa"/>
            <w:tcBorders>
              <w:top w:val="single" w:sz="2" w:space="0" w:color="D3D3D3"/>
              <w:left w:val="single" w:sz="8" w:space="0" w:color="auto"/>
              <w:bottom w:val="single" w:sz="2" w:space="0" w:color="D3D3D3"/>
              <w:right w:val="single" w:sz="8" w:space="0" w:color="auto"/>
            </w:tcBorders>
            <w:vAlign w:val="center"/>
          </w:tcPr>
          <w:p w14:paraId="4C1807CC" w14:textId="77777777" w:rsidR="009008F9" w:rsidRPr="006D2EB7" w:rsidRDefault="009008F9" w:rsidP="00536AB6">
            <w:pPr>
              <w:keepNext/>
              <w:spacing w:after="60"/>
              <w:jc w:val="center"/>
              <w:rPr>
                <w:szCs w:val="20"/>
              </w:rPr>
            </w:pPr>
            <w:r w:rsidRPr="006D2EB7">
              <w:rPr>
                <w:szCs w:val="20"/>
              </w:rPr>
              <w:t xml:space="preserve">1.46 </w:t>
            </w:r>
            <w:r w:rsidRPr="006D2EB7">
              <w:rPr>
                <w:szCs w:val="20"/>
              </w:rPr>
              <w:br/>
              <w:t>(0.70, 3.06) [0.32]</w:t>
            </w:r>
          </w:p>
        </w:tc>
        <w:tc>
          <w:tcPr>
            <w:tcW w:w="1559" w:type="dxa"/>
            <w:tcBorders>
              <w:top w:val="single" w:sz="2" w:space="0" w:color="D3D3D3"/>
              <w:left w:val="single" w:sz="8" w:space="0" w:color="auto"/>
              <w:bottom w:val="single" w:sz="2" w:space="0" w:color="D3D3D3"/>
              <w:right w:val="single" w:sz="8" w:space="0" w:color="auto"/>
            </w:tcBorders>
            <w:vAlign w:val="center"/>
          </w:tcPr>
          <w:p w14:paraId="50EFEF74" w14:textId="77777777" w:rsidR="009008F9" w:rsidRPr="006D2EB7" w:rsidRDefault="009008F9" w:rsidP="00536AB6">
            <w:pPr>
              <w:keepNext/>
              <w:spacing w:after="60"/>
              <w:jc w:val="center"/>
              <w:rPr>
                <w:szCs w:val="20"/>
              </w:rPr>
            </w:pPr>
            <w:r w:rsidRPr="006D2EB7">
              <w:rPr>
                <w:szCs w:val="20"/>
              </w:rPr>
              <w:t xml:space="preserve">1.11 </w:t>
            </w:r>
            <w:r w:rsidRPr="006D2EB7">
              <w:rPr>
                <w:szCs w:val="20"/>
              </w:rPr>
              <w:br/>
              <w:t>(0.44, 2.76) [0.82]</w:t>
            </w:r>
          </w:p>
        </w:tc>
        <w:tc>
          <w:tcPr>
            <w:tcW w:w="1560" w:type="dxa"/>
            <w:tcBorders>
              <w:top w:val="single" w:sz="2" w:space="0" w:color="D3D3D3"/>
              <w:left w:val="single" w:sz="8" w:space="0" w:color="auto"/>
              <w:bottom w:val="single" w:sz="2" w:space="0" w:color="D3D3D3"/>
              <w:right w:val="single" w:sz="8" w:space="0" w:color="auto"/>
            </w:tcBorders>
            <w:vAlign w:val="center"/>
          </w:tcPr>
          <w:p w14:paraId="1FC226E2" w14:textId="77777777" w:rsidR="009008F9" w:rsidRPr="006D2EB7" w:rsidRDefault="009008F9" w:rsidP="00536AB6">
            <w:pPr>
              <w:keepNext/>
              <w:spacing w:after="60"/>
              <w:jc w:val="center"/>
              <w:rPr>
                <w:szCs w:val="20"/>
              </w:rPr>
            </w:pPr>
            <w:r w:rsidRPr="006D2EB7">
              <w:rPr>
                <w:szCs w:val="20"/>
              </w:rPr>
              <w:t xml:space="preserve">0.11 </w:t>
            </w:r>
            <w:r w:rsidRPr="006D2EB7">
              <w:rPr>
                <w:szCs w:val="20"/>
              </w:rPr>
              <w:br/>
              <w:t>(0.01, 0.70) [0.039]</w:t>
            </w:r>
          </w:p>
        </w:tc>
        <w:tc>
          <w:tcPr>
            <w:tcW w:w="1559" w:type="dxa"/>
            <w:tcBorders>
              <w:top w:val="single" w:sz="2" w:space="0" w:color="D3D3D3"/>
              <w:left w:val="single" w:sz="8" w:space="0" w:color="auto"/>
              <w:bottom w:val="single" w:sz="2" w:space="0" w:color="D3D3D3"/>
              <w:right w:val="single" w:sz="8" w:space="0" w:color="auto"/>
            </w:tcBorders>
            <w:vAlign w:val="center"/>
          </w:tcPr>
          <w:p w14:paraId="765A7B99" w14:textId="77777777" w:rsidR="009008F9" w:rsidRPr="006D2EB7" w:rsidRDefault="009008F9" w:rsidP="00536AB6">
            <w:pPr>
              <w:keepNext/>
              <w:spacing w:after="60"/>
              <w:jc w:val="center"/>
              <w:rPr>
                <w:szCs w:val="20"/>
              </w:rPr>
            </w:pPr>
            <w:r w:rsidRPr="006D2EB7">
              <w:rPr>
                <w:szCs w:val="20"/>
              </w:rPr>
              <w:t xml:space="preserve">0.79 </w:t>
            </w:r>
            <w:r w:rsidRPr="006D2EB7">
              <w:rPr>
                <w:szCs w:val="20"/>
              </w:rPr>
              <w:br/>
              <w:t>(0.32, 1.87) [0.59]</w:t>
            </w:r>
          </w:p>
        </w:tc>
        <w:tc>
          <w:tcPr>
            <w:tcW w:w="1559" w:type="dxa"/>
            <w:tcBorders>
              <w:top w:val="single" w:sz="2" w:space="0" w:color="D3D3D3"/>
              <w:left w:val="single" w:sz="8" w:space="0" w:color="auto"/>
              <w:bottom w:val="single" w:sz="2" w:space="0" w:color="D3D3D3"/>
              <w:right w:val="single" w:sz="8" w:space="0" w:color="auto"/>
            </w:tcBorders>
            <w:vAlign w:val="center"/>
          </w:tcPr>
          <w:p w14:paraId="08449213" w14:textId="77777777" w:rsidR="009008F9" w:rsidRPr="006D2EB7" w:rsidRDefault="009008F9" w:rsidP="00536AB6">
            <w:pPr>
              <w:keepNext/>
              <w:spacing w:after="60"/>
              <w:jc w:val="center"/>
              <w:rPr>
                <w:szCs w:val="20"/>
              </w:rPr>
            </w:pPr>
            <w:r w:rsidRPr="006D2EB7">
              <w:rPr>
                <w:szCs w:val="20"/>
              </w:rPr>
              <w:t xml:space="preserve">1.34 </w:t>
            </w:r>
            <w:r w:rsidRPr="006D2EB7">
              <w:rPr>
                <w:szCs w:val="20"/>
              </w:rPr>
              <w:br/>
              <w:t>(0.50, 3.53) [0.55]</w:t>
            </w:r>
          </w:p>
        </w:tc>
        <w:tc>
          <w:tcPr>
            <w:tcW w:w="1560" w:type="dxa"/>
            <w:tcBorders>
              <w:top w:val="single" w:sz="2" w:space="0" w:color="D3D3D3"/>
              <w:left w:val="single" w:sz="8" w:space="0" w:color="auto"/>
              <w:bottom w:val="single" w:sz="2" w:space="0" w:color="D3D3D3"/>
              <w:right w:val="single" w:sz="8" w:space="0" w:color="auto"/>
            </w:tcBorders>
            <w:vAlign w:val="center"/>
          </w:tcPr>
          <w:p w14:paraId="49A48F2F" w14:textId="77777777" w:rsidR="009008F9" w:rsidRPr="006D2EB7" w:rsidRDefault="009008F9" w:rsidP="00536AB6">
            <w:pPr>
              <w:keepNext/>
              <w:spacing w:after="60"/>
              <w:jc w:val="center"/>
              <w:rPr>
                <w:szCs w:val="20"/>
              </w:rPr>
            </w:pPr>
            <w:r w:rsidRPr="006D2EB7">
              <w:rPr>
                <w:szCs w:val="20"/>
              </w:rPr>
              <w:t xml:space="preserve">1.25 </w:t>
            </w:r>
            <w:r w:rsidRPr="006D2EB7">
              <w:rPr>
                <w:szCs w:val="20"/>
              </w:rPr>
              <w:br/>
              <w:t>(0.55, 2.83) [0.59]</w:t>
            </w:r>
          </w:p>
        </w:tc>
      </w:tr>
      <w:tr w:rsidR="009008F9" w:rsidRPr="006D2EB7" w14:paraId="1E832E2D" w14:textId="77777777" w:rsidTr="005437A5">
        <w:trPr>
          <w:cantSplit/>
          <w:trHeight w:val="76"/>
        </w:trPr>
        <w:tc>
          <w:tcPr>
            <w:tcW w:w="2967" w:type="dxa"/>
            <w:tcBorders>
              <w:top w:val="single" w:sz="2" w:space="0" w:color="D3D3D3"/>
              <w:left w:val="single" w:sz="8" w:space="0" w:color="auto"/>
              <w:bottom w:val="single" w:sz="8" w:space="0" w:color="auto"/>
              <w:right w:val="single" w:sz="8" w:space="0" w:color="auto"/>
            </w:tcBorders>
            <w:vAlign w:val="center"/>
          </w:tcPr>
          <w:p w14:paraId="680B8687" w14:textId="77777777" w:rsidR="009008F9" w:rsidRPr="006D2EB7" w:rsidRDefault="009008F9" w:rsidP="00536AB6">
            <w:pPr>
              <w:keepNext/>
              <w:spacing w:after="60"/>
              <w:rPr>
                <w:szCs w:val="20"/>
              </w:rPr>
            </w:pPr>
            <w:r w:rsidRPr="006D2EB7">
              <w:rPr>
                <w:szCs w:val="20"/>
              </w:rPr>
              <w:t>Pre-treatment score</w:t>
            </w:r>
          </w:p>
        </w:tc>
        <w:tc>
          <w:tcPr>
            <w:tcW w:w="1559" w:type="dxa"/>
            <w:tcBorders>
              <w:top w:val="single" w:sz="2" w:space="0" w:color="D3D3D3"/>
              <w:left w:val="single" w:sz="8" w:space="0" w:color="auto"/>
              <w:bottom w:val="single" w:sz="8" w:space="0" w:color="auto"/>
              <w:right w:val="single" w:sz="8" w:space="0" w:color="auto"/>
            </w:tcBorders>
            <w:vAlign w:val="center"/>
          </w:tcPr>
          <w:p w14:paraId="5BB178E4" w14:textId="77777777" w:rsidR="009008F9" w:rsidRPr="006D2EB7" w:rsidRDefault="009008F9" w:rsidP="00536AB6">
            <w:pPr>
              <w:keepNext/>
              <w:spacing w:after="60"/>
              <w:jc w:val="center"/>
              <w:rPr>
                <w:szCs w:val="20"/>
              </w:rPr>
            </w:pPr>
            <w:r w:rsidRPr="006D2EB7">
              <w:rPr>
                <w:szCs w:val="20"/>
              </w:rPr>
              <w:t xml:space="preserve">0.83 </w:t>
            </w:r>
            <w:r w:rsidRPr="006D2EB7">
              <w:rPr>
                <w:szCs w:val="20"/>
              </w:rPr>
              <w:br/>
              <w:t>(0.63, 1.09) [0.20]</w:t>
            </w:r>
          </w:p>
        </w:tc>
        <w:tc>
          <w:tcPr>
            <w:tcW w:w="1559" w:type="dxa"/>
            <w:tcBorders>
              <w:top w:val="single" w:sz="2" w:space="0" w:color="D3D3D3"/>
              <w:left w:val="single" w:sz="8" w:space="0" w:color="auto"/>
              <w:bottom w:val="single" w:sz="8" w:space="0" w:color="auto"/>
              <w:right w:val="single" w:sz="8" w:space="0" w:color="auto"/>
            </w:tcBorders>
            <w:vAlign w:val="center"/>
          </w:tcPr>
          <w:p w14:paraId="427799BF" w14:textId="77777777" w:rsidR="009008F9" w:rsidRPr="006D2EB7" w:rsidRDefault="009008F9" w:rsidP="00536AB6">
            <w:pPr>
              <w:keepNext/>
              <w:spacing w:after="60"/>
              <w:jc w:val="center"/>
              <w:rPr>
                <w:szCs w:val="20"/>
              </w:rPr>
            </w:pPr>
            <w:r w:rsidRPr="006D2EB7">
              <w:rPr>
                <w:szCs w:val="20"/>
              </w:rPr>
              <w:t xml:space="preserve">1.07 </w:t>
            </w:r>
            <w:r w:rsidRPr="006D2EB7">
              <w:rPr>
                <w:szCs w:val="20"/>
              </w:rPr>
              <w:br/>
              <w:t>(0.95, 1.21) [0.25]</w:t>
            </w:r>
          </w:p>
        </w:tc>
        <w:tc>
          <w:tcPr>
            <w:tcW w:w="1560" w:type="dxa"/>
            <w:tcBorders>
              <w:top w:val="single" w:sz="2" w:space="0" w:color="D3D3D3"/>
              <w:left w:val="single" w:sz="8" w:space="0" w:color="auto"/>
              <w:bottom w:val="single" w:sz="8" w:space="0" w:color="auto"/>
              <w:right w:val="single" w:sz="8" w:space="0" w:color="auto"/>
            </w:tcBorders>
            <w:vAlign w:val="center"/>
          </w:tcPr>
          <w:p w14:paraId="015202D7" w14:textId="77777777" w:rsidR="009008F9" w:rsidRPr="006D2EB7" w:rsidRDefault="009008F9" w:rsidP="00536AB6">
            <w:pPr>
              <w:keepNext/>
              <w:spacing w:after="60"/>
              <w:jc w:val="center"/>
              <w:rPr>
                <w:szCs w:val="20"/>
              </w:rPr>
            </w:pPr>
            <w:r w:rsidRPr="006D2EB7">
              <w:rPr>
                <w:szCs w:val="20"/>
              </w:rPr>
              <w:t xml:space="preserve">1.12 </w:t>
            </w:r>
            <w:r w:rsidRPr="006D2EB7">
              <w:rPr>
                <w:szCs w:val="20"/>
              </w:rPr>
              <w:br/>
              <w:t>(0.90, 1.43) [0.31]</w:t>
            </w:r>
          </w:p>
        </w:tc>
        <w:tc>
          <w:tcPr>
            <w:tcW w:w="1559" w:type="dxa"/>
            <w:tcBorders>
              <w:top w:val="single" w:sz="2" w:space="0" w:color="D3D3D3"/>
              <w:left w:val="single" w:sz="8" w:space="0" w:color="auto"/>
              <w:bottom w:val="single" w:sz="8" w:space="0" w:color="auto"/>
              <w:right w:val="single" w:sz="8" w:space="0" w:color="auto"/>
            </w:tcBorders>
            <w:vAlign w:val="center"/>
          </w:tcPr>
          <w:p w14:paraId="4243AC66" w14:textId="77777777" w:rsidR="009008F9" w:rsidRPr="006D2EB7" w:rsidRDefault="009008F9" w:rsidP="00536AB6">
            <w:pPr>
              <w:keepNext/>
              <w:spacing w:after="60"/>
              <w:jc w:val="center"/>
              <w:rPr>
                <w:szCs w:val="20"/>
              </w:rPr>
            </w:pPr>
            <w:r w:rsidRPr="006D2EB7">
              <w:rPr>
                <w:szCs w:val="20"/>
              </w:rPr>
              <w:t xml:space="preserve">0.97 </w:t>
            </w:r>
            <w:r w:rsidRPr="006D2EB7">
              <w:rPr>
                <w:szCs w:val="20"/>
              </w:rPr>
              <w:br/>
              <w:t>(0.86, 1.10) [0.66]</w:t>
            </w:r>
          </w:p>
        </w:tc>
        <w:tc>
          <w:tcPr>
            <w:tcW w:w="1559" w:type="dxa"/>
            <w:tcBorders>
              <w:top w:val="single" w:sz="2" w:space="0" w:color="D3D3D3"/>
              <w:left w:val="single" w:sz="8" w:space="0" w:color="auto"/>
              <w:bottom w:val="single" w:sz="8" w:space="0" w:color="auto"/>
              <w:right w:val="single" w:sz="8" w:space="0" w:color="auto"/>
            </w:tcBorders>
            <w:vAlign w:val="center"/>
          </w:tcPr>
          <w:p w14:paraId="3939AB09" w14:textId="77777777" w:rsidR="009008F9" w:rsidRPr="006D2EB7" w:rsidRDefault="009008F9" w:rsidP="00536AB6">
            <w:pPr>
              <w:keepNext/>
              <w:spacing w:after="60"/>
              <w:jc w:val="center"/>
              <w:rPr>
                <w:szCs w:val="20"/>
              </w:rPr>
            </w:pPr>
            <w:r w:rsidRPr="006D2EB7">
              <w:rPr>
                <w:szCs w:val="20"/>
              </w:rPr>
              <w:t xml:space="preserve">1.32 </w:t>
            </w:r>
            <w:r w:rsidRPr="006D2EB7">
              <w:rPr>
                <w:szCs w:val="20"/>
              </w:rPr>
              <w:br/>
              <w:t>(1.13, 1.57) [&lt;0.001]</w:t>
            </w:r>
          </w:p>
        </w:tc>
        <w:tc>
          <w:tcPr>
            <w:tcW w:w="1560" w:type="dxa"/>
            <w:tcBorders>
              <w:top w:val="single" w:sz="2" w:space="0" w:color="D3D3D3"/>
              <w:left w:val="single" w:sz="8" w:space="0" w:color="auto"/>
              <w:bottom w:val="single" w:sz="8" w:space="0" w:color="auto"/>
              <w:right w:val="single" w:sz="8" w:space="0" w:color="auto"/>
            </w:tcBorders>
            <w:vAlign w:val="center"/>
          </w:tcPr>
          <w:p w14:paraId="74633F60" w14:textId="77777777" w:rsidR="009008F9" w:rsidRPr="006D2EB7" w:rsidRDefault="009008F9" w:rsidP="00536AB6">
            <w:pPr>
              <w:keepNext/>
              <w:spacing w:after="60"/>
              <w:jc w:val="center"/>
              <w:rPr>
                <w:szCs w:val="20"/>
              </w:rPr>
            </w:pPr>
            <w:r w:rsidRPr="006D2EB7">
              <w:rPr>
                <w:szCs w:val="20"/>
              </w:rPr>
              <w:t xml:space="preserve">0.95 </w:t>
            </w:r>
            <w:r w:rsidRPr="006D2EB7">
              <w:rPr>
                <w:szCs w:val="20"/>
              </w:rPr>
              <w:br/>
              <w:t>(0.85, 1.06) [0.34]</w:t>
            </w:r>
          </w:p>
        </w:tc>
      </w:tr>
    </w:tbl>
    <w:p w14:paraId="298F4832" w14:textId="77777777" w:rsidR="005E3575" w:rsidRPr="00057B15" w:rsidRDefault="005E3575" w:rsidP="005E3575">
      <w:pPr>
        <w:spacing w:line="240" w:lineRule="auto"/>
        <w:rPr>
          <w:i/>
          <w:iCs/>
          <w:sz w:val="20"/>
          <w:szCs w:val="20"/>
        </w:rPr>
      </w:pPr>
      <w:r w:rsidRPr="00057B15">
        <w:rPr>
          <w:i/>
          <w:iCs/>
          <w:sz w:val="20"/>
          <w:szCs w:val="20"/>
        </w:rPr>
        <w:t>GBO, goal-based outcome; SDQ, strengths and difficulties questionnaire.</w:t>
      </w:r>
    </w:p>
    <w:p w14:paraId="78D16374" w14:textId="66E2F45C" w:rsidR="005E3575" w:rsidRPr="00057B15" w:rsidRDefault="005E3575" w:rsidP="005E3575">
      <w:pPr>
        <w:spacing w:line="240" w:lineRule="auto"/>
        <w:rPr>
          <w:sz w:val="20"/>
          <w:szCs w:val="20"/>
        </w:rPr>
      </w:pPr>
      <w:r w:rsidRPr="00057B15">
        <w:rPr>
          <w:sz w:val="20"/>
          <w:szCs w:val="20"/>
          <w:vertAlign w:val="superscript"/>
        </w:rPr>
        <w:t>*</w:t>
      </w:r>
      <w:r w:rsidRPr="00057B15">
        <w:rPr>
          <w:sz w:val="20"/>
          <w:szCs w:val="20"/>
        </w:rPr>
        <w:t xml:space="preserve"> Estimates are Adjusted Odds Ratio (95% CI) [p value]. </w:t>
      </w:r>
      <w:r w:rsidRPr="00200B58">
        <w:rPr>
          <w:sz w:val="20"/>
          <w:szCs w:val="20"/>
        </w:rPr>
        <w:t>All models are adjusted for: sex, age group, ethnicity, presence of autism spectrum disorder, presence of intellectual disability, total number of sessions, primary mental health disorder (</w:t>
      </w:r>
      <w:r w:rsidR="00016EB7">
        <w:rPr>
          <w:sz w:val="20"/>
          <w:szCs w:val="20"/>
        </w:rPr>
        <w:t xml:space="preserve">disruptive </w:t>
      </w:r>
      <w:r w:rsidRPr="00200B58">
        <w:rPr>
          <w:sz w:val="20"/>
          <w:szCs w:val="20"/>
        </w:rPr>
        <w:t>behaviour vs anxiety/depression), employment status of primary caregiver, and the relevant pre-treatment score.</w:t>
      </w:r>
    </w:p>
    <w:p w14:paraId="13E14950" w14:textId="77777777" w:rsidR="005E3575" w:rsidRPr="00057B15" w:rsidRDefault="005E3575" w:rsidP="005E3575">
      <w:pPr>
        <w:spacing w:line="240" w:lineRule="auto"/>
        <w:ind w:left="720" w:hanging="720"/>
        <w:rPr>
          <w:b/>
          <w:bCs/>
          <w:sz w:val="20"/>
          <w:szCs w:val="20"/>
          <w:vertAlign w:val="superscript"/>
        </w:rPr>
      </w:pPr>
      <w:r w:rsidRPr="00C32C5C">
        <w:rPr>
          <w:sz w:val="20"/>
          <w:szCs w:val="20"/>
          <w:vertAlign w:val="superscript"/>
        </w:rPr>
        <w:lastRenderedPageBreak/>
        <w:t>1</w:t>
      </w:r>
      <w:r w:rsidRPr="00057B15">
        <w:rPr>
          <w:sz w:val="20"/>
          <w:szCs w:val="20"/>
          <w:vertAlign w:val="superscript"/>
        </w:rPr>
        <w:tab/>
      </w:r>
      <w:proofErr w:type="gramStart"/>
      <w:r w:rsidRPr="00057B15">
        <w:rPr>
          <w:sz w:val="20"/>
          <w:szCs w:val="20"/>
        </w:rPr>
        <w:t>participants</w:t>
      </w:r>
      <w:proofErr w:type="gramEnd"/>
      <w:r w:rsidRPr="00057B15">
        <w:rPr>
          <w:sz w:val="20"/>
          <w:szCs w:val="20"/>
        </w:rPr>
        <w:t xml:space="preserve"> who did not disclose this information were included in the ‘other’ category.</w:t>
      </w:r>
    </w:p>
    <w:p w14:paraId="03F7A326" w14:textId="15E639DB" w:rsidR="002247DB" w:rsidRDefault="005E3575" w:rsidP="005E3575">
      <w:pPr>
        <w:spacing w:line="240" w:lineRule="auto"/>
        <w:ind w:left="720" w:hanging="720"/>
        <w:rPr>
          <w:b/>
          <w:szCs w:val="20"/>
        </w:rPr>
      </w:pPr>
      <w:r w:rsidRPr="00057B15">
        <w:rPr>
          <w:sz w:val="20"/>
          <w:szCs w:val="20"/>
          <w:vertAlign w:val="superscript"/>
        </w:rPr>
        <w:t>2</w:t>
      </w:r>
      <w:r w:rsidRPr="00057B15">
        <w:rPr>
          <w:sz w:val="20"/>
          <w:szCs w:val="20"/>
        </w:rPr>
        <w:tab/>
        <w:t>full-time, part-time, and self-employed caregivers were all considered as employed.</w:t>
      </w:r>
      <w:r w:rsidRPr="00EA4635">
        <w:rPr>
          <w:b/>
          <w:szCs w:val="20"/>
        </w:rPr>
        <w:t xml:space="preserve"> </w:t>
      </w:r>
    </w:p>
    <w:p w14:paraId="24A4833C" w14:textId="7257AD4A" w:rsidR="00D0253D" w:rsidRPr="00851F1C" w:rsidRDefault="00D0253D" w:rsidP="00D0253D">
      <w:pPr>
        <w:rPr>
          <w:rFonts w:cs="Times New Roman"/>
          <w:sz w:val="20"/>
          <w:szCs w:val="20"/>
        </w:rPr>
        <w:sectPr w:rsidR="00D0253D" w:rsidRPr="00851F1C" w:rsidSect="00D0253D">
          <w:pgSz w:w="16840" w:h="11900" w:orient="landscape"/>
          <w:pgMar w:top="1440" w:right="1440" w:bottom="1440" w:left="1440" w:header="720" w:footer="720" w:gutter="0"/>
          <w:cols w:space="720"/>
          <w:docGrid w:linePitch="360"/>
        </w:sectPr>
      </w:pPr>
      <w:r>
        <w:rPr>
          <w:rFonts w:cs="Times New Roman"/>
          <w:sz w:val="20"/>
          <w:szCs w:val="20"/>
        </w:rPr>
        <w:br/>
      </w:r>
    </w:p>
    <w:p w14:paraId="740F4591" w14:textId="4015A4AB" w:rsidR="003236B6" w:rsidRDefault="002B78CD" w:rsidP="00A57607">
      <w:pPr>
        <w:pStyle w:val="Caption"/>
      </w:pPr>
      <w:bookmarkStart w:id="7" w:name="_Toc174198539"/>
      <w:r w:rsidRPr="00DD6F1B">
        <w:lastRenderedPageBreak/>
        <w:t>Supplemental</w:t>
      </w:r>
      <w:r>
        <w:t xml:space="preserve"> References</w:t>
      </w:r>
      <w:bookmarkEnd w:id="7"/>
    </w:p>
    <w:p w14:paraId="54B8782E" w14:textId="77777777" w:rsidR="003D6A7B" w:rsidRPr="003D6A7B" w:rsidRDefault="00A57607" w:rsidP="003D6A7B">
      <w:pPr>
        <w:pStyle w:val="Bibliography"/>
        <w:rPr>
          <w:rFonts w:cs="Times New Roman"/>
        </w:rPr>
      </w:pPr>
      <w:r>
        <w:fldChar w:fldCharType="begin"/>
      </w:r>
      <w:r w:rsidR="003D6A7B">
        <w:instrText xml:space="preserve"> ADDIN ZOTERO_BIBL {"uncited":[],"omitted":[],"custom":[]} CSL_BIBLIOGRAPHY </w:instrText>
      </w:r>
      <w:r>
        <w:fldChar w:fldCharType="separate"/>
      </w:r>
      <w:r w:rsidR="003D6A7B" w:rsidRPr="003D6A7B">
        <w:rPr>
          <w:rFonts w:cs="Times New Roman"/>
        </w:rPr>
        <w:t xml:space="preserve">Child Outcomes Research Consortium. (2023, December). </w:t>
      </w:r>
      <w:r w:rsidR="003D6A7B" w:rsidRPr="003D6A7B">
        <w:rPr>
          <w:rFonts w:cs="Times New Roman"/>
          <w:i/>
          <w:iCs/>
        </w:rPr>
        <w:t>How are things? (Behavioural difficulties, Oppositional Defiant Disorder - ODD-p)</w:t>
      </w:r>
      <w:r w:rsidR="003D6A7B" w:rsidRPr="003D6A7B">
        <w:rPr>
          <w:rFonts w:cs="Times New Roman"/>
        </w:rPr>
        <w:t>. https://www.corc.uk.net/outcome-experience-measures/how-are-things-behavioural-difficulties-oppositional-defiant-disorder-odd-p/</w:t>
      </w:r>
    </w:p>
    <w:p w14:paraId="43E75DF8" w14:textId="77777777" w:rsidR="003D6A7B" w:rsidRPr="003D6A7B" w:rsidRDefault="003D6A7B" w:rsidP="003D6A7B">
      <w:pPr>
        <w:pStyle w:val="Bibliography"/>
        <w:rPr>
          <w:rFonts w:cs="Times New Roman"/>
        </w:rPr>
      </w:pPr>
      <w:r w:rsidRPr="003D6A7B">
        <w:rPr>
          <w:rFonts w:cs="Times New Roman"/>
        </w:rPr>
        <w:t xml:space="preserve">Chorpita, B. F., Yim, L., Moffitt, C., Umemoto, L. A., &amp; Francis, S. E. (2000). Assessment of symptoms of DSM-IV anxiety and depression in children: A revised child anxiety and depression scale. </w:t>
      </w:r>
      <w:r w:rsidRPr="003D6A7B">
        <w:rPr>
          <w:rFonts w:cs="Times New Roman"/>
          <w:i/>
          <w:iCs/>
        </w:rPr>
        <w:t>Behaviour Research and Therapy</w:t>
      </w:r>
      <w:r w:rsidRPr="003D6A7B">
        <w:rPr>
          <w:rFonts w:cs="Times New Roman"/>
        </w:rPr>
        <w:t xml:space="preserve">, </w:t>
      </w:r>
      <w:r w:rsidRPr="003D6A7B">
        <w:rPr>
          <w:rFonts w:cs="Times New Roman"/>
          <w:i/>
          <w:iCs/>
        </w:rPr>
        <w:t>38</w:t>
      </w:r>
      <w:r w:rsidRPr="003D6A7B">
        <w:rPr>
          <w:rFonts w:cs="Times New Roman"/>
        </w:rPr>
        <w:t>(8), 835–855. https://doi.org/10.1016/s0005-7967(99)00130-8</w:t>
      </w:r>
    </w:p>
    <w:p w14:paraId="1E0CC418" w14:textId="77777777" w:rsidR="003D6A7B" w:rsidRPr="003D6A7B" w:rsidRDefault="003D6A7B" w:rsidP="003D6A7B">
      <w:pPr>
        <w:pStyle w:val="Bibliography"/>
        <w:rPr>
          <w:rFonts w:cs="Times New Roman"/>
        </w:rPr>
      </w:pPr>
      <w:r w:rsidRPr="003D6A7B">
        <w:rPr>
          <w:rFonts w:cs="Times New Roman"/>
        </w:rPr>
        <w:t xml:space="preserve">Dour, H. J., Chorpita, B. F., Lee, S., &amp; Weisz, J. R. (2013). Sudden gains as a long-term predictor of treatment improvement among children in community mental health organizations. </w:t>
      </w:r>
      <w:r w:rsidRPr="003D6A7B">
        <w:rPr>
          <w:rFonts w:cs="Times New Roman"/>
          <w:i/>
          <w:iCs/>
        </w:rPr>
        <w:t>Behaviour Research and Therapy</w:t>
      </w:r>
      <w:r w:rsidRPr="003D6A7B">
        <w:rPr>
          <w:rFonts w:cs="Times New Roman"/>
        </w:rPr>
        <w:t xml:space="preserve">, </w:t>
      </w:r>
      <w:r w:rsidRPr="003D6A7B">
        <w:rPr>
          <w:rFonts w:cs="Times New Roman"/>
          <w:i/>
          <w:iCs/>
        </w:rPr>
        <w:t>51</w:t>
      </w:r>
      <w:r w:rsidRPr="003D6A7B">
        <w:rPr>
          <w:rFonts w:cs="Times New Roman"/>
        </w:rPr>
        <w:t>(9), 564–572. https://doi.org/10.1016/j.brat.2013.05.012</w:t>
      </w:r>
    </w:p>
    <w:p w14:paraId="6ACB8DC1" w14:textId="77777777" w:rsidR="003D6A7B" w:rsidRPr="003D6A7B" w:rsidRDefault="003D6A7B" w:rsidP="003D6A7B">
      <w:pPr>
        <w:pStyle w:val="Bibliography"/>
        <w:rPr>
          <w:rFonts w:cs="Times New Roman"/>
        </w:rPr>
      </w:pPr>
      <w:r w:rsidRPr="003D6A7B">
        <w:rPr>
          <w:rFonts w:cs="Times New Roman"/>
        </w:rPr>
        <w:t xml:space="preserve">Goodman, R. (1997). The Strengths and Difficulties Questionnaire: A research note. </w:t>
      </w:r>
      <w:r w:rsidRPr="003D6A7B">
        <w:rPr>
          <w:rFonts w:cs="Times New Roman"/>
          <w:i/>
          <w:iCs/>
        </w:rPr>
        <w:t>Journal of Child Psychology and Psychiatry, and Allied Disciplines</w:t>
      </w:r>
      <w:r w:rsidRPr="003D6A7B">
        <w:rPr>
          <w:rFonts w:cs="Times New Roman"/>
        </w:rPr>
        <w:t xml:space="preserve">, </w:t>
      </w:r>
      <w:r w:rsidRPr="003D6A7B">
        <w:rPr>
          <w:rFonts w:cs="Times New Roman"/>
          <w:i/>
          <w:iCs/>
        </w:rPr>
        <w:t>38</w:t>
      </w:r>
      <w:r w:rsidRPr="003D6A7B">
        <w:rPr>
          <w:rFonts w:cs="Times New Roman"/>
        </w:rPr>
        <w:t>(5), 581–586. https://doi.org/10.1111/j.1469-7610.1997.tb01545.x</w:t>
      </w:r>
    </w:p>
    <w:p w14:paraId="1E0A186E" w14:textId="77777777" w:rsidR="003D6A7B" w:rsidRPr="003D6A7B" w:rsidRDefault="003D6A7B" w:rsidP="003D6A7B">
      <w:pPr>
        <w:pStyle w:val="Bibliography"/>
        <w:rPr>
          <w:rFonts w:cs="Times New Roman"/>
        </w:rPr>
      </w:pPr>
      <w:r w:rsidRPr="003D6A7B">
        <w:rPr>
          <w:rFonts w:cs="Times New Roman"/>
        </w:rPr>
        <w:t xml:space="preserve">Hardy, G. E., Cahill, J., Stiles, W. B., </w:t>
      </w:r>
      <w:proofErr w:type="spellStart"/>
      <w:r w:rsidRPr="003D6A7B">
        <w:rPr>
          <w:rFonts w:cs="Times New Roman"/>
        </w:rPr>
        <w:t>Ispan</w:t>
      </w:r>
      <w:proofErr w:type="spellEnd"/>
      <w:r w:rsidRPr="003D6A7B">
        <w:rPr>
          <w:rFonts w:cs="Times New Roman"/>
        </w:rPr>
        <w:t xml:space="preserve">, C., Macaskill, N., &amp; </w:t>
      </w:r>
      <w:proofErr w:type="spellStart"/>
      <w:r w:rsidRPr="003D6A7B">
        <w:rPr>
          <w:rFonts w:cs="Times New Roman"/>
        </w:rPr>
        <w:t>Barkham</w:t>
      </w:r>
      <w:proofErr w:type="spellEnd"/>
      <w:r w:rsidRPr="003D6A7B">
        <w:rPr>
          <w:rFonts w:cs="Times New Roman"/>
        </w:rPr>
        <w:t xml:space="preserve">, M. (2005). Sudden gains in cognitive therapy for depression: A replication and extension. </w:t>
      </w:r>
      <w:r w:rsidRPr="003D6A7B">
        <w:rPr>
          <w:rFonts w:cs="Times New Roman"/>
          <w:i/>
          <w:iCs/>
        </w:rPr>
        <w:t>Journal of Consulting and Clinical Psychology</w:t>
      </w:r>
      <w:r w:rsidRPr="003D6A7B">
        <w:rPr>
          <w:rFonts w:cs="Times New Roman"/>
        </w:rPr>
        <w:t xml:space="preserve">, </w:t>
      </w:r>
      <w:r w:rsidRPr="003D6A7B">
        <w:rPr>
          <w:rFonts w:cs="Times New Roman"/>
          <w:i/>
          <w:iCs/>
        </w:rPr>
        <w:t>73</w:t>
      </w:r>
      <w:r w:rsidRPr="003D6A7B">
        <w:rPr>
          <w:rFonts w:cs="Times New Roman"/>
        </w:rPr>
        <w:t>(1), 59–67. https://doi.org/10.1037/0022-006X.73.1.59</w:t>
      </w:r>
    </w:p>
    <w:p w14:paraId="0457FC6C" w14:textId="77777777" w:rsidR="003D6A7B" w:rsidRPr="003D6A7B" w:rsidRDefault="003D6A7B" w:rsidP="003D6A7B">
      <w:pPr>
        <w:pStyle w:val="Bibliography"/>
        <w:rPr>
          <w:rFonts w:cs="Times New Roman"/>
        </w:rPr>
      </w:pPr>
      <w:r w:rsidRPr="003D6A7B">
        <w:rPr>
          <w:rFonts w:cs="Times New Roman"/>
        </w:rPr>
        <w:t xml:space="preserve">Jacobson, N. S., &amp; Truax, P. (1991). Clinical significance: A statistical approach to defining meaningful change in psychotherapy research. </w:t>
      </w:r>
      <w:r w:rsidRPr="003D6A7B">
        <w:rPr>
          <w:rFonts w:cs="Times New Roman"/>
          <w:i/>
          <w:iCs/>
        </w:rPr>
        <w:t>Journal of Consulting and Clinical Psychology</w:t>
      </w:r>
      <w:r w:rsidRPr="003D6A7B">
        <w:rPr>
          <w:rFonts w:cs="Times New Roman"/>
        </w:rPr>
        <w:t xml:space="preserve">, </w:t>
      </w:r>
      <w:r w:rsidRPr="003D6A7B">
        <w:rPr>
          <w:rFonts w:cs="Times New Roman"/>
          <w:i/>
          <w:iCs/>
        </w:rPr>
        <w:t>59</w:t>
      </w:r>
      <w:r w:rsidRPr="003D6A7B">
        <w:rPr>
          <w:rFonts w:cs="Times New Roman"/>
        </w:rPr>
        <w:t>(1), 12–19. https://doi.org/10.1037//0022-006x.59.1.12</w:t>
      </w:r>
    </w:p>
    <w:p w14:paraId="3E7B6126" w14:textId="77777777" w:rsidR="003D6A7B" w:rsidRPr="003D6A7B" w:rsidRDefault="003D6A7B" w:rsidP="003D6A7B">
      <w:pPr>
        <w:pStyle w:val="Bibliography"/>
        <w:rPr>
          <w:rFonts w:cs="Times New Roman"/>
        </w:rPr>
      </w:pPr>
      <w:r w:rsidRPr="003D6A7B">
        <w:rPr>
          <w:rFonts w:cs="Times New Roman"/>
        </w:rPr>
        <w:t xml:space="preserve">Lutz, W., Ehrlich, T., Rubel, J., Hallwachs, N., Röttger, M.-A., Jorasz, C., Mocanu, S., Vocks, S., Schulte, D., &amp; Tschitsaz-Stucki, A. (2013). The ups and downs of </w:t>
      </w:r>
      <w:r w:rsidRPr="003D6A7B">
        <w:rPr>
          <w:rFonts w:cs="Times New Roman"/>
        </w:rPr>
        <w:lastRenderedPageBreak/>
        <w:t xml:space="preserve">psychotherapy: Sudden gains and sudden losses identified with session reports. </w:t>
      </w:r>
      <w:r w:rsidRPr="003D6A7B">
        <w:rPr>
          <w:rFonts w:cs="Times New Roman"/>
          <w:i/>
          <w:iCs/>
        </w:rPr>
        <w:t>Psychotherapy Research</w:t>
      </w:r>
      <w:r w:rsidRPr="003D6A7B">
        <w:rPr>
          <w:rFonts w:cs="Times New Roman"/>
        </w:rPr>
        <w:t xml:space="preserve">, </w:t>
      </w:r>
      <w:r w:rsidRPr="003D6A7B">
        <w:rPr>
          <w:rFonts w:cs="Times New Roman"/>
          <w:i/>
          <w:iCs/>
        </w:rPr>
        <w:t>23</w:t>
      </w:r>
      <w:r w:rsidRPr="003D6A7B">
        <w:rPr>
          <w:rFonts w:cs="Times New Roman"/>
        </w:rPr>
        <w:t>(1), 14–24. https://doi.org/10.1080/10503307.2012.693837</w:t>
      </w:r>
    </w:p>
    <w:p w14:paraId="1E4AC533" w14:textId="77777777" w:rsidR="003D6A7B" w:rsidRPr="003D6A7B" w:rsidRDefault="003D6A7B" w:rsidP="003D6A7B">
      <w:pPr>
        <w:pStyle w:val="Bibliography"/>
        <w:rPr>
          <w:rFonts w:cs="Times New Roman"/>
        </w:rPr>
      </w:pPr>
      <w:r w:rsidRPr="003D6A7B">
        <w:rPr>
          <w:rFonts w:cs="Times New Roman"/>
        </w:rPr>
        <w:t xml:space="preserve">Stiles, W. B., Leach, C., </w:t>
      </w:r>
      <w:proofErr w:type="spellStart"/>
      <w:r w:rsidRPr="003D6A7B">
        <w:rPr>
          <w:rFonts w:cs="Times New Roman"/>
        </w:rPr>
        <w:t>Barkham</w:t>
      </w:r>
      <w:proofErr w:type="spellEnd"/>
      <w:r w:rsidRPr="003D6A7B">
        <w:rPr>
          <w:rFonts w:cs="Times New Roman"/>
        </w:rPr>
        <w:t xml:space="preserve">, M., </w:t>
      </w:r>
      <w:proofErr w:type="spellStart"/>
      <w:r w:rsidRPr="003D6A7B">
        <w:rPr>
          <w:rFonts w:cs="Times New Roman"/>
        </w:rPr>
        <w:t>Lucock</w:t>
      </w:r>
      <w:proofErr w:type="spellEnd"/>
      <w:r w:rsidRPr="003D6A7B">
        <w:rPr>
          <w:rFonts w:cs="Times New Roman"/>
        </w:rPr>
        <w:t xml:space="preserve">, M., </w:t>
      </w:r>
      <w:proofErr w:type="spellStart"/>
      <w:r w:rsidRPr="003D6A7B">
        <w:rPr>
          <w:rFonts w:cs="Times New Roman"/>
        </w:rPr>
        <w:t>Iveson</w:t>
      </w:r>
      <w:proofErr w:type="spellEnd"/>
      <w:r w:rsidRPr="003D6A7B">
        <w:rPr>
          <w:rFonts w:cs="Times New Roman"/>
        </w:rPr>
        <w:t xml:space="preserve">, S., Shapiro, D. A., </w:t>
      </w:r>
      <w:proofErr w:type="spellStart"/>
      <w:r w:rsidRPr="003D6A7B">
        <w:rPr>
          <w:rFonts w:cs="Times New Roman"/>
        </w:rPr>
        <w:t>Iveson</w:t>
      </w:r>
      <w:proofErr w:type="spellEnd"/>
      <w:r w:rsidRPr="003D6A7B">
        <w:rPr>
          <w:rFonts w:cs="Times New Roman"/>
        </w:rPr>
        <w:t xml:space="preserve">, M., &amp; Hardy, G. E. (2003). Early sudden gains in psychotherapy under routine clinic conditions: Practice-based evidence. </w:t>
      </w:r>
      <w:r w:rsidRPr="003D6A7B">
        <w:rPr>
          <w:rFonts w:cs="Times New Roman"/>
          <w:i/>
          <w:iCs/>
        </w:rPr>
        <w:t>Journal of Consulting and Clinical Psychology</w:t>
      </w:r>
      <w:r w:rsidRPr="003D6A7B">
        <w:rPr>
          <w:rFonts w:cs="Times New Roman"/>
        </w:rPr>
        <w:t xml:space="preserve">, </w:t>
      </w:r>
      <w:r w:rsidRPr="003D6A7B">
        <w:rPr>
          <w:rFonts w:cs="Times New Roman"/>
          <w:i/>
          <w:iCs/>
        </w:rPr>
        <w:t>71</w:t>
      </w:r>
      <w:r w:rsidRPr="003D6A7B">
        <w:rPr>
          <w:rFonts w:cs="Times New Roman"/>
        </w:rPr>
        <w:t>(1), 14–21.</w:t>
      </w:r>
    </w:p>
    <w:p w14:paraId="357BF990" w14:textId="77777777" w:rsidR="003D6A7B" w:rsidRPr="003D6A7B" w:rsidRDefault="003D6A7B" w:rsidP="003D6A7B">
      <w:pPr>
        <w:pStyle w:val="Bibliography"/>
        <w:rPr>
          <w:rFonts w:cs="Times New Roman"/>
        </w:rPr>
      </w:pPr>
      <w:r w:rsidRPr="003D6A7B">
        <w:rPr>
          <w:rFonts w:cs="Times New Roman"/>
        </w:rPr>
        <w:t xml:space="preserve">Tang, T. Z., &amp; DeRubeis, R. J. (1999). Sudden gains and critical sessions in cognitive-behavioral therapy for depression. </w:t>
      </w:r>
      <w:r w:rsidRPr="003D6A7B">
        <w:rPr>
          <w:rFonts w:cs="Times New Roman"/>
          <w:i/>
          <w:iCs/>
        </w:rPr>
        <w:t>Journal of Consulting &amp; Clinical Psychology</w:t>
      </w:r>
      <w:r w:rsidRPr="003D6A7B">
        <w:rPr>
          <w:rFonts w:cs="Times New Roman"/>
        </w:rPr>
        <w:t xml:space="preserve">, </w:t>
      </w:r>
      <w:r w:rsidRPr="003D6A7B">
        <w:rPr>
          <w:rFonts w:cs="Times New Roman"/>
          <w:i/>
          <w:iCs/>
        </w:rPr>
        <w:t>67</w:t>
      </w:r>
      <w:r w:rsidRPr="003D6A7B">
        <w:rPr>
          <w:rFonts w:cs="Times New Roman"/>
        </w:rPr>
        <w:t>(6), 894–904.</w:t>
      </w:r>
    </w:p>
    <w:p w14:paraId="7021E074" w14:textId="77777777" w:rsidR="003D6A7B" w:rsidRPr="003D6A7B" w:rsidRDefault="003D6A7B" w:rsidP="003D6A7B">
      <w:pPr>
        <w:pStyle w:val="Bibliography"/>
        <w:rPr>
          <w:rFonts w:cs="Times New Roman"/>
        </w:rPr>
      </w:pPr>
      <w:r w:rsidRPr="003D6A7B">
        <w:rPr>
          <w:rFonts w:cs="Times New Roman"/>
        </w:rPr>
        <w:t xml:space="preserve">Wiedemann, M., Thew, G. R., Stott, R., &amp; Ehlers, A. (2020). suddengains: An R package to identify sudden gains in longitudinal data. </w:t>
      </w:r>
      <w:r w:rsidRPr="003D6A7B">
        <w:rPr>
          <w:rFonts w:cs="Times New Roman"/>
          <w:i/>
          <w:iCs/>
        </w:rPr>
        <w:t>PLOS ONE</w:t>
      </w:r>
      <w:r w:rsidRPr="003D6A7B">
        <w:rPr>
          <w:rFonts w:cs="Times New Roman"/>
        </w:rPr>
        <w:t xml:space="preserve">, </w:t>
      </w:r>
      <w:r w:rsidRPr="003D6A7B">
        <w:rPr>
          <w:rFonts w:cs="Times New Roman"/>
          <w:i/>
          <w:iCs/>
        </w:rPr>
        <w:t>15</w:t>
      </w:r>
      <w:r w:rsidRPr="003D6A7B">
        <w:rPr>
          <w:rFonts w:cs="Times New Roman"/>
        </w:rPr>
        <w:t>(3), e0230276. https://doi.org/10.1371/journal.pone.0230276</w:t>
      </w:r>
    </w:p>
    <w:p w14:paraId="5EACA57E" w14:textId="77777777" w:rsidR="003D6A7B" w:rsidRPr="003D6A7B" w:rsidRDefault="003D6A7B" w:rsidP="003D6A7B">
      <w:pPr>
        <w:pStyle w:val="Bibliography"/>
        <w:rPr>
          <w:rFonts w:cs="Times New Roman"/>
        </w:rPr>
      </w:pPr>
      <w:r w:rsidRPr="003D6A7B">
        <w:rPr>
          <w:rFonts w:cs="Times New Roman"/>
        </w:rPr>
        <w:t xml:space="preserve">Woolgar, M., Humayun, S., Scott, S., &amp; Dadds, M. R. (2023). I Know What to Do; I Can Do It; It Will Work: The Brief Parental Self Efficacy Scale (BPSES) for Parenting Interventions. </w:t>
      </w:r>
      <w:r w:rsidRPr="003D6A7B">
        <w:rPr>
          <w:rFonts w:cs="Times New Roman"/>
          <w:i/>
          <w:iCs/>
        </w:rPr>
        <w:t>Child Psychiatry &amp; Human Development</w:t>
      </w:r>
      <w:r w:rsidRPr="003D6A7B">
        <w:rPr>
          <w:rFonts w:cs="Times New Roman"/>
        </w:rPr>
        <w:t>. https://doi.org/10.1007/s10578-023-01583-0</w:t>
      </w:r>
    </w:p>
    <w:p w14:paraId="25BAEAF9" w14:textId="3525894D" w:rsidR="002B78CD" w:rsidRPr="00B06ADF" w:rsidRDefault="00A57607" w:rsidP="00B06ADF">
      <w:pPr>
        <w:spacing w:line="240" w:lineRule="auto"/>
        <w:ind w:left="720" w:hanging="720"/>
      </w:pPr>
      <w:r>
        <w:fldChar w:fldCharType="end"/>
      </w:r>
    </w:p>
    <w:sectPr w:rsidR="002B78CD" w:rsidRPr="00B06ADF" w:rsidSect="002B78CD">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950E8" w14:textId="77777777" w:rsidR="00926870" w:rsidRDefault="00926870" w:rsidP="00AB407C">
      <w:pPr>
        <w:spacing w:after="0" w:line="240" w:lineRule="auto"/>
      </w:pPr>
      <w:r>
        <w:separator/>
      </w:r>
    </w:p>
  </w:endnote>
  <w:endnote w:type="continuationSeparator" w:id="0">
    <w:p w14:paraId="7DE44A96" w14:textId="77777777" w:rsidR="00926870" w:rsidRDefault="00926870" w:rsidP="00AB407C">
      <w:pPr>
        <w:spacing w:after="0" w:line="240" w:lineRule="auto"/>
      </w:pPr>
      <w:r>
        <w:continuationSeparator/>
      </w:r>
    </w:p>
  </w:endnote>
  <w:endnote w:type="continuationNotice" w:id="1">
    <w:p w14:paraId="53579239" w14:textId="77777777" w:rsidR="00926870" w:rsidRDefault="009268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41E58C" w14:textId="5DB2BB04" w:rsidR="00594A30" w:rsidRDefault="00594A30" w:rsidP="00536A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4FFF969D" w14:textId="77777777" w:rsidR="00594A30" w:rsidRDefault="00594A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82131702"/>
      <w:docPartObj>
        <w:docPartGallery w:val="Page Numbers (Bottom of Page)"/>
        <w:docPartUnique/>
      </w:docPartObj>
    </w:sdtPr>
    <w:sdtContent>
      <w:p w14:paraId="1DCDF5F2" w14:textId="7DCFB388" w:rsidR="00594A30" w:rsidRDefault="00594A30" w:rsidP="00536A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8DBE66" w14:textId="77777777" w:rsidR="00594A30" w:rsidRDefault="00594A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30BEEF" w14:textId="77777777" w:rsidR="00926870" w:rsidRDefault="00926870" w:rsidP="00AB407C">
      <w:pPr>
        <w:spacing w:after="0" w:line="240" w:lineRule="auto"/>
      </w:pPr>
      <w:r>
        <w:separator/>
      </w:r>
    </w:p>
  </w:footnote>
  <w:footnote w:type="continuationSeparator" w:id="0">
    <w:p w14:paraId="5AC8B6D4" w14:textId="77777777" w:rsidR="00926870" w:rsidRDefault="00926870" w:rsidP="00AB407C">
      <w:pPr>
        <w:spacing w:after="0" w:line="240" w:lineRule="auto"/>
      </w:pPr>
      <w:r>
        <w:continuationSeparator/>
      </w:r>
    </w:p>
  </w:footnote>
  <w:footnote w:type="continuationNotice" w:id="1">
    <w:p w14:paraId="5D2D284D" w14:textId="77777777" w:rsidR="00926870" w:rsidRDefault="0092687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B3EAF" w14:textId="77777777" w:rsidR="00594A30" w:rsidRDefault="00594A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2878A3"/>
    <w:multiLevelType w:val="hybridMultilevel"/>
    <w:tmpl w:val="0570D4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394131"/>
    <w:multiLevelType w:val="hybridMultilevel"/>
    <w:tmpl w:val="722A2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0E2AF0"/>
    <w:multiLevelType w:val="hybridMultilevel"/>
    <w:tmpl w:val="0B784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F81A9B"/>
    <w:multiLevelType w:val="multilevel"/>
    <w:tmpl w:val="CF8CA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8460620"/>
    <w:multiLevelType w:val="hybridMultilevel"/>
    <w:tmpl w:val="6F1854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434461A"/>
    <w:multiLevelType w:val="hybridMultilevel"/>
    <w:tmpl w:val="4DEA9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3571C4"/>
    <w:multiLevelType w:val="hybridMultilevel"/>
    <w:tmpl w:val="83E0CE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0B15DCE"/>
    <w:multiLevelType w:val="hybridMultilevel"/>
    <w:tmpl w:val="94481C7E"/>
    <w:lvl w:ilvl="0" w:tplc="4B4E62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196DCA"/>
    <w:multiLevelType w:val="hybridMultilevel"/>
    <w:tmpl w:val="59E2C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3170B4"/>
    <w:multiLevelType w:val="hybridMultilevel"/>
    <w:tmpl w:val="6A5CCB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432C31"/>
    <w:multiLevelType w:val="hybridMultilevel"/>
    <w:tmpl w:val="B1744D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BAC46CA0">
      <w:start w:val="14"/>
      <w:numFmt w:val="bullet"/>
      <w:lvlText w:val="-"/>
      <w:lvlJc w:val="left"/>
      <w:pPr>
        <w:ind w:left="2160" w:hanging="360"/>
      </w:pPr>
      <w:rPr>
        <w:rFonts w:ascii="Arial" w:eastAsiaTheme="minorHAnsi"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4925B7"/>
    <w:multiLevelType w:val="hybridMultilevel"/>
    <w:tmpl w:val="377E40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852A74"/>
    <w:multiLevelType w:val="hybridMultilevel"/>
    <w:tmpl w:val="0C00D5AE"/>
    <w:lvl w:ilvl="0" w:tplc="85B28D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BA219D"/>
    <w:multiLevelType w:val="hybridMultilevel"/>
    <w:tmpl w:val="6DB084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FE64BD"/>
    <w:multiLevelType w:val="hybridMultilevel"/>
    <w:tmpl w:val="84C0386C"/>
    <w:lvl w:ilvl="0" w:tplc="487C4A0A">
      <w:start w:val="1"/>
      <w:numFmt w:val="decimal"/>
      <w:lvlText w:val="%1."/>
      <w:lvlJc w:val="left"/>
      <w:pPr>
        <w:ind w:left="720" w:hanging="360"/>
      </w:pPr>
      <w:rPr>
        <w:b w:val="0"/>
        <w:bCs w:val="0"/>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0586211"/>
    <w:multiLevelType w:val="hybridMultilevel"/>
    <w:tmpl w:val="C2AA6C8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3C2B42"/>
    <w:multiLevelType w:val="hybridMultilevel"/>
    <w:tmpl w:val="6F1854A2"/>
    <w:lvl w:ilvl="0" w:tplc="9E9651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8B494F"/>
    <w:multiLevelType w:val="hybridMultilevel"/>
    <w:tmpl w:val="1F0C7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AF1D2F"/>
    <w:multiLevelType w:val="multilevel"/>
    <w:tmpl w:val="88A008E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0A2420B"/>
    <w:multiLevelType w:val="hybridMultilevel"/>
    <w:tmpl w:val="8646A89C"/>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1C44B96"/>
    <w:multiLevelType w:val="hybridMultilevel"/>
    <w:tmpl w:val="D99A7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FF34ED"/>
    <w:multiLevelType w:val="multilevel"/>
    <w:tmpl w:val="41863036"/>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15:restartNumberingAfterBreak="0">
    <w:nsid w:val="4B8609CF"/>
    <w:multiLevelType w:val="hybridMultilevel"/>
    <w:tmpl w:val="178CB4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A31C2A"/>
    <w:multiLevelType w:val="hybridMultilevel"/>
    <w:tmpl w:val="57E44F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417D80"/>
    <w:multiLevelType w:val="multilevel"/>
    <w:tmpl w:val="E4BEF56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D3766F"/>
    <w:multiLevelType w:val="hybridMultilevel"/>
    <w:tmpl w:val="A056A266"/>
    <w:lvl w:ilvl="0" w:tplc="4588F63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D21816"/>
    <w:multiLevelType w:val="hybridMultilevel"/>
    <w:tmpl w:val="B9F20F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1208A8"/>
    <w:multiLevelType w:val="hybridMultilevel"/>
    <w:tmpl w:val="6A12A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72474E"/>
    <w:multiLevelType w:val="hybridMultilevel"/>
    <w:tmpl w:val="89089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531936"/>
    <w:multiLevelType w:val="hybridMultilevel"/>
    <w:tmpl w:val="C16C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E62A93"/>
    <w:multiLevelType w:val="multilevel"/>
    <w:tmpl w:val="17B27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6F3B9C"/>
    <w:multiLevelType w:val="multilevel"/>
    <w:tmpl w:val="317E36A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CCA3EAC"/>
    <w:multiLevelType w:val="hybridMultilevel"/>
    <w:tmpl w:val="27288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933504"/>
    <w:multiLevelType w:val="multilevel"/>
    <w:tmpl w:val="5606B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F146824"/>
    <w:multiLevelType w:val="hybridMultilevel"/>
    <w:tmpl w:val="E048E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7344699">
    <w:abstractNumId w:val="27"/>
  </w:num>
  <w:num w:numId="2" w16cid:durableId="885992924">
    <w:abstractNumId w:val="35"/>
  </w:num>
  <w:num w:numId="3" w16cid:durableId="1977376134">
    <w:abstractNumId w:val="1"/>
  </w:num>
  <w:num w:numId="4" w16cid:durableId="88237708">
    <w:abstractNumId w:val="11"/>
  </w:num>
  <w:num w:numId="5" w16cid:durableId="727191354">
    <w:abstractNumId w:val="14"/>
  </w:num>
  <w:num w:numId="6" w16cid:durableId="328681812">
    <w:abstractNumId w:val="2"/>
  </w:num>
  <w:num w:numId="7" w16cid:durableId="428937396">
    <w:abstractNumId w:val="23"/>
  </w:num>
  <w:num w:numId="8" w16cid:durableId="251165590">
    <w:abstractNumId w:val="16"/>
  </w:num>
  <w:num w:numId="9" w16cid:durableId="414128095">
    <w:abstractNumId w:val="3"/>
  </w:num>
  <w:num w:numId="10" w16cid:durableId="1227689658">
    <w:abstractNumId w:val="8"/>
  </w:num>
  <w:num w:numId="11" w16cid:durableId="1742755496">
    <w:abstractNumId w:val="32"/>
  </w:num>
  <w:num w:numId="12" w16cid:durableId="386690173">
    <w:abstractNumId w:val="25"/>
  </w:num>
  <w:num w:numId="13" w16cid:durableId="114562696">
    <w:abstractNumId w:val="19"/>
  </w:num>
  <w:num w:numId="14" w16cid:durableId="1708943341">
    <w:abstractNumId w:val="22"/>
  </w:num>
  <w:num w:numId="15" w16cid:durableId="476653116">
    <w:abstractNumId w:val="18"/>
  </w:num>
  <w:num w:numId="16" w16cid:durableId="1892575381">
    <w:abstractNumId w:val="17"/>
  </w:num>
  <w:num w:numId="17" w16cid:durableId="327946395">
    <w:abstractNumId w:val="28"/>
  </w:num>
  <w:num w:numId="18" w16cid:durableId="1775049429">
    <w:abstractNumId w:val="6"/>
  </w:num>
  <w:num w:numId="19" w16cid:durableId="755784785">
    <w:abstractNumId w:val="7"/>
  </w:num>
  <w:num w:numId="20" w16cid:durableId="1342312457">
    <w:abstractNumId w:val="30"/>
  </w:num>
  <w:num w:numId="21" w16cid:durableId="826476556">
    <w:abstractNumId w:val="20"/>
  </w:num>
  <w:num w:numId="22" w16cid:durableId="1766420620">
    <w:abstractNumId w:val="12"/>
  </w:num>
  <w:num w:numId="23" w16cid:durableId="1857035300">
    <w:abstractNumId w:val="24"/>
  </w:num>
  <w:num w:numId="24" w16cid:durableId="185558555">
    <w:abstractNumId w:val="33"/>
  </w:num>
  <w:num w:numId="25" w16cid:durableId="1540161994">
    <w:abstractNumId w:val="9"/>
  </w:num>
  <w:num w:numId="26" w16cid:durableId="1572158854">
    <w:abstractNumId w:val="21"/>
  </w:num>
  <w:num w:numId="27" w16cid:durableId="1933661743">
    <w:abstractNumId w:val="5"/>
  </w:num>
  <w:num w:numId="28" w16cid:durableId="1054700215">
    <w:abstractNumId w:val="15"/>
  </w:num>
  <w:num w:numId="29" w16cid:durableId="371417973">
    <w:abstractNumId w:val="13"/>
  </w:num>
  <w:num w:numId="30" w16cid:durableId="1476413169">
    <w:abstractNumId w:val="29"/>
  </w:num>
  <w:num w:numId="31" w16cid:durableId="1923562442">
    <w:abstractNumId w:val="4"/>
  </w:num>
  <w:num w:numId="32" w16cid:durableId="331764780">
    <w:abstractNumId w:val="0"/>
  </w:num>
  <w:num w:numId="33" w16cid:durableId="277569513">
    <w:abstractNumId w:val="10"/>
  </w:num>
  <w:num w:numId="34" w16cid:durableId="569385694">
    <w:abstractNumId w:val="34"/>
  </w:num>
  <w:num w:numId="35" w16cid:durableId="1366708936">
    <w:abstractNumId w:val="26"/>
  </w:num>
  <w:num w:numId="36" w16cid:durableId="12436434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946"/>
    <w:rsid w:val="00000253"/>
    <w:rsid w:val="000004E1"/>
    <w:rsid w:val="00000B2D"/>
    <w:rsid w:val="000028A1"/>
    <w:rsid w:val="0000323B"/>
    <w:rsid w:val="00003319"/>
    <w:rsid w:val="0000375E"/>
    <w:rsid w:val="00003A50"/>
    <w:rsid w:val="00004907"/>
    <w:rsid w:val="00005071"/>
    <w:rsid w:val="00005D2E"/>
    <w:rsid w:val="00006C3C"/>
    <w:rsid w:val="000074C7"/>
    <w:rsid w:val="000079D5"/>
    <w:rsid w:val="0001026F"/>
    <w:rsid w:val="00011272"/>
    <w:rsid w:val="00011666"/>
    <w:rsid w:val="00011957"/>
    <w:rsid w:val="0001225B"/>
    <w:rsid w:val="00012AC7"/>
    <w:rsid w:val="00012F61"/>
    <w:rsid w:val="000131D2"/>
    <w:rsid w:val="00014AC5"/>
    <w:rsid w:val="00016E91"/>
    <w:rsid w:val="00016EB7"/>
    <w:rsid w:val="00017849"/>
    <w:rsid w:val="00017D41"/>
    <w:rsid w:val="00021C6C"/>
    <w:rsid w:val="00022842"/>
    <w:rsid w:val="00023F7D"/>
    <w:rsid w:val="00024C34"/>
    <w:rsid w:val="00027A16"/>
    <w:rsid w:val="00030DE8"/>
    <w:rsid w:val="00035722"/>
    <w:rsid w:val="0003659D"/>
    <w:rsid w:val="00037C7D"/>
    <w:rsid w:val="00040670"/>
    <w:rsid w:val="00040708"/>
    <w:rsid w:val="00041853"/>
    <w:rsid w:val="00041D2B"/>
    <w:rsid w:val="0004504C"/>
    <w:rsid w:val="0004562C"/>
    <w:rsid w:val="00046223"/>
    <w:rsid w:val="00050233"/>
    <w:rsid w:val="00050AB2"/>
    <w:rsid w:val="000522DC"/>
    <w:rsid w:val="000528BD"/>
    <w:rsid w:val="00054157"/>
    <w:rsid w:val="000555D2"/>
    <w:rsid w:val="00057665"/>
    <w:rsid w:val="00057B15"/>
    <w:rsid w:val="0006034C"/>
    <w:rsid w:val="00062A05"/>
    <w:rsid w:val="00062F06"/>
    <w:rsid w:val="00062FB5"/>
    <w:rsid w:val="000633E9"/>
    <w:rsid w:val="00064739"/>
    <w:rsid w:val="00064C39"/>
    <w:rsid w:val="000655BE"/>
    <w:rsid w:val="00065B77"/>
    <w:rsid w:val="00065DB2"/>
    <w:rsid w:val="00065DEE"/>
    <w:rsid w:val="00065F15"/>
    <w:rsid w:val="00066DE9"/>
    <w:rsid w:val="00070AB1"/>
    <w:rsid w:val="000710E2"/>
    <w:rsid w:val="00072128"/>
    <w:rsid w:val="0007401E"/>
    <w:rsid w:val="00074881"/>
    <w:rsid w:val="000748AC"/>
    <w:rsid w:val="00075C33"/>
    <w:rsid w:val="00076CA9"/>
    <w:rsid w:val="000805EE"/>
    <w:rsid w:val="00081A40"/>
    <w:rsid w:val="00081B9D"/>
    <w:rsid w:val="00081CFE"/>
    <w:rsid w:val="00083B03"/>
    <w:rsid w:val="00084A2E"/>
    <w:rsid w:val="000867AB"/>
    <w:rsid w:val="00086813"/>
    <w:rsid w:val="000868E0"/>
    <w:rsid w:val="00087353"/>
    <w:rsid w:val="00087FD8"/>
    <w:rsid w:val="00090AD1"/>
    <w:rsid w:val="00092C42"/>
    <w:rsid w:val="000931BB"/>
    <w:rsid w:val="00093865"/>
    <w:rsid w:val="00093CCF"/>
    <w:rsid w:val="00093F33"/>
    <w:rsid w:val="000945B7"/>
    <w:rsid w:val="000949FE"/>
    <w:rsid w:val="00095044"/>
    <w:rsid w:val="0009506E"/>
    <w:rsid w:val="00095076"/>
    <w:rsid w:val="000A05B4"/>
    <w:rsid w:val="000A119F"/>
    <w:rsid w:val="000A1E2F"/>
    <w:rsid w:val="000A3B1A"/>
    <w:rsid w:val="000A3FAC"/>
    <w:rsid w:val="000A50C2"/>
    <w:rsid w:val="000A5442"/>
    <w:rsid w:val="000A5C37"/>
    <w:rsid w:val="000A5FD4"/>
    <w:rsid w:val="000A65DD"/>
    <w:rsid w:val="000A6E51"/>
    <w:rsid w:val="000A715B"/>
    <w:rsid w:val="000A7225"/>
    <w:rsid w:val="000A75EE"/>
    <w:rsid w:val="000B0478"/>
    <w:rsid w:val="000B0E34"/>
    <w:rsid w:val="000B0E58"/>
    <w:rsid w:val="000B2B6C"/>
    <w:rsid w:val="000B3486"/>
    <w:rsid w:val="000B4A40"/>
    <w:rsid w:val="000B5048"/>
    <w:rsid w:val="000B5B1C"/>
    <w:rsid w:val="000B6C39"/>
    <w:rsid w:val="000B70A9"/>
    <w:rsid w:val="000C04D8"/>
    <w:rsid w:val="000C0B73"/>
    <w:rsid w:val="000C0EA7"/>
    <w:rsid w:val="000C13EA"/>
    <w:rsid w:val="000C15AE"/>
    <w:rsid w:val="000C2659"/>
    <w:rsid w:val="000C2840"/>
    <w:rsid w:val="000C286F"/>
    <w:rsid w:val="000C5947"/>
    <w:rsid w:val="000C5BB2"/>
    <w:rsid w:val="000C658F"/>
    <w:rsid w:val="000C6BCA"/>
    <w:rsid w:val="000D1F19"/>
    <w:rsid w:val="000D226D"/>
    <w:rsid w:val="000D286E"/>
    <w:rsid w:val="000D2A4E"/>
    <w:rsid w:val="000D2B49"/>
    <w:rsid w:val="000D2B70"/>
    <w:rsid w:val="000D3525"/>
    <w:rsid w:val="000D3BA9"/>
    <w:rsid w:val="000D3CAB"/>
    <w:rsid w:val="000D48B2"/>
    <w:rsid w:val="000D5277"/>
    <w:rsid w:val="000D5D73"/>
    <w:rsid w:val="000D713D"/>
    <w:rsid w:val="000D717F"/>
    <w:rsid w:val="000D7835"/>
    <w:rsid w:val="000E0399"/>
    <w:rsid w:val="000E0915"/>
    <w:rsid w:val="000E09B1"/>
    <w:rsid w:val="000E1E1B"/>
    <w:rsid w:val="000E35FD"/>
    <w:rsid w:val="000E55C2"/>
    <w:rsid w:val="000E701F"/>
    <w:rsid w:val="000E76F3"/>
    <w:rsid w:val="000F0030"/>
    <w:rsid w:val="000F028C"/>
    <w:rsid w:val="000F0571"/>
    <w:rsid w:val="000F067F"/>
    <w:rsid w:val="000F085E"/>
    <w:rsid w:val="000F097B"/>
    <w:rsid w:val="000F0A19"/>
    <w:rsid w:val="000F252C"/>
    <w:rsid w:val="000F41C1"/>
    <w:rsid w:val="000F6093"/>
    <w:rsid w:val="000F61CD"/>
    <w:rsid w:val="000F660B"/>
    <w:rsid w:val="000F6864"/>
    <w:rsid w:val="00100403"/>
    <w:rsid w:val="00100E87"/>
    <w:rsid w:val="001028A1"/>
    <w:rsid w:val="00104784"/>
    <w:rsid w:val="00105DD6"/>
    <w:rsid w:val="0010632D"/>
    <w:rsid w:val="00107EBC"/>
    <w:rsid w:val="00110F7E"/>
    <w:rsid w:val="00112BDC"/>
    <w:rsid w:val="001131E4"/>
    <w:rsid w:val="00113C81"/>
    <w:rsid w:val="001151F3"/>
    <w:rsid w:val="00115AF9"/>
    <w:rsid w:val="00116623"/>
    <w:rsid w:val="001173D2"/>
    <w:rsid w:val="001176C8"/>
    <w:rsid w:val="00120E1A"/>
    <w:rsid w:val="001210AA"/>
    <w:rsid w:val="001215BE"/>
    <w:rsid w:val="0012295A"/>
    <w:rsid w:val="00122BC6"/>
    <w:rsid w:val="00122DD5"/>
    <w:rsid w:val="001232F7"/>
    <w:rsid w:val="0012394A"/>
    <w:rsid w:val="00125914"/>
    <w:rsid w:val="001274DB"/>
    <w:rsid w:val="00127E5F"/>
    <w:rsid w:val="00127EBE"/>
    <w:rsid w:val="001310F1"/>
    <w:rsid w:val="001314F1"/>
    <w:rsid w:val="00131935"/>
    <w:rsid w:val="0013196E"/>
    <w:rsid w:val="001353FA"/>
    <w:rsid w:val="0013714D"/>
    <w:rsid w:val="0013759B"/>
    <w:rsid w:val="00137F61"/>
    <w:rsid w:val="00140518"/>
    <w:rsid w:val="001409C9"/>
    <w:rsid w:val="00140C8A"/>
    <w:rsid w:val="00144267"/>
    <w:rsid w:val="001445FF"/>
    <w:rsid w:val="00144B46"/>
    <w:rsid w:val="00146BCB"/>
    <w:rsid w:val="0014766F"/>
    <w:rsid w:val="001503DD"/>
    <w:rsid w:val="00150C6F"/>
    <w:rsid w:val="00151046"/>
    <w:rsid w:val="00152B6B"/>
    <w:rsid w:val="00152DFC"/>
    <w:rsid w:val="0015300E"/>
    <w:rsid w:val="00153A94"/>
    <w:rsid w:val="0015447B"/>
    <w:rsid w:val="001568DD"/>
    <w:rsid w:val="00156F0A"/>
    <w:rsid w:val="0015798C"/>
    <w:rsid w:val="001600FC"/>
    <w:rsid w:val="001610B9"/>
    <w:rsid w:val="0016213A"/>
    <w:rsid w:val="00163272"/>
    <w:rsid w:val="0016476E"/>
    <w:rsid w:val="00164CDB"/>
    <w:rsid w:val="00164E79"/>
    <w:rsid w:val="00165300"/>
    <w:rsid w:val="00165517"/>
    <w:rsid w:val="00165EFB"/>
    <w:rsid w:val="001674FA"/>
    <w:rsid w:val="001677B9"/>
    <w:rsid w:val="00171F84"/>
    <w:rsid w:val="0017204D"/>
    <w:rsid w:val="001725F2"/>
    <w:rsid w:val="001734C9"/>
    <w:rsid w:val="001748AB"/>
    <w:rsid w:val="0017686E"/>
    <w:rsid w:val="00176AE1"/>
    <w:rsid w:val="001779B7"/>
    <w:rsid w:val="001803FC"/>
    <w:rsid w:val="00180E8B"/>
    <w:rsid w:val="0018153A"/>
    <w:rsid w:val="00181990"/>
    <w:rsid w:val="00181D9D"/>
    <w:rsid w:val="00182270"/>
    <w:rsid w:val="001839CA"/>
    <w:rsid w:val="001851C3"/>
    <w:rsid w:val="001858C3"/>
    <w:rsid w:val="00187A05"/>
    <w:rsid w:val="00187B58"/>
    <w:rsid w:val="00190171"/>
    <w:rsid w:val="00191609"/>
    <w:rsid w:val="001921C9"/>
    <w:rsid w:val="001932B4"/>
    <w:rsid w:val="00193E4C"/>
    <w:rsid w:val="00194D06"/>
    <w:rsid w:val="00195406"/>
    <w:rsid w:val="001966F8"/>
    <w:rsid w:val="0019733D"/>
    <w:rsid w:val="001A01F1"/>
    <w:rsid w:val="001A0929"/>
    <w:rsid w:val="001A0E28"/>
    <w:rsid w:val="001A137F"/>
    <w:rsid w:val="001A234C"/>
    <w:rsid w:val="001A2D00"/>
    <w:rsid w:val="001A318C"/>
    <w:rsid w:val="001A5409"/>
    <w:rsid w:val="001A5678"/>
    <w:rsid w:val="001A5B35"/>
    <w:rsid w:val="001A6236"/>
    <w:rsid w:val="001A6A57"/>
    <w:rsid w:val="001A6ABD"/>
    <w:rsid w:val="001A6BEB"/>
    <w:rsid w:val="001A7812"/>
    <w:rsid w:val="001B0A21"/>
    <w:rsid w:val="001B1707"/>
    <w:rsid w:val="001B1B53"/>
    <w:rsid w:val="001B3254"/>
    <w:rsid w:val="001B41C3"/>
    <w:rsid w:val="001B45FA"/>
    <w:rsid w:val="001B47BB"/>
    <w:rsid w:val="001B49AF"/>
    <w:rsid w:val="001B56CA"/>
    <w:rsid w:val="001B63CC"/>
    <w:rsid w:val="001B6708"/>
    <w:rsid w:val="001B717B"/>
    <w:rsid w:val="001C22DF"/>
    <w:rsid w:val="001C3B5D"/>
    <w:rsid w:val="001C4474"/>
    <w:rsid w:val="001C4DAE"/>
    <w:rsid w:val="001C5FBA"/>
    <w:rsid w:val="001C60C5"/>
    <w:rsid w:val="001C64A4"/>
    <w:rsid w:val="001C73F5"/>
    <w:rsid w:val="001C7FD2"/>
    <w:rsid w:val="001D0E1D"/>
    <w:rsid w:val="001D10B2"/>
    <w:rsid w:val="001D1329"/>
    <w:rsid w:val="001D2EF9"/>
    <w:rsid w:val="001D55C6"/>
    <w:rsid w:val="001D6438"/>
    <w:rsid w:val="001D6A06"/>
    <w:rsid w:val="001D6EFB"/>
    <w:rsid w:val="001E2019"/>
    <w:rsid w:val="001E3805"/>
    <w:rsid w:val="001E5C7F"/>
    <w:rsid w:val="001E6975"/>
    <w:rsid w:val="001E6ACF"/>
    <w:rsid w:val="001E6C52"/>
    <w:rsid w:val="001E7298"/>
    <w:rsid w:val="001E791B"/>
    <w:rsid w:val="001F015B"/>
    <w:rsid w:val="001F0EFD"/>
    <w:rsid w:val="001F2DB2"/>
    <w:rsid w:val="001F4C18"/>
    <w:rsid w:val="001F54D5"/>
    <w:rsid w:val="001F5899"/>
    <w:rsid w:val="001F6096"/>
    <w:rsid w:val="001F6C38"/>
    <w:rsid w:val="001F7062"/>
    <w:rsid w:val="001F709B"/>
    <w:rsid w:val="00200911"/>
    <w:rsid w:val="00200B58"/>
    <w:rsid w:val="00200FE2"/>
    <w:rsid w:val="0020241F"/>
    <w:rsid w:val="00203C61"/>
    <w:rsid w:val="00203D94"/>
    <w:rsid w:val="0020407D"/>
    <w:rsid w:val="002044AD"/>
    <w:rsid w:val="00206343"/>
    <w:rsid w:val="00206C9E"/>
    <w:rsid w:val="00210936"/>
    <w:rsid w:val="002112DB"/>
    <w:rsid w:val="00211A60"/>
    <w:rsid w:val="00211CD4"/>
    <w:rsid w:val="002121FD"/>
    <w:rsid w:val="00212A3C"/>
    <w:rsid w:val="002138B1"/>
    <w:rsid w:val="00213CAA"/>
    <w:rsid w:val="002144B2"/>
    <w:rsid w:val="00214D07"/>
    <w:rsid w:val="00215815"/>
    <w:rsid w:val="00216299"/>
    <w:rsid w:val="0021635E"/>
    <w:rsid w:val="00217C8F"/>
    <w:rsid w:val="00221608"/>
    <w:rsid w:val="00221B4F"/>
    <w:rsid w:val="00222297"/>
    <w:rsid w:val="002222CB"/>
    <w:rsid w:val="00222D64"/>
    <w:rsid w:val="00223623"/>
    <w:rsid w:val="00223B76"/>
    <w:rsid w:val="002247DB"/>
    <w:rsid w:val="002249F9"/>
    <w:rsid w:val="00225399"/>
    <w:rsid w:val="00225BCA"/>
    <w:rsid w:val="00227420"/>
    <w:rsid w:val="00227B30"/>
    <w:rsid w:val="00230CA8"/>
    <w:rsid w:val="00231B7A"/>
    <w:rsid w:val="00231E58"/>
    <w:rsid w:val="002329EB"/>
    <w:rsid w:val="00232BDE"/>
    <w:rsid w:val="00233ED7"/>
    <w:rsid w:val="00234B6F"/>
    <w:rsid w:val="00236E5B"/>
    <w:rsid w:val="00237305"/>
    <w:rsid w:val="00237C2A"/>
    <w:rsid w:val="00241044"/>
    <w:rsid w:val="00242781"/>
    <w:rsid w:val="00242EB4"/>
    <w:rsid w:val="002432D7"/>
    <w:rsid w:val="00243CF1"/>
    <w:rsid w:val="00244994"/>
    <w:rsid w:val="002454D7"/>
    <w:rsid w:val="002459BC"/>
    <w:rsid w:val="0024678F"/>
    <w:rsid w:val="00246E0A"/>
    <w:rsid w:val="00247867"/>
    <w:rsid w:val="00250A57"/>
    <w:rsid w:val="00250BD1"/>
    <w:rsid w:val="00251E3E"/>
    <w:rsid w:val="00252872"/>
    <w:rsid w:val="0025317F"/>
    <w:rsid w:val="00253EA3"/>
    <w:rsid w:val="00254705"/>
    <w:rsid w:val="002549D6"/>
    <w:rsid w:val="00255451"/>
    <w:rsid w:val="00255E0D"/>
    <w:rsid w:val="00255F30"/>
    <w:rsid w:val="002569A5"/>
    <w:rsid w:val="00256B00"/>
    <w:rsid w:val="00256ED0"/>
    <w:rsid w:val="002601EA"/>
    <w:rsid w:val="0026038C"/>
    <w:rsid w:val="002619DA"/>
    <w:rsid w:val="00261A28"/>
    <w:rsid w:val="00262999"/>
    <w:rsid w:val="0026303C"/>
    <w:rsid w:val="002635B1"/>
    <w:rsid w:val="00263E55"/>
    <w:rsid w:val="00263FCE"/>
    <w:rsid w:val="00264F85"/>
    <w:rsid w:val="002657B6"/>
    <w:rsid w:val="00265EAE"/>
    <w:rsid w:val="00267303"/>
    <w:rsid w:val="0027002F"/>
    <w:rsid w:val="00270508"/>
    <w:rsid w:val="00271C4E"/>
    <w:rsid w:val="002722BC"/>
    <w:rsid w:val="002728FA"/>
    <w:rsid w:val="00273518"/>
    <w:rsid w:val="002745B4"/>
    <w:rsid w:val="00275280"/>
    <w:rsid w:val="00276E5D"/>
    <w:rsid w:val="002772C9"/>
    <w:rsid w:val="00277F3C"/>
    <w:rsid w:val="00280D73"/>
    <w:rsid w:val="00280FD7"/>
    <w:rsid w:val="002813AD"/>
    <w:rsid w:val="00281BFA"/>
    <w:rsid w:val="00282947"/>
    <w:rsid w:val="002837AB"/>
    <w:rsid w:val="002845BE"/>
    <w:rsid w:val="00284B4A"/>
    <w:rsid w:val="00285862"/>
    <w:rsid w:val="00285AC5"/>
    <w:rsid w:val="00285DE3"/>
    <w:rsid w:val="0028610E"/>
    <w:rsid w:val="0028774E"/>
    <w:rsid w:val="0029070D"/>
    <w:rsid w:val="00290B17"/>
    <w:rsid w:val="002910F4"/>
    <w:rsid w:val="0029213C"/>
    <w:rsid w:val="002927E4"/>
    <w:rsid w:val="00293762"/>
    <w:rsid w:val="00294FF9"/>
    <w:rsid w:val="00295B0F"/>
    <w:rsid w:val="00295BFD"/>
    <w:rsid w:val="002962E8"/>
    <w:rsid w:val="00296550"/>
    <w:rsid w:val="0029724C"/>
    <w:rsid w:val="002972CE"/>
    <w:rsid w:val="002974B3"/>
    <w:rsid w:val="00297D77"/>
    <w:rsid w:val="002A1C41"/>
    <w:rsid w:val="002A1DC5"/>
    <w:rsid w:val="002A3EA0"/>
    <w:rsid w:val="002A4705"/>
    <w:rsid w:val="002A5F36"/>
    <w:rsid w:val="002A6300"/>
    <w:rsid w:val="002B0C74"/>
    <w:rsid w:val="002B1958"/>
    <w:rsid w:val="002B275E"/>
    <w:rsid w:val="002B2B90"/>
    <w:rsid w:val="002B3759"/>
    <w:rsid w:val="002B3EED"/>
    <w:rsid w:val="002B4219"/>
    <w:rsid w:val="002B5823"/>
    <w:rsid w:val="002B6400"/>
    <w:rsid w:val="002B6B30"/>
    <w:rsid w:val="002B78CD"/>
    <w:rsid w:val="002C04E1"/>
    <w:rsid w:val="002C1297"/>
    <w:rsid w:val="002C2E2D"/>
    <w:rsid w:val="002C42C2"/>
    <w:rsid w:val="002C4BCB"/>
    <w:rsid w:val="002C536C"/>
    <w:rsid w:val="002C549E"/>
    <w:rsid w:val="002C5E6B"/>
    <w:rsid w:val="002C7967"/>
    <w:rsid w:val="002C7A7E"/>
    <w:rsid w:val="002D007B"/>
    <w:rsid w:val="002D0890"/>
    <w:rsid w:val="002D1118"/>
    <w:rsid w:val="002D2714"/>
    <w:rsid w:val="002D2A88"/>
    <w:rsid w:val="002D2CCA"/>
    <w:rsid w:val="002D479A"/>
    <w:rsid w:val="002D5B2D"/>
    <w:rsid w:val="002D5E62"/>
    <w:rsid w:val="002D6072"/>
    <w:rsid w:val="002D6726"/>
    <w:rsid w:val="002D6ED1"/>
    <w:rsid w:val="002D750C"/>
    <w:rsid w:val="002D7A83"/>
    <w:rsid w:val="002D7B9E"/>
    <w:rsid w:val="002E03CC"/>
    <w:rsid w:val="002E0874"/>
    <w:rsid w:val="002E0970"/>
    <w:rsid w:val="002E0DE8"/>
    <w:rsid w:val="002E1246"/>
    <w:rsid w:val="002E27ED"/>
    <w:rsid w:val="002E3427"/>
    <w:rsid w:val="002E358F"/>
    <w:rsid w:val="002E3D4C"/>
    <w:rsid w:val="002E64C6"/>
    <w:rsid w:val="002E70CB"/>
    <w:rsid w:val="002E7284"/>
    <w:rsid w:val="002E7CC4"/>
    <w:rsid w:val="002F1B76"/>
    <w:rsid w:val="002F2BA3"/>
    <w:rsid w:val="002F2C69"/>
    <w:rsid w:val="002F406C"/>
    <w:rsid w:val="002F4AEA"/>
    <w:rsid w:val="002F5D6D"/>
    <w:rsid w:val="002F6F2F"/>
    <w:rsid w:val="002F795A"/>
    <w:rsid w:val="00300424"/>
    <w:rsid w:val="0030342C"/>
    <w:rsid w:val="003037B2"/>
    <w:rsid w:val="00304419"/>
    <w:rsid w:val="00305615"/>
    <w:rsid w:val="00305A2D"/>
    <w:rsid w:val="00305B0F"/>
    <w:rsid w:val="00305DC4"/>
    <w:rsid w:val="00306919"/>
    <w:rsid w:val="00306D4D"/>
    <w:rsid w:val="00306D73"/>
    <w:rsid w:val="003075C7"/>
    <w:rsid w:val="003077BE"/>
    <w:rsid w:val="003102D4"/>
    <w:rsid w:val="003107C8"/>
    <w:rsid w:val="00310AD2"/>
    <w:rsid w:val="00311B59"/>
    <w:rsid w:val="00311E98"/>
    <w:rsid w:val="00312555"/>
    <w:rsid w:val="003134DA"/>
    <w:rsid w:val="0031384F"/>
    <w:rsid w:val="00313B10"/>
    <w:rsid w:val="00314961"/>
    <w:rsid w:val="00314EA7"/>
    <w:rsid w:val="00315512"/>
    <w:rsid w:val="00316489"/>
    <w:rsid w:val="003169CD"/>
    <w:rsid w:val="00316E7A"/>
    <w:rsid w:val="00320229"/>
    <w:rsid w:val="003219C2"/>
    <w:rsid w:val="00322E9B"/>
    <w:rsid w:val="00322FE7"/>
    <w:rsid w:val="003235BA"/>
    <w:rsid w:val="003236B6"/>
    <w:rsid w:val="0032435D"/>
    <w:rsid w:val="003256EF"/>
    <w:rsid w:val="003265C9"/>
    <w:rsid w:val="003277DB"/>
    <w:rsid w:val="0033050F"/>
    <w:rsid w:val="003314F7"/>
    <w:rsid w:val="00333F34"/>
    <w:rsid w:val="0033504A"/>
    <w:rsid w:val="003361AC"/>
    <w:rsid w:val="00337009"/>
    <w:rsid w:val="0034040B"/>
    <w:rsid w:val="00341A4B"/>
    <w:rsid w:val="00341E51"/>
    <w:rsid w:val="00342BEC"/>
    <w:rsid w:val="003439AA"/>
    <w:rsid w:val="0034575D"/>
    <w:rsid w:val="00346CB1"/>
    <w:rsid w:val="00347AD8"/>
    <w:rsid w:val="0035030B"/>
    <w:rsid w:val="003503B2"/>
    <w:rsid w:val="00350CC0"/>
    <w:rsid w:val="00351425"/>
    <w:rsid w:val="00352115"/>
    <w:rsid w:val="003537FD"/>
    <w:rsid w:val="00353C23"/>
    <w:rsid w:val="0035548B"/>
    <w:rsid w:val="003562F1"/>
    <w:rsid w:val="00356F7E"/>
    <w:rsid w:val="00357B66"/>
    <w:rsid w:val="00361203"/>
    <w:rsid w:val="0036249C"/>
    <w:rsid w:val="00362FD6"/>
    <w:rsid w:val="0036431B"/>
    <w:rsid w:val="003668D8"/>
    <w:rsid w:val="00372068"/>
    <w:rsid w:val="00372E6D"/>
    <w:rsid w:val="00373BB5"/>
    <w:rsid w:val="00376231"/>
    <w:rsid w:val="00376F59"/>
    <w:rsid w:val="00377247"/>
    <w:rsid w:val="00377DEA"/>
    <w:rsid w:val="00380C2B"/>
    <w:rsid w:val="00381175"/>
    <w:rsid w:val="00381C86"/>
    <w:rsid w:val="00382078"/>
    <w:rsid w:val="003825D0"/>
    <w:rsid w:val="00382DFC"/>
    <w:rsid w:val="00383528"/>
    <w:rsid w:val="00384F11"/>
    <w:rsid w:val="0038714B"/>
    <w:rsid w:val="0038718D"/>
    <w:rsid w:val="00390572"/>
    <w:rsid w:val="0039078E"/>
    <w:rsid w:val="00391718"/>
    <w:rsid w:val="00391BA9"/>
    <w:rsid w:val="00392933"/>
    <w:rsid w:val="003933AC"/>
    <w:rsid w:val="00393970"/>
    <w:rsid w:val="00393B5E"/>
    <w:rsid w:val="00393E1E"/>
    <w:rsid w:val="00394289"/>
    <w:rsid w:val="0039662D"/>
    <w:rsid w:val="00397080"/>
    <w:rsid w:val="00397B39"/>
    <w:rsid w:val="00397C83"/>
    <w:rsid w:val="003A1242"/>
    <w:rsid w:val="003A13BB"/>
    <w:rsid w:val="003A23F2"/>
    <w:rsid w:val="003A279E"/>
    <w:rsid w:val="003A5EEE"/>
    <w:rsid w:val="003A66E7"/>
    <w:rsid w:val="003B03C1"/>
    <w:rsid w:val="003B04BE"/>
    <w:rsid w:val="003B0C29"/>
    <w:rsid w:val="003B1DD0"/>
    <w:rsid w:val="003B202D"/>
    <w:rsid w:val="003B4E8D"/>
    <w:rsid w:val="003B4EA2"/>
    <w:rsid w:val="003B621E"/>
    <w:rsid w:val="003B74E9"/>
    <w:rsid w:val="003C035D"/>
    <w:rsid w:val="003C07D7"/>
    <w:rsid w:val="003C22E1"/>
    <w:rsid w:val="003C4450"/>
    <w:rsid w:val="003C4E25"/>
    <w:rsid w:val="003C5957"/>
    <w:rsid w:val="003C6682"/>
    <w:rsid w:val="003C674E"/>
    <w:rsid w:val="003D0374"/>
    <w:rsid w:val="003D0E9A"/>
    <w:rsid w:val="003D16F6"/>
    <w:rsid w:val="003D27D6"/>
    <w:rsid w:val="003D432C"/>
    <w:rsid w:val="003D549E"/>
    <w:rsid w:val="003D561C"/>
    <w:rsid w:val="003D5FB6"/>
    <w:rsid w:val="003D6121"/>
    <w:rsid w:val="003D6A7B"/>
    <w:rsid w:val="003E0368"/>
    <w:rsid w:val="003E164F"/>
    <w:rsid w:val="003E1D7E"/>
    <w:rsid w:val="003E324A"/>
    <w:rsid w:val="003E342A"/>
    <w:rsid w:val="003E3470"/>
    <w:rsid w:val="003E3C3D"/>
    <w:rsid w:val="003E4180"/>
    <w:rsid w:val="003E46CA"/>
    <w:rsid w:val="003E52FB"/>
    <w:rsid w:val="003E549A"/>
    <w:rsid w:val="003E5CC7"/>
    <w:rsid w:val="003E6831"/>
    <w:rsid w:val="003F0385"/>
    <w:rsid w:val="003F12B3"/>
    <w:rsid w:val="003F1528"/>
    <w:rsid w:val="003F289C"/>
    <w:rsid w:val="003F2F3A"/>
    <w:rsid w:val="003F47EF"/>
    <w:rsid w:val="003F4B48"/>
    <w:rsid w:val="003F4BB2"/>
    <w:rsid w:val="003F5127"/>
    <w:rsid w:val="003F5159"/>
    <w:rsid w:val="003F64AE"/>
    <w:rsid w:val="003F6DE2"/>
    <w:rsid w:val="003F7927"/>
    <w:rsid w:val="004005E6"/>
    <w:rsid w:val="0040089B"/>
    <w:rsid w:val="004021A5"/>
    <w:rsid w:val="00402236"/>
    <w:rsid w:val="004022B7"/>
    <w:rsid w:val="00403FEF"/>
    <w:rsid w:val="004048AB"/>
    <w:rsid w:val="00405BC7"/>
    <w:rsid w:val="00405C60"/>
    <w:rsid w:val="00406666"/>
    <w:rsid w:val="00406ABB"/>
    <w:rsid w:val="00407412"/>
    <w:rsid w:val="004101C2"/>
    <w:rsid w:val="00410581"/>
    <w:rsid w:val="004134EE"/>
    <w:rsid w:val="004154C2"/>
    <w:rsid w:val="004164F2"/>
    <w:rsid w:val="00417425"/>
    <w:rsid w:val="0041766E"/>
    <w:rsid w:val="00417B00"/>
    <w:rsid w:val="004214FB"/>
    <w:rsid w:val="00422D91"/>
    <w:rsid w:val="00423185"/>
    <w:rsid w:val="00424093"/>
    <w:rsid w:val="0042472B"/>
    <w:rsid w:val="004276D3"/>
    <w:rsid w:val="00427874"/>
    <w:rsid w:val="00427DD3"/>
    <w:rsid w:val="00430F83"/>
    <w:rsid w:val="0043117A"/>
    <w:rsid w:val="0043206A"/>
    <w:rsid w:val="004320E2"/>
    <w:rsid w:val="00432B1A"/>
    <w:rsid w:val="00433A2E"/>
    <w:rsid w:val="00433F17"/>
    <w:rsid w:val="0043408F"/>
    <w:rsid w:val="00434355"/>
    <w:rsid w:val="00434BB2"/>
    <w:rsid w:val="00434C4F"/>
    <w:rsid w:val="00435B21"/>
    <w:rsid w:val="00435F84"/>
    <w:rsid w:val="004360AD"/>
    <w:rsid w:val="004368B5"/>
    <w:rsid w:val="00437282"/>
    <w:rsid w:val="0044089A"/>
    <w:rsid w:val="00440D78"/>
    <w:rsid w:val="00441F53"/>
    <w:rsid w:val="004442C7"/>
    <w:rsid w:val="0044472D"/>
    <w:rsid w:val="004452B7"/>
    <w:rsid w:val="004452C4"/>
    <w:rsid w:val="004454B0"/>
    <w:rsid w:val="004456BE"/>
    <w:rsid w:val="004460C0"/>
    <w:rsid w:val="00446A59"/>
    <w:rsid w:val="004500FD"/>
    <w:rsid w:val="004529EC"/>
    <w:rsid w:val="00452C5F"/>
    <w:rsid w:val="00452DD5"/>
    <w:rsid w:val="0045352D"/>
    <w:rsid w:val="004541EB"/>
    <w:rsid w:val="004546BD"/>
    <w:rsid w:val="0045532C"/>
    <w:rsid w:val="004563D0"/>
    <w:rsid w:val="00456B58"/>
    <w:rsid w:val="00456C6B"/>
    <w:rsid w:val="00456CB9"/>
    <w:rsid w:val="00457E9D"/>
    <w:rsid w:val="00460695"/>
    <w:rsid w:val="00460C66"/>
    <w:rsid w:val="004614CB"/>
    <w:rsid w:val="004626FA"/>
    <w:rsid w:val="00462AD8"/>
    <w:rsid w:val="00462EAD"/>
    <w:rsid w:val="00465D28"/>
    <w:rsid w:val="00467B8C"/>
    <w:rsid w:val="00471512"/>
    <w:rsid w:val="004716B6"/>
    <w:rsid w:val="0047463F"/>
    <w:rsid w:val="00475802"/>
    <w:rsid w:val="00475D4E"/>
    <w:rsid w:val="00476EF3"/>
    <w:rsid w:val="00477E07"/>
    <w:rsid w:val="0048134A"/>
    <w:rsid w:val="00483E36"/>
    <w:rsid w:val="00484A9B"/>
    <w:rsid w:val="004853E0"/>
    <w:rsid w:val="004859A4"/>
    <w:rsid w:val="0048684C"/>
    <w:rsid w:val="0049023A"/>
    <w:rsid w:val="00490FDB"/>
    <w:rsid w:val="00492B13"/>
    <w:rsid w:val="004937A6"/>
    <w:rsid w:val="0049382A"/>
    <w:rsid w:val="004955B8"/>
    <w:rsid w:val="00495EA5"/>
    <w:rsid w:val="00496023"/>
    <w:rsid w:val="004961DB"/>
    <w:rsid w:val="00496489"/>
    <w:rsid w:val="004A0703"/>
    <w:rsid w:val="004A0BF9"/>
    <w:rsid w:val="004A1018"/>
    <w:rsid w:val="004A1418"/>
    <w:rsid w:val="004A1BAC"/>
    <w:rsid w:val="004A1E44"/>
    <w:rsid w:val="004A258E"/>
    <w:rsid w:val="004A2B4B"/>
    <w:rsid w:val="004A3D22"/>
    <w:rsid w:val="004A47F1"/>
    <w:rsid w:val="004A5EF2"/>
    <w:rsid w:val="004A6E32"/>
    <w:rsid w:val="004B069E"/>
    <w:rsid w:val="004B0DFC"/>
    <w:rsid w:val="004B0E2C"/>
    <w:rsid w:val="004B2408"/>
    <w:rsid w:val="004B439C"/>
    <w:rsid w:val="004B44C8"/>
    <w:rsid w:val="004B498B"/>
    <w:rsid w:val="004B4A56"/>
    <w:rsid w:val="004B4DCC"/>
    <w:rsid w:val="004B7659"/>
    <w:rsid w:val="004B79AB"/>
    <w:rsid w:val="004C05C9"/>
    <w:rsid w:val="004C0A8A"/>
    <w:rsid w:val="004C1C54"/>
    <w:rsid w:val="004C2529"/>
    <w:rsid w:val="004C3E57"/>
    <w:rsid w:val="004C4494"/>
    <w:rsid w:val="004C4741"/>
    <w:rsid w:val="004C4DAC"/>
    <w:rsid w:val="004C5B16"/>
    <w:rsid w:val="004C5C18"/>
    <w:rsid w:val="004C5D8B"/>
    <w:rsid w:val="004C6991"/>
    <w:rsid w:val="004D00DE"/>
    <w:rsid w:val="004D03FC"/>
    <w:rsid w:val="004D0B12"/>
    <w:rsid w:val="004D0B88"/>
    <w:rsid w:val="004D23F7"/>
    <w:rsid w:val="004D25E7"/>
    <w:rsid w:val="004D27E7"/>
    <w:rsid w:val="004D33D0"/>
    <w:rsid w:val="004D3F67"/>
    <w:rsid w:val="004D42FD"/>
    <w:rsid w:val="004D47C8"/>
    <w:rsid w:val="004D4A97"/>
    <w:rsid w:val="004D5686"/>
    <w:rsid w:val="004D585B"/>
    <w:rsid w:val="004D5B15"/>
    <w:rsid w:val="004D7EB5"/>
    <w:rsid w:val="004E0153"/>
    <w:rsid w:val="004E079A"/>
    <w:rsid w:val="004E2530"/>
    <w:rsid w:val="004E73C8"/>
    <w:rsid w:val="004F0C21"/>
    <w:rsid w:val="004F2EF1"/>
    <w:rsid w:val="004F3896"/>
    <w:rsid w:val="004F39E6"/>
    <w:rsid w:val="004F42FE"/>
    <w:rsid w:val="004F4555"/>
    <w:rsid w:val="004F4960"/>
    <w:rsid w:val="004F66C4"/>
    <w:rsid w:val="004F791F"/>
    <w:rsid w:val="00500BC7"/>
    <w:rsid w:val="00503182"/>
    <w:rsid w:val="00503751"/>
    <w:rsid w:val="00504486"/>
    <w:rsid w:val="0050481D"/>
    <w:rsid w:val="005049D5"/>
    <w:rsid w:val="00506122"/>
    <w:rsid w:val="005073EC"/>
    <w:rsid w:val="00510047"/>
    <w:rsid w:val="005113F9"/>
    <w:rsid w:val="0051252C"/>
    <w:rsid w:val="00512F43"/>
    <w:rsid w:val="00513699"/>
    <w:rsid w:val="0051514A"/>
    <w:rsid w:val="0051610C"/>
    <w:rsid w:val="005166CA"/>
    <w:rsid w:val="005166E0"/>
    <w:rsid w:val="005168C8"/>
    <w:rsid w:val="005172F7"/>
    <w:rsid w:val="00517341"/>
    <w:rsid w:val="00517588"/>
    <w:rsid w:val="00517C43"/>
    <w:rsid w:val="00520025"/>
    <w:rsid w:val="005210FB"/>
    <w:rsid w:val="00521402"/>
    <w:rsid w:val="005218D4"/>
    <w:rsid w:val="00522915"/>
    <w:rsid w:val="0052564C"/>
    <w:rsid w:val="005267EF"/>
    <w:rsid w:val="00526D4C"/>
    <w:rsid w:val="0053076E"/>
    <w:rsid w:val="005308F2"/>
    <w:rsid w:val="00530F1C"/>
    <w:rsid w:val="005312D0"/>
    <w:rsid w:val="005335BD"/>
    <w:rsid w:val="00535488"/>
    <w:rsid w:val="005354B4"/>
    <w:rsid w:val="005362F1"/>
    <w:rsid w:val="00536AB6"/>
    <w:rsid w:val="00537421"/>
    <w:rsid w:val="005379E0"/>
    <w:rsid w:val="00537B95"/>
    <w:rsid w:val="00540390"/>
    <w:rsid w:val="0054121A"/>
    <w:rsid w:val="00542A74"/>
    <w:rsid w:val="00543546"/>
    <w:rsid w:val="005437A5"/>
    <w:rsid w:val="005448E0"/>
    <w:rsid w:val="00544F96"/>
    <w:rsid w:val="005461CC"/>
    <w:rsid w:val="00551669"/>
    <w:rsid w:val="00551684"/>
    <w:rsid w:val="00551BA0"/>
    <w:rsid w:val="00552548"/>
    <w:rsid w:val="00554310"/>
    <w:rsid w:val="005546DE"/>
    <w:rsid w:val="005551C8"/>
    <w:rsid w:val="00555ED6"/>
    <w:rsid w:val="00560F80"/>
    <w:rsid w:val="00562C45"/>
    <w:rsid w:val="00563ED2"/>
    <w:rsid w:val="0056444D"/>
    <w:rsid w:val="00564585"/>
    <w:rsid w:val="00564AC9"/>
    <w:rsid w:val="00566CC5"/>
    <w:rsid w:val="00566F90"/>
    <w:rsid w:val="00567B50"/>
    <w:rsid w:val="0057069C"/>
    <w:rsid w:val="00571B8D"/>
    <w:rsid w:val="00571C2B"/>
    <w:rsid w:val="00572BD9"/>
    <w:rsid w:val="00573E38"/>
    <w:rsid w:val="0057560A"/>
    <w:rsid w:val="00575610"/>
    <w:rsid w:val="0057619C"/>
    <w:rsid w:val="005778B8"/>
    <w:rsid w:val="005778D7"/>
    <w:rsid w:val="00577E6D"/>
    <w:rsid w:val="00580196"/>
    <w:rsid w:val="005806D3"/>
    <w:rsid w:val="00581DB6"/>
    <w:rsid w:val="00584F00"/>
    <w:rsid w:val="00584F48"/>
    <w:rsid w:val="00585057"/>
    <w:rsid w:val="00587459"/>
    <w:rsid w:val="00590819"/>
    <w:rsid w:val="00591ADC"/>
    <w:rsid w:val="00591CF1"/>
    <w:rsid w:val="00592391"/>
    <w:rsid w:val="00594366"/>
    <w:rsid w:val="00594454"/>
    <w:rsid w:val="00594A30"/>
    <w:rsid w:val="005951DD"/>
    <w:rsid w:val="005952EA"/>
    <w:rsid w:val="00597072"/>
    <w:rsid w:val="00597422"/>
    <w:rsid w:val="00597CBB"/>
    <w:rsid w:val="005A051A"/>
    <w:rsid w:val="005A1215"/>
    <w:rsid w:val="005A2B36"/>
    <w:rsid w:val="005A6769"/>
    <w:rsid w:val="005A7239"/>
    <w:rsid w:val="005A756B"/>
    <w:rsid w:val="005A7776"/>
    <w:rsid w:val="005A792D"/>
    <w:rsid w:val="005A7D86"/>
    <w:rsid w:val="005B131D"/>
    <w:rsid w:val="005B1F38"/>
    <w:rsid w:val="005B2E92"/>
    <w:rsid w:val="005B3E4A"/>
    <w:rsid w:val="005B4187"/>
    <w:rsid w:val="005B4A0F"/>
    <w:rsid w:val="005B51FB"/>
    <w:rsid w:val="005C268F"/>
    <w:rsid w:val="005C4707"/>
    <w:rsid w:val="005C4A5D"/>
    <w:rsid w:val="005C506F"/>
    <w:rsid w:val="005C5486"/>
    <w:rsid w:val="005C561E"/>
    <w:rsid w:val="005C5697"/>
    <w:rsid w:val="005C6B90"/>
    <w:rsid w:val="005C722D"/>
    <w:rsid w:val="005C752E"/>
    <w:rsid w:val="005D030F"/>
    <w:rsid w:val="005D0B7C"/>
    <w:rsid w:val="005D1721"/>
    <w:rsid w:val="005D19C9"/>
    <w:rsid w:val="005D4A61"/>
    <w:rsid w:val="005D4AEC"/>
    <w:rsid w:val="005D53B1"/>
    <w:rsid w:val="005D58E5"/>
    <w:rsid w:val="005D6112"/>
    <w:rsid w:val="005D6B02"/>
    <w:rsid w:val="005D6B04"/>
    <w:rsid w:val="005D6D6F"/>
    <w:rsid w:val="005D701C"/>
    <w:rsid w:val="005D7913"/>
    <w:rsid w:val="005E0495"/>
    <w:rsid w:val="005E0F4B"/>
    <w:rsid w:val="005E1F8E"/>
    <w:rsid w:val="005E2FAA"/>
    <w:rsid w:val="005E3575"/>
    <w:rsid w:val="005E4A86"/>
    <w:rsid w:val="005E56FA"/>
    <w:rsid w:val="005E5C2D"/>
    <w:rsid w:val="005E63A4"/>
    <w:rsid w:val="005E6BEC"/>
    <w:rsid w:val="005F07D7"/>
    <w:rsid w:val="005F0BE4"/>
    <w:rsid w:val="005F2B62"/>
    <w:rsid w:val="005F4E04"/>
    <w:rsid w:val="005F4E8A"/>
    <w:rsid w:val="005F5978"/>
    <w:rsid w:val="005F79DB"/>
    <w:rsid w:val="005F7E77"/>
    <w:rsid w:val="00601E10"/>
    <w:rsid w:val="00602AF2"/>
    <w:rsid w:val="00603C06"/>
    <w:rsid w:val="00605A0B"/>
    <w:rsid w:val="00605D19"/>
    <w:rsid w:val="0060611C"/>
    <w:rsid w:val="00607EC6"/>
    <w:rsid w:val="0061057A"/>
    <w:rsid w:val="006115BA"/>
    <w:rsid w:val="0061184A"/>
    <w:rsid w:val="006123EC"/>
    <w:rsid w:val="0061349D"/>
    <w:rsid w:val="00613BB3"/>
    <w:rsid w:val="00613D04"/>
    <w:rsid w:val="0061476E"/>
    <w:rsid w:val="00614A00"/>
    <w:rsid w:val="00614DB7"/>
    <w:rsid w:val="006173B2"/>
    <w:rsid w:val="00617BA7"/>
    <w:rsid w:val="006214DF"/>
    <w:rsid w:val="00621C60"/>
    <w:rsid w:val="00621FEA"/>
    <w:rsid w:val="006249CA"/>
    <w:rsid w:val="00624D8B"/>
    <w:rsid w:val="00624E06"/>
    <w:rsid w:val="00625C17"/>
    <w:rsid w:val="00625D33"/>
    <w:rsid w:val="0062768D"/>
    <w:rsid w:val="006276FC"/>
    <w:rsid w:val="00627F75"/>
    <w:rsid w:val="006303E6"/>
    <w:rsid w:val="006306E9"/>
    <w:rsid w:val="0063186B"/>
    <w:rsid w:val="006333D4"/>
    <w:rsid w:val="006353E3"/>
    <w:rsid w:val="00635BBE"/>
    <w:rsid w:val="00637CB8"/>
    <w:rsid w:val="00640524"/>
    <w:rsid w:val="00640F51"/>
    <w:rsid w:val="00641975"/>
    <w:rsid w:val="00641BB1"/>
    <w:rsid w:val="006446CE"/>
    <w:rsid w:val="00645A71"/>
    <w:rsid w:val="006466D5"/>
    <w:rsid w:val="00646E23"/>
    <w:rsid w:val="00650AEE"/>
    <w:rsid w:val="00650C65"/>
    <w:rsid w:val="006516C7"/>
    <w:rsid w:val="006528A9"/>
    <w:rsid w:val="006531E9"/>
    <w:rsid w:val="00653F52"/>
    <w:rsid w:val="00654A47"/>
    <w:rsid w:val="00654FC6"/>
    <w:rsid w:val="006550EE"/>
    <w:rsid w:val="00657EF9"/>
    <w:rsid w:val="006603F6"/>
    <w:rsid w:val="00660941"/>
    <w:rsid w:val="00660AC1"/>
    <w:rsid w:val="00661232"/>
    <w:rsid w:val="00661E39"/>
    <w:rsid w:val="00662123"/>
    <w:rsid w:val="00662F4B"/>
    <w:rsid w:val="00663512"/>
    <w:rsid w:val="00663CCB"/>
    <w:rsid w:val="00664393"/>
    <w:rsid w:val="006643A3"/>
    <w:rsid w:val="00664C44"/>
    <w:rsid w:val="0066575A"/>
    <w:rsid w:val="00666B61"/>
    <w:rsid w:val="006700D7"/>
    <w:rsid w:val="00670CCB"/>
    <w:rsid w:val="00671803"/>
    <w:rsid w:val="0067410D"/>
    <w:rsid w:val="00676B48"/>
    <w:rsid w:val="00676C21"/>
    <w:rsid w:val="00676EAC"/>
    <w:rsid w:val="00677D41"/>
    <w:rsid w:val="00677F0B"/>
    <w:rsid w:val="00681D5F"/>
    <w:rsid w:val="006828D2"/>
    <w:rsid w:val="00683A82"/>
    <w:rsid w:val="00684601"/>
    <w:rsid w:val="00684602"/>
    <w:rsid w:val="006877BB"/>
    <w:rsid w:val="00690394"/>
    <w:rsid w:val="006903AC"/>
    <w:rsid w:val="006906A3"/>
    <w:rsid w:val="0069101E"/>
    <w:rsid w:val="0069144E"/>
    <w:rsid w:val="00696190"/>
    <w:rsid w:val="00697DD7"/>
    <w:rsid w:val="006A0453"/>
    <w:rsid w:val="006A18A8"/>
    <w:rsid w:val="006A1CBC"/>
    <w:rsid w:val="006A4FBE"/>
    <w:rsid w:val="006A5276"/>
    <w:rsid w:val="006A6B77"/>
    <w:rsid w:val="006A6F2E"/>
    <w:rsid w:val="006A7721"/>
    <w:rsid w:val="006B01F9"/>
    <w:rsid w:val="006B032C"/>
    <w:rsid w:val="006B053E"/>
    <w:rsid w:val="006B108F"/>
    <w:rsid w:val="006B15ED"/>
    <w:rsid w:val="006B3940"/>
    <w:rsid w:val="006B3A89"/>
    <w:rsid w:val="006B59FF"/>
    <w:rsid w:val="006B5C61"/>
    <w:rsid w:val="006B6CAF"/>
    <w:rsid w:val="006B6F70"/>
    <w:rsid w:val="006B7125"/>
    <w:rsid w:val="006C06C0"/>
    <w:rsid w:val="006C0C37"/>
    <w:rsid w:val="006C0FED"/>
    <w:rsid w:val="006C128F"/>
    <w:rsid w:val="006C220C"/>
    <w:rsid w:val="006C28E4"/>
    <w:rsid w:val="006C2B39"/>
    <w:rsid w:val="006C4FF2"/>
    <w:rsid w:val="006C5DC4"/>
    <w:rsid w:val="006C6BD7"/>
    <w:rsid w:val="006C7786"/>
    <w:rsid w:val="006D0267"/>
    <w:rsid w:val="006D0D23"/>
    <w:rsid w:val="006D1290"/>
    <w:rsid w:val="006D27AF"/>
    <w:rsid w:val="006D2970"/>
    <w:rsid w:val="006D2EB7"/>
    <w:rsid w:val="006D4D20"/>
    <w:rsid w:val="006D5420"/>
    <w:rsid w:val="006D57E2"/>
    <w:rsid w:val="006D62C6"/>
    <w:rsid w:val="006D67BD"/>
    <w:rsid w:val="006D6BC3"/>
    <w:rsid w:val="006D74F9"/>
    <w:rsid w:val="006D7AB4"/>
    <w:rsid w:val="006D7BAE"/>
    <w:rsid w:val="006E14BB"/>
    <w:rsid w:val="006E23F2"/>
    <w:rsid w:val="006E3AD7"/>
    <w:rsid w:val="006E3E86"/>
    <w:rsid w:val="006E42B6"/>
    <w:rsid w:val="006E5A3B"/>
    <w:rsid w:val="006E5C07"/>
    <w:rsid w:val="006E65D0"/>
    <w:rsid w:val="006E6C31"/>
    <w:rsid w:val="006E730E"/>
    <w:rsid w:val="006F00C3"/>
    <w:rsid w:val="006F123D"/>
    <w:rsid w:val="006F1E55"/>
    <w:rsid w:val="006F2BB6"/>
    <w:rsid w:val="006F2EB8"/>
    <w:rsid w:val="006F3C6B"/>
    <w:rsid w:val="006F426E"/>
    <w:rsid w:val="006F50DB"/>
    <w:rsid w:val="006F586E"/>
    <w:rsid w:val="006F5FAC"/>
    <w:rsid w:val="006F6333"/>
    <w:rsid w:val="006F733D"/>
    <w:rsid w:val="006F7A6E"/>
    <w:rsid w:val="007005D4"/>
    <w:rsid w:val="00700900"/>
    <w:rsid w:val="00700AB8"/>
    <w:rsid w:val="0070137A"/>
    <w:rsid w:val="00704AC8"/>
    <w:rsid w:val="00704CEF"/>
    <w:rsid w:val="00705649"/>
    <w:rsid w:val="00705CCC"/>
    <w:rsid w:val="00705F00"/>
    <w:rsid w:val="00707CA7"/>
    <w:rsid w:val="00707F4B"/>
    <w:rsid w:val="007104A4"/>
    <w:rsid w:val="00710823"/>
    <w:rsid w:val="00710DAB"/>
    <w:rsid w:val="00711070"/>
    <w:rsid w:val="00711D06"/>
    <w:rsid w:val="007125B7"/>
    <w:rsid w:val="00712BB8"/>
    <w:rsid w:val="007136DA"/>
    <w:rsid w:val="00713E61"/>
    <w:rsid w:val="00714292"/>
    <w:rsid w:val="00714710"/>
    <w:rsid w:val="0071528A"/>
    <w:rsid w:val="0071662D"/>
    <w:rsid w:val="007168B1"/>
    <w:rsid w:val="00716925"/>
    <w:rsid w:val="0071726F"/>
    <w:rsid w:val="00721A54"/>
    <w:rsid w:val="00722275"/>
    <w:rsid w:val="00723BF7"/>
    <w:rsid w:val="007242AF"/>
    <w:rsid w:val="0072481E"/>
    <w:rsid w:val="00724A68"/>
    <w:rsid w:val="00724B58"/>
    <w:rsid w:val="00725B5C"/>
    <w:rsid w:val="00725BFB"/>
    <w:rsid w:val="007300EC"/>
    <w:rsid w:val="007307F0"/>
    <w:rsid w:val="00731A0D"/>
    <w:rsid w:val="0073204B"/>
    <w:rsid w:val="007326C6"/>
    <w:rsid w:val="007334B2"/>
    <w:rsid w:val="00733610"/>
    <w:rsid w:val="007348ED"/>
    <w:rsid w:val="00734A27"/>
    <w:rsid w:val="007366E2"/>
    <w:rsid w:val="00736ECF"/>
    <w:rsid w:val="0073711A"/>
    <w:rsid w:val="007373BD"/>
    <w:rsid w:val="0073756A"/>
    <w:rsid w:val="0073777A"/>
    <w:rsid w:val="00737A94"/>
    <w:rsid w:val="007401AA"/>
    <w:rsid w:val="007405B0"/>
    <w:rsid w:val="00740819"/>
    <w:rsid w:val="00740980"/>
    <w:rsid w:val="00740D84"/>
    <w:rsid w:val="00742EC6"/>
    <w:rsid w:val="00742F75"/>
    <w:rsid w:val="00743CEC"/>
    <w:rsid w:val="00743E3C"/>
    <w:rsid w:val="00744332"/>
    <w:rsid w:val="007450C9"/>
    <w:rsid w:val="00746343"/>
    <w:rsid w:val="007466A6"/>
    <w:rsid w:val="00746870"/>
    <w:rsid w:val="00747716"/>
    <w:rsid w:val="00747B0D"/>
    <w:rsid w:val="00747D18"/>
    <w:rsid w:val="00747DEA"/>
    <w:rsid w:val="00747F8E"/>
    <w:rsid w:val="00750523"/>
    <w:rsid w:val="00751DB6"/>
    <w:rsid w:val="0075209F"/>
    <w:rsid w:val="00752185"/>
    <w:rsid w:val="00753711"/>
    <w:rsid w:val="00753A28"/>
    <w:rsid w:val="00753F18"/>
    <w:rsid w:val="00753FB6"/>
    <w:rsid w:val="007543ED"/>
    <w:rsid w:val="00754743"/>
    <w:rsid w:val="00754AE8"/>
    <w:rsid w:val="007556C5"/>
    <w:rsid w:val="00755CC1"/>
    <w:rsid w:val="00756276"/>
    <w:rsid w:val="0075631C"/>
    <w:rsid w:val="00757D91"/>
    <w:rsid w:val="00757DF1"/>
    <w:rsid w:val="00761348"/>
    <w:rsid w:val="00761BBF"/>
    <w:rsid w:val="00761D71"/>
    <w:rsid w:val="00761EB1"/>
    <w:rsid w:val="00761F5E"/>
    <w:rsid w:val="007620B2"/>
    <w:rsid w:val="007626EF"/>
    <w:rsid w:val="00762736"/>
    <w:rsid w:val="00762BAD"/>
    <w:rsid w:val="007641AF"/>
    <w:rsid w:val="0076660B"/>
    <w:rsid w:val="00766D37"/>
    <w:rsid w:val="00767125"/>
    <w:rsid w:val="0077004F"/>
    <w:rsid w:val="00770934"/>
    <w:rsid w:val="00771B24"/>
    <w:rsid w:val="007726DF"/>
    <w:rsid w:val="00773982"/>
    <w:rsid w:val="0077408F"/>
    <w:rsid w:val="0077423A"/>
    <w:rsid w:val="00774398"/>
    <w:rsid w:val="00774D6E"/>
    <w:rsid w:val="007756EA"/>
    <w:rsid w:val="00775C75"/>
    <w:rsid w:val="00776D4E"/>
    <w:rsid w:val="00777581"/>
    <w:rsid w:val="007836DE"/>
    <w:rsid w:val="00784437"/>
    <w:rsid w:val="007858F8"/>
    <w:rsid w:val="00787312"/>
    <w:rsid w:val="007877C6"/>
    <w:rsid w:val="00787C73"/>
    <w:rsid w:val="00787E3D"/>
    <w:rsid w:val="007908DD"/>
    <w:rsid w:val="00790E43"/>
    <w:rsid w:val="0079144C"/>
    <w:rsid w:val="00792F83"/>
    <w:rsid w:val="00793CD7"/>
    <w:rsid w:val="0079431C"/>
    <w:rsid w:val="0079467C"/>
    <w:rsid w:val="007948CE"/>
    <w:rsid w:val="00794927"/>
    <w:rsid w:val="00795177"/>
    <w:rsid w:val="00795277"/>
    <w:rsid w:val="00795C40"/>
    <w:rsid w:val="00796161"/>
    <w:rsid w:val="00796D36"/>
    <w:rsid w:val="007972FB"/>
    <w:rsid w:val="007A12E0"/>
    <w:rsid w:val="007A166D"/>
    <w:rsid w:val="007A2929"/>
    <w:rsid w:val="007A2FF8"/>
    <w:rsid w:val="007A4D08"/>
    <w:rsid w:val="007A5C5B"/>
    <w:rsid w:val="007A6336"/>
    <w:rsid w:val="007A6778"/>
    <w:rsid w:val="007A7B34"/>
    <w:rsid w:val="007A7F64"/>
    <w:rsid w:val="007B0305"/>
    <w:rsid w:val="007B1F84"/>
    <w:rsid w:val="007B2288"/>
    <w:rsid w:val="007B2978"/>
    <w:rsid w:val="007B3286"/>
    <w:rsid w:val="007B3919"/>
    <w:rsid w:val="007B3C19"/>
    <w:rsid w:val="007B4298"/>
    <w:rsid w:val="007B5B80"/>
    <w:rsid w:val="007B5F73"/>
    <w:rsid w:val="007C039B"/>
    <w:rsid w:val="007C088C"/>
    <w:rsid w:val="007C099A"/>
    <w:rsid w:val="007C09F3"/>
    <w:rsid w:val="007C1AA3"/>
    <w:rsid w:val="007C5E12"/>
    <w:rsid w:val="007C64C0"/>
    <w:rsid w:val="007C6995"/>
    <w:rsid w:val="007C73A2"/>
    <w:rsid w:val="007D0ACB"/>
    <w:rsid w:val="007D18B0"/>
    <w:rsid w:val="007D2115"/>
    <w:rsid w:val="007D2878"/>
    <w:rsid w:val="007D294D"/>
    <w:rsid w:val="007D2C03"/>
    <w:rsid w:val="007D3DF1"/>
    <w:rsid w:val="007D478F"/>
    <w:rsid w:val="007D4C30"/>
    <w:rsid w:val="007D69F5"/>
    <w:rsid w:val="007D78A2"/>
    <w:rsid w:val="007E0651"/>
    <w:rsid w:val="007E0BFB"/>
    <w:rsid w:val="007E19B0"/>
    <w:rsid w:val="007E33C3"/>
    <w:rsid w:val="007E34A4"/>
    <w:rsid w:val="007E3C47"/>
    <w:rsid w:val="007E4E1A"/>
    <w:rsid w:val="007E5660"/>
    <w:rsid w:val="007E6E99"/>
    <w:rsid w:val="007E7EAD"/>
    <w:rsid w:val="007F10A3"/>
    <w:rsid w:val="007F148A"/>
    <w:rsid w:val="007F1A39"/>
    <w:rsid w:val="007F1BDF"/>
    <w:rsid w:val="007F25E6"/>
    <w:rsid w:val="007F275E"/>
    <w:rsid w:val="007F3D2B"/>
    <w:rsid w:val="007F3F6D"/>
    <w:rsid w:val="007F506C"/>
    <w:rsid w:val="007F5580"/>
    <w:rsid w:val="007F59F8"/>
    <w:rsid w:val="007F6999"/>
    <w:rsid w:val="007F73A9"/>
    <w:rsid w:val="00800717"/>
    <w:rsid w:val="008021B9"/>
    <w:rsid w:val="00802597"/>
    <w:rsid w:val="0080340D"/>
    <w:rsid w:val="00803B34"/>
    <w:rsid w:val="00803CF8"/>
    <w:rsid w:val="00805AD6"/>
    <w:rsid w:val="00805D16"/>
    <w:rsid w:val="00806F61"/>
    <w:rsid w:val="008074F0"/>
    <w:rsid w:val="00807F85"/>
    <w:rsid w:val="0081066F"/>
    <w:rsid w:val="00810B4F"/>
    <w:rsid w:val="00811679"/>
    <w:rsid w:val="0081183B"/>
    <w:rsid w:val="00811B3E"/>
    <w:rsid w:val="00812BDE"/>
    <w:rsid w:val="008169C0"/>
    <w:rsid w:val="00816DB6"/>
    <w:rsid w:val="008175CA"/>
    <w:rsid w:val="00817989"/>
    <w:rsid w:val="00817BA4"/>
    <w:rsid w:val="00817BF0"/>
    <w:rsid w:val="00820462"/>
    <w:rsid w:val="0082047A"/>
    <w:rsid w:val="00820EA1"/>
    <w:rsid w:val="00823F0E"/>
    <w:rsid w:val="0082497D"/>
    <w:rsid w:val="00830265"/>
    <w:rsid w:val="00830958"/>
    <w:rsid w:val="00831F08"/>
    <w:rsid w:val="00833941"/>
    <w:rsid w:val="00833E53"/>
    <w:rsid w:val="00833F68"/>
    <w:rsid w:val="008341D0"/>
    <w:rsid w:val="00834303"/>
    <w:rsid w:val="00834C47"/>
    <w:rsid w:val="0083584F"/>
    <w:rsid w:val="008367A6"/>
    <w:rsid w:val="00836ADF"/>
    <w:rsid w:val="00837094"/>
    <w:rsid w:val="00840665"/>
    <w:rsid w:val="00840A87"/>
    <w:rsid w:val="008413CA"/>
    <w:rsid w:val="00841BFF"/>
    <w:rsid w:val="00843FD1"/>
    <w:rsid w:val="008443A7"/>
    <w:rsid w:val="00844CBF"/>
    <w:rsid w:val="00844DBC"/>
    <w:rsid w:val="00845445"/>
    <w:rsid w:val="008455E1"/>
    <w:rsid w:val="00845E8C"/>
    <w:rsid w:val="00846B06"/>
    <w:rsid w:val="0084742B"/>
    <w:rsid w:val="008510A8"/>
    <w:rsid w:val="008519F3"/>
    <w:rsid w:val="00851EAF"/>
    <w:rsid w:val="008520C5"/>
    <w:rsid w:val="00852449"/>
    <w:rsid w:val="0085301D"/>
    <w:rsid w:val="008532AC"/>
    <w:rsid w:val="00853C0F"/>
    <w:rsid w:val="00853D20"/>
    <w:rsid w:val="0085558E"/>
    <w:rsid w:val="00856330"/>
    <w:rsid w:val="0085689B"/>
    <w:rsid w:val="00857194"/>
    <w:rsid w:val="008575F6"/>
    <w:rsid w:val="008601BA"/>
    <w:rsid w:val="008608D8"/>
    <w:rsid w:val="008608E0"/>
    <w:rsid w:val="00860C8D"/>
    <w:rsid w:val="0086116B"/>
    <w:rsid w:val="00861510"/>
    <w:rsid w:val="00862194"/>
    <w:rsid w:val="00862853"/>
    <w:rsid w:val="00863351"/>
    <w:rsid w:val="0086349D"/>
    <w:rsid w:val="00863BA0"/>
    <w:rsid w:val="00864A81"/>
    <w:rsid w:val="008657FD"/>
    <w:rsid w:val="00865BF1"/>
    <w:rsid w:val="0086669B"/>
    <w:rsid w:val="0086750F"/>
    <w:rsid w:val="008676BF"/>
    <w:rsid w:val="00870270"/>
    <w:rsid w:val="00870590"/>
    <w:rsid w:val="008705F2"/>
    <w:rsid w:val="00870B68"/>
    <w:rsid w:val="00870DAC"/>
    <w:rsid w:val="00870F8C"/>
    <w:rsid w:val="008727F0"/>
    <w:rsid w:val="00872844"/>
    <w:rsid w:val="00872D9E"/>
    <w:rsid w:val="00873057"/>
    <w:rsid w:val="00873229"/>
    <w:rsid w:val="0087457C"/>
    <w:rsid w:val="00874C12"/>
    <w:rsid w:val="008760D0"/>
    <w:rsid w:val="008764FE"/>
    <w:rsid w:val="00876821"/>
    <w:rsid w:val="00876A04"/>
    <w:rsid w:val="0087727A"/>
    <w:rsid w:val="0087779D"/>
    <w:rsid w:val="008818CF"/>
    <w:rsid w:val="00882443"/>
    <w:rsid w:val="00882493"/>
    <w:rsid w:val="008838BD"/>
    <w:rsid w:val="00883CE4"/>
    <w:rsid w:val="00884169"/>
    <w:rsid w:val="00886228"/>
    <w:rsid w:val="00886302"/>
    <w:rsid w:val="008875B5"/>
    <w:rsid w:val="00887611"/>
    <w:rsid w:val="00887657"/>
    <w:rsid w:val="00887D79"/>
    <w:rsid w:val="00890225"/>
    <w:rsid w:val="00890463"/>
    <w:rsid w:val="00890D22"/>
    <w:rsid w:val="00890D34"/>
    <w:rsid w:val="008913BC"/>
    <w:rsid w:val="008919DA"/>
    <w:rsid w:val="00892538"/>
    <w:rsid w:val="00893DC3"/>
    <w:rsid w:val="00893F04"/>
    <w:rsid w:val="00894477"/>
    <w:rsid w:val="00894574"/>
    <w:rsid w:val="0089493D"/>
    <w:rsid w:val="00895D67"/>
    <w:rsid w:val="00896B76"/>
    <w:rsid w:val="00897F6A"/>
    <w:rsid w:val="008A0219"/>
    <w:rsid w:val="008A05DD"/>
    <w:rsid w:val="008A0638"/>
    <w:rsid w:val="008A3119"/>
    <w:rsid w:val="008A36CA"/>
    <w:rsid w:val="008A49CE"/>
    <w:rsid w:val="008A53CD"/>
    <w:rsid w:val="008A5A24"/>
    <w:rsid w:val="008A6017"/>
    <w:rsid w:val="008A649C"/>
    <w:rsid w:val="008A751E"/>
    <w:rsid w:val="008B13E6"/>
    <w:rsid w:val="008B2246"/>
    <w:rsid w:val="008B2932"/>
    <w:rsid w:val="008B2DFE"/>
    <w:rsid w:val="008B3528"/>
    <w:rsid w:val="008B392D"/>
    <w:rsid w:val="008B39CA"/>
    <w:rsid w:val="008B47FD"/>
    <w:rsid w:val="008B54E0"/>
    <w:rsid w:val="008C080F"/>
    <w:rsid w:val="008C1826"/>
    <w:rsid w:val="008C30B3"/>
    <w:rsid w:val="008C4567"/>
    <w:rsid w:val="008C5507"/>
    <w:rsid w:val="008C5729"/>
    <w:rsid w:val="008C70B5"/>
    <w:rsid w:val="008C79AC"/>
    <w:rsid w:val="008D0B89"/>
    <w:rsid w:val="008D1AA6"/>
    <w:rsid w:val="008D1BA2"/>
    <w:rsid w:val="008D3494"/>
    <w:rsid w:val="008D4953"/>
    <w:rsid w:val="008D4D6A"/>
    <w:rsid w:val="008D58F0"/>
    <w:rsid w:val="008D5BE9"/>
    <w:rsid w:val="008D635B"/>
    <w:rsid w:val="008E05D3"/>
    <w:rsid w:val="008E0B0A"/>
    <w:rsid w:val="008E1847"/>
    <w:rsid w:val="008E3A8C"/>
    <w:rsid w:val="008E47EC"/>
    <w:rsid w:val="008E5B4F"/>
    <w:rsid w:val="008F0B97"/>
    <w:rsid w:val="008F0E41"/>
    <w:rsid w:val="008F1DCF"/>
    <w:rsid w:val="008F2870"/>
    <w:rsid w:val="008F3CBA"/>
    <w:rsid w:val="008F4218"/>
    <w:rsid w:val="008F55E1"/>
    <w:rsid w:val="008F593A"/>
    <w:rsid w:val="008F687F"/>
    <w:rsid w:val="009008F9"/>
    <w:rsid w:val="00901CB8"/>
    <w:rsid w:val="00902D53"/>
    <w:rsid w:val="00903054"/>
    <w:rsid w:val="00903328"/>
    <w:rsid w:val="00903338"/>
    <w:rsid w:val="00904099"/>
    <w:rsid w:val="009041DC"/>
    <w:rsid w:val="009042EC"/>
    <w:rsid w:val="0090499F"/>
    <w:rsid w:val="009054FF"/>
    <w:rsid w:val="00905A14"/>
    <w:rsid w:val="0090645A"/>
    <w:rsid w:val="009064FC"/>
    <w:rsid w:val="0090708F"/>
    <w:rsid w:val="009075BA"/>
    <w:rsid w:val="009078E9"/>
    <w:rsid w:val="009079DF"/>
    <w:rsid w:val="009106DC"/>
    <w:rsid w:val="00910CED"/>
    <w:rsid w:val="009110E2"/>
    <w:rsid w:val="00911DA3"/>
    <w:rsid w:val="0091232F"/>
    <w:rsid w:val="00912B58"/>
    <w:rsid w:val="00914B03"/>
    <w:rsid w:val="009169B0"/>
    <w:rsid w:val="00924CE0"/>
    <w:rsid w:val="00924D32"/>
    <w:rsid w:val="00925759"/>
    <w:rsid w:val="00925C4E"/>
    <w:rsid w:val="009263FD"/>
    <w:rsid w:val="00926870"/>
    <w:rsid w:val="0093135D"/>
    <w:rsid w:val="00932738"/>
    <w:rsid w:val="0093294F"/>
    <w:rsid w:val="00933E46"/>
    <w:rsid w:val="009344CB"/>
    <w:rsid w:val="0093612A"/>
    <w:rsid w:val="009361DD"/>
    <w:rsid w:val="00937E4A"/>
    <w:rsid w:val="00937E86"/>
    <w:rsid w:val="00940CBD"/>
    <w:rsid w:val="00942352"/>
    <w:rsid w:val="00942DC3"/>
    <w:rsid w:val="00943756"/>
    <w:rsid w:val="00943F92"/>
    <w:rsid w:val="00944058"/>
    <w:rsid w:val="00944B37"/>
    <w:rsid w:val="009473AB"/>
    <w:rsid w:val="009475A1"/>
    <w:rsid w:val="00950016"/>
    <w:rsid w:val="009513F4"/>
    <w:rsid w:val="00951A27"/>
    <w:rsid w:val="00952277"/>
    <w:rsid w:val="00952569"/>
    <w:rsid w:val="009528B2"/>
    <w:rsid w:val="00953392"/>
    <w:rsid w:val="00954BB2"/>
    <w:rsid w:val="00954CEA"/>
    <w:rsid w:val="00955596"/>
    <w:rsid w:val="00955744"/>
    <w:rsid w:val="009562F4"/>
    <w:rsid w:val="00956658"/>
    <w:rsid w:val="00957029"/>
    <w:rsid w:val="00957DC7"/>
    <w:rsid w:val="009610D4"/>
    <w:rsid w:val="009616A1"/>
    <w:rsid w:val="009623D1"/>
    <w:rsid w:val="00962C81"/>
    <w:rsid w:val="00964B90"/>
    <w:rsid w:val="00965EEE"/>
    <w:rsid w:val="0096682F"/>
    <w:rsid w:val="00967FB1"/>
    <w:rsid w:val="00971310"/>
    <w:rsid w:val="009718CD"/>
    <w:rsid w:val="00972EDD"/>
    <w:rsid w:val="0097486C"/>
    <w:rsid w:val="0097631A"/>
    <w:rsid w:val="00976562"/>
    <w:rsid w:val="00980972"/>
    <w:rsid w:val="009814D2"/>
    <w:rsid w:val="00981E86"/>
    <w:rsid w:val="0098242B"/>
    <w:rsid w:val="00984DE7"/>
    <w:rsid w:val="00986FCF"/>
    <w:rsid w:val="00987F34"/>
    <w:rsid w:val="00990D25"/>
    <w:rsid w:val="0099197E"/>
    <w:rsid w:val="00991F93"/>
    <w:rsid w:val="00992810"/>
    <w:rsid w:val="00992F84"/>
    <w:rsid w:val="009940A5"/>
    <w:rsid w:val="00994493"/>
    <w:rsid w:val="00994E80"/>
    <w:rsid w:val="009955A3"/>
    <w:rsid w:val="00995D4F"/>
    <w:rsid w:val="00996063"/>
    <w:rsid w:val="00996D21"/>
    <w:rsid w:val="00997963"/>
    <w:rsid w:val="009A180A"/>
    <w:rsid w:val="009A1BD7"/>
    <w:rsid w:val="009A2015"/>
    <w:rsid w:val="009A3400"/>
    <w:rsid w:val="009A47E7"/>
    <w:rsid w:val="009A4B1A"/>
    <w:rsid w:val="009A4EE2"/>
    <w:rsid w:val="009A6496"/>
    <w:rsid w:val="009A64F7"/>
    <w:rsid w:val="009A6887"/>
    <w:rsid w:val="009A703A"/>
    <w:rsid w:val="009B2660"/>
    <w:rsid w:val="009B2C15"/>
    <w:rsid w:val="009B2DCE"/>
    <w:rsid w:val="009B33DB"/>
    <w:rsid w:val="009B4E75"/>
    <w:rsid w:val="009B51EC"/>
    <w:rsid w:val="009B522B"/>
    <w:rsid w:val="009C1CCE"/>
    <w:rsid w:val="009C2C73"/>
    <w:rsid w:val="009C2CA9"/>
    <w:rsid w:val="009C2D4C"/>
    <w:rsid w:val="009C3CE7"/>
    <w:rsid w:val="009C3DE8"/>
    <w:rsid w:val="009C5CF9"/>
    <w:rsid w:val="009C6B80"/>
    <w:rsid w:val="009D0BAE"/>
    <w:rsid w:val="009D1DA3"/>
    <w:rsid w:val="009D26C9"/>
    <w:rsid w:val="009D2ED2"/>
    <w:rsid w:val="009D4B44"/>
    <w:rsid w:val="009D552C"/>
    <w:rsid w:val="009D55CA"/>
    <w:rsid w:val="009D567B"/>
    <w:rsid w:val="009D577C"/>
    <w:rsid w:val="009D5993"/>
    <w:rsid w:val="009D5F6B"/>
    <w:rsid w:val="009D677F"/>
    <w:rsid w:val="009E0BB3"/>
    <w:rsid w:val="009E1385"/>
    <w:rsid w:val="009E2273"/>
    <w:rsid w:val="009E30F5"/>
    <w:rsid w:val="009E331B"/>
    <w:rsid w:val="009E34EF"/>
    <w:rsid w:val="009E388D"/>
    <w:rsid w:val="009E460E"/>
    <w:rsid w:val="009E59CD"/>
    <w:rsid w:val="009E68A2"/>
    <w:rsid w:val="009E77D1"/>
    <w:rsid w:val="009F0118"/>
    <w:rsid w:val="009F0880"/>
    <w:rsid w:val="009F1A5C"/>
    <w:rsid w:val="009F276D"/>
    <w:rsid w:val="009F3B91"/>
    <w:rsid w:val="009F472E"/>
    <w:rsid w:val="009F7ABB"/>
    <w:rsid w:val="009F7DAE"/>
    <w:rsid w:val="00A0196B"/>
    <w:rsid w:val="00A05CD2"/>
    <w:rsid w:val="00A060DA"/>
    <w:rsid w:val="00A0641E"/>
    <w:rsid w:val="00A07598"/>
    <w:rsid w:val="00A10B7C"/>
    <w:rsid w:val="00A10B9E"/>
    <w:rsid w:val="00A11158"/>
    <w:rsid w:val="00A111EF"/>
    <w:rsid w:val="00A148A9"/>
    <w:rsid w:val="00A20E73"/>
    <w:rsid w:val="00A21F7E"/>
    <w:rsid w:val="00A2289A"/>
    <w:rsid w:val="00A22D54"/>
    <w:rsid w:val="00A2314F"/>
    <w:rsid w:val="00A2333B"/>
    <w:rsid w:val="00A24A38"/>
    <w:rsid w:val="00A25767"/>
    <w:rsid w:val="00A25B54"/>
    <w:rsid w:val="00A262DC"/>
    <w:rsid w:val="00A2656A"/>
    <w:rsid w:val="00A26A95"/>
    <w:rsid w:val="00A2705B"/>
    <w:rsid w:val="00A27A48"/>
    <w:rsid w:val="00A27C37"/>
    <w:rsid w:val="00A27C79"/>
    <w:rsid w:val="00A3018F"/>
    <w:rsid w:val="00A308BA"/>
    <w:rsid w:val="00A30F6E"/>
    <w:rsid w:val="00A3119E"/>
    <w:rsid w:val="00A31BE9"/>
    <w:rsid w:val="00A31D1C"/>
    <w:rsid w:val="00A327AB"/>
    <w:rsid w:val="00A331AC"/>
    <w:rsid w:val="00A33E43"/>
    <w:rsid w:val="00A3491D"/>
    <w:rsid w:val="00A359B4"/>
    <w:rsid w:val="00A359E7"/>
    <w:rsid w:val="00A359EB"/>
    <w:rsid w:val="00A37CEF"/>
    <w:rsid w:val="00A37E06"/>
    <w:rsid w:val="00A40DBD"/>
    <w:rsid w:val="00A40DC8"/>
    <w:rsid w:val="00A40EEC"/>
    <w:rsid w:val="00A41164"/>
    <w:rsid w:val="00A4148D"/>
    <w:rsid w:val="00A418B2"/>
    <w:rsid w:val="00A448CD"/>
    <w:rsid w:val="00A4552F"/>
    <w:rsid w:val="00A45A8E"/>
    <w:rsid w:val="00A46D37"/>
    <w:rsid w:val="00A47910"/>
    <w:rsid w:val="00A5091E"/>
    <w:rsid w:val="00A50F80"/>
    <w:rsid w:val="00A51424"/>
    <w:rsid w:val="00A51AB0"/>
    <w:rsid w:val="00A51D3B"/>
    <w:rsid w:val="00A54437"/>
    <w:rsid w:val="00A5472E"/>
    <w:rsid w:val="00A54DB6"/>
    <w:rsid w:val="00A57607"/>
    <w:rsid w:val="00A615BC"/>
    <w:rsid w:val="00A616A9"/>
    <w:rsid w:val="00A61BED"/>
    <w:rsid w:val="00A61C9E"/>
    <w:rsid w:val="00A62AF6"/>
    <w:rsid w:val="00A64466"/>
    <w:rsid w:val="00A6533C"/>
    <w:rsid w:val="00A654DB"/>
    <w:rsid w:val="00A65588"/>
    <w:rsid w:val="00A656A7"/>
    <w:rsid w:val="00A65F52"/>
    <w:rsid w:val="00A66246"/>
    <w:rsid w:val="00A670D0"/>
    <w:rsid w:val="00A70BDD"/>
    <w:rsid w:val="00A715FB"/>
    <w:rsid w:val="00A71CF3"/>
    <w:rsid w:val="00A727C4"/>
    <w:rsid w:val="00A728C0"/>
    <w:rsid w:val="00A73065"/>
    <w:rsid w:val="00A734B0"/>
    <w:rsid w:val="00A73A75"/>
    <w:rsid w:val="00A74574"/>
    <w:rsid w:val="00A748AC"/>
    <w:rsid w:val="00A75094"/>
    <w:rsid w:val="00A752BF"/>
    <w:rsid w:val="00A753D4"/>
    <w:rsid w:val="00A775BF"/>
    <w:rsid w:val="00A77929"/>
    <w:rsid w:val="00A809C9"/>
    <w:rsid w:val="00A81695"/>
    <w:rsid w:val="00A81797"/>
    <w:rsid w:val="00A83246"/>
    <w:rsid w:val="00A83465"/>
    <w:rsid w:val="00A83B59"/>
    <w:rsid w:val="00A83BD1"/>
    <w:rsid w:val="00A83CC2"/>
    <w:rsid w:val="00A84707"/>
    <w:rsid w:val="00A85046"/>
    <w:rsid w:val="00A856E7"/>
    <w:rsid w:val="00A85A32"/>
    <w:rsid w:val="00A85BBD"/>
    <w:rsid w:val="00A85C3E"/>
    <w:rsid w:val="00A85DA9"/>
    <w:rsid w:val="00A85EDC"/>
    <w:rsid w:val="00A871C2"/>
    <w:rsid w:val="00A9078F"/>
    <w:rsid w:val="00A91118"/>
    <w:rsid w:val="00A9111E"/>
    <w:rsid w:val="00A92B28"/>
    <w:rsid w:val="00A937D9"/>
    <w:rsid w:val="00A94725"/>
    <w:rsid w:val="00A94BE5"/>
    <w:rsid w:val="00A962E5"/>
    <w:rsid w:val="00A96B3F"/>
    <w:rsid w:val="00A96BAE"/>
    <w:rsid w:val="00AA0C07"/>
    <w:rsid w:val="00AA0F8B"/>
    <w:rsid w:val="00AA1502"/>
    <w:rsid w:val="00AA2BBC"/>
    <w:rsid w:val="00AA2C3C"/>
    <w:rsid w:val="00AA3618"/>
    <w:rsid w:val="00AA3B38"/>
    <w:rsid w:val="00AA4F40"/>
    <w:rsid w:val="00AA4F87"/>
    <w:rsid w:val="00AA542D"/>
    <w:rsid w:val="00AA5CBD"/>
    <w:rsid w:val="00AA5E55"/>
    <w:rsid w:val="00AA6C9B"/>
    <w:rsid w:val="00AA7643"/>
    <w:rsid w:val="00AA7694"/>
    <w:rsid w:val="00AB0A01"/>
    <w:rsid w:val="00AB2643"/>
    <w:rsid w:val="00AB3626"/>
    <w:rsid w:val="00AB3DC1"/>
    <w:rsid w:val="00AB407C"/>
    <w:rsid w:val="00AB5170"/>
    <w:rsid w:val="00AB66DF"/>
    <w:rsid w:val="00AB6AC5"/>
    <w:rsid w:val="00AB6C9B"/>
    <w:rsid w:val="00AC09B4"/>
    <w:rsid w:val="00AC1D86"/>
    <w:rsid w:val="00AC3D0D"/>
    <w:rsid w:val="00AC43A0"/>
    <w:rsid w:val="00AC7B74"/>
    <w:rsid w:val="00AD1B90"/>
    <w:rsid w:val="00AD201E"/>
    <w:rsid w:val="00AD5DF9"/>
    <w:rsid w:val="00AE0E72"/>
    <w:rsid w:val="00AE2044"/>
    <w:rsid w:val="00AE2D1B"/>
    <w:rsid w:val="00AE3ED7"/>
    <w:rsid w:val="00AE49D5"/>
    <w:rsid w:val="00AE5463"/>
    <w:rsid w:val="00AE69E9"/>
    <w:rsid w:val="00AE6BF3"/>
    <w:rsid w:val="00AE7332"/>
    <w:rsid w:val="00AF0A1D"/>
    <w:rsid w:val="00AF1B50"/>
    <w:rsid w:val="00AF222A"/>
    <w:rsid w:val="00AF25D2"/>
    <w:rsid w:val="00AF2C98"/>
    <w:rsid w:val="00AF3634"/>
    <w:rsid w:val="00AF3ED6"/>
    <w:rsid w:val="00AF45C8"/>
    <w:rsid w:val="00AF4B52"/>
    <w:rsid w:val="00AF58CD"/>
    <w:rsid w:val="00AF6EBA"/>
    <w:rsid w:val="00B0221E"/>
    <w:rsid w:val="00B02435"/>
    <w:rsid w:val="00B02731"/>
    <w:rsid w:val="00B04AE5"/>
    <w:rsid w:val="00B06ADF"/>
    <w:rsid w:val="00B074AF"/>
    <w:rsid w:val="00B07914"/>
    <w:rsid w:val="00B1026F"/>
    <w:rsid w:val="00B107BE"/>
    <w:rsid w:val="00B10F58"/>
    <w:rsid w:val="00B11695"/>
    <w:rsid w:val="00B1595C"/>
    <w:rsid w:val="00B17195"/>
    <w:rsid w:val="00B17825"/>
    <w:rsid w:val="00B209AA"/>
    <w:rsid w:val="00B21242"/>
    <w:rsid w:val="00B22344"/>
    <w:rsid w:val="00B2278C"/>
    <w:rsid w:val="00B2541F"/>
    <w:rsid w:val="00B2588D"/>
    <w:rsid w:val="00B2589C"/>
    <w:rsid w:val="00B2603C"/>
    <w:rsid w:val="00B27871"/>
    <w:rsid w:val="00B27EA5"/>
    <w:rsid w:val="00B3321C"/>
    <w:rsid w:val="00B33B7C"/>
    <w:rsid w:val="00B3410F"/>
    <w:rsid w:val="00B34145"/>
    <w:rsid w:val="00B357BF"/>
    <w:rsid w:val="00B36575"/>
    <w:rsid w:val="00B40114"/>
    <w:rsid w:val="00B401C4"/>
    <w:rsid w:val="00B4046D"/>
    <w:rsid w:val="00B40E7D"/>
    <w:rsid w:val="00B44A6E"/>
    <w:rsid w:val="00B456E7"/>
    <w:rsid w:val="00B47C96"/>
    <w:rsid w:val="00B47D2C"/>
    <w:rsid w:val="00B51610"/>
    <w:rsid w:val="00B518D7"/>
    <w:rsid w:val="00B529E5"/>
    <w:rsid w:val="00B53939"/>
    <w:rsid w:val="00B53A50"/>
    <w:rsid w:val="00B54B1F"/>
    <w:rsid w:val="00B54B97"/>
    <w:rsid w:val="00B54DFA"/>
    <w:rsid w:val="00B54FAF"/>
    <w:rsid w:val="00B5536D"/>
    <w:rsid w:val="00B55F8D"/>
    <w:rsid w:val="00B56170"/>
    <w:rsid w:val="00B565C7"/>
    <w:rsid w:val="00B60859"/>
    <w:rsid w:val="00B62C05"/>
    <w:rsid w:val="00B65A7E"/>
    <w:rsid w:val="00B66226"/>
    <w:rsid w:val="00B66E3B"/>
    <w:rsid w:val="00B67337"/>
    <w:rsid w:val="00B72CB7"/>
    <w:rsid w:val="00B7314E"/>
    <w:rsid w:val="00B731C9"/>
    <w:rsid w:val="00B769AC"/>
    <w:rsid w:val="00B7726D"/>
    <w:rsid w:val="00B77926"/>
    <w:rsid w:val="00B82003"/>
    <w:rsid w:val="00B82140"/>
    <w:rsid w:val="00B82B6D"/>
    <w:rsid w:val="00B82CE8"/>
    <w:rsid w:val="00B83C31"/>
    <w:rsid w:val="00B85A84"/>
    <w:rsid w:val="00B85AB8"/>
    <w:rsid w:val="00B86560"/>
    <w:rsid w:val="00B86A49"/>
    <w:rsid w:val="00B87947"/>
    <w:rsid w:val="00B90A7C"/>
    <w:rsid w:val="00B90AFB"/>
    <w:rsid w:val="00B91342"/>
    <w:rsid w:val="00B91ABC"/>
    <w:rsid w:val="00B92567"/>
    <w:rsid w:val="00B92863"/>
    <w:rsid w:val="00B94D2D"/>
    <w:rsid w:val="00B95174"/>
    <w:rsid w:val="00B95A26"/>
    <w:rsid w:val="00B95B9E"/>
    <w:rsid w:val="00B963E7"/>
    <w:rsid w:val="00B9682B"/>
    <w:rsid w:val="00B96DA3"/>
    <w:rsid w:val="00B97229"/>
    <w:rsid w:val="00B97AFE"/>
    <w:rsid w:val="00B97F98"/>
    <w:rsid w:val="00BA00CD"/>
    <w:rsid w:val="00BA01D5"/>
    <w:rsid w:val="00BA0E56"/>
    <w:rsid w:val="00BA1ED6"/>
    <w:rsid w:val="00BA23C5"/>
    <w:rsid w:val="00BA249B"/>
    <w:rsid w:val="00BA3607"/>
    <w:rsid w:val="00BA5085"/>
    <w:rsid w:val="00BA5097"/>
    <w:rsid w:val="00BA5FC9"/>
    <w:rsid w:val="00BA6259"/>
    <w:rsid w:val="00BA6A45"/>
    <w:rsid w:val="00BA7278"/>
    <w:rsid w:val="00BA7B95"/>
    <w:rsid w:val="00BB1133"/>
    <w:rsid w:val="00BB129D"/>
    <w:rsid w:val="00BB1F66"/>
    <w:rsid w:val="00BB209F"/>
    <w:rsid w:val="00BB2470"/>
    <w:rsid w:val="00BB2AF6"/>
    <w:rsid w:val="00BB2CAA"/>
    <w:rsid w:val="00BB34D5"/>
    <w:rsid w:val="00BB4DC0"/>
    <w:rsid w:val="00BB56E5"/>
    <w:rsid w:val="00BB5839"/>
    <w:rsid w:val="00BB6BC5"/>
    <w:rsid w:val="00BB7568"/>
    <w:rsid w:val="00BB7901"/>
    <w:rsid w:val="00BB7E7C"/>
    <w:rsid w:val="00BC22F4"/>
    <w:rsid w:val="00BC2971"/>
    <w:rsid w:val="00BC576F"/>
    <w:rsid w:val="00BC5C10"/>
    <w:rsid w:val="00BC68BF"/>
    <w:rsid w:val="00BC73E8"/>
    <w:rsid w:val="00BC7AA0"/>
    <w:rsid w:val="00BC7D82"/>
    <w:rsid w:val="00BD2456"/>
    <w:rsid w:val="00BD25A9"/>
    <w:rsid w:val="00BD2A80"/>
    <w:rsid w:val="00BD2FCA"/>
    <w:rsid w:val="00BD4875"/>
    <w:rsid w:val="00BD4A73"/>
    <w:rsid w:val="00BD4BE7"/>
    <w:rsid w:val="00BD531C"/>
    <w:rsid w:val="00BD58E0"/>
    <w:rsid w:val="00BD75ED"/>
    <w:rsid w:val="00BD7E88"/>
    <w:rsid w:val="00BE1111"/>
    <w:rsid w:val="00BE1158"/>
    <w:rsid w:val="00BE20F9"/>
    <w:rsid w:val="00BE3587"/>
    <w:rsid w:val="00BE35C5"/>
    <w:rsid w:val="00BE37DC"/>
    <w:rsid w:val="00BE4198"/>
    <w:rsid w:val="00BE4855"/>
    <w:rsid w:val="00BE4961"/>
    <w:rsid w:val="00BE52F2"/>
    <w:rsid w:val="00BE5DA0"/>
    <w:rsid w:val="00BE5ED9"/>
    <w:rsid w:val="00BE633D"/>
    <w:rsid w:val="00BE7926"/>
    <w:rsid w:val="00BE7E2C"/>
    <w:rsid w:val="00BF0D1B"/>
    <w:rsid w:val="00BF0FC2"/>
    <w:rsid w:val="00BF142B"/>
    <w:rsid w:val="00BF2286"/>
    <w:rsid w:val="00BF2878"/>
    <w:rsid w:val="00BF3F18"/>
    <w:rsid w:val="00BF3F5E"/>
    <w:rsid w:val="00BF43BC"/>
    <w:rsid w:val="00BF4BF3"/>
    <w:rsid w:val="00BF5E42"/>
    <w:rsid w:val="00BF6075"/>
    <w:rsid w:val="00BF7C44"/>
    <w:rsid w:val="00BF7FA6"/>
    <w:rsid w:val="00C0076A"/>
    <w:rsid w:val="00C0096A"/>
    <w:rsid w:val="00C00D49"/>
    <w:rsid w:val="00C010B3"/>
    <w:rsid w:val="00C01798"/>
    <w:rsid w:val="00C01B07"/>
    <w:rsid w:val="00C02AA1"/>
    <w:rsid w:val="00C03F69"/>
    <w:rsid w:val="00C0477C"/>
    <w:rsid w:val="00C04C2D"/>
    <w:rsid w:val="00C0558A"/>
    <w:rsid w:val="00C05EC5"/>
    <w:rsid w:val="00C06931"/>
    <w:rsid w:val="00C06F51"/>
    <w:rsid w:val="00C0793C"/>
    <w:rsid w:val="00C11DFA"/>
    <w:rsid w:val="00C1212D"/>
    <w:rsid w:val="00C127FC"/>
    <w:rsid w:val="00C12AFF"/>
    <w:rsid w:val="00C12F20"/>
    <w:rsid w:val="00C13E62"/>
    <w:rsid w:val="00C14402"/>
    <w:rsid w:val="00C14C0C"/>
    <w:rsid w:val="00C14E72"/>
    <w:rsid w:val="00C1503B"/>
    <w:rsid w:val="00C15BDA"/>
    <w:rsid w:val="00C15FF3"/>
    <w:rsid w:val="00C1648E"/>
    <w:rsid w:val="00C1777E"/>
    <w:rsid w:val="00C1780D"/>
    <w:rsid w:val="00C20141"/>
    <w:rsid w:val="00C2212C"/>
    <w:rsid w:val="00C226F2"/>
    <w:rsid w:val="00C22EDE"/>
    <w:rsid w:val="00C24700"/>
    <w:rsid w:val="00C247AD"/>
    <w:rsid w:val="00C26DD5"/>
    <w:rsid w:val="00C27B9F"/>
    <w:rsid w:val="00C30AD8"/>
    <w:rsid w:val="00C31D8F"/>
    <w:rsid w:val="00C320CA"/>
    <w:rsid w:val="00C32C5C"/>
    <w:rsid w:val="00C341A8"/>
    <w:rsid w:val="00C34644"/>
    <w:rsid w:val="00C34C7F"/>
    <w:rsid w:val="00C34DF9"/>
    <w:rsid w:val="00C351CE"/>
    <w:rsid w:val="00C36879"/>
    <w:rsid w:val="00C373C9"/>
    <w:rsid w:val="00C37942"/>
    <w:rsid w:val="00C37D3D"/>
    <w:rsid w:val="00C402AF"/>
    <w:rsid w:val="00C40BFD"/>
    <w:rsid w:val="00C42094"/>
    <w:rsid w:val="00C42574"/>
    <w:rsid w:val="00C42D21"/>
    <w:rsid w:val="00C42E8A"/>
    <w:rsid w:val="00C433E2"/>
    <w:rsid w:val="00C4538B"/>
    <w:rsid w:val="00C46865"/>
    <w:rsid w:val="00C5061F"/>
    <w:rsid w:val="00C51098"/>
    <w:rsid w:val="00C511B9"/>
    <w:rsid w:val="00C5150A"/>
    <w:rsid w:val="00C539DE"/>
    <w:rsid w:val="00C54014"/>
    <w:rsid w:val="00C5586F"/>
    <w:rsid w:val="00C575E6"/>
    <w:rsid w:val="00C60799"/>
    <w:rsid w:val="00C60D2D"/>
    <w:rsid w:val="00C6171A"/>
    <w:rsid w:val="00C61ACC"/>
    <w:rsid w:val="00C62996"/>
    <w:rsid w:val="00C629CD"/>
    <w:rsid w:val="00C62A96"/>
    <w:rsid w:val="00C630DF"/>
    <w:rsid w:val="00C64CBD"/>
    <w:rsid w:val="00C6534B"/>
    <w:rsid w:val="00C65FC8"/>
    <w:rsid w:val="00C66145"/>
    <w:rsid w:val="00C664C3"/>
    <w:rsid w:val="00C66A71"/>
    <w:rsid w:val="00C67F94"/>
    <w:rsid w:val="00C713A7"/>
    <w:rsid w:val="00C71584"/>
    <w:rsid w:val="00C71946"/>
    <w:rsid w:val="00C71AC4"/>
    <w:rsid w:val="00C73171"/>
    <w:rsid w:val="00C73DDF"/>
    <w:rsid w:val="00C775AB"/>
    <w:rsid w:val="00C800A6"/>
    <w:rsid w:val="00C80109"/>
    <w:rsid w:val="00C8218F"/>
    <w:rsid w:val="00C834C7"/>
    <w:rsid w:val="00C8403A"/>
    <w:rsid w:val="00C84638"/>
    <w:rsid w:val="00C858BC"/>
    <w:rsid w:val="00C87D95"/>
    <w:rsid w:val="00C905A4"/>
    <w:rsid w:val="00C9353A"/>
    <w:rsid w:val="00C93AE5"/>
    <w:rsid w:val="00C9426E"/>
    <w:rsid w:val="00C94E3C"/>
    <w:rsid w:val="00C952AC"/>
    <w:rsid w:val="00C957C3"/>
    <w:rsid w:val="00C95EEF"/>
    <w:rsid w:val="00C978A5"/>
    <w:rsid w:val="00C97A06"/>
    <w:rsid w:val="00CA1652"/>
    <w:rsid w:val="00CA1849"/>
    <w:rsid w:val="00CA2991"/>
    <w:rsid w:val="00CA2A32"/>
    <w:rsid w:val="00CA3096"/>
    <w:rsid w:val="00CA34E4"/>
    <w:rsid w:val="00CA4392"/>
    <w:rsid w:val="00CA635F"/>
    <w:rsid w:val="00CA67CE"/>
    <w:rsid w:val="00CA6E80"/>
    <w:rsid w:val="00CB0D4D"/>
    <w:rsid w:val="00CB0FD7"/>
    <w:rsid w:val="00CB12B9"/>
    <w:rsid w:val="00CB2709"/>
    <w:rsid w:val="00CB2E79"/>
    <w:rsid w:val="00CB51A9"/>
    <w:rsid w:val="00CB5725"/>
    <w:rsid w:val="00CB7506"/>
    <w:rsid w:val="00CB76DE"/>
    <w:rsid w:val="00CB7BF6"/>
    <w:rsid w:val="00CB7D12"/>
    <w:rsid w:val="00CC0089"/>
    <w:rsid w:val="00CC09A9"/>
    <w:rsid w:val="00CC127D"/>
    <w:rsid w:val="00CC19B6"/>
    <w:rsid w:val="00CC2357"/>
    <w:rsid w:val="00CC38D1"/>
    <w:rsid w:val="00CC3BDF"/>
    <w:rsid w:val="00CC5A44"/>
    <w:rsid w:val="00CC7DC5"/>
    <w:rsid w:val="00CD0881"/>
    <w:rsid w:val="00CD0C28"/>
    <w:rsid w:val="00CD11C9"/>
    <w:rsid w:val="00CD1637"/>
    <w:rsid w:val="00CD20AD"/>
    <w:rsid w:val="00CD25D2"/>
    <w:rsid w:val="00CD2911"/>
    <w:rsid w:val="00CD46C7"/>
    <w:rsid w:val="00CD5CF5"/>
    <w:rsid w:val="00CD6BDE"/>
    <w:rsid w:val="00CD71DC"/>
    <w:rsid w:val="00CD75F6"/>
    <w:rsid w:val="00CE107D"/>
    <w:rsid w:val="00CE2B6C"/>
    <w:rsid w:val="00CE6575"/>
    <w:rsid w:val="00CE7AEE"/>
    <w:rsid w:val="00CF02F7"/>
    <w:rsid w:val="00CF05E4"/>
    <w:rsid w:val="00CF0796"/>
    <w:rsid w:val="00CF0CAD"/>
    <w:rsid w:val="00CF3837"/>
    <w:rsid w:val="00CF63ED"/>
    <w:rsid w:val="00CF71C3"/>
    <w:rsid w:val="00CF77C6"/>
    <w:rsid w:val="00D00AEA"/>
    <w:rsid w:val="00D019D6"/>
    <w:rsid w:val="00D01EE1"/>
    <w:rsid w:val="00D023CE"/>
    <w:rsid w:val="00D0253D"/>
    <w:rsid w:val="00D026F1"/>
    <w:rsid w:val="00D028FC"/>
    <w:rsid w:val="00D02B9B"/>
    <w:rsid w:val="00D033CA"/>
    <w:rsid w:val="00D04603"/>
    <w:rsid w:val="00D06432"/>
    <w:rsid w:val="00D0771B"/>
    <w:rsid w:val="00D07AD6"/>
    <w:rsid w:val="00D07EF9"/>
    <w:rsid w:val="00D101E7"/>
    <w:rsid w:val="00D10994"/>
    <w:rsid w:val="00D10C70"/>
    <w:rsid w:val="00D161B0"/>
    <w:rsid w:val="00D16233"/>
    <w:rsid w:val="00D175CB"/>
    <w:rsid w:val="00D206A0"/>
    <w:rsid w:val="00D20955"/>
    <w:rsid w:val="00D20CC2"/>
    <w:rsid w:val="00D21A9B"/>
    <w:rsid w:val="00D21CE4"/>
    <w:rsid w:val="00D22057"/>
    <w:rsid w:val="00D221D7"/>
    <w:rsid w:val="00D22EC5"/>
    <w:rsid w:val="00D25822"/>
    <w:rsid w:val="00D25C4F"/>
    <w:rsid w:val="00D260CE"/>
    <w:rsid w:val="00D27850"/>
    <w:rsid w:val="00D27DA7"/>
    <w:rsid w:val="00D3013D"/>
    <w:rsid w:val="00D30709"/>
    <w:rsid w:val="00D31DA7"/>
    <w:rsid w:val="00D34C57"/>
    <w:rsid w:val="00D35CB1"/>
    <w:rsid w:val="00D35F13"/>
    <w:rsid w:val="00D36F0E"/>
    <w:rsid w:val="00D37020"/>
    <w:rsid w:val="00D376D5"/>
    <w:rsid w:val="00D41362"/>
    <w:rsid w:val="00D41CBE"/>
    <w:rsid w:val="00D43549"/>
    <w:rsid w:val="00D43D03"/>
    <w:rsid w:val="00D45062"/>
    <w:rsid w:val="00D45E93"/>
    <w:rsid w:val="00D47E15"/>
    <w:rsid w:val="00D509A3"/>
    <w:rsid w:val="00D50B45"/>
    <w:rsid w:val="00D5139B"/>
    <w:rsid w:val="00D51A24"/>
    <w:rsid w:val="00D51E02"/>
    <w:rsid w:val="00D52586"/>
    <w:rsid w:val="00D52A2D"/>
    <w:rsid w:val="00D52B03"/>
    <w:rsid w:val="00D52B69"/>
    <w:rsid w:val="00D52BC0"/>
    <w:rsid w:val="00D53CCB"/>
    <w:rsid w:val="00D54575"/>
    <w:rsid w:val="00D54AFC"/>
    <w:rsid w:val="00D5646B"/>
    <w:rsid w:val="00D564CB"/>
    <w:rsid w:val="00D5680A"/>
    <w:rsid w:val="00D577A2"/>
    <w:rsid w:val="00D57FFE"/>
    <w:rsid w:val="00D60381"/>
    <w:rsid w:val="00D61312"/>
    <w:rsid w:val="00D625D8"/>
    <w:rsid w:val="00D6333F"/>
    <w:rsid w:val="00D63AEF"/>
    <w:rsid w:val="00D64323"/>
    <w:rsid w:val="00D6437C"/>
    <w:rsid w:val="00D656A4"/>
    <w:rsid w:val="00D65EE1"/>
    <w:rsid w:val="00D65FFC"/>
    <w:rsid w:val="00D669E9"/>
    <w:rsid w:val="00D67326"/>
    <w:rsid w:val="00D6770F"/>
    <w:rsid w:val="00D677ED"/>
    <w:rsid w:val="00D70662"/>
    <w:rsid w:val="00D7083E"/>
    <w:rsid w:val="00D714A1"/>
    <w:rsid w:val="00D715A2"/>
    <w:rsid w:val="00D71BFA"/>
    <w:rsid w:val="00D71DBF"/>
    <w:rsid w:val="00D72242"/>
    <w:rsid w:val="00D72CEB"/>
    <w:rsid w:val="00D72F73"/>
    <w:rsid w:val="00D731F6"/>
    <w:rsid w:val="00D73453"/>
    <w:rsid w:val="00D74F9B"/>
    <w:rsid w:val="00D757A7"/>
    <w:rsid w:val="00D75E12"/>
    <w:rsid w:val="00D764FA"/>
    <w:rsid w:val="00D76546"/>
    <w:rsid w:val="00D76E26"/>
    <w:rsid w:val="00D81562"/>
    <w:rsid w:val="00D83CF1"/>
    <w:rsid w:val="00D83F16"/>
    <w:rsid w:val="00D847EF"/>
    <w:rsid w:val="00D84A00"/>
    <w:rsid w:val="00D8518B"/>
    <w:rsid w:val="00D87BA1"/>
    <w:rsid w:val="00D9112A"/>
    <w:rsid w:val="00D918B7"/>
    <w:rsid w:val="00D91ED6"/>
    <w:rsid w:val="00D929B2"/>
    <w:rsid w:val="00D932CD"/>
    <w:rsid w:val="00D93471"/>
    <w:rsid w:val="00D93D4B"/>
    <w:rsid w:val="00D953FB"/>
    <w:rsid w:val="00D95D22"/>
    <w:rsid w:val="00D96F8E"/>
    <w:rsid w:val="00D97930"/>
    <w:rsid w:val="00D97A89"/>
    <w:rsid w:val="00DA2EAA"/>
    <w:rsid w:val="00DA31F3"/>
    <w:rsid w:val="00DA4DAC"/>
    <w:rsid w:val="00DA579A"/>
    <w:rsid w:val="00DA607F"/>
    <w:rsid w:val="00DA69E2"/>
    <w:rsid w:val="00DA6CED"/>
    <w:rsid w:val="00DA6F09"/>
    <w:rsid w:val="00DB067A"/>
    <w:rsid w:val="00DB1C6D"/>
    <w:rsid w:val="00DB1F79"/>
    <w:rsid w:val="00DB2A92"/>
    <w:rsid w:val="00DB2C82"/>
    <w:rsid w:val="00DB3592"/>
    <w:rsid w:val="00DB4195"/>
    <w:rsid w:val="00DB4558"/>
    <w:rsid w:val="00DB460F"/>
    <w:rsid w:val="00DB52D4"/>
    <w:rsid w:val="00DB5CFA"/>
    <w:rsid w:val="00DB6FA4"/>
    <w:rsid w:val="00DC0BDE"/>
    <w:rsid w:val="00DC1DE9"/>
    <w:rsid w:val="00DC30D0"/>
    <w:rsid w:val="00DC3329"/>
    <w:rsid w:val="00DC37D7"/>
    <w:rsid w:val="00DC4694"/>
    <w:rsid w:val="00DC4743"/>
    <w:rsid w:val="00DC4D57"/>
    <w:rsid w:val="00DC583E"/>
    <w:rsid w:val="00DC6242"/>
    <w:rsid w:val="00DC7C0B"/>
    <w:rsid w:val="00DD3C20"/>
    <w:rsid w:val="00DD4E70"/>
    <w:rsid w:val="00DD62B8"/>
    <w:rsid w:val="00DD6898"/>
    <w:rsid w:val="00DD6F1B"/>
    <w:rsid w:val="00DD7C51"/>
    <w:rsid w:val="00DD7E2C"/>
    <w:rsid w:val="00DE09FD"/>
    <w:rsid w:val="00DE0FE5"/>
    <w:rsid w:val="00DE1152"/>
    <w:rsid w:val="00DE1D15"/>
    <w:rsid w:val="00DE2A44"/>
    <w:rsid w:val="00DE3A5E"/>
    <w:rsid w:val="00DE54D6"/>
    <w:rsid w:val="00DE55C0"/>
    <w:rsid w:val="00DF18E4"/>
    <w:rsid w:val="00DF1A6C"/>
    <w:rsid w:val="00DF1EEB"/>
    <w:rsid w:val="00DF2B0A"/>
    <w:rsid w:val="00DF2BA0"/>
    <w:rsid w:val="00DF36B9"/>
    <w:rsid w:val="00DF4060"/>
    <w:rsid w:val="00DF40D4"/>
    <w:rsid w:val="00DF4557"/>
    <w:rsid w:val="00DF4E02"/>
    <w:rsid w:val="00DF5011"/>
    <w:rsid w:val="00DF5293"/>
    <w:rsid w:val="00DF553D"/>
    <w:rsid w:val="00DF5720"/>
    <w:rsid w:val="00DF5AF6"/>
    <w:rsid w:val="00DF6210"/>
    <w:rsid w:val="00DF69C4"/>
    <w:rsid w:val="00DF6A2B"/>
    <w:rsid w:val="00DF7239"/>
    <w:rsid w:val="00E008F2"/>
    <w:rsid w:val="00E01142"/>
    <w:rsid w:val="00E012D8"/>
    <w:rsid w:val="00E01C33"/>
    <w:rsid w:val="00E02EBA"/>
    <w:rsid w:val="00E032AC"/>
    <w:rsid w:val="00E04846"/>
    <w:rsid w:val="00E05C3E"/>
    <w:rsid w:val="00E05E2E"/>
    <w:rsid w:val="00E05ECD"/>
    <w:rsid w:val="00E072F5"/>
    <w:rsid w:val="00E10A5D"/>
    <w:rsid w:val="00E1533C"/>
    <w:rsid w:val="00E16B1E"/>
    <w:rsid w:val="00E17143"/>
    <w:rsid w:val="00E176CB"/>
    <w:rsid w:val="00E17978"/>
    <w:rsid w:val="00E17B12"/>
    <w:rsid w:val="00E17B6B"/>
    <w:rsid w:val="00E17E5E"/>
    <w:rsid w:val="00E21EEB"/>
    <w:rsid w:val="00E23074"/>
    <w:rsid w:val="00E23CC7"/>
    <w:rsid w:val="00E23EFC"/>
    <w:rsid w:val="00E241FA"/>
    <w:rsid w:val="00E24786"/>
    <w:rsid w:val="00E25260"/>
    <w:rsid w:val="00E2698B"/>
    <w:rsid w:val="00E269FE"/>
    <w:rsid w:val="00E26A4B"/>
    <w:rsid w:val="00E26D7A"/>
    <w:rsid w:val="00E2741C"/>
    <w:rsid w:val="00E27954"/>
    <w:rsid w:val="00E27B77"/>
    <w:rsid w:val="00E27DD1"/>
    <w:rsid w:val="00E312EA"/>
    <w:rsid w:val="00E33019"/>
    <w:rsid w:val="00E334E0"/>
    <w:rsid w:val="00E3369F"/>
    <w:rsid w:val="00E33B1C"/>
    <w:rsid w:val="00E35137"/>
    <w:rsid w:val="00E36479"/>
    <w:rsid w:val="00E36574"/>
    <w:rsid w:val="00E36A2F"/>
    <w:rsid w:val="00E36F4D"/>
    <w:rsid w:val="00E4094E"/>
    <w:rsid w:val="00E42076"/>
    <w:rsid w:val="00E426A9"/>
    <w:rsid w:val="00E43325"/>
    <w:rsid w:val="00E4442A"/>
    <w:rsid w:val="00E44C42"/>
    <w:rsid w:val="00E46B9C"/>
    <w:rsid w:val="00E47797"/>
    <w:rsid w:val="00E479E2"/>
    <w:rsid w:val="00E519E9"/>
    <w:rsid w:val="00E51F4A"/>
    <w:rsid w:val="00E52F2B"/>
    <w:rsid w:val="00E5372B"/>
    <w:rsid w:val="00E53901"/>
    <w:rsid w:val="00E53FAF"/>
    <w:rsid w:val="00E54129"/>
    <w:rsid w:val="00E54733"/>
    <w:rsid w:val="00E549DE"/>
    <w:rsid w:val="00E5509E"/>
    <w:rsid w:val="00E55B6A"/>
    <w:rsid w:val="00E55BDC"/>
    <w:rsid w:val="00E57FCE"/>
    <w:rsid w:val="00E60BB5"/>
    <w:rsid w:val="00E6148A"/>
    <w:rsid w:val="00E639CE"/>
    <w:rsid w:val="00E65B98"/>
    <w:rsid w:val="00E66281"/>
    <w:rsid w:val="00E67182"/>
    <w:rsid w:val="00E708A3"/>
    <w:rsid w:val="00E720D9"/>
    <w:rsid w:val="00E727A0"/>
    <w:rsid w:val="00E7288A"/>
    <w:rsid w:val="00E737C1"/>
    <w:rsid w:val="00E7390F"/>
    <w:rsid w:val="00E7423F"/>
    <w:rsid w:val="00E74B04"/>
    <w:rsid w:val="00E75434"/>
    <w:rsid w:val="00E764AC"/>
    <w:rsid w:val="00E773C9"/>
    <w:rsid w:val="00E80018"/>
    <w:rsid w:val="00E8055D"/>
    <w:rsid w:val="00E830EE"/>
    <w:rsid w:val="00E8481C"/>
    <w:rsid w:val="00E85BF9"/>
    <w:rsid w:val="00E86373"/>
    <w:rsid w:val="00E874F1"/>
    <w:rsid w:val="00E90759"/>
    <w:rsid w:val="00E91722"/>
    <w:rsid w:val="00E91B4D"/>
    <w:rsid w:val="00E931EC"/>
    <w:rsid w:val="00E932F6"/>
    <w:rsid w:val="00E93505"/>
    <w:rsid w:val="00E935AC"/>
    <w:rsid w:val="00E93B24"/>
    <w:rsid w:val="00E93B6E"/>
    <w:rsid w:val="00E941B7"/>
    <w:rsid w:val="00E96319"/>
    <w:rsid w:val="00E96329"/>
    <w:rsid w:val="00E96B81"/>
    <w:rsid w:val="00E97803"/>
    <w:rsid w:val="00E97B45"/>
    <w:rsid w:val="00E97EF4"/>
    <w:rsid w:val="00EA13F0"/>
    <w:rsid w:val="00EA382B"/>
    <w:rsid w:val="00EA3C11"/>
    <w:rsid w:val="00EA44A2"/>
    <w:rsid w:val="00EA4563"/>
    <w:rsid w:val="00EA4635"/>
    <w:rsid w:val="00EA5046"/>
    <w:rsid w:val="00EA521E"/>
    <w:rsid w:val="00EA5D32"/>
    <w:rsid w:val="00EA7B3A"/>
    <w:rsid w:val="00EB0A75"/>
    <w:rsid w:val="00EB1AEE"/>
    <w:rsid w:val="00EB2088"/>
    <w:rsid w:val="00EB29B5"/>
    <w:rsid w:val="00EB3D80"/>
    <w:rsid w:val="00EB406D"/>
    <w:rsid w:val="00EB4F9D"/>
    <w:rsid w:val="00EB618A"/>
    <w:rsid w:val="00EB694A"/>
    <w:rsid w:val="00EB7574"/>
    <w:rsid w:val="00EC0224"/>
    <w:rsid w:val="00EC0E4F"/>
    <w:rsid w:val="00EC3B4B"/>
    <w:rsid w:val="00EC41FE"/>
    <w:rsid w:val="00EC42EA"/>
    <w:rsid w:val="00EC59DF"/>
    <w:rsid w:val="00EC6DE1"/>
    <w:rsid w:val="00ED06CF"/>
    <w:rsid w:val="00ED0965"/>
    <w:rsid w:val="00ED1212"/>
    <w:rsid w:val="00ED1351"/>
    <w:rsid w:val="00ED179B"/>
    <w:rsid w:val="00ED1BAE"/>
    <w:rsid w:val="00ED20C1"/>
    <w:rsid w:val="00ED2BFC"/>
    <w:rsid w:val="00ED35FA"/>
    <w:rsid w:val="00ED3B18"/>
    <w:rsid w:val="00ED4BEE"/>
    <w:rsid w:val="00ED5CE0"/>
    <w:rsid w:val="00ED6493"/>
    <w:rsid w:val="00ED6D36"/>
    <w:rsid w:val="00ED72F8"/>
    <w:rsid w:val="00EE0AE0"/>
    <w:rsid w:val="00EE0B1B"/>
    <w:rsid w:val="00EE21D0"/>
    <w:rsid w:val="00EE3EBB"/>
    <w:rsid w:val="00EE4121"/>
    <w:rsid w:val="00EE5BE1"/>
    <w:rsid w:val="00EE6A5E"/>
    <w:rsid w:val="00EE7033"/>
    <w:rsid w:val="00EE7521"/>
    <w:rsid w:val="00EE78F8"/>
    <w:rsid w:val="00EF0E8A"/>
    <w:rsid w:val="00EF19F0"/>
    <w:rsid w:val="00EF1D08"/>
    <w:rsid w:val="00EF2CD8"/>
    <w:rsid w:val="00EF30B7"/>
    <w:rsid w:val="00EF3C87"/>
    <w:rsid w:val="00EF3E21"/>
    <w:rsid w:val="00EF5A0C"/>
    <w:rsid w:val="00EF65EC"/>
    <w:rsid w:val="00EF6E0E"/>
    <w:rsid w:val="00EF7AFC"/>
    <w:rsid w:val="00F00677"/>
    <w:rsid w:val="00F0133B"/>
    <w:rsid w:val="00F02271"/>
    <w:rsid w:val="00F03202"/>
    <w:rsid w:val="00F036CB"/>
    <w:rsid w:val="00F04EDA"/>
    <w:rsid w:val="00F05858"/>
    <w:rsid w:val="00F05BB3"/>
    <w:rsid w:val="00F0659F"/>
    <w:rsid w:val="00F07194"/>
    <w:rsid w:val="00F0761A"/>
    <w:rsid w:val="00F076CE"/>
    <w:rsid w:val="00F10071"/>
    <w:rsid w:val="00F1164B"/>
    <w:rsid w:val="00F151DD"/>
    <w:rsid w:val="00F15791"/>
    <w:rsid w:val="00F1632F"/>
    <w:rsid w:val="00F16BC4"/>
    <w:rsid w:val="00F16C2B"/>
    <w:rsid w:val="00F205AB"/>
    <w:rsid w:val="00F208FC"/>
    <w:rsid w:val="00F20D30"/>
    <w:rsid w:val="00F21A54"/>
    <w:rsid w:val="00F21AF9"/>
    <w:rsid w:val="00F23E13"/>
    <w:rsid w:val="00F24FCC"/>
    <w:rsid w:val="00F26AD7"/>
    <w:rsid w:val="00F306B4"/>
    <w:rsid w:val="00F309FF"/>
    <w:rsid w:val="00F30B7F"/>
    <w:rsid w:val="00F31DEE"/>
    <w:rsid w:val="00F32060"/>
    <w:rsid w:val="00F36C6A"/>
    <w:rsid w:val="00F3774A"/>
    <w:rsid w:val="00F41C92"/>
    <w:rsid w:val="00F420BB"/>
    <w:rsid w:val="00F42DC2"/>
    <w:rsid w:val="00F42F68"/>
    <w:rsid w:val="00F44FC9"/>
    <w:rsid w:val="00F45671"/>
    <w:rsid w:val="00F45F44"/>
    <w:rsid w:val="00F47A1A"/>
    <w:rsid w:val="00F47FFB"/>
    <w:rsid w:val="00F52853"/>
    <w:rsid w:val="00F534D9"/>
    <w:rsid w:val="00F5354E"/>
    <w:rsid w:val="00F54A25"/>
    <w:rsid w:val="00F5547F"/>
    <w:rsid w:val="00F558A0"/>
    <w:rsid w:val="00F5592E"/>
    <w:rsid w:val="00F57B7A"/>
    <w:rsid w:val="00F61188"/>
    <w:rsid w:val="00F623EB"/>
    <w:rsid w:val="00F62B23"/>
    <w:rsid w:val="00F630A9"/>
    <w:rsid w:val="00F6377B"/>
    <w:rsid w:val="00F6420E"/>
    <w:rsid w:val="00F65AB8"/>
    <w:rsid w:val="00F6701F"/>
    <w:rsid w:val="00F67234"/>
    <w:rsid w:val="00F70A4A"/>
    <w:rsid w:val="00F7117F"/>
    <w:rsid w:val="00F7199C"/>
    <w:rsid w:val="00F7216D"/>
    <w:rsid w:val="00F72C5B"/>
    <w:rsid w:val="00F72DA8"/>
    <w:rsid w:val="00F73051"/>
    <w:rsid w:val="00F741D2"/>
    <w:rsid w:val="00F744AF"/>
    <w:rsid w:val="00F74A49"/>
    <w:rsid w:val="00F75A4D"/>
    <w:rsid w:val="00F760DE"/>
    <w:rsid w:val="00F761DD"/>
    <w:rsid w:val="00F76795"/>
    <w:rsid w:val="00F770ED"/>
    <w:rsid w:val="00F77AF0"/>
    <w:rsid w:val="00F809FC"/>
    <w:rsid w:val="00F80A05"/>
    <w:rsid w:val="00F80F89"/>
    <w:rsid w:val="00F81E94"/>
    <w:rsid w:val="00F82BFD"/>
    <w:rsid w:val="00F83790"/>
    <w:rsid w:val="00F83C7B"/>
    <w:rsid w:val="00F901F4"/>
    <w:rsid w:val="00F904DA"/>
    <w:rsid w:val="00F91AD4"/>
    <w:rsid w:val="00F93116"/>
    <w:rsid w:val="00F93563"/>
    <w:rsid w:val="00F95176"/>
    <w:rsid w:val="00F9546B"/>
    <w:rsid w:val="00F955AB"/>
    <w:rsid w:val="00F956A5"/>
    <w:rsid w:val="00F95AA7"/>
    <w:rsid w:val="00F9683F"/>
    <w:rsid w:val="00F97873"/>
    <w:rsid w:val="00F97900"/>
    <w:rsid w:val="00F97928"/>
    <w:rsid w:val="00F97A80"/>
    <w:rsid w:val="00FA0CE2"/>
    <w:rsid w:val="00FA11C8"/>
    <w:rsid w:val="00FA47B6"/>
    <w:rsid w:val="00FA5407"/>
    <w:rsid w:val="00FB0773"/>
    <w:rsid w:val="00FB0859"/>
    <w:rsid w:val="00FB159E"/>
    <w:rsid w:val="00FB3E86"/>
    <w:rsid w:val="00FB3F25"/>
    <w:rsid w:val="00FB3FFF"/>
    <w:rsid w:val="00FB5351"/>
    <w:rsid w:val="00FB5B85"/>
    <w:rsid w:val="00FB5BE5"/>
    <w:rsid w:val="00FB6C0A"/>
    <w:rsid w:val="00FC1AA1"/>
    <w:rsid w:val="00FC2B34"/>
    <w:rsid w:val="00FC3579"/>
    <w:rsid w:val="00FC4AAE"/>
    <w:rsid w:val="00FC5428"/>
    <w:rsid w:val="00FC5C40"/>
    <w:rsid w:val="00FC666D"/>
    <w:rsid w:val="00FC6B2B"/>
    <w:rsid w:val="00FD0134"/>
    <w:rsid w:val="00FD0FC3"/>
    <w:rsid w:val="00FD1ACB"/>
    <w:rsid w:val="00FD3723"/>
    <w:rsid w:val="00FD49C7"/>
    <w:rsid w:val="00FD4CD2"/>
    <w:rsid w:val="00FD4D64"/>
    <w:rsid w:val="00FD562A"/>
    <w:rsid w:val="00FD6844"/>
    <w:rsid w:val="00FE0FE0"/>
    <w:rsid w:val="00FE10C3"/>
    <w:rsid w:val="00FE2160"/>
    <w:rsid w:val="00FE2AD0"/>
    <w:rsid w:val="00FE3E9B"/>
    <w:rsid w:val="00FE4D8C"/>
    <w:rsid w:val="00FE51DD"/>
    <w:rsid w:val="00FE612F"/>
    <w:rsid w:val="00FE6C49"/>
    <w:rsid w:val="00FE708C"/>
    <w:rsid w:val="00FF011C"/>
    <w:rsid w:val="00FF1E39"/>
    <w:rsid w:val="00FF2A4C"/>
    <w:rsid w:val="00FF2F33"/>
    <w:rsid w:val="00FF3D0D"/>
    <w:rsid w:val="00FF3DD7"/>
    <w:rsid w:val="00FF49B8"/>
    <w:rsid w:val="00FF5B2A"/>
    <w:rsid w:val="00FF6D1A"/>
    <w:rsid w:val="00FF7F3C"/>
    <w:rsid w:val="09D8B33B"/>
    <w:rsid w:val="244A799C"/>
    <w:rsid w:val="28301C19"/>
    <w:rsid w:val="2923AC3B"/>
    <w:rsid w:val="2FEEAF2B"/>
    <w:rsid w:val="328DE9BF"/>
    <w:rsid w:val="357FFC1A"/>
    <w:rsid w:val="3E39DA03"/>
    <w:rsid w:val="4EFEC9D1"/>
    <w:rsid w:val="55765D82"/>
    <w:rsid w:val="60458821"/>
    <w:rsid w:val="63E7629F"/>
    <w:rsid w:val="640FD82D"/>
    <w:rsid w:val="641C0978"/>
    <w:rsid w:val="6EF493C1"/>
    <w:rsid w:val="6F65BDE9"/>
    <w:rsid w:val="79390639"/>
    <w:rsid w:val="7952616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1ECF0"/>
  <w14:defaultImageDpi w14:val="32767"/>
  <w15:chartTrackingRefBased/>
  <w15:docId w15:val="{0D5D0C5A-1CBF-42DD-AC9D-1C1A247BC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A0BF9"/>
    <w:rPr>
      <w:rFonts w:ascii="Times New Roman" w:eastAsia="Times New Roman" w:hAnsi="Times New Roman" w:cs="Arial"/>
      <w:szCs w:val="22"/>
      <w:lang w:eastAsia="en-GB"/>
    </w:rPr>
  </w:style>
  <w:style w:type="paragraph" w:styleId="Heading1">
    <w:name w:val="heading 1"/>
    <w:basedOn w:val="Normal"/>
    <w:next w:val="Normal"/>
    <w:link w:val="Heading1Char"/>
    <w:uiPriority w:val="9"/>
    <w:qFormat/>
    <w:rsid w:val="006F5FAC"/>
    <w:pPr>
      <w:outlineLvl w:val="0"/>
    </w:pPr>
    <w:rPr>
      <w:b/>
      <w:bCs/>
      <w:szCs w:val="24"/>
    </w:rPr>
  </w:style>
  <w:style w:type="paragraph" w:styleId="Heading2">
    <w:name w:val="heading 2"/>
    <w:basedOn w:val="Normal"/>
    <w:next w:val="Normal"/>
    <w:link w:val="Heading2Char"/>
    <w:uiPriority w:val="9"/>
    <w:unhideWhenUsed/>
    <w:qFormat/>
    <w:rsid w:val="00AA7643"/>
    <w:pPr>
      <w:outlineLvl w:val="1"/>
    </w:pPr>
    <w:rPr>
      <w:i/>
      <w:iCs/>
    </w:rPr>
  </w:style>
  <w:style w:type="paragraph" w:styleId="Heading3">
    <w:name w:val="heading 3"/>
    <w:basedOn w:val="Normal"/>
    <w:next w:val="Normal"/>
    <w:link w:val="Heading3Char"/>
    <w:uiPriority w:val="9"/>
    <w:unhideWhenUsed/>
    <w:qFormat/>
    <w:rsid w:val="002D7B9E"/>
    <w:pPr>
      <w:outlineLvl w:val="2"/>
    </w:pPr>
    <w:rPr>
      <w:rFonts w:eastAsiaTheme="minorHAnsi"/>
      <w:i/>
      <w:iCs/>
      <w:lang w:eastAsia="en-US"/>
    </w:rPr>
  </w:style>
  <w:style w:type="paragraph" w:styleId="Heading4">
    <w:name w:val="heading 4"/>
    <w:basedOn w:val="Normal"/>
    <w:next w:val="Normal"/>
    <w:link w:val="Heading4Char"/>
    <w:uiPriority w:val="9"/>
    <w:unhideWhenUsed/>
    <w:qFormat/>
    <w:rsid w:val="008D4953"/>
    <w:pPr>
      <w:outlineLvl w:val="3"/>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946"/>
    <w:pPr>
      <w:ind w:left="720"/>
      <w:contextualSpacing/>
    </w:pPr>
    <w:rPr>
      <w:rFonts w:eastAsiaTheme="minorHAnsi"/>
      <w:lang w:eastAsia="en-US"/>
    </w:rPr>
  </w:style>
  <w:style w:type="table" w:styleId="TableGrid">
    <w:name w:val="Table Grid"/>
    <w:basedOn w:val="TableNormal"/>
    <w:uiPriority w:val="39"/>
    <w:rsid w:val="00B178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268F"/>
    <w:rPr>
      <w:sz w:val="16"/>
      <w:szCs w:val="16"/>
    </w:rPr>
  </w:style>
  <w:style w:type="paragraph" w:styleId="CommentText">
    <w:name w:val="annotation text"/>
    <w:basedOn w:val="Normal"/>
    <w:link w:val="CommentTextChar"/>
    <w:uiPriority w:val="99"/>
    <w:unhideWhenUsed/>
    <w:rsid w:val="005C268F"/>
    <w:rPr>
      <w:rFonts w:eastAsiaTheme="minorHAnsi"/>
      <w:sz w:val="20"/>
      <w:szCs w:val="20"/>
      <w:lang w:eastAsia="en-US"/>
    </w:rPr>
  </w:style>
  <w:style w:type="character" w:customStyle="1" w:styleId="CommentTextChar">
    <w:name w:val="Comment Text Char"/>
    <w:basedOn w:val="DefaultParagraphFont"/>
    <w:link w:val="CommentText"/>
    <w:uiPriority w:val="99"/>
    <w:rsid w:val="005C268F"/>
    <w:rPr>
      <w:sz w:val="20"/>
      <w:szCs w:val="20"/>
    </w:rPr>
  </w:style>
  <w:style w:type="paragraph" w:styleId="CommentSubject">
    <w:name w:val="annotation subject"/>
    <w:basedOn w:val="CommentText"/>
    <w:next w:val="CommentText"/>
    <w:link w:val="CommentSubjectChar"/>
    <w:uiPriority w:val="99"/>
    <w:semiHidden/>
    <w:unhideWhenUsed/>
    <w:rsid w:val="005C268F"/>
    <w:rPr>
      <w:b/>
      <w:bCs/>
    </w:rPr>
  </w:style>
  <w:style w:type="character" w:customStyle="1" w:styleId="CommentSubjectChar">
    <w:name w:val="Comment Subject Char"/>
    <w:basedOn w:val="CommentTextChar"/>
    <w:link w:val="CommentSubject"/>
    <w:uiPriority w:val="99"/>
    <w:semiHidden/>
    <w:rsid w:val="005C268F"/>
    <w:rPr>
      <w:b/>
      <w:bCs/>
      <w:sz w:val="20"/>
      <w:szCs w:val="20"/>
    </w:rPr>
  </w:style>
  <w:style w:type="paragraph" w:styleId="Bibliography">
    <w:name w:val="Bibliography"/>
    <w:basedOn w:val="Normal"/>
    <w:next w:val="Normal"/>
    <w:uiPriority w:val="37"/>
    <w:unhideWhenUsed/>
    <w:rsid w:val="00995D4F"/>
    <w:pPr>
      <w:spacing w:after="0"/>
      <w:ind w:left="720" w:hanging="720"/>
    </w:pPr>
    <w:rPr>
      <w:rFonts w:eastAsiaTheme="minorHAnsi"/>
      <w:lang w:eastAsia="en-US"/>
    </w:rPr>
  </w:style>
  <w:style w:type="character" w:customStyle="1" w:styleId="Heading1Char">
    <w:name w:val="Heading 1 Char"/>
    <w:basedOn w:val="DefaultParagraphFont"/>
    <w:link w:val="Heading1"/>
    <w:uiPriority w:val="9"/>
    <w:rsid w:val="006F5FAC"/>
    <w:rPr>
      <w:rFonts w:ascii="Arial" w:eastAsia="Times New Roman" w:hAnsi="Arial" w:cs="Arial"/>
      <w:b/>
      <w:bCs/>
      <w:lang w:eastAsia="en-GB"/>
    </w:rPr>
  </w:style>
  <w:style w:type="character" w:customStyle="1" w:styleId="Heading2Char">
    <w:name w:val="Heading 2 Char"/>
    <w:basedOn w:val="DefaultParagraphFont"/>
    <w:link w:val="Heading2"/>
    <w:uiPriority w:val="9"/>
    <w:rsid w:val="00AA7643"/>
    <w:rPr>
      <w:rFonts w:ascii="Arial" w:eastAsia="Times New Roman" w:hAnsi="Arial" w:cs="Arial"/>
      <w:i/>
      <w:iCs/>
      <w:sz w:val="22"/>
      <w:szCs w:val="22"/>
      <w:lang w:eastAsia="en-GB"/>
    </w:rPr>
  </w:style>
  <w:style w:type="character" w:customStyle="1" w:styleId="Heading3Char">
    <w:name w:val="Heading 3 Char"/>
    <w:basedOn w:val="DefaultParagraphFont"/>
    <w:link w:val="Heading3"/>
    <w:uiPriority w:val="9"/>
    <w:rsid w:val="002D7B9E"/>
    <w:rPr>
      <w:rFonts w:ascii="Arial" w:hAnsi="Arial" w:cs="Arial"/>
      <w:i/>
      <w:iCs/>
      <w:sz w:val="22"/>
      <w:szCs w:val="22"/>
    </w:rPr>
  </w:style>
  <w:style w:type="character" w:customStyle="1" w:styleId="Heading4Char">
    <w:name w:val="Heading 4 Char"/>
    <w:basedOn w:val="DefaultParagraphFont"/>
    <w:link w:val="Heading4"/>
    <w:uiPriority w:val="9"/>
    <w:rsid w:val="008D4953"/>
    <w:rPr>
      <w:rFonts w:ascii="Arial" w:hAnsi="Arial" w:cs="Arial"/>
      <w:sz w:val="22"/>
      <w:szCs w:val="22"/>
    </w:rPr>
  </w:style>
  <w:style w:type="paragraph" w:styleId="Title">
    <w:name w:val="Title"/>
    <w:basedOn w:val="Normal"/>
    <w:next w:val="Normal"/>
    <w:link w:val="TitleChar"/>
    <w:uiPriority w:val="10"/>
    <w:qFormat/>
    <w:rsid w:val="006F5FAC"/>
    <w:pPr>
      <w:spacing w:line="240" w:lineRule="auto"/>
      <w:contextualSpacing/>
    </w:pPr>
    <w:rPr>
      <w:rFonts w:eastAsiaTheme="majorEastAsia"/>
      <w:b/>
      <w:bCs/>
      <w:spacing w:val="-10"/>
      <w:kern w:val="28"/>
      <w:sz w:val="36"/>
      <w:szCs w:val="36"/>
    </w:rPr>
  </w:style>
  <w:style w:type="character" w:customStyle="1" w:styleId="TitleChar">
    <w:name w:val="Title Char"/>
    <w:basedOn w:val="DefaultParagraphFont"/>
    <w:link w:val="Title"/>
    <w:uiPriority w:val="10"/>
    <w:rsid w:val="006F5FAC"/>
    <w:rPr>
      <w:rFonts w:ascii="Arial" w:eastAsiaTheme="majorEastAsia" w:hAnsi="Arial" w:cs="Arial"/>
      <w:b/>
      <w:bCs/>
      <w:spacing w:val="-10"/>
      <w:kern w:val="28"/>
      <w:sz w:val="36"/>
      <w:szCs w:val="36"/>
      <w:lang w:eastAsia="en-GB"/>
    </w:rPr>
  </w:style>
  <w:style w:type="paragraph" w:styleId="Caption">
    <w:name w:val="caption"/>
    <w:basedOn w:val="Normal"/>
    <w:next w:val="Normal"/>
    <w:uiPriority w:val="35"/>
    <w:unhideWhenUsed/>
    <w:qFormat/>
    <w:rsid w:val="00DD6F1B"/>
    <w:pPr>
      <w:spacing w:after="200" w:line="240" w:lineRule="auto"/>
    </w:pPr>
    <w:rPr>
      <w:b/>
      <w:iCs/>
      <w:color w:val="000000" w:themeColor="text1"/>
      <w:szCs w:val="18"/>
    </w:rPr>
  </w:style>
  <w:style w:type="paragraph" w:styleId="Revision">
    <w:name w:val="Revision"/>
    <w:hidden/>
    <w:uiPriority w:val="99"/>
    <w:semiHidden/>
    <w:rsid w:val="00221608"/>
    <w:rPr>
      <w:rFonts w:ascii="Arial" w:eastAsia="Times New Roman" w:hAnsi="Arial" w:cs="Arial"/>
      <w:sz w:val="22"/>
      <w:szCs w:val="22"/>
      <w:lang w:eastAsia="en-GB"/>
    </w:rPr>
  </w:style>
  <w:style w:type="paragraph" w:styleId="NormalWeb">
    <w:name w:val="Normal (Web)"/>
    <w:basedOn w:val="Normal"/>
    <w:uiPriority w:val="99"/>
    <w:unhideWhenUsed/>
    <w:rsid w:val="0090499F"/>
    <w:pPr>
      <w:spacing w:before="100" w:beforeAutospacing="1" w:after="100" w:afterAutospacing="1" w:line="240" w:lineRule="auto"/>
    </w:pPr>
    <w:rPr>
      <w:rFonts w:cs="Times New Roman"/>
      <w:szCs w:val="24"/>
    </w:rPr>
  </w:style>
  <w:style w:type="character" w:styleId="LineNumber">
    <w:name w:val="line number"/>
    <w:basedOn w:val="DefaultParagraphFont"/>
    <w:uiPriority w:val="99"/>
    <w:semiHidden/>
    <w:unhideWhenUsed/>
    <w:rsid w:val="00C97A06"/>
  </w:style>
  <w:style w:type="character" w:styleId="Emphasis">
    <w:name w:val="Emphasis"/>
    <w:basedOn w:val="DefaultParagraphFont"/>
    <w:uiPriority w:val="20"/>
    <w:qFormat/>
    <w:rsid w:val="004D7EB5"/>
    <w:rPr>
      <w:i/>
      <w:iCs/>
    </w:rPr>
  </w:style>
  <w:style w:type="character" w:styleId="Hyperlink">
    <w:name w:val="Hyperlink"/>
    <w:basedOn w:val="DefaultParagraphFont"/>
    <w:uiPriority w:val="99"/>
    <w:unhideWhenUsed/>
    <w:rsid w:val="004D7EB5"/>
    <w:rPr>
      <w:color w:val="0000FF"/>
      <w:u w:val="single"/>
    </w:rPr>
  </w:style>
  <w:style w:type="paragraph" w:styleId="Header">
    <w:name w:val="header"/>
    <w:basedOn w:val="Normal"/>
    <w:link w:val="HeaderChar"/>
    <w:uiPriority w:val="99"/>
    <w:unhideWhenUsed/>
    <w:rsid w:val="00AB40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407C"/>
    <w:rPr>
      <w:rFonts w:ascii="Arial" w:eastAsia="Times New Roman" w:hAnsi="Arial" w:cs="Arial"/>
      <w:sz w:val="22"/>
      <w:szCs w:val="22"/>
      <w:lang w:eastAsia="en-GB"/>
    </w:rPr>
  </w:style>
  <w:style w:type="paragraph" w:styleId="Footer">
    <w:name w:val="footer"/>
    <w:basedOn w:val="Normal"/>
    <w:link w:val="FooterChar"/>
    <w:uiPriority w:val="99"/>
    <w:unhideWhenUsed/>
    <w:rsid w:val="00AB40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407C"/>
    <w:rPr>
      <w:rFonts w:ascii="Arial" w:eastAsia="Times New Roman" w:hAnsi="Arial" w:cs="Arial"/>
      <w:sz w:val="22"/>
      <w:szCs w:val="22"/>
      <w:lang w:eastAsia="en-GB"/>
    </w:rPr>
  </w:style>
  <w:style w:type="character" w:styleId="UnresolvedMention">
    <w:name w:val="Unresolved Mention"/>
    <w:basedOn w:val="DefaultParagraphFont"/>
    <w:uiPriority w:val="99"/>
    <w:rsid w:val="001851C3"/>
    <w:rPr>
      <w:color w:val="605E5C"/>
      <w:shd w:val="clear" w:color="auto" w:fill="E1DFDD"/>
    </w:rPr>
  </w:style>
  <w:style w:type="paragraph" w:styleId="BalloonText">
    <w:name w:val="Balloon Text"/>
    <w:basedOn w:val="Normal"/>
    <w:link w:val="BalloonTextChar"/>
    <w:uiPriority w:val="99"/>
    <w:semiHidden/>
    <w:unhideWhenUsed/>
    <w:rsid w:val="006828D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6828D2"/>
    <w:rPr>
      <w:rFonts w:ascii="Times New Roman" w:eastAsia="Times New Roman" w:hAnsi="Times New Roman" w:cs="Times New Roman"/>
      <w:sz w:val="18"/>
      <w:szCs w:val="18"/>
      <w:lang w:eastAsia="en-GB"/>
    </w:rPr>
  </w:style>
  <w:style w:type="character" w:customStyle="1" w:styleId="contentline-1050">
    <w:name w:val="contentline-1050"/>
    <w:basedOn w:val="DefaultParagraphFont"/>
    <w:rsid w:val="001610B9"/>
  </w:style>
  <w:style w:type="character" w:styleId="PageNumber">
    <w:name w:val="page number"/>
    <w:basedOn w:val="DefaultParagraphFont"/>
    <w:uiPriority w:val="99"/>
    <w:semiHidden/>
    <w:unhideWhenUsed/>
    <w:rsid w:val="001610B9"/>
  </w:style>
  <w:style w:type="character" w:styleId="FollowedHyperlink">
    <w:name w:val="FollowedHyperlink"/>
    <w:basedOn w:val="DefaultParagraphFont"/>
    <w:uiPriority w:val="99"/>
    <w:semiHidden/>
    <w:unhideWhenUsed/>
    <w:rsid w:val="000B3486"/>
    <w:rPr>
      <w:color w:val="954F72" w:themeColor="followedHyperlink"/>
      <w:u w:val="single"/>
    </w:rPr>
  </w:style>
  <w:style w:type="table" w:customStyle="1" w:styleId="Table">
    <w:name w:val="Table"/>
    <w:semiHidden/>
    <w:unhideWhenUsed/>
    <w:qFormat/>
    <w:rsid w:val="00BB2AF6"/>
    <w:pPr>
      <w:spacing w:after="200" w:line="240" w:lineRule="auto"/>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Strong">
    <w:name w:val="Strong"/>
    <w:basedOn w:val="DefaultParagraphFont"/>
    <w:uiPriority w:val="22"/>
    <w:qFormat/>
    <w:rsid w:val="00B2278C"/>
    <w:rPr>
      <w:b/>
      <w:bCs/>
    </w:rPr>
  </w:style>
  <w:style w:type="paragraph" w:styleId="TOC1">
    <w:name w:val="toc 1"/>
    <w:basedOn w:val="Normal"/>
    <w:next w:val="Normal"/>
    <w:autoRedefine/>
    <w:uiPriority w:val="39"/>
    <w:unhideWhenUsed/>
    <w:rsid w:val="0086349D"/>
    <w:pPr>
      <w:spacing w:after="100"/>
    </w:pPr>
  </w:style>
  <w:style w:type="paragraph" w:styleId="TableofFigures">
    <w:name w:val="table of figures"/>
    <w:basedOn w:val="Normal"/>
    <w:next w:val="Normal"/>
    <w:uiPriority w:val="99"/>
    <w:semiHidden/>
    <w:unhideWhenUsed/>
    <w:rsid w:val="00FE0FE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89197">
      <w:bodyDiv w:val="1"/>
      <w:marLeft w:val="0"/>
      <w:marRight w:val="0"/>
      <w:marTop w:val="0"/>
      <w:marBottom w:val="0"/>
      <w:divBdr>
        <w:top w:val="none" w:sz="0" w:space="0" w:color="auto"/>
        <w:left w:val="none" w:sz="0" w:space="0" w:color="auto"/>
        <w:bottom w:val="none" w:sz="0" w:space="0" w:color="auto"/>
        <w:right w:val="none" w:sz="0" w:space="0" w:color="auto"/>
      </w:divBdr>
      <w:divsChild>
        <w:div w:id="346296811">
          <w:blockQuote w:val="1"/>
          <w:marLeft w:val="150"/>
          <w:marRight w:val="150"/>
          <w:marTop w:val="0"/>
          <w:marBottom w:val="0"/>
          <w:divBdr>
            <w:top w:val="none" w:sz="0" w:space="0" w:color="auto"/>
            <w:left w:val="none" w:sz="0" w:space="0" w:color="auto"/>
            <w:bottom w:val="none" w:sz="0" w:space="0" w:color="auto"/>
            <w:right w:val="none" w:sz="0" w:space="0" w:color="auto"/>
          </w:divBdr>
          <w:divsChild>
            <w:div w:id="520356377">
              <w:marLeft w:val="0"/>
              <w:marRight w:val="0"/>
              <w:marTop w:val="0"/>
              <w:marBottom w:val="0"/>
              <w:divBdr>
                <w:top w:val="none" w:sz="0" w:space="0" w:color="auto"/>
                <w:left w:val="none" w:sz="0" w:space="0" w:color="auto"/>
                <w:bottom w:val="none" w:sz="0" w:space="0" w:color="auto"/>
                <w:right w:val="none" w:sz="0" w:space="0" w:color="auto"/>
              </w:divBdr>
              <w:divsChild>
                <w:div w:id="1842962613">
                  <w:marLeft w:val="0"/>
                  <w:marRight w:val="0"/>
                  <w:marTop w:val="0"/>
                  <w:marBottom w:val="0"/>
                  <w:divBdr>
                    <w:top w:val="none" w:sz="0" w:space="0" w:color="auto"/>
                    <w:left w:val="none" w:sz="0" w:space="0" w:color="auto"/>
                    <w:bottom w:val="none" w:sz="0" w:space="0" w:color="auto"/>
                    <w:right w:val="none" w:sz="0" w:space="0" w:color="auto"/>
                  </w:divBdr>
                  <w:divsChild>
                    <w:div w:id="23479477">
                      <w:marLeft w:val="0"/>
                      <w:marRight w:val="0"/>
                      <w:marTop w:val="0"/>
                      <w:marBottom w:val="0"/>
                      <w:divBdr>
                        <w:top w:val="none" w:sz="0" w:space="0" w:color="auto"/>
                        <w:left w:val="none" w:sz="0" w:space="0" w:color="auto"/>
                        <w:bottom w:val="none" w:sz="0" w:space="0" w:color="auto"/>
                        <w:right w:val="none" w:sz="0" w:space="0" w:color="auto"/>
                      </w:divBdr>
                      <w:divsChild>
                        <w:div w:id="83262639">
                          <w:marLeft w:val="0"/>
                          <w:marRight w:val="0"/>
                          <w:marTop w:val="0"/>
                          <w:marBottom w:val="0"/>
                          <w:divBdr>
                            <w:top w:val="none" w:sz="0" w:space="0" w:color="auto"/>
                            <w:left w:val="none" w:sz="0" w:space="0" w:color="auto"/>
                            <w:bottom w:val="none" w:sz="0" w:space="0" w:color="auto"/>
                            <w:right w:val="none" w:sz="0" w:space="0" w:color="auto"/>
                          </w:divBdr>
                          <w:divsChild>
                            <w:div w:id="157117137">
                              <w:marLeft w:val="0"/>
                              <w:marRight w:val="0"/>
                              <w:marTop w:val="0"/>
                              <w:marBottom w:val="0"/>
                              <w:divBdr>
                                <w:top w:val="none" w:sz="0" w:space="0" w:color="auto"/>
                                <w:left w:val="none" w:sz="0" w:space="0" w:color="auto"/>
                                <w:bottom w:val="none" w:sz="0" w:space="0" w:color="auto"/>
                                <w:right w:val="none" w:sz="0" w:space="0" w:color="auto"/>
                              </w:divBdr>
                              <w:divsChild>
                                <w:div w:id="986935688">
                                  <w:marLeft w:val="0"/>
                                  <w:marRight w:val="0"/>
                                  <w:marTop w:val="0"/>
                                  <w:marBottom w:val="0"/>
                                  <w:divBdr>
                                    <w:top w:val="none" w:sz="0" w:space="0" w:color="auto"/>
                                    <w:left w:val="none" w:sz="0" w:space="0" w:color="auto"/>
                                    <w:bottom w:val="none" w:sz="0" w:space="0" w:color="auto"/>
                                    <w:right w:val="none" w:sz="0" w:space="0" w:color="auto"/>
                                  </w:divBdr>
                                  <w:divsChild>
                                    <w:div w:id="140715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090653">
      <w:bodyDiv w:val="1"/>
      <w:marLeft w:val="0"/>
      <w:marRight w:val="0"/>
      <w:marTop w:val="0"/>
      <w:marBottom w:val="0"/>
      <w:divBdr>
        <w:top w:val="none" w:sz="0" w:space="0" w:color="auto"/>
        <w:left w:val="none" w:sz="0" w:space="0" w:color="auto"/>
        <w:bottom w:val="none" w:sz="0" w:space="0" w:color="auto"/>
        <w:right w:val="none" w:sz="0" w:space="0" w:color="auto"/>
      </w:divBdr>
    </w:div>
    <w:div w:id="245698896">
      <w:bodyDiv w:val="1"/>
      <w:marLeft w:val="0"/>
      <w:marRight w:val="0"/>
      <w:marTop w:val="0"/>
      <w:marBottom w:val="0"/>
      <w:divBdr>
        <w:top w:val="none" w:sz="0" w:space="0" w:color="auto"/>
        <w:left w:val="none" w:sz="0" w:space="0" w:color="auto"/>
        <w:bottom w:val="none" w:sz="0" w:space="0" w:color="auto"/>
        <w:right w:val="none" w:sz="0" w:space="0" w:color="auto"/>
      </w:divBdr>
      <w:divsChild>
        <w:div w:id="30767967">
          <w:blockQuote w:val="1"/>
          <w:marLeft w:val="150"/>
          <w:marRight w:val="150"/>
          <w:marTop w:val="0"/>
          <w:marBottom w:val="0"/>
          <w:divBdr>
            <w:top w:val="none" w:sz="0" w:space="0" w:color="auto"/>
            <w:left w:val="none" w:sz="0" w:space="0" w:color="auto"/>
            <w:bottom w:val="none" w:sz="0" w:space="0" w:color="auto"/>
            <w:right w:val="none" w:sz="0" w:space="0" w:color="auto"/>
          </w:divBdr>
          <w:divsChild>
            <w:div w:id="1509172176">
              <w:marLeft w:val="0"/>
              <w:marRight w:val="0"/>
              <w:marTop w:val="0"/>
              <w:marBottom w:val="0"/>
              <w:divBdr>
                <w:top w:val="none" w:sz="0" w:space="0" w:color="auto"/>
                <w:left w:val="none" w:sz="0" w:space="0" w:color="auto"/>
                <w:bottom w:val="none" w:sz="0" w:space="0" w:color="auto"/>
                <w:right w:val="none" w:sz="0" w:space="0" w:color="auto"/>
              </w:divBdr>
              <w:divsChild>
                <w:div w:id="2119443484">
                  <w:marLeft w:val="0"/>
                  <w:marRight w:val="0"/>
                  <w:marTop w:val="0"/>
                  <w:marBottom w:val="0"/>
                  <w:divBdr>
                    <w:top w:val="none" w:sz="0" w:space="0" w:color="auto"/>
                    <w:left w:val="none" w:sz="0" w:space="0" w:color="auto"/>
                    <w:bottom w:val="none" w:sz="0" w:space="0" w:color="auto"/>
                    <w:right w:val="none" w:sz="0" w:space="0" w:color="auto"/>
                  </w:divBdr>
                  <w:divsChild>
                    <w:div w:id="1619725736">
                      <w:marLeft w:val="0"/>
                      <w:marRight w:val="0"/>
                      <w:marTop w:val="0"/>
                      <w:marBottom w:val="0"/>
                      <w:divBdr>
                        <w:top w:val="none" w:sz="0" w:space="0" w:color="auto"/>
                        <w:left w:val="none" w:sz="0" w:space="0" w:color="auto"/>
                        <w:bottom w:val="none" w:sz="0" w:space="0" w:color="auto"/>
                        <w:right w:val="none" w:sz="0" w:space="0" w:color="auto"/>
                      </w:divBdr>
                      <w:divsChild>
                        <w:div w:id="323434836">
                          <w:marLeft w:val="0"/>
                          <w:marRight w:val="0"/>
                          <w:marTop w:val="0"/>
                          <w:marBottom w:val="0"/>
                          <w:divBdr>
                            <w:top w:val="none" w:sz="0" w:space="0" w:color="auto"/>
                            <w:left w:val="none" w:sz="0" w:space="0" w:color="auto"/>
                            <w:bottom w:val="none" w:sz="0" w:space="0" w:color="auto"/>
                            <w:right w:val="none" w:sz="0" w:space="0" w:color="auto"/>
                          </w:divBdr>
                          <w:divsChild>
                            <w:div w:id="1210259401">
                              <w:marLeft w:val="0"/>
                              <w:marRight w:val="0"/>
                              <w:marTop w:val="0"/>
                              <w:marBottom w:val="0"/>
                              <w:divBdr>
                                <w:top w:val="none" w:sz="0" w:space="0" w:color="auto"/>
                                <w:left w:val="none" w:sz="0" w:space="0" w:color="auto"/>
                                <w:bottom w:val="none" w:sz="0" w:space="0" w:color="auto"/>
                                <w:right w:val="none" w:sz="0" w:space="0" w:color="auto"/>
                              </w:divBdr>
                              <w:divsChild>
                                <w:div w:id="79259670">
                                  <w:marLeft w:val="0"/>
                                  <w:marRight w:val="0"/>
                                  <w:marTop w:val="0"/>
                                  <w:marBottom w:val="0"/>
                                  <w:divBdr>
                                    <w:top w:val="none" w:sz="0" w:space="0" w:color="auto"/>
                                    <w:left w:val="none" w:sz="0" w:space="0" w:color="auto"/>
                                    <w:bottom w:val="none" w:sz="0" w:space="0" w:color="auto"/>
                                    <w:right w:val="none" w:sz="0" w:space="0" w:color="auto"/>
                                  </w:divBdr>
                                  <w:divsChild>
                                    <w:div w:id="89759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5450967">
      <w:bodyDiv w:val="1"/>
      <w:marLeft w:val="0"/>
      <w:marRight w:val="0"/>
      <w:marTop w:val="0"/>
      <w:marBottom w:val="0"/>
      <w:divBdr>
        <w:top w:val="none" w:sz="0" w:space="0" w:color="auto"/>
        <w:left w:val="none" w:sz="0" w:space="0" w:color="auto"/>
        <w:bottom w:val="none" w:sz="0" w:space="0" w:color="auto"/>
        <w:right w:val="none" w:sz="0" w:space="0" w:color="auto"/>
      </w:divBdr>
    </w:div>
    <w:div w:id="388001173">
      <w:bodyDiv w:val="1"/>
      <w:marLeft w:val="0"/>
      <w:marRight w:val="0"/>
      <w:marTop w:val="0"/>
      <w:marBottom w:val="0"/>
      <w:divBdr>
        <w:top w:val="none" w:sz="0" w:space="0" w:color="auto"/>
        <w:left w:val="none" w:sz="0" w:space="0" w:color="auto"/>
        <w:bottom w:val="none" w:sz="0" w:space="0" w:color="auto"/>
        <w:right w:val="none" w:sz="0" w:space="0" w:color="auto"/>
      </w:divBdr>
      <w:divsChild>
        <w:div w:id="1280916572">
          <w:marLeft w:val="0"/>
          <w:marRight w:val="0"/>
          <w:marTop w:val="0"/>
          <w:marBottom w:val="0"/>
          <w:divBdr>
            <w:top w:val="none" w:sz="0" w:space="0" w:color="auto"/>
            <w:left w:val="none" w:sz="0" w:space="0" w:color="auto"/>
            <w:bottom w:val="none" w:sz="0" w:space="0" w:color="auto"/>
            <w:right w:val="none" w:sz="0" w:space="0" w:color="auto"/>
          </w:divBdr>
          <w:divsChild>
            <w:div w:id="1143308209">
              <w:marLeft w:val="0"/>
              <w:marRight w:val="0"/>
              <w:marTop w:val="0"/>
              <w:marBottom w:val="0"/>
              <w:divBdr>
                <w:top w:val="none" w:sz="0" w:space="0" w:color="auto"/>
                <w:left w:val="none" w:sz="0" w:space="0" w:color="auto"/>
                <w:bottom w:val="none" w:sz="0" w:space="0" w:color="auto"/>
                <w:right w:val="none" w:sz="0" w:space="0" w:color="auto"/>
              </w:divBdr>
              <w:divsChild>
                <w:div w:id="35430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523272">
          <w:marLeft w:val="0"/>
          <w:marRight w:val="0"/>
          <w:marTop w:val="0"/>
          <w:marBottom w:val="0"/>
          <w:divBdr>
            <w:top w:val="none" w:sz="0" w:space="0" w:color="auto"/>
            <w:left w:val="none" w:sz="0" w:space="0" w:color="auto"/>
            <w:bottom w:val="none" w:sz="0" w:space="0" w:color="auto"/>
            <w:right w:val="none" w:sz="0" w:space="0" w:color="auto"/>
          </w:divBdr>
        </w:div>
      </w:divsChild>
    </w:div>
    <w:div w:id="420611809">
      <w:bodyDiv w:val="1"/>
      <w:marLeft w:val="0"/>
      <w:marRight w:val="0"/>
      <w:marTop w:val="0"/>
      <w:marBottom w:val="0"/>
      <w:divBdr>
        <w:top w:val="none" w:sz="0" w:space="0" w:color="auto"/>
        <w:left w:val="none" w:sz="0" w:space="0" w:color="auto"/>
        <w:bottom w:val="none" w:sz="0" w:space="0" w:color="auto"/>
        <w:right w:val="none" w:sz="0" w:space="0" w:color="auto"/>
      </w:divBdr>
    </w:div>
    <w:div w:id="466973049">
      <w:bodyDiv w:val="1"/>
      <w:marLeft w:val="0"/>
      <w:marRight w:val="0"/>
      <w:marTop w:val="0"/>
      <w:marBottom w:val="0"/>
      <w:divBdr>
        <w:top w:val="none" w:sz="0" w:space="0" w:color="auto"/>
        <w:left w:val="none" w:sz="0" w:space="0" w:color="auto"/>
        <w:bottom w:val="none" w:sz="0" w:space="0" w:color="auto"/>
        <w:right w:val="none" w:sz="0" w:space="0" w:color="auto"/>
      </w:divBdr>
    </w:div>
    <w:div w:id="520975074">
      <w:bodyDiv w:val="1"/>
      <w:marLeft w:val="0"/>
      <w:marRight w:val="0"/>
      <w:marTop w:val="0"/>
      <w:marBottom w:val="0"/>
      <w:divBdr>
        <w:top w:val="none" w:sz="0" w:space="0" w:color="auto"/>
        <w:left w:val="none" w:sz="0" w:space="0" w:color="auto"/>
        <w:bottom w:val="none" w:sz="0" w:space="0" w:color="auto"/>
        <w:right w:val="none" w:sz="0" w:space="0" w:color="auto"/>
      </w:divBdr>
    </w:div>
    <w:div w:id="534124213">
      <w:bodyDiv w:val="1"/>
      <w:marLeft w:val="0"/>
      <w:marRight w:val="0"/>
      <w:marTop w:val="0"/>
      <w:marBottom w:val="0"/>
      <w:divBdr>
        <w:top w:val="none" w:sz="0" w:space="0" w:color="auto"/>
        <w:left w:val="none" w:sz="0" w:space="0" w:color="auto"/>
        <w:bottom w:val="none" w:sz="0" w:space="0" w:color="auto"/>
        <w:right w:val="none" w:sz="0" w:space="0" w:color="auto"/>
      </w:divBdr>
    </w:div>
    <w:div w:id="570654253">
      <w:bodyDiv w:val="1"/>
      <w:marLeft w:val="0"/>
      <w:marRight w:val="0"/>
      <w:marTop w:val="0"/>
      <w:marBottom w:val="0"/>
      <w:divBdr>
        <w:top w:val="none" w:sz="0" w:space="0" w:color="auto"/>
        <w:left w:val="none" w:sz="0" w:space="0" w:color="auto"/>
        <w:bottom w:val="none" w:sz="0" w:space="0" w:color="auto"/>
        <w:right w:val="none" w:sz="0" w:space="0" w:color="auto"/>
      </w:divBdr>
    </w:div>
    <w:div w:id="582375883">
      <w:bodyDiv w:val="1"/>
      <w:marLeft w:val="0"/>
      <w:marRight w:val="0"/>
      <w:marTop w:val="0"/>
      <w:marBottom w:val="0"/>
      <w:divBdr>
        <w:top w:val="none" w:sz="0" w:space="0" w:color="auto"/>
        <w:left w:val="none" w:sz="0" w:space="0" w:color="auto"/>
        <w:bottom w:val="none" w:sz="0" w:space="0" w:color="auto"/>
        <w:right w:val="none" w:sz="0" w:space="0" w:color="auto"/>
      </w:divBdr>
    </w:div>
    <w:div w:id="634023334">
      <w:bodyDiv w:val="1"/>
      <w:marLeft w:val="0"/>
      <w:marRight w:val="0"/>
      <w:marTop w:val="0"/>
      <w:marBottom w:val="0"/>
      <w:divBdr>
        <w:top w:val="none" w:sz="0" w:space="0" w:color="auto"/>
        <w:left w:val="none" w:sz="0" w:space="0" w:color="auto"/>
        <w:bottom w:val="none" w:sz="0" w:space="0" w:color="auto"/>
        <w:right w:val="none" w:sz="0" w:space="0" w:color="auto"/>
      </w:divBdr>
    </w:div>
    <w:div w:id="693001672">
      <w:bodyDiv w:val="1"/>
      <w:marLeft w:val="0"/>
      <w:marRight w:val="0"/>
      <w:marTop w:val="0"/>
      <w:marBottom w:val="0"/>
      <w:divBdr>
        <w:top w:val="none" w:sz="0" w:space="0" w:color="auto"/>
        <w:left w:val="none" w:sz="0" w:space="0" w:color="auto"/>
        <w:bottom w:val="none" w:sz="0" w:space="0" w:color="auto"/>
        <w:right w:val="none" w:sz="0" w:space="0" w:color="auto"/>
      </w:divBdr>
    </w:div>
    <w:div w:id="695816975">
      <w:bodyDiv w:val="1"/>
      <w:marLeft w:val="0"/>
      <w:marRight w:val="0"/>
      <w:marTop w:val="0"/>
      <w:marBottom w:val="0"/>
      <w:divBdr>
        <w:top w:val="none" w:sz="0" w:space="0" w:color="auto"/>
        <w:left w:val="none" w:sz="0" w:space="0" w:color="auto"/>
        <w:bottom w:val="none" w:sz="0" w:space="0" w:color="auto"/>
        <w:right w:val="none" w:sz="0" w:space="0" w:color="auto"/>
      </w:divBdr>
    </w:div>
    <w:div w:id="702827871">
      <w:bodyDiv w:val="1"/>
      <w:marLeft w:val="0"/>
      <w:marRight w:val="0"/>
      <w:marTop w:val="0"/>
      <w:marBottom w:val="0"/>
      <w:divBdr>
        <w:top w:val="none" w:sz="0" w:space="0" w:color="auto"/>
        <w:left w:val="none" w:sz="0" w:space="0" w:color="auto"/>
        <w:bottom w:val="none" w:sz="0" w:space="0" w:color="auto"/>
        <w:right w:val="none" w:sz="0" w:space="0" w:color="auto"/>
      </w:divBdr>
    </w:div>
    <w:div w:id="752093506">
      <w:bodyDiv w:val="1"/>
      <w:marLeft w:val="0"/>
      <w:marRight w:val="0"/>
      <w:marTop w:val="0"/>
      <w:marBottom w:val="0"/>
      <w:divBdr>
        <w:top w:val="none" w:sz="0" w:space="0" w:color="auto"/>
        <w:left w:val="none" w:sz="0" w:space="0" w:color="auto"/>
        <w:bottom w:val="none" w:sz="0" w:space="0" w:color="auto"/>
        <w:right w:val="none" w:sz="0" w:space="0" w:color="auto"/>
      </w:divBdr>
    </w:div>
    <w:div w:id="787551662">
      <w:bodyDiv w:val="1"/>
      <w:marLeft w:val="0"/>
      <w:marRight w:val="0"/>
      <w:marTop w:val="0"/>
      <w:marBottom w:val="0"/>
      <w:divBdr>
        <w:top w:val="none" w:sz="0" w:space="0" w:color="auto"/>
        <w:left w:val="none" w:sz="0" w:space="0" w:color="auto"/>
        <w:bottom w:val="none" w:sz="0" w:space="0" w:color="auto"/>
        <w:right w:val="none" w:sz="0" w:space="0" w:color="auto"/>
      </w:divBdr>
    </w:div>
    <w:div w:id="791755100">
      <w:bodyDiv w:val="1"/>
      <w:marLeft w:val="0"/>
      <w:marRight w:val="0"/>
      <w:marTop w:val="0"/>
      <w:marBottom w:val="0"/>
      <w:divBdr>
        <w:top w:val="none" w:sz="0" w:space="0" w:color="auto"/>
        <w:left w:val="none" w:sz="0" w:space="0" w:color="auto"/>
        <w:bottom w:val="none" w:sz="0" w:space="0" w:color="auto"/>
        <w:right w:val="none" w:sz="0" w:space="0" w:color="auto"/>
      </w:divBdr>
    </w:div>
    <w:div w:id="791900945">
      <w:bodyDiv w:val="1"/>
      <w:marLeft w:val="0"/>
      <w:marRight w:val="0"/>
      <w:marTop w:val="0"/>
      <w:marBottom w:val="0"/>
      <w:divBdr>
        <w:top w:val="none" w:sz="0" w:space="0" w:color="auto"/>
        <w:left w:val="none" w:sz="0" w:space="0" w:color="auto"/>
        <w:bottom w:val="none" w:sz="0" w:space="0" w:color="auto"/>
        <w:right w:val="none" w:sz="0" w:space="0" w:color="auto"/>
      </w:divBdr>
    </w:div>
    <w:div w:id="809396039">
      <w:bodyDiv w:val="1"/>
      <w:marLeft w:val="0"/>
      <w:marRight w:val="0"/>
      <w:marTop w:val="0"/>
      <w:marBottom w:val="0"/>
      <w:divBdr>
        <w:top w:val="none" w:sz="0" w:space="0" w:color="auto"/>
        <w:left w:val="none" w:sz="0" w:space="0" w:color="auto"/>
        <w:bottom w:val="none" w:sz="0" w:space="0" w:color="auto"/>
        <w:right w:val="none" w:sz="0" w:space="0" w:color="auto"/>
      </w:divBdr>
    </w:div>
    <w:div w:id="816997857">
      <w:bodyDiv w:val="1"/>
      <w:marLeft w:val="0"/>
      <w:marRight w:val="0"/>
      <w:marTop w:val="0"/>
      <w:marBottom w:val="0"/>
      <w:divBdr>
        <w:top w:val="none" w:sz="0" w:space="0" w:color="auto"/>
        <w:left w:val="none" w:sz="0" w:space="0" w:color="auto"/>
        <w:bottom w:val="none" w:sz="0" w:space="0" w:color="auto"/>
        <w:right w:val="none" w:sz="0" w:space="0" w:color="auto"/>
      </w:divBdr>
    </w:div>
    <w:div w:id="841624267">
      <w:bodyDiv w:val="1"/>
      <w:marLeft w:val="0"/>
      <w:marRight w:val="0"/>
      <w:marTop w:val="0"/>
      <w:marBottom w:val="0"/>
      <w:divBdr>
        <w:top w:val="none" w:sz="0" w:space="0" w:color="auto"/>
        <w:left w:val="none" w:sz="0" w:space="0" w:color="auto"/>
        <w:bottom w:val="none" w:sz="0" w:space="0" w:color="auto"/>
        <w:right w:val="none" w:sz="0" w:space="0" w:color="auto"/>
      </w:divBdr>
    </w:div>
    <w:div w:id="869033224">
      <w:bodyDiv w:val="1"/>
      <w:marLeft w:val="0"/>
      <w:marRight w:val="0"/>
      <w:marTop w:val="0"/>
      <w:marBottom w:val="0"/>
      <w:divBdr>
        <w:top w:val="none" w:sz="0" w:space="0" w:color="auto"/>
        <w:left w:val="none" w:sz="0" w:space="0" w:color="auto"/>
        <w:bottom w:val="none" w:sz="0" w:space="0" w:color="auto"/>
        <w:right w:val="none" w:sz="0" w:space="0" w:color="auto"/>
      </w:divBdr>
    </w:div>
    <w:div w:id="1022168793">
      <w:bodyDiv w:val="1"/>
      <w:marLeft w:val="0"/>
      <w:marRight w:val="0"/>
      <w:marTop w:val="0"/>
      <w:marBottom w:val="0"/>
      <w:divBdr>
        <w:top w:val="none" w:sz="0" w:space="0" w:color="auto"/>
        <w:left w:val="none" w:sz="0" w:space="0" w:color="auto"/>
        <w:bottom w:val="none" w:sz="0" w:space="0" w:color="auto"/>
        <w:right w:val="none" w:sz="0" w:space="0" w:color="auto"/>
      </w:divBdr>
    </w:div>
    <w:div w:id="1059399278">
      <w:bodyDiv w:val="1"/>
      <w:marLeft w:val="0"/>
      <w:marRight w:val="0"/>
      <w:marTop w:val="0"/>
      <w:marBottom w:val="0"/>
      <w:divBdr>
        <w:top w:val="none" w:sz="0" w:space="0" w:color="auto"/>
        <w:left w:val="none" w:sz="0" w:space="0" w:color="auto"/>
        <w:bottom w:val="none" w:sz="0" w:space="0" w:color="auto"/>
        <w:right w:val="none" w:sz="0" w:space="0" w:color="auto"/>
      </w:divBdr>
    </w:div>
    <w:div w:id="1061096824">
      <w:bodyDiv w:val="1"/>
      <w:marLeft w:val="0"/>
      <w:marRight w:val="0"/>
      <w:marTop w:val="0"/>
      <w:marBottom w:val="0"/>
      <w:divBdr>
        <w:top w:val="none" w:sz="0" w:space="0" w:color="auto"/>
        <w:left w:val="none" w:sz="0" w:space="0" w:color="auto"/>
        <w:bottom w:val="none" w:sz="0" w:space="0" w:color="auto"/>
        <w:right w:val="none" w:sz="0" w:space="0" w:color="auto"/>
      </w:divBdr>
      <w:divsChild>
        <w:div w:id="1894536923">
          <w:blockQuote w:val="1"/>
          <w:marLeft w:val="150"/>
          <w:marRight w:val="150"/>
          <w:marTop w:val="0"/>
          <w:marBottom w:val="0"/>
          <w:divBdr>
            <w:top w:val="none" w:sz="0" w:space="0" w:color="auto"/>
            <w:left w:val="none" w:sz="0" w:space="0" w:color="auto"/>
            <w:bottom w:val="none" w:sz="0" w:space="0" w:color="auto"/>
            <w:right w:val="none" w:sz="0" w:space="0" w:color="auto"/>
          </w:divBdr>
          <w:divsChild>
            <w:div w:id="1644653462">
              <w:marLeft w:val="0"/>
              <w:marRight w:val="0"/>
              <w:marTop w:val="0"/>
              <w:marBottom w:val="0"/>
              <w:divBdr>
                <w:top w:val="none" w:sz="0" w:space="0" w:color="auto"/>
                <w:left w:val="none" w:sz="0" w:space="0" w:color="auto"/>
                <w:bottom w:val="none" w:sz="0" w:space="0" w:color="auto"/>
                <w:right w:val="none" w:sz="0" w:space="0" w:color="auto"/>
              </w:divBdr>
              <w:divsChild>
                <w:div w:id="1774278174">
                  <w:marLeft w:val="0"/>
                  <w:marRight w:val="0"/>
                  <w:marTop w:val="0"/>
                  <w:marBottom w:val="0"/>
                  <w:divBdr>
                    <w:top w:val="none" w:sz="0" w:space="0" w:color="auto"/>
                    <w:left w:val="none" w:sz="0" w:space="0" w:color="auto"/>
                    <w:bottom w:val="none" w:sz="0" w:space="0" w:color="auto"/>
                    <w:right w:val="none" w:sz="0" w:space="0" w:color="auto"/>
                  </w:divBdr>
                  <w:divsChild>
                    <w:div w:id="1287151999">
                      <w:marLeft w:val="0"/>
                      <w:marRight w:val="0"/>
                      <w:marTop w:val="0"/>
                      <w:marBottom w:val="0"/>
                      <w:divBdr>
                        <w:top w:val="none" w:sz="0" w:space="0" w:color="auto"/>
                        <w:left w:val="none" w:sz="0" w:space="0" w:color="auto"/>
                        <w:bottom w:val="none" w:sz="0" w:space="0" w:color="auto"/>
                        <w:right w:val="none" w:sz="0" w:space="0" w:color="auto"/>
                      </w:divBdr>
                      <w:divsChild>
                        <w:div w:id="1864587629">
                          <w:marLeft w:val="0"/>
                          <w:marRight w:val="0"/>
                          <w:marTop w:val="0"/>
                          <w:marBottom w:val="0"/>
                          <w:divBdr>
                            <w:top w:val="none" w:sz="0" w:space="0" w:color="auto"/>
                            <w:left w:val="none" w:sz="0" w:space="0" w:color="auto"/>
                            <w:bottom w:val="none" w:sz="0" w:space="0" w:color="auto"/>
                            <w:right w:val="none" w:sz="0" w:space="0" w:color="auto"/>
                          </w:divBdr>
                          <w:divsChild>
                            <w:div w:id="1861623166">
                              <w:marLeft w:val="0"/>
                              <w:marRight w:val="0"/>
                              <w:marTop w:val="0"/>
                              <w:marBottom w:val="0"/>
                              <w:divBdr>
                                <w:top w:val="none" w:sz="0" w:space="0" w:color="auto"/>
                                <w:left w:val="none" w:sz="0" w:space="0" w:color="auto"/>
                                <w:bottom w:val="none" w:sz="0" w:space="0" w:color="auto"/>
                                <w:right w:val="none" w:sz="0" w:space="0" w:color="auto"/>
                              </w:divBdr>
                              <w:divsChild>
                                <w:div w:id="1019701271">
                                  <w:marLeft w:val="0"/>
                                  <w:marRight w:val="0"/>
                                  <w:marTop w:val="0"/>
                                  <w:marBottom w:val="0"/>
                                  <w:divBdr>
                                    <w:top w:val="none" w:sz="0" w:space="0" w:color="auto"/>
                                    <w:left w:val="none" w:sz="0" w:space="0" w:color="auto"/>
                                    <w:bottom w:val="none" w:sz="0" w:space="0" w:color="auto"/>
                                    <w:right w:val="none" w:sz="0" w:space="0" w:color="auto"/>
                                  </w:divBdr>
                                  <w:divsChild>
                                    <w:div w:id="137122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6344068">
      <w:bodyDiv w:val="1"/>
      <w:marLeft w:val="0"/>
      <w:marRight w:val="0"/>
      <w:marTop w:val="0"/>
      <w:marBottom w:val="0"/>
      <w:divBdr>
        <w:top w:val="none" w:sz="0" w:space="0" w:color="auto"/>
        <w:left w:val="none" w:sz="0" w:space="0" w:color="auto"/>
        <w:bottom w:val="none" w:sz="0" w:space="0" w:color="auto"/>
        <w:right w:val="none" w:sz="0" w:space="0" w:color="auto"/>
      </w:divBdr>
      <w:divsChild>
        <w:div w:id="1208643977">
          <w:blockQuote w:val="1"/>
          <w:marLeft w:val="150"/>
          <w:marRight w:val="150"/>
          <w:marTop w:val="0"/>
          <w:marBottom w:val="0"/>
          <w:divBdr>
            <w:top w:val="none" w:sz="0" w:space="0" w:color="auto"/>
            <w:left w:val="none" w:sz="0" w:space="0" w:color="auto"/>
            <w:bottom w:val="none" w:sz="0" w:space="0" w:color="auto"/>
            <w:right w:val="none" w:sz="0" w:space="0" w:color="auto"/>
          </w:divBdr>
          <w:divsChild>
            <w:div w:id="95250207">
              <w:marLeft w:val="0"/>
              <w:marRight w:val="0"/>
              <w:marTop w:val="0"/>
              <w:marBottom w:val="0"/>
              <w:divBdr>
                <w:top w:val="none" w:sz="0" w:space="0" w:color="auto"/>
                <w:left w:val="none" w:sz="0" w:space="0" w:color="auto"/>
                <w:bottom w:val="none" w:sz="0" w:space="0" w:color="auto"/>
                <w:right w:val="none" w:sz="0" w:space="0" w:color="auto"/>
              </w:divBdr>
              <w:divsChild>
                <w:div w:id="973753970">
                  <w:marLeft w:val="0"/>
                  <w:marRight w:val="0"/>
                  <w:marTop w:val="0"/>
                  <w:marBottom w:val="0"/>
                  <w:divBdr>
                    <w:top w:val="none" w:sz="0" w:space="0" w:color="auto"/>
                    <w:left w:val="none" w:sz="0" w:space="0" w:color="auto"/>
                    <w:bottom w:val="none" w:sz="0" w:space="0" w:color="auto"/>
                    <w:right w:val="none" w:sz="0" w:space="0" w:color="auto"/>
                  </w:divBdr>
                  <w:divsChild>
                    <w:div w:id="542013413">
                      <w:marLeft w:val="0"/>
                      <w:marRight w:val="0"/>
                      <w:marTop w:val="0"/>
                      <w:marBottom w:val="0"/>
                      <w:divBdr>
                        <w:top w:val="none" w:sz="0" w:space="0" w:color="auto"/>
                        <w:left w:val="none" w:sz="0" w:space="0" w:color="auto"/>
                        <w:bottom w:val="none" w:sz="0" w:space="0" w:color="auto"/>
                        <w:right w:val="none" w:sz="0" w:space="0" w:color="auto"/>
                      </w:divBdr>
                      <w:divsChild>
                        <w:div w:id="469641253">
                          <w:marLeft w:val="0"/>
                          <w:marRight w:val="0"/>
                          <w:marTop w:val="0"/>
                          <w:marBottom w:val="0"/>
                          <w:divBdr>
                            <w:top w:val="none" w:sz="0" w:space="0" w:color="auto"/>
                            <w:left w:val="none" w:sz="0" w:space="0" w:color="auto"/>
                            <w:bottom w:val="none" w:sz="0" w:space="0" w:color="auto"/>
                            <w:right w:val="none" w:sz="0" w:space="0" w:color="auto"/>
                          </w:divBdr>
                          <w:divsChild>
                            <w:div w:id="1935898019">
                              <w:marLeft w:val="0"/>
                              <w:marRight w:val="0"/>
                              <w:marTop w:val="0"/>
                              <w:marBottom w:val="0"/>
                              <w:divBdr>
                                <w:top w:val="none" w:sz="0" w:space="0" w:color="auto"/>
                                <w:left w:val="none" w:sz="0" w:space="0" w:color="auto"/>
                                <w:bottom w:val="none" w:sz="0" w:space="0" w:color="auto"/>
                                <w:right w:val="none" w:sz="0" w:space="0" w:color="auto"/>
                              </w:divBdr>
                              <w:divsChild>
                                <w:div w:id="1401291943">
                                  <w:marLeft w:val="0"/>
                                  <w:marRight w:val="0"/>
                                  <w:marTop w:val="0"/>
                                  <w:marBottom w:val="0"/>
                                  <w:divBdr>
                                    <w:top w:val="none" w:sz="0" w:space="0" w:color="auto"/>
                                    <w:left w:val="none" w:sz="0" w:space="0" w:color="auto"/>
                                    <w:bottom w:val="none" w:sz="0" w:space="0" w:color="auto"/>
                                    <w:right w:val="none" w:sz="0" w:space="0" w:color="auto"/>
                                  </w:divBdr>
                                  <w:divsChild>
                                    <w:div w:id="143150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8910264">
      <w:bodyDiv w:val="1"/>
      <w:marLeft w:val="0"/>
      <w:marRight w:val="0"/>
      <w:marTop w:val="0"/>
      <w:marBottom w:val="0"/>
      <w:divBdr>
        <w:top w:val="none" w:sz="0" w:space="0" w:color="auto"/>
        <w:left w:val="none" w:sz="0" w:space="0" w:color="auto"/>
        <w:bottom w:val="none" w:sz="0" w:space="0" w:color="auto"/>
        <w:right w:val="none" w:sz="0" w:space="0" w:color="auto"/>
      </w:divBdr>
    </w:div>
    <w:div w:id="1300572320">
      <w:bodyDiv w:val="1"/>
      <w:marLeft w:val="0"/>
      <w:marRight w:val="0"/>
      <w:marTop w:val="0"/>
      <w:marBottom w:val="0"/>
      <w:divBdr>
        <w:top w:val="none" w:sz="0" w:space="0" w:color="auto"/>
        <w:left w:val="none" w:sz="0" w:space="0" w:color="auto"/>
        <w:bottom w:val="none" w:sz="0" w:space="0" w:color="auto"/>
        <w:right w:val="none" w:sz="0" w:space="0" w:color="auto"/>
      </w:divBdr>
    </w:div>
    <w:div w:id="1365711951">
      <w:bodyDiv w:val="1"/>
      <w:marLeft w:val="0"/>
      <w:marRight w:val="0"/>
      <w:marTop w:val="0"/>
      <w:marBottom w:val="0"/>
      <w:divBdr>
        <w:top w:val="none" w:sz="0" w:space="0" w:color="auto"/>
        <w:left w:val="none" w:sz="0" w:space="0" w:color="auto"/>
        <w:bottom w:val="none" w:sz="0" w:space="0" w:color="auto"/>
        <w:right w:val="none" w:sz="0" w:space="0" w:color="auto"/>
      </w:divBdr>
    </w:div>
    <w:div w:id="1378118699">
      <w:bodyDiv w:val="1"/>
      <w:marLeft w:val="0"/>
      <w:marRight w:val="0"/>
      <w:marTop w:val="0"/>
      <w:marBottom w:val="0"/>
      <w:divBdr>
        <w:top w:val="none" w:sz="0" w:space="0" w:color="auto"/>
        <w:left w:val="none" w:sz="0" w:space="0" w:color="auto"/>
        <w:bottom w:val="none" w:sz="0" w:space="0" w:color="auto"/>
        <w:right w:val="none" w:sz="0" w:space="0" w:color="auto"/>
      </w:divBdr>
    </w:div>
    <w:div w:id="1425808058">
      <w:bodyDiv w:val="1"/>
      <w:marLeft w:val="0"/>
      <w:marRight w:val="0"/>
      <w:marTop w:val="0"/>
      <w:marBottom w:val="0"/>
      <w:divBdr>
        <w:top w:val="none" w:sz="0" w:space="0" w:color="auto"/>
        <w:left w:val="none" w:sz="0" w:space="0" w:color="auto"/>
        <w:bottom w:val="none" w:sz="0" w:space="0" w:color="auto"/>
        <w:right w:val="none" w:sz="0" w:space="0" w:color="auto"/>
      </w:divBdr>
    </w:div>
    <w:div w:id="1461193151">
      <w:bodyDiv w:val="1"/>
      <w:marLeft w:val="0"/>
      <w:marRight w:val="0"/>
      <w:marTop w:val="0"/>
      <w:marBottom w:val="0"/>
      <w:divBdr>
        <w:top w:val="none" w:sz="0" w:space="0" w:color="auto"/>
        <w:left w:val="none" w:sz="0" w:space="0" w:color="auto"/>
        <w:bottom w:val="none" w:sz="0" w:space="0" w:color="auto"/>
        <w:right w:val="none" w:sz="0" w:space="0" w:color="auto"/>
      </w:divBdr>
      <w:divsChild>
        <w:div w:id="564920472">
          <w:blockQuote w:val="1"/>
          <w:marLeft w:val="150"/>
          <w:marRight w:val="150"/>
          <w:marTop w:val="0"/>
          <w:marBottom w:val="0"/>
          <w:divBdr>
            <w:top w:val="none" w:sz="0" w:space="0" w:color="auto"/>
            <w:left w:val="none" w:sz="0" w:space="0" w:color="auto"/>
            <w:bottom w:val="none" w:sz="0" w:space="0" w:color="auto"/>
            <w:right w:val="none" w:sz="0" w:space="0" w:color="auto"/>
          </w:divBdr>
          <w:divsChild>
            <w:div w:id="1906722942">
              <w:marLeft w:val="0"/>
              <w:marRight w:val="0"/>
              <w:marTop w:val="0"/>
              <w:marBottom w:val="0"/>
              <w:divBdr>
                <w:top w:val="none" w:sz="0" w:space="0" w:color="auto"/>
                <w:left w:val="none" w:sz="0" w:space="0" w:color="auto"/>
                <w:bottom w:val="none" w:sz="0" w:space="0" w:color="auto"/>
                <w:right w:val="none" w:sz="0" w:space="0" w:color="auto"/>
              </w:divBdr>
              <w:divsChild>
                <w:div w:id="980886493">
                  <w:marLeft w:val="0"/>
                  <w:marRight w:val="0"/>
                  <w:marTop w:val="0"/>
                  <w:marBottom w:val="0"/>
                  <w:divBdr>
                    <w:top w:val="none" w:sz="0" w:space="0" w:color="auto"/>
                    <w:left w:val="none" w:sz="0" w:space="0" w:color="auto"/>
                    <w:bottom w:val="none" w:sz="0" w:space="0" w:color="auto"/>
                    <w:right w:val="none" w:sz="0" w:space="0" w:color="auto"/>
                  </w:divBdr>
                  <w:divsChild>
                    <w:div w:id="1533768557">
                      <w:marLeft w:val="0"/>
                      <w:marRight w:val="0"/>
                      <w:marTop w:val="0"/>
                      <w:marBottom w:val="0"/>
                      <w:divBdr>
                        <w:top w:val="none" w:sz="0" w:space="0" w:color="auto"/>
                        <w:left w:val="none" w:sz="0" w:space="0" w:color="auto"/>
                        <w:bottom w:val="none" w:sz="0" w:space="0" w:color="auto"/>
                        <w:right w:val="none" w:sz="0" w:space="0" w:color="auto"/>
                      </w:divBdr>
                      <w:divsChild>
                        <w:div w:id="524952074">
                          <w:marLeft w:val="0"/>
                          <w:marRight w:val="0"/>
                          <w:marTop w:val="0"/>
                          <w:marBottom w:val="0"/>
                          <w:divBdr>
                            <w:top w:val="none" w:sz="0" w:space="0" w:color="auto"/>
                            <w:left w:val="none" w:sz="0" w:space="0" w:color="auto"/>
                            <w:bottom w:val="none" w:sz="0" w:space="0" w:color="auto"/>
                            <w:right w:val="none" w:sz="0" w:space="0" w:color="auto"/>
                          </w:divBdr>
                          <w:divsChild>
                            <w:div w:id="160630945">
                              <w:marLeft w:val="0"/>
                              <w:marRight w:val="0"/>
                              <w:marTop w:val="0"/>
                              <w:marBottom w:val="0"/>
                              <w:divBdr>
                                <w:top w:val="none" w:sz="0" w:space="0" w:color="auto"/>
                                <w:left w:val="none" w:sz="0" w:space="0" w:color="auto"/>
                                <w:bottom w:val="none" w:sz="0" w:space="0" w:color="auto"/>
                                <w:right w:val="none" w:sz="0" w:space="0" w:color="auto"/>
                              </w:divBdr>
                              <w:divsChild>
                                <w:div w:id="606892240">
                                  <w:marLeft w:val="0"/>
                                  <w:marRight w:val="0"/>
                                  <w:marTop w:val="0"/>
                                  <w:marBottom w:val="0"/>
                                  <w:divBdr>
                                    <w:top w:val="none" w:sz="0" w:space="0" w:color="auto"/>
                                    <w:left w:val="none" w:sz="0" w:space="0" w:color="auto"/>
                                    <w:bottom w:val="none" w:sz="0" w:space="0" w:color="auto"/>
                                    <w:right w:val="none" w:sz="0" w:space="0" w:color="auto"/>
                                  </w:divBdr>
                                  <w:divsChild>
                                    <w:div w:id="1142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4273500">
      <w:bodyDiv w:val="1"/>
      <w:marLeft w:val="0"/>
      <w:marRight w:val="0"/>
      <w:marTop w:val="0"/>
      <w:marBottom w:val="0"/>
      <w:divBdr>
        <w:top w:val="none" w:sz="0" w:space="0" w:color="auto"/>
        <w:left w:val="none" w:sz="0" w:space="0" w:color="auto"/>
        <w:bottom w:val="none" w:sz="0" w:space="0" w:color="auto"/>
        <w:right w:val="none" w:sz="0" w:space="0" w:color="auto"/>
      </w:divBdr>
    </w:div>
    <w:div w:id="1479153856">
      <w:bodyDiv w:val="1"/>
      <w:marLeft w:val="0"/>
      <w:marRight w:val="0"/>
      <w:marTop w:val="0"/>
      <w:marBottom w:val="0"/>
      <w:divBdr>
        <w:top w:val="none" w:sz="0" w:space="0" w:color="auto"/>
        <w:left w:val="none" w:sz="0" w:space="0" w:color="auto"/>
        <w:bottom w:val="none" w:sz="0" w:space="0" w:color="auto"/>
        <w:right w:val="none" w:sz="0" w:space="0" w:color="auto"/>
      </w:divBdr>
      <w:divsChild>
        <w:div w:id="346909371">
          <w:marLeft w:val="0"/>
          <w:marRight w:val="0"/>
          <w:marTop w:val="0"/>
          <w:marBottom w:val="0"/>
          <w:divBdr>
            <w:top w:val="none" w:sz="0" w:space="0" w:color="auto"/>
            <w:left w:val="none" w:sz="0" w:space="0" w:color="auto"/>
            <w:bottom w:val="none" w:sz="0" w:space="0" w:color="auto"/>
            <w:right w:val="none" w:sz="0" w:space="0" w:color="auto"/>
          </w:divBdr>
        </w:div>
        <w:div w:id="829977637">
          <w:marLeft w:val="0"/>
          <w:marRight w:val="0"/>
          <w:marTop w:val="0"/>
          <w:marBottom w:val="0"/>
          <w:divBdr>
            <w:top w:val="none" w:sz="0" w:space="0" w:color="auto"/>
            <w:left w:val="none" w:sz="0" w:space="0" w:color="auto"/>
            <w:bottom w:val="none" w:sz="0" w:space="0" w:color="auto"/>
            <w:right w:val="none" w:sz="0" w:space="0" w:color="auto"/>
          </w:divBdr>
        </w:div>
        <w:div w:id="1413773505">
          <w:marLeft w:val="0"/>
          <w:marRight w:val="0"/>
          <w:marTop w:val="0"/>
          <w:marBottom w:val="0"/>
          <w:divBdr>
            <w:top w:val="none" w:sz="0" w:space="0" w:color="auto"/>
            <w:left w:val="none" w:sz="0" w:space="0" w:color="auto"/>
            <w:bottom w:val="none" w:sz="0" w:space="0" w:color="auto"/>
            <w:right w:val="none" w:sz="0" w:space="0" w:color="auto"/>
          </w:divBdr>
        </w:div>
        <w:div w:id="814683917">
          <w:marLeft w:val="0"/>
          <w:marRight w:val="0"/>
          <w:marTop w:val="0"/>
          <w:marBottom w:val="0"/>
          <w:divBdr>
            <w:top w:val="none" w:sz="0" w:space="0" w:color="auto"/>
            <w:left w:val="none" w:sz="0" w:space="0" w:color="auto"/>
            <w:bottom w:val="none" w:sz="0" w:space="0" w:color="auto"/>
            <w:right w:val="none" w:sz="0" w:space="0" w:color="auto"/>
          </w:divBdr>
        </w:div>
        <w:div w:id="1776629466">
          <w:marLeft w:val="0"/>
          <w:marRight w:val="0"/>
          <w:marTop w:val="0"/>
          <w:marBottom w:val="0"/>
          <w:divBdr>
            <w:top w:val="none" w:sz="0" w:space="0" w:color="auto"/>
            <w:left w:val="none" w:sz="0" w:space="0" w:color="auto"/>
            <w:bottom w:val="none" w:sz="0" w:space="0" w:color="auto"/>
            <w:right w:val="none" w:sz="0" w:space="0" w:color="auto"/>
          </w:divBdr>
        </w:div>
      </w:divsChild>
    </w:div>
    <w:div w:id="1497846815">
      <w:bodyDiv w:val="1"/>
      <w:marLeft w:val="0"/>
      <w:marRight w:val="0"/>
      <w:marTop w:val="0"/>
      <w:marBottom w:val="0"/>
      <w:divBdr>
        <w:top w:val="none" w:sz="0" w:space="0" w:color="auto"/>
        <w:left w:val="none" w:sz="0" w:space="0" w:color="auto"/>
        <w:bottom w:val="none" w:sz="0" w:space="0" w:color="auto"/>
        <w:right w:val="none" w:sz="0" w:space="0" w:color="auto"/>
      </w:divBdr>
    </w:div>
    <w:div w:id="1528562474">
      <w:bodyDiv w:val="1"/>
      <w:marLeft w:val="0"/>
      <w:marRight w:val="0"/>
      <w:marTop w:val="0"/>
      <w:marBottom w:val="0"/>
      <w:divBdr>
        <w:top w:val="none" w:sz="0" w:space="0" w:color="auto"/>
        <w:left w:val="none" w:sz="0" w:space="0" w:color="auto"/>
        <w:bottom w:val="none" w:sz="0" w:space="0" w:color="auto"/>
        <w:right w:val="none" w:sz="0" w:space="0" w:color="auto"/>
      </w:divBdr>
    </w:div>
    <w:div w:id="1538154811">
      <w:bodyDiv w:val="1"/>
      <w:marLeft w:val="0"/>
      <w:marRight w:val="0"/>
      <w:marTop w:val="0"/>
      <w:marBottom w:val="0"/>
      <w:divBdr>
        <w:top w:val="none" w:sz="0" w:space="0" w:color="auto"/>
        <w:left w:val="none" w:sz="0" w:space="0" w:color="auto"/>
        <w:bottom w:val="none" w:sz="0" w:space="0" w:color="auto"/>
        <w:right w:val="none" w:sz="0" w:space="0" w:color="auto"/>
      </w:divBdr>
    </w:div>
    <w:div w:id="1546989954">
      <w:bodyDiv w:val="1"/>
      <w:marLeft w:val="0"/>
      <w:marRight w:val="0"/>
      <w:marTop w:val="0"/>
      <w:marBottom w:val="0"/>
      <w:divBdr>
        <w:top w:val="none" w:sz="0" w:space="0" w:color="auto"/>
        <w:left w:val="none" w:sz="0" w:space="0" w:color="auto"/>
        <w:bottom w:val="none" w:sz="0" w:space="0" w:color="auto"/>
        <w:right w:val="none" w:sz="0" w:space="0" w:color="auto"/>
      </w:divBdr>
      <w:divsChild>
        <w:div w:id="1689679529">
          <w:blockQuote w:val="1"/>
          <w:marLeft w:val="150"/>
          <w:marRight w:val="150"/>
          <w:marTop w:val="0"/>
          <w:marBottom w:val="0"/>
          <w:divBdr>
            <w:top w:val="none" w:sz="0" w:space="0" w:color="auto"/>
            <w:left w:val="none" w:sz="0" w:space="0" w:color="auto"/>
            <w:bottom w:val="none" w:sz="0" w:space="0" w:color="auto"/>
            <w:right w:val="none" w:sz="0" w:space="0" w:color="auto"/>
          </w:divBdr>
          <w:divsChild>
            <w:div w:id="295962270">
              <w:marLeft w:val="0"/>
              <w:marRight w:val="0"/>
              <w:marTop w:val="0"/>
              <w:marBottom w:val="0"/>
              <w:divBdr>
                <w:top w:val="none" w:sz="0" w:space="0" w:color="auto"/>
                <w:left w:val="none" w:sz="0" w:space="0" w:color="auto"/>
                <w:bottom w:val="none" w:sz="0" w:space="0" w:color="auto"/>
                <w:right w:val="none" w:sz="0" w:space="0" w:color="auto"/>
              </w:divBdr>
              <w:divsChild>
                <w:div w:id="1893612238">
                  <w:marLeft w:val="0"/>
                  <w:marRight w:val="0"/>
                  <w:marTop w:val="0"/>
                  <w:marBottom w:val="0"/>
                  <w:divBdr>
                    <w:top w:val="none" w:sz="0" w:space="0" w:color="auto"/>
                    <w:left w:val="none" w:sz="0" w:space="0" w:color="auto"/>
                    <w:bottom w:val="none" w:sz="0" w:space="0" w:color="auto"/>
                    <w:right w:val="none" w:sz="0" w:space="0" w:color="auto"/>
                  </w:divBdr>
                  <w:divsChild>
                    <w:div w:id="469059729">
                      <w:marLeft w:val="0"/>
                      <w:marRight w:val="0"/>
                      <w:marTop w:val="0"/>
                      <w:marBottom w:val="0"/>
                      <w:divBdr>
                        <w:top w:val="none" w:sz="0" w:space="0" w:color="auto"/>
                        <w:left w:val="none" w:sz="0" w:space="0" w:color="auto"/>
                        <w:bottom w:val="none" w:sz="0" w:space="0" w:color="auto"/>
                        <w:right w:val="none" w:sz="0" w:space="0" w:color="auto"/>
                      </w:divBdr>
                      <w:divsChild>
                        <w:div w:id="771510402">
                          <w:marLeft w:val="0"/>
                          <w:marRight w:val="0"/>
                          <w:marTop w:val="0"/>
                          <w:marBottom w:val="0"/>
                          <w:divBdr>
                            <w:top w:val="none" w:sz="0" w:space="0" w:color="auto"/>
                            <w:left w:val="none" w:sz="0" w:space="0" w:color="auto"/>
                            <w:bottom w:val="none" w:sz="0" w:space="0" w:color="auto"/>
                            <w:right w:val="none" w:sz="0" w:space="0" w:color="auto"/>
                          </w:divBdr>
                          <w:divsChild>
                            <w:div w:id="492457924">
                              <w:marLeft w:val="0"/>
                              <w:marRight w:val="0"/>
                              <w:marTop w:val="0"/>
                              <w:marBottom w:val="0"/>
                              <w:divBdr>
                                <w:top w:val="none" w:sz="0" w:space="0" w:color="auto"/>
                                <w:left w:val="none" w:sz="0" w:space="0" w:color="auto"/>
                                <w:bottom w:val="none" w:sz="0" w:space="0" w:color="auto"/>
                                <w:right w:val="none" w:sz="0" w:space="0" w:color="auto"/>
                              </w:divBdr>
                              <w:divsChild>
                                <w:div w:id="1894343154">
                                  <w:marLeft w:val="0"/>
                                  <w:marRight w:val="0"/>
                                  <w:marTop w:val="0"/>
                                  <w:marBottom w:val="0"/>
                                  <w:divBdr>
                                    <w:top w:val="none" w:sz="0" w:space="0" w:color="auto"/>
                                    <w:left w:val="none" w:sz="0" w:space="0" w:color="auto"/>
                                    <w:bottom w:val="none" w:sz="0" w:space="0" w:color="auto"/>
                                    <w:right w:val="none" w:sz="0" w:space="0" w:color="auto"/>
                                  </w:divBdr>
                                  <w:divsChild>
                                    <w:div w:id="55261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8921757">
      <w:bodyDiv w:val="1"/>
      <w:marLeft w:val="0"/>
      <w:marRight w:val="0"/>
      <w:marTop w:val="0"/>
      <w:marBottom w:val="0"/>
      <w:divBdr>
        <w:top w:val="none" w:sz="0" w:space="0" w:color="auto"/>
        <w:left w:val="none" w:sz="0" w:space="0" w:color="auto"/>
        <w:bottom w:val="none" w:sz="0" w:space="0" w:color="auto"/>
        <w:right w:val="none" w:sz="0" w:space="0" w:color="auto"/>
      </w:divBdr>
    </w:div>
    <w:div w:id="1644581827">
      <w:bodyDiv w:val="1"/>
      <w:marLeft w:val="0"/>
      <w:marRight w:val="0"/>
      <w:marTop w:val="0"/>
      <w:marBottom w:val="0"/>
      <w:divBdr>
        <w:top w:val="none" w:sz="0" w:space="0" w:color="auto"/>
        <w:left w:val="none" w:sz="0" w:space="0" w:color="auto"/>
        <w:bottom w:val="none" w:sz="0" w:space="0" w:color="auto"/>
        <w:right w:val="none" w:sz="0" w:space="0" w:color="auto"/>
      </w:divBdr>
    </w:div>
    <w:div w:id="1836140623">
      <w:bodyDiv w:val="1"/>
      <w:marLeft w:val="0"/>
      <w:marRight w:val="0"/>
      <w:marTop w:val="0"/>
      <w:marBottom w:val="0"/>
      <w:divBdr>
        <w:top w:val="none" w:sz="0" w:space="0" w:color="auto"/>
        <w:left w:val="none" w:sz="0" w:space="0" w:color="auto"/>
        <w:bottom w:val="none" w:sz="0" w:space="0" w:color="auto"/>
        <w:right w:val="none" w:sz="0" w:space="0" w:color="auto"/>
      </w:divBdr>
    </w:div>
    <w:div w:id="1868760006">
      <w:bodyDiv w:val="1"/>
      <w:marLeft w:val="0"/>
      <w:marRight w:val="0"/>
      <w:marTop w:val="0"/>
      <w:marBottom w:val="0"/>
      <w:divBdr>
        <w:top w:val="none" w:sz="0" w:space="0" w:color="auto"/>
        <w:left w:val="none" w:sz="0" w:space="0" w:color="auto"/>
        <w:bottom w:val="none" w:sz="0" w:space="0" w:color="auto"/>
        <w:right w:val="none" w:sz="0" w:space="0" w:color="auto"/>
      </w:divBdr>
    </w:div>
    <w:div w:id="1872574642">
      <w:bodyDiv w:val="1"/>
      <w:marLeft w:val="0"/>
      <w:marRight w:val="0"/>
      <w:marTop w:val="0"/>
      <w:marBottom w:val="0"/>
      <w:divBdr>
        <w:top w:val="none" w:sz="0" w:space="0" w:color="auto"/>
        <w:left w:val="none" w:sz="0" w:space="0" w:color="auto"/>
        <w:bottom w:val="none" w:sz="0" w:space="0" w:color="auto"/>
        <w:right w:val="none" w:sz="0" w:space="0" w:color="auto"/>
      </w:divBdr>
    </w:div>
    <w:div w:id="1945728481">
      <w:bodyDiv w:val="1"/>
      <w:marLeft w:val="0"/>
      <w:marRight w:val="0"/>
      <w:marTop w:val="0"/>
      <w:marBottom w:val="0"/>
      <w:divBdr>
        <w:top w:val="none" w:sz="0" w:space="0" w:color="auto"/>
        <w:left w:val="none" w:sz="0" w:space="0" w:color="auto"/>
        <w:bottom w:val="none" w:sz="0" w:space="0" w:color="auto"/>
        <w:right w:val="none" w:sz="0" w:space="0" w:color="auto"/>
      </w:divBdr>
    </w:div>
    <w:div w:id="1952394018">
      <w:bodyDiv w:val="1"/>
      <w:marLeft w:val="0"/>
      <w:marRight w:val="0"/>
      <w:marTop w:val="0"/>
      <w:marBottom w:val="0"/>
      <w:divBdr>
        <w:top w:val="none" w:sz="0" w:space="0" w:color="auto"/>
        <w:left w:val="none" w:sz="0" w:space="0" w:color="auto"/>
        <w:bottom w:val="none" w:sz="0" w:space="0" w:color="auto"/>
        <w:right w:val="none" w:sz="0" w:space="0" w:color="auto"/>
      </w:divBdr>
    </w:div>
    <w:div w:id="2002082798">
      <w:bodyDiv w:val="1"/>
      <w:marLeft w:val="0"/>
      <w:marRight w:val="0"/>
      <w:marTop w:val="0"/>
      <w:marBottom w:val="0"/>
      <w:divBdr>
        <w:top w:val="none" w:sz="0" w:space="0" w:color="auto"/>
        <w:left w:val="none" w:sz="0" w:space="0" w:color="auto"/>
        <w:bottom w:val="none" w:sz="0" w:space="0" w:color="auto"/>
        <w:right w:val="none" w:sz="0" w:space="0" w:color="auto"/>
      </w:divBdr>
    </w:div>
    <w:div w:id="2039306851">
      <w:bodyDiv w:val="1"/>
      <w:marLeft w:val="0"/>
      <w:marRight w:val="0"/>
      <w:marTop w:val="0"/>
      <w:marBottom w:val="0"/>
      <w:divBdr>
        <w:top w:val="none" w:sz="0" w:space="0" w:color="auto"/>
        <w:left w:val="none" w:sz="0" w:space="0" w:color="auto"/>
        <w:bottom w:val="none" w:sz="0" w:space="0" w:color="auto"/>
        <w:right w:val="none" w:sz="0" w:space="0" w:color="auto"/>
      </w:divBdr>
    </w:div>
    <w:div w:id="214658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CD34B-9F01-4212-A85F-2DD16691C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0</TotalTime>
  <Pages>12</Pages>
  <Words>7719</Words>
  <Characters>43999</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5</CharactersWithSpaces>
  <SharedDoc>false</SharedDoc>
  <HLinks>
    <vt:vector size="6" baseType="variant">
      <vt:variant>
        <vt:i4>7995423</vt:i4>
      </vt:variant>
      <vt:variant>
        <vt:i4>0</vt:i4>
      </vt:variant>
      <vt:variant>
        <vt:i4>0</vt:i4>
      </vt:variant>
      <vt:variant>
        <vt:i4>5</vt:i4>
      </vt:variant>
      <vt:variant>
        <vt:lpwstr>mailto:sophie.bennett.10@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Belle, Alvin</dc:creator>
  <cp:keywords/>
  <dc:description/>
  <cp:lastModifiedBy>Alvin Richards-Belle</cp:lastModifiedBy>
  <cp:revision>35</cp:revision>
  <cp:lastPrinted>2022-08-15T10:12:00Z</cp:lastPrinted>
  <dcterms:created xsi:type="dcterms:W3CDTF">2024-02-03T12:47:00Z</dcterms:created>
  <dcterms:modified xsi:type="dcterms:W3CDTF">2024-08-10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ggORZfy"/&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